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B91F7" w14:textId="77777777" w:rsidR="00C81433" w:rsidRPr="009D05D6" w:rsidRDefault="00C81433" w:rsidP="002675E7">
      <w:pPr>
        <w:spacing w:afterLines="100" w:after="240"/>
        <w:jc w:val="center"/>
        <w:rPr>
          <w:rFonts w:cs="Times New Roman"/>
          <w:b/>
          <w:bCs/>
        </w:rPr>
      </w:pPr>
      <w:r w:rsidRPr="009D05D6">
        <w:rPr>
          <w:rFonts w:cs="Times New Roman"/>
          <w:b/>
          <w:bCs/>
        </w:rPr>
        <w:t>Supplemental Material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9493"/>
        <w:gridCol w:w="702"/>
      </w:tblGrid>
      <w:tr w:rsidR="00430CAE" w14:paraId="718E3775" w14:textId="77777777" w:rsidTr="00845599">
        <w:trPr>
          <w:trHeight w:val="296"/>
        </w:trPr>
        <w:tc>
          <w:tcPr>
            <w:tcW w:w="9493" w:type="dxa"/>
            <w:vAlign w:val="center"/>
          </w:tcPr>
          <w:p w14:paraId="50DBEDF1" w14:textId="4D612A6A" w:rsidR="00430CAE" w:rsidRPr="002F5C68" w:rsidRDefault="00430CAE" w:rsidP="00430CAE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</w:pPr>
            <w:r w:rsidRPr="002F5C68">
              <w:rPr>
                <w:rFonts w:ascii="Times" w:hAnsi="Times" w:cs="Times" w:hint="eastAsia"/>
                <w:b/>
                <w:bCs/>
                <w:color w:val="000000" w:themeColor="text1"/>
                <w:sz w:val="20"/>
                <w:szCs w:val="20"/>
              </w:rPr>
              <w:t>Content</w:t>
            </w:r>
          </w:p>
        </w:tc>
        <w:tc>
          <w:tcPr>
            <w:tcW w:w="702" w:type="dxa"/>
            <w:vAlign w:val="center"/>
          </w:tcPr>
          <w:p w14:paraId="204426B8" w14:textId="671FB4EC" w:rsidR="00430CAE" w:rsidRPr="002F5C68" w:rsidRDefault="00430CAE" w:rsidP="00430CAE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</w:pPr>
            <w:r w:rsidRPr="002F5C68">
              <w:rPr>
                <w:rFonts w:ascii="Times" w:hAnsi="Times" w:cs="Times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2F5C68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</w:tr>
      <w:tr w:rsidR="00430CAE" w14:paraId="303B803F" w14:textId="77777777" w:rsidTr="00845599">
        <w:trPr>
          <w:trHeight w:val="272"/>
        </w:trPr>
        <w:tc>
          <w:tcPr>
            <w:tcW w:w="9493" w:type="dxa"/>
          </w:tcPr>
          <w:p w14:paraId="77F282CE" w14:textId="15C4F43F" w:rsidR="00430CAE" w:rsidRPr="002E15A8" w:rsidRDefault="00430CAE" w:rsidP="009B3A4D">
            <w:pPr>
              <w:autoSpaceDE w:val="0"/>
              <w:autoSpaceDN w:val="0"/>
              <w:adjustRightInd w:val="0"/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Supplementary Figure 1.</w:t>
            </w:r>
            <w:r w:rsidRPr="002E15A8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Flow diagram of participants through the study.</w:t>
            </w:r>
          </w:p>
        </w:tc>
        <w:tc>
          <w:tcPr>
            <w:tcW w:w="702" w:type="dxa"/>
            <w:vAlign w:val="center"/>
          </w:tcPr>
          <w:p w14:paraId="2D910A0E" w14:textId="7D832DA2" w:rsidR="00430CAE" w:rsidRPr="002E15A8" w:rsidRDefault="00430CAE" w:rsidP="00430CAE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430CAE" w14:paraId="20C0D458" w14:textId="77777777" w:rsidTr="00845599">
        <w:tc>
          <w:tcPr>
            <w:tcW w:w="9493" w:type="dxa"/>
          </w:tcPr>
          <w:p w14:paraId="75B3BD76" w14:textId="4B7D0787" w:rsidR="00430CAE" w:rsidRPr="002E15A8" w:rsidRDefault="00430CAE" w:rsidP="009B3A4D">
            <w:pPr>
              <w:autoSpaceDE w:val="0"/>
              <w:autoSpaceDN w:val="0"/>
              <w:adjustRightInd w:val="0"/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Supplementary Figure 2.</w:t>
            </w:r>
            <w:r w:rsidRPr="002E15A8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Relationship between pairs of </w:t>
            </w:r>
            <w:r w:rsidRPr="002E15A8">
              <w:rPr>
                <w:rFonts w:hint="eastAsia"/>
                <w:color w:val="000000" w:themeColor="text1"/>
                <w:sz w:val="20"/>
                <w:szCs w:val="20"/>
              </w:rPr>
              <w:t>△</w:t>
            </w:r>
            <w:r w:rsidRPr="002E15A8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glucose and </w:t>
            </w:r>
            <w:r w:rsidRPr="002E15A8">
              <w:rPr>
                <w:rFonts w:hint="eastAsia"/>
                <w:color w:val="000000" w:themeColor="text1"/>
                <w:sz w:val="20"/>
                <w:szCs w:val="20"/>
              </w:rPr>
              <w:t>△</w:t>
            </w:r>
            <w:r w:rsidRPr="002E15A8">
              <w:rPr>
                <w:rFonts w:ascii="Times" w:hAnsi="Times" w:cs="Times"/>
                <w:color w:val="000000" w:themeColor="text1"/>
                <w:sz w:val="20"/>
                <w:szCs w:val="20"/>
              </w:rPr>
              <w:t>glucagon at 30 min, 60 min, 120 min, 180 min during the BMTT in patients with type 1 diabetes.</w:t>
            </w:r>
          </w:p>
        </w:tc>
        <w:tc>
          <w:tcPr>
            <w:tcW w:w="702" w:type="dxa"/>
            <w:vAlign w:val="center"/>
          </w:tcPr>
          <w:p w14:paraId="0B784A23" w14:textId="2C7A93C4" w:rsidR="00430CAE" w:rsidRPr="002E15A8" w:rsidRDefault="00430CAE" w:rsidP="00430CAE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430CAE" w14:paraId="56B348F6" w14:textId="77777777" w:rsidTr="00845599">
        <w:tc>
          <w:tcPr>
            <w:tcW w:w="9493" w:type="dxa"/>
          </w:tcPr>
          <w:p w14:paraId="209EED37" w14:textId="5637718C" w:rsidR="00430CAE" w:rsidRPr="002E15A8" w:rsidRDefault="00430CAE" w:rsidP="009B3A4D">
            <w:pPr>
              <w:autoSpaceDE w:val="0"/>
              <w:autoSpaceDN w:val="0"/>
              <w:adjustRightInd w:val="0"/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Supplementary Table 1.</w:t>
            </w:r>
            <w:r w:rsidRPr="002E15A8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Results of the steamed bread meal tolerance test in participants with type 1 diabetes and healthy control.</w:t>
            </w:r>
          </w:p>
        </w:tc>
        <w:tc>
          <w:tcPr>
            <w:tcW w:w="702" w:type="dxa"/>
            <w:vAlign w:val="center"/>
          </w:tcPr>
          <w:p w14:paraId="0BFF2822" w14:textId="7583A00A" w:rsidR="00430CAE" w:rsidRPr="002E15A8" w:rsidRDefault="00430CAE" w:rsidP="00430CAE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430CAE" w14:paraId="4AAE1157" w14:textId="77777777" w:rsidTr="00845599">
        <w:tc>
          <w:tcPr>
            <w:tcW w:w="9493" w:type="dxa"/>
          </w:tcPr>
          <w:p w14:paraId="3702F071" w14:textId="280BDE2E" w:rsidR="00430CAE" w:rsidRPr="002E15A8" w:rsidRDefault="00430CAE" w:rsidP="009B3A4D">
            <w:pPr>
              <w:autoSpaceDE w:val="0"/>
              <w:autoSpaceDN w:val="0"/>
              <w:adjustRightInd w:val="0"/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Supplementary Table 2.</w:t>
            </w:r>
            <w:r w:rsidRPr="002E15A8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Sensitivity analyses of the glucagon levels during the BMTT in participants with type 1 diabetes and healthy control.</w:t>
            </w:r>
          </w:p>
        </w:tc>
        <w:tc>
          <w:tcPr>
            <w:tcW w:w="702" w:type="dxa"/>
            <w:vAlign w:val="center"/>
          </w:tcPr>
          <w:p w14:paraId="06CEE82F" w14:textId="559F97AB" w:rsidR="00430CAE" w:rsidRPr="002E15A8" w:rsidRDefault="00430CAE" w:rsidP="00430CAE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430CAE" w14:paraId="1DD5A18E" w14:textId="77777777" w:rsidTr="00845599">
        <w:tc>
          <w:tcPr>
            <w:tcW w:w="9493" w:type="dxa"/>
          </w:tcPr>
          <w:p w14:paraId="12DC0E46" w14:textId="6A5747C6" w:rsidR="00430CAE" w:rsidRPr="002E15A8" w:rsidRDefault="00430CAE" w:rsidP="009B3A4D">
            <w:pPr>
              <w:autoSpaceDE w:val="0"/>
              <w:autoSpaceDN w:val="0"/>
              <w:adjustRightInd w:val="0"/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Supplementary Table 3.</w:t>
            </w:r>
            <w:r w:rsidRPr="002E15A8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Result of the steamed bread meal tolerance test in participants with type 1 diabetes divided by peak C-peptide levels.</w:t>
            </w:r>
          </w:p>
        </w:tc>
        <w:tc>
          <w:tcPr>
            <w:tcW w:w="702" w:type="dxa"/>
            <w:vAlign w:val="center"/>
          </w:tcPr>
          <w:p w14:paraId="1F1C5AD7" w14:textId="668A54A9" w:rsidR="00430CAE" w:rsidRPr="002E15A8" w:rsidRDefault="00430CAE" w:rsidP="00430CAE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2E15A8">
              <w:rPr>
                <w:rFonts w:ascii="Times" w:hAnsi="Times" w:cs="Times" w:hint="eastAsia"/>
                <w:color w:val="000000" w:themeColor="text1"/>
                <w:sz w:val="20"/>
                <w:szCs w:val="20"/>
              </w:rPr>
              <w:t>5</w:t>
            </w:r>
          </w:p>
        </w:tc>
      </w:tr>
      <w:tr w:rsidR="00430CAE" w14:paraId="3B6D43FC" w14:textId="77777777" w:rsidTr="00845599">
        <w:tc>
          <w:tcPr>
            <w:tcW w:w="9493" w:type="dxa"/>
          </w:tcPr>
          <w:p w14:paraId="428D7EE6" w14:textId="4A52591C" w:rsidR="00430CAE" w:rsidRPr="006B206F" w:rsidRDefault="00430CAE" w:rsidP="009B3A4D">
            <w:pPr>
              <w:autoSpaceDE w:val="0"/>
              <w:autoSpaceDN w:val="0"/>
              <w:adjustRightInd w:val="0"/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B206F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 w:rsidR="004A70AB" w:rsidRPr="006B206F">
              <w:rPr>
                <w:rFonts w:ascii="Times" w:hAnsi="Times" w:cs="Times" w:hint="eastAsia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6B206F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6B206F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Result of the glucagon response in participants with type 1 diabetes divided by peak C-peptide levels.</w:t>
            </w:r>
          </w:p>
        </w:tc>
        <w:tc>
          <w:tcPr>
            <w:tcW w:w="702" w:type="dxa"/>
            <w:vAlign w:val="center"/>
          </w:tcPr>
          <w:p w14:paraId="494A1DFD" w14:textId="03DC935B" w:rsidR="00430CAE" w:rsidRPr="002E15A8" w:rsidRDefault="004A70AB" w:rsidP="00430CAE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B206F">
              <w:rPr>
                <w:rFonts w:ascii="Times" w:hAnsi="Times" w:cs="Times" w:hint="eastAsia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23FFEF6D" w14:textId="77777777" w:rsidR="00430CAE" w:rsidRDefault="00430CAE" w:rsidP="009B3A4D">
      <w:pPr>
        <w:autoSpaceDE w:val="0"/>
        <w:autoSpaceDN w:val="0"/>
        <w:adjustRightInd w:val="0"/>
        <w:jc w:val="both"/>
        <w:rPr>
          <w:rFonts w:ascii="Times" w:hAnsi="Times" w:cs="Times"/>
          <w:b/>
          <w:bCs/>
          <w:color w:val="000000" w:themeColor="text1"/>
          <w:sz w:val="21"/>
          <w:szCs w:val="21"/>
        </w:rPr>
      </w:pPr>
    </w:p>
    <w:p w14:paraId="69C2B06E" w14:textId="5BEB82A0" w:rsidR="00D178B5" w:rsidRDefault="00D178B5">
      <w:pPr>
        <w:rPr>
          <w:rFonts w:cs="Times New Roman"/>
          <w:b/>
          <w:bCs/>
        </w:rPr>
        <w:sectPr w:rsidR="00D178B5" w:rsidSect="00623B06">
          <w:footerReference w:type="default" r:id="rId8"/>
          <w:footerReference w:type="first" r:id="rId9"/>
          <w:pgSz w:w="11907" w:h="16840" w:code="9"/>
          <w:pgMar w:top="851" w:right="851" w:bottom="851" w:left="851" w:header="851" w:footer="992" w:gutter="0"/>
          <w:cols w:space="425"/>
          <w:titlePg/>
          <w:docGrid w:linePitch="326"/>
        </w:sectPr>
      </w:pPr>
    </w:p>
    <w:p w14:paraId="4B8B29D0" w14:textId="3D899BC3" w:rsidR="00280DAA" w:rsidRDefault="00280DAA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0939A3BA" wp14:editId="66BE3F5E">
            <wp:extent cx="6440115" cy="3906982"/>
            <wp:effectExtent l="0" t="0" r="0" b="0"/>
            <wp:docPr id="678268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268937" name="图片 67826893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0115" cy="3906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836FD" w14:textId="77777777" w:rsidR="0096588E" w:rsidRDefault="0096588E">
      <w:pPr>
        <w:rPr>
          <w:rFonts w:cs="Times New Roman"/>
          <w:b/>
          <w:bCs/>
        </w:rPr>
      </w:pPr>
    </w:p>
    <w:p w14:paraId="71502225" w14:textId="533C3DE2" w:rsidR="00280DAA" w:rsidRPr="00A9087A" w:rsidRDefault="00235808" w:rsidP="00A9087A">
      <w:pPr>
        <w:jc w:val="both"/>
        <w:rPr>
          <w:rFonts w:cs="Times New Roman"/>
          <w:sz w:val="20"/>
          <w:szCs w:val="20"/>
        </w:rPr>
      </w:pPr>
      <w:r w:rsidRPr="00235808">
        <w:rPr>
          <w:rFonts w:cs="Times New Roman"/>
          <w:b/>
          <w:bCs/>
          <w:sz w:val="20"/>
          <w:szCs w:val="20"/>
        </w:rPr>
        <w:t xml:space="preserve">Supplementary </w:t>
      </w:r>
      <w:r w:rsidR="0045183D" w:rsidRPr="00A9087A">
        <w:rPr>
          <w:rFonts w:cs="Times New Roman"/>
          <w:b/>
          <w:bCs/>
          <w:sz w:val="20"/>
          <w:szCs w:val="20"/>
        </w:rPr>
        <w:t>Fig</w:t>
      </w:r>
      <w:r>
        <w:rPr>
          <w:rFonts w:cs="Times New Roman" w:hint="eastAsia"/>
          <w:b/>
          <w:bCs/>
          <w:sz w:val="20"/>
          <w:szCs w:val="20"/>
        </w:rPr>
        <w:t>ure</w:t>
      </w:r>
      <w:r>
        <w:rPr>
          <w:rFonts w:cs="Times New Roman"/>
          <w:b/>
          <w:bCs/>
          <w:sz w:val="20"/>
          <w:szCs w:val="20"/>
        </w:rPr>
        <w:t xml:space="preserve"> 1</w:t>
      </w:r>
      <w:r w:rsidR="0045183D" w:rsidRPr="00A9087A">
        <w:rPr>
          <w:rFonts w:cs="Times New Roman"/>
          <w:b/>
          <w:bCs/>
          <w:sz w:val="20"/>
          <w:szCs w:val="20"/>
        </w:rPr>
        <w:t>.</w:t>
      </w:r>
      <w:r w:rsidR="0045183D" w:rsidRPr="00A9087A">
        <w:rPr>
          <w:rFonts w:cs="Times New Roman"/>
          <w:sz w:val="20"/>
          <w:szCs w:val="20"/>
        </w:rPr>
        <w:t xml:space="preserve"> </w:t>
      </w:r>
      <w:r w:rsidR="00156677" w:rsidRPr="00D540C4">
        <w:rPr>
          <w:rFonts w:cs="Times New Roman"/>
          <w:b/>
          <w:bCs/>
          <w:sz w:val="20"/>
          <w:szCs w:val="20"/>
        </w:rPr>
        <w:t xml:space="preserve">Flow </w:t>
      </w:r>
      <w:r w:rsidR="009F2D0A" w:rsidRPr="00D540C4">
        <w:rPr>
          <w:rFonts w:cs="Times New Roman"/>
          <w:b/>
          <w:bCs/>
          <w:sz w:val="20"/>
          <w:szCs w:val="20"/>
        </w:rPr>
        <w:t>d</w:t>
      </w:r>
      <w:r w:rsidR="00156677" w:rsidRPr="00D540C4">
        <w:rPr>
          <w:rFonts w:cs="Times New Roman"/>
          <w:b/>
          <w:bCs/>
          <w:sz w:val="20"/>
          <w:szCs w:val="20"/>
        </w:rPr>
        <w:t xml:space="preserve">iagram of </w:t>
      </w:r>
      <w:r w:rsidR="009F2D0A" w:rsidRPr="00D540C4">
        <w:rPr>
          <w:rFonts w:cs="Times New Roman"/>
          <w:b/>
          <w:bCs/>
          <w:sz w:val="20"/>
          <w:szCs w:val="20"/>
        </w:rPr>
        <w:t>p</w:t>
      </w:r>
      <w:r w:rsidR="00156677" w:rsidRPr="00D540C4">
        <w:rPr>
          <w:rFonts w:cs="Times New Roman"/>
          <w:b/>
          <w:bCs/>
          <w:sz w:val="20"/>
          <w:szCs w:val="20"/>
        </w:rPr>
        <w:t xml:space="preserve">articipants </w:t>
      </w:r>
      <w:r w:rsidR="009F2D0A" w:rsidRPr="00D540C4">
        <w:rPr>
          <w:rFonts w:cs="Times New Roman"/>
          <w:b/>
          <w:bCs/>
          <w:sz w:val="20"/>
          <w:szCs w:val="20"/>
        </w:rPr>
        <w:t>t</w:t>
      </w:r>
      <w:r w:rsidR="00156677" w:rsidRPr="00D540C4">
        <w:rPr>
          <w:rFonts w:cs="Times New Roman"/>
          <w:b/>
          <w:bCs/>
          <w:sz w:val="20"/>
          <w:szCs w:val="20"/>
        </w:rPr>
        <w:t xml:space="preserve">hrough the </w:t>
      </w:r>
      <w:r w:rsidR="009F2D0A" w:rsidRPr="00D540C4">
        <w:rPr>
          <w:rFonts w:cs="Times New Roman"/>
          <w:b/>
          <w:bCs/>
          <w:sz w:val="20"/>
          <w:szCs w:val="20"/>
        </w:rPr>
        <w:t>s</w:t>
      </w:r>
      <w:r w:rsidR="00156677" w:rsidRPr="00D540C4">
        <w:rPr>
          <w:rFonts w:cs="Times New Roman"/>
          <w:b/>
          <w:bCs/>
          <w:sz w:val="20"/>
          <w:szCs w:val="20"/>
        </w:rPr>
        <w:t>tudy</w:t>
      </w:r>
      <w:r w:rsidR="005D022A" w:rsidRPr="008E2CBF">
        <w:rPr>
          <w:rFonts w:cs="Times New Roman"/>
          <w:sz w:val="20"/>
          <w:szCs w:val="20"/>
        </w:rPr>
        <w:t>.</w:t>
      </w:r>
      <w:r w:rsidR="005D022A" w:rsidRPr="00A9087A">
        <w:rPr>
          <w:rFonts w:cs="Times New Roman"/>
          <w:sz w:val="20"/>
          <w:szCs w:val="20"/>
        </w:rPr>
        <w:t xml:space="preserve"> </w:t>
      </w:r>
      <w:r w:rsidR="00C4143D" w:rsidRPr="00A9087A">
        <w:rPr>
          <w:rFonts w:cs="Times New Roman"/>
          <w:sz w:val="20"/>
          <w:szCs w:val="20"/>
        </w:rPr>
        <w:t xml:space="preserve">C-peptide group </w:t>
      </w:r>
      <w:r w:rsidR="00A2704E" w:rsidRPr="00A9087A">
        <w:rPr>
          <w:rFonts w:cs="Times New Roman"/>
          <w:sz w:val="20"/>
          <w:szCs w:val="20"/>
        </w:rPr>
        <w:t xml:space="preserve">was determined </w:t>
      </w:r>
      <w:r w:rsidR="00BE1826" w:rsidRPr="00A9087A">
        <w:rPr>
          <w:rFonts w:cs="Times New Roman"/>
          <w:sz w:val="20"/>
          <w:szCs w:val="20"/>
        </w:rPr>
        <w:t>according to the peak serum C-peptide level after BMTT</w:t>
      </w:r>
      <w:r w:rsidR="00A2704E" w:rsidRPr="00A9087A">
        <w:rPr>
          <w:rFonts w:cs="Times New Roman"/>
          <w:sz w:val="20"/>
          <w:szCs w:val="20"/>
        </w:rPr>
        <w:t>.</w:t>
      </w:r>
      <w:r w:rsidR="00BE1826" w:rsidRPr="00A9087A">
        <w:rPr>
          <w:rFonts w:cs="Times New Roman"/>
          <w:sz w:val="20"/>
          <w:szCs w:val="20"/>
        </w:rPr>
        <w:t xml:space="preserve"> </w:t>
      </w:r>
      <w:r w:rsidR="007351D7" w:rsidRPr="00A9087A">
        <w:rPr>
          <w:rFonts w:cs="Times New Roman"/>
          <w:sz w:val="20"/>
          <w:szCs w:val="20"/>
        </w:rPr>
        <w:t xml:space="preserve">BMTT, </w:t>
      </w:r>
      <w:r w:rsidR="00C160C7" w:rsidRPr="00A9087A">
        <w:rPr>
          <w:rFonts w:cs="Times New Roman"/>
          <w:sz w:val="20"/>
          <w:szCs w:val="20"/>
        </w:rPr>
        <w:t>steamed bread meal tolerance test.</w:t>
      </w:r>
      <w:r w:rsidR="00F0061C">
        <w:rPr>
          <w:rFonts w:cs="Times New Roman"/>
          <w:sz w:val="20"/>
          <w:szCs w:val="20"/>
        </w:rPr>
        <w:t xml:space="preserve"> </w:t>
      </w:r>
    </w:p>
    <w:p w14:paraId="04D00118" w14:textId="5994F07A" w:rsidR="00280DAA" w:rsidRDefault="00280DA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095852E8" w14:textId="3AD02DFA" w:rsidR="00532005" w:rsidRPr="00D21906" w:rsidRDefault="00D157CB" w:rsidP="008D707C">
      <w:pPr>
        <w:jc w:val="center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5F80AF6D" wp14:editId="2E6FCDC5">
            <wp:extent cx="4684903" cy="3604260"/>
            <wp:effectExtent l="0" t="0" r="1905" b="0"/>
            <wp:docPr id="1883902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902143" name="图片 188390214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2730" cy="3610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F0DFB" w14:textId="28AB4362" w:rsidR="007C7795" w:rsidRPr="008E2CBF" w:rsidRDefault="000F4E2D" w:rsidP="006F4AF0">
      <w:pPr>
        <w:jc w:val="both"/>
        <w:rPr>
          <w:rFonts w:cs="Times New Roman"/>
          <w:sz w:val="20"/>
          <w:szCs w:val="20"/>
        </w:rPr>
      </w:pPr>
      <w:r w:rsidRPr="00235808">
        <w:rPr>
          <w:rFonts w:cs="Times New Roman"/>
          <w:b/>
          <w:bCs/>
          <w:sz w:val="20"/>
          <w:szCs w:val="20"/>
        </w:rPr>
        <w:t xml:space="preserve">Supplementary </w:t>
      </w:r>
      <w:r w:rsidRPr="00A9087A">
        <w:rPr>
          <w:rFonts w:cs="Times New Roman"/>
          <w:b/>
          <w:bCs/>
          <w:sz w:val="20"/>
          <w:szCs w:val="20"/>
        </w:rPr>
        <w:t>Fig</w:t>
      </w:r>
      <w:r>
        <w:rPr>
          <w:rFonts w:cs="Times New Roman" w:hint="eastAsia"/>
          <w:b/>
          <w:bCs/>
          <w:sz w:val="20"/>
          <w:szCs w:val="20"/>
        </w:rPr>
        <w:t>ure</w:t>
      </w:r>
      <w:r>
        <w:rPr>
          <w:rFonts w:cs="Times New Roman"/>
          <w:b/>
          <w:bCs/>
          <w:sz w:val="20"/>
          <w:szCs w:val="20"/>
        </w:rPr>
        <w:t xml:space="preserve"> 2</w:t>
      </w:r>
      <w:r w:rsidR="00DC1398" w:rsidRPr="008E2CBF">
        <w:rPr>
          <w:rFonts w:cs="Times New Roman"/>
          <w:b/>
          <w:bCs/>
          <w:sz w:val="20"/>
          <w:szCs w:val="20"/>
        </w:rPr>
        <w:t>.</w:t>
      </w:r>
      <w:r w:rsidR="008D707C" w:rsidRPr="008E2CBF">
        <w:rPr>
          <w:rFonts w:cs="Times New Roman"/>
          <w:sz w:val="20"/>
          <w:szCs w:val="20"/>
        </w:rPr>
        <w:t xml:space="preserve"> Relationship between </w:t>
      </w:r>
      <w:r w:rsidR="00E60A48" w:rsidRPr="008E2CBF">
        <w:rPr>
          <w:rFonts w:cs="Times New Roman"/>
          <w:sz w:val="20"/>
          <w:szCs w:val="20"/>
        </w:rPr>
        <w:t xml:space="preserve">pairs of </w:t>
      </w:r>
      <w:r w:rsidR="00D13779" w:rsidRPr="008E2CBF">
        <w:rPr>
          <w:rFonts w:ascii="宋体" w:eastAsia="宋体" w:hAnsi="宋体" w:cs="宋体" w:hint="eastAsia"/>
          <w:sz w:val="20"/>
          <w:szCs w:val="20"/>
        </w:rPr>
        <w:t>△</w:t>
      </w:r>
      <w:r w:rsidR="008D707C" w:rsidRPr="008E2CBF">
        <w:rPr>
          <w:rFonts w:cs="Times New Roman"/>
          <w:sz w:val="20"/>
          <w:szCs w:val="20"/>
        </w:rPr>
        <w:t>glu</w:t>
      </w:r>
      <w:r w:rsidR="00D13779" w:rsidRPr="008E2CBF">
        <w:rPr>
          <w:rFonts w:cs="Times New Roman"/>
          <w:sz w:val="20"/>
          <w:szCs w:val="20"/>
        </w:rPr>
        <w:t>cose</w:t>
      </w:r>
      <w:r w:rsidR="00E60A48" w:rsidRPr="008E2CBF">
        <w:rPr>
          <w:rFonts w:cs="Times New Roman"/>
          <w:sz w:val="20"/>
          <w:szCs w:val="20"/>
        </w:rPr>
        <w:t xml:space="preserve"> and </w:t>
      </w:r>
      <w:r w:rsidR="008D707C" w:rsidRPr="008E2CBF">
        <w:rPr>
          <w:rFonts w:ascii="宋体" w:eastAsia="宋体" w:hAnsi="宋体" w:cs="宋体" w:hint="eastAsia"/>
          <w:sz w:val="20"/>
          <w:szCs w:val="20"/>
        </w:rPr>
        <w:t>△</w:t>
      </w:r>
      <w:r w:rsidR="008D707C" w:rsidRPr="008E2CBF">
        <w:rPr>
          <w:rFonts w:cs="Times New Roman"/>
          <w:sz w:val="20"/>
          <w:szCs w:val="20"/>
        </w:rPr>
        <w:t>glucagon at (</w:t>
      </w:r>
      <w:r w:rsidR="00A30189">
        <w:rPr>
          <w:rFonts w:cs="Times New Roman"/>
          <w:sz w:val="20"/>
          <w:szCs w:val="20"/>
        </w:rPr>
        <w:t>A</w:t>
      </w:r>
      <w:r w:rsidR="008D707C" w:rsidRPr="008E2CBF">
        <w:rPr>
          <w:rFonts w:cs="Times New Roman"/>
          <w:sz w:val="20"/>
          <w:szCs w:val="20"/>
        </w:rPr>
        <w:t xml:space="preserve">) 30 </w:t>
      </w:r>
      <w:r w:rsidR="00610687" w:rsidRPr="008E2CBF">
        <w:rPr>
          <w:rFonts w:cs="Times New Roman"/>
          <w:sz w:val="20"/>
          <w:szCs w:val="20"/>
        </w:rPr>
        <w:t>min</w:t>
      </w:r>
      <w:r w:rsidR="008D707C" w:rsidRPr="008E2CBF">
        <w:rPr>
          <w:rFonts w:cs="Times New Roman"/>
          <w:sz w:val="20"/>
          <w:szCs w:val="20"/>
        </w:rPr>
        <w:t>, (</w:t>
      </w:r>
      <w:r w:rsidR="00A30189">
        <w:rPr>
          <w:rFonts w:cs="Times New Roman"/>
          <w:sz w:val="20"/>
          <w:szCs w:val="20"/>
        </w:rPr>
        <w:t>B</w:t>
      </w:r>
      <w:r w:rsidR="008D707C" w:rsidRPr="008E2CBF">
        <w:rPr>
          <w:rFonts w:cs="Times New Roman"/>
          <w:sz w:val="20"/>
          <w:szCs w:val="20"/>
        </w:rPr>
        <w:t>) 60</w:t>
      </w:r>
      <w:r w:rsidR="00610687" w:rsidRPr="008E2CBF">
        <w:rPr>
          <w:rFonts w:cs="Times New Roman"/>
          <w:sz w:val="20"/>
          <w:szCs w:val="20"/>
        </w:rPr>
        <w:t xml:space="preserve"> min</w:t>
      </w:r>
      <w:r w:rsidR="008D707C" w:rsidRPr="008E2CBF">
        <w:rPr>
          <w:rFonts w:cs="Times New Roman"/>
          <w:sz w:val="20"/>
          <w:szCs w:val="20"/>
        </w:rPr>
        <w:t>, (</w:t>
      </w:r>
      <w:r w:rsidR="00A30189">
        <w:rPr>
          <w:rFonts w:cs="Times New Roman"/>
          <w:sz w:val="20"/>
          <w:szCs w:val="20"/>
        </w:rPr>
        <w:t>C</w:t>
      </w:r>
      <w:r w:rsidR="008D707C" w:rsidRPr="008E2CBF">
        <w:rPr>
          <w:rFonts w:cs="Times New Roman"/>
          <w:sz w:val="20"/>
          <w:szCs w:val="20"/>
        </w:rPr>
        <w:t>) 120</w:t>
      </w:r>
      <w:r w:rsidR="00610687" w:rsidRPr="008E2CBF">
        <w:rPr>
          <w:rFonts w:cs="Times New Roman"/>
          <w:sz w:val="20"/>
          <w:szCs w:val="20"/>
        </w:rPr>
        <w:t xml:space="preserve"> min</w:t>
      </w:r>
      <w:r w:rsidR="008D707C" w:rsidRPr="008E2CBF">
        <w:rPr>
          <w:rFonts w:cs="Times New Roman"/>
          <w:sz w:val="20"/>
          <w:szCs w:val="20"/>
        </w:rPr>
        <w:t>, (</w:t>
      </w:r>
      <w:r w:rsidR="00A30189">
        <w:rPr>
          <w:rFonts w:cs="Times New Roman"/>
          <w:sz w:val="20"/>
          <w:szCs w:val="20"/>
        </w:rPr>
        <w:t>D</w:t>
      </w:r>
      <w:r w:rsidR="008D707C" w:rsidRPr="008E2CBF">
        <w:rPr>
          <w:rFonts w:cs="Times New Roman"/>
          <w:sz w:val="20"/>
          <w:szCs w:val="20"/>
        </w:rPr>
        <w:t xml:space="preserve">) 180 min during </w:t>
      </w:r>
      <w:r w:rsidR="00ED39B9" w:rsidRPr="008E2CBF">
        <w:rPr>
          <w:rFonts w:cs="Times New Roman"/>
          <w:sz w:val="20"/>
          <w:szCs w:val="20"/>
        </w:rPr>
        <w:t xml:space="preserve">the </w:t>
      </w:r>
      <w:r w:rsidR="008D707C" w:rsidRPr="008E2CBF">
        <w:rPr>
          <w:rFonts w:cs="Times New Roman"/>
          <w:sz w:val="20"/>
          <w:szCs w:val="20"/>
        </w:rPr>
        <w:t>BMTT in patients with type 1 diabetes (n=</w:t>
      </w:r>
      <w:r w:rsidR="00952AB3" w:rsidRPr="008E2CBF">
        <w:rPr>
          <w:rFonts w:cs="Times New Roman"/>
          <w:sz w:val="20"/>
          <w:szCs w:val="20"/>
        </w:rPr>
        <w:t>43</w:t>
      </w:r>
      <w:r w:rsidR="008D707C" w:rsidRPr="008E2CBF">
        <w:rPr>
          <w:rFonts w:cs="Times New Roman"/>
          <w:sz w:val="20"/>
          <w:szCs w:val="20"/>
        </w:rPr>
        <w:t>). Abbreviations: BMTT, steamed bread meal tolerance test</w:t>
      </w:r>
      <w:r w:rsidR="00194ED2" w:rsidRPr="008E2CBF">
        <w:rPr>
          <w:rFonts w:cs="Times New Roman"/>
          <w:sz w:val="20"/>
          <w:szCs w:val="20"/>
        </w:rPr>
        <w:t>.</w:t>
      </w:r>
    </w:p>
    <w:p w14:paraId="0B974111" w14:textId="77777777" w:rsidR="007C7795" w:rsidRPr="00D21906" w:rsidRDefault="007C7795">
      <w:pPr>
        <w:rPr>
          <w:rFonts w:cs="Times New Roman"/>
          <w:sz w:val="22"/>
          <w:szCs w:val="22"/>
        </w:rPr>
      </w:pPr>
      <w:r w:rsidRPr="00D21906">
        <w:rPr>
          <w:rFonts w:cs="Times New Roman"/>
          <w:sz w:val="22"/>
          <w:szCs w:val="22"/>
        </w:rPr>
        <w:br w:type="page"/>
      </w:r>
    </w:p>
    <w:p w14:paraId="43FC1C47" w14:textId="63BE4DD5" w:rsidR="003D6EB9" w:rsidRPr="00D21906" w:rsidRDefault="003D6EB9">
      <w:pPr>
        <w:rPr>
          <w:sz w:val="22"/>
          <w:szCs w:val="22"/>
        </w:rPr>
        <w:sectPr w:rsidR="003D6EB9" w:rsidRPr="00D21906" w:rsidSect="00B0605A">
          <w:footerReference w:type="first" r:id="rId12"/>
          <w:pgSz w:w="11907" w:h="16840" w:code="9"/>
          <w:pgMar w:top="851" w:right="851" w:bottom="851" w:left="851" w:header="851" w:footer="992" w:gutter="0"/>
          <w:pgNumType w:start="1"/>
          <w:cols w:space="425"/>
          <w:titlePg/>
          <w:docGrid w:linePitch="326"/>
        </w:sectPr>
      </w:pPr>
    </w:p>
    <w:p w14:paraId="1E450181" w14:textId="13676878" w:rsidR="001B5F9C" w:rsidRPr="00676994" w:rsidRDefault="00831B82" w:rsidP="00C93205">
      <w:pPr>
        <w:spacing w:afterLines="50" w:after="120"/>
        <w:jc w:val="both"/>
        <w:rPr>
          <w:sz w:val="20"/>
          <w:szCs w:val="20"/>
        </w:rPr>
      </w:pPr>
      <w:r w:rsidRPr="00235808">
        <w:rPr>
          <w:rFonts w:cs="Times New Roman"/>
          <w:b/>
          <w:bCs/>
          <w:sz w:val="20"/>
          <w:szCs w:val="20"/>
        </w:rPr>
        <w:lastRenderedPageBreak/>
        <w:t>Supplementary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3D54FB" w:rsidRPr="00C57E73">
        <w:rPr>
          <w:b/>
          <w:bCs/>
          <w:sz w:val="20"/>
          <w:szCs w:val="20"/>
        </w:rPr>
        <w:t>Table 1</w:t>
      </w:r>
      <w:r w:rsidR="001B5F9C" w:rsidRPr="00C57E73">
        <w:rPr>
          <w:b/>
          <w:bCs/>
          <w:sz w:val="20"/>
          <w:szCs w:val="20"/>
        </w:rPr>
        <w:t xml:space="preserve">. </w:t>
      </w:r>
      <w:r w:rsidR="001B5F9C" w:rsidRPr="00676994">
        <w:rPr>
          <w:sz w:val="20"/>
          <w:szCs w:val="20"/>
        </w:rPr>
        <w:t xml:space="preserve">Results of </w:t>
      </w:r>
      <w:r w:rsidR="001B5F9C" w:rsidRPr="00676994">
        <w:rPr>
          <w:rFonts w:hint="eastAsia"/>
          <w:sz w:val="20"/>
          <w:szCs w:val="20"/>
        </w:rPr>
        <w:t>the steamed bread meal tolerance test in participants with type 1 diabetes and healthy control</w:t>
      </w:r>
      <w:r w:rsidR="00CB0442">
        <w:rPr>
          <w:sz w:val="20"/>
          <w:szCs w:val="20"/>
        </w:rPr>
        <w:t>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915"/>
        <w:gridCol w:w="2251"/>
        <w:gridCol w:w="1215"/>
        <w:gridCol w:w="2373"/>
        <w:gridCol w:w="1088"/>
      </w:tblGrid>
      <w:tr w:rsidR="001B5F9C" w:rsidRPr="00D21906" w14:paraId="01237371" w14:textId="77777777" w:rsidTr="003B0A44">
        <w:trPr>
          <w:trHeight w:val="240"/>
        </w:trPr>
        <w:tc>
          <w:tcPr>
            <w:tcW w:w="1363" w:type="dxa"/>
            <w:vMerge w:val="restart"/>
            <w:tcBorders>
              <w:top w:val="single" w:sz="4" w:space="0" w:color="auto"/>
            </w:tcBorders>
            <w:vAlign w:val="center"/>
          </w:tcPr>
          <w:p w14:paraId="58578256" w14:textId="77777777" w:rsidR="001B5F9C" w:rsidRPr="00D21906" w:rsidRDefault="001B5F9C" w:rsidP="00E55705">
            <w:pPr>
              <w:jc w:val="center"/>
            </w:pPr>
            <w:bookmarkStart w:id="0" w:name="_Hlk151164864"/>
          </w:p>
        </w:tc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14:paraId="302FFA3B" w14:textId="77777777" w:rsidR="001B5F9C" w:rsidRPr="00036A7D" w:rsidRDefault="001B5F9C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036A7D">
              <w:rPr>
                <w:rFonts w:hint="eastAsia"/>
                <w:b/>
                <w:bCs/>
                <w:sz w:val="16"/>
                <w:szCs w:val="16"/>
              </w:rPr>
              <w:t>T</w:t>
            </w:r>
            <w:r w:rsidRPr="00036A7D">
              <w:rPr>
                <w:b/>
                <w:bCs/>
                <w:sz w:val="16"/>
                <w:szCs w:val="16"/>
              </w:rPr>
              <w:t>1D group</w:t>
            </w:r>
          </w:p>
          <w:p w14:paraId="3B9F6CDF" w14:textId="5BBDC4FE" w:rsidR="001B5F9C" w:rsidRPr="00036A7D" w:rsidRDefault="001B5F9C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036A7D">
              <w:rPr>
                <w:rFonts w:hint="eastAsia"/>
                <w:b/>
                <w:bCs/>
                <w:sz w:val="16"/>
                <w:szCs w:val="16"/>
              </w:rPr>
              <w:t>(</w:t>
            </w:r>
            <w:r w:rsidRPr="00036A7D">
              <w:rPr>
                <w:b/>
                <w:bCs/>
                <w:sz w:val="16"/>
                <w:szCs w:val="16"/>
              </w:rPr>
              <w:t>n=</w:t>
            </w:r>
            <w:r w:rsidR="0049658B" w:rsidRPr="00036A7D">
              <w:rPr>
                <w:b/>
                <w:bCs/>
                <w:sz w:val="16"/>
                <w:szCs w:val="16"/>
              </w:rPr>
              <w:t>43</w:t>
            </w:r>
            <w:r w:rsidRPr="00036A7D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51" w:type="dxa"/>
            <w:vMerge w:val="restart"/>
            <w:tcBorders>
              <w:top w:val="single" w:sz="4" w:space="0" w:color="auto"/>
            </w:tcBorders>
            <w:vAlign w:val="center"/>
          </w:tcPr>
          <w:p w14:paraId="6E206CC4" w14:textId="77777777" w:rsidR="001B5F9C" w:rsidRPr="00036A7D" w:rsidRDefault="001B5F9C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036A7D">
              <w:rPr>
                <w:rFonts w:hint="eastAsia"/>
                <w:b/>
                <w:bCs/>
                <w:sz w:val="16"/>
                <w:szCs w:val="16"/>
              </w:rPr>
              <w:t>H</w:t>
            </w:r>
            <w:r w:rsidRPr="00036A7D">
              <w:rPr>
                <w:b/>
                <w:bCs/>
                <w:sz w:val="16"/>
                <w:szCs w:val="16"/>
              </w:rPr>
              <w:t>C group</w:t>
            </w:r>
          </w:p>
          <w:p w14:paraId="6CF99F86" w14:textId="77777777" w:rsidR="001B5F9C" w:rsidRPr="00036A7D" w:rsidRDefault="001B5F9C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036A7D">
              <w:rPr>
                <w:rFonts w:hint="eastAsia"/>
                <w:b/>
                <w:bCs/>
                <w:sz w:val="16"/>
                <w:szCs w:val="16"/>
              </w:rPr>
              <w:t>(</w:t>
            </w:r>
            <w:r w:rsidRPr="00036A7D">
              <w:rPr>
                <w:b/>
                <w:bCs/>
                <w:sz w:val="16"/>
                <w:szCs w:val="16"/>
              </w:rPr>
              <w:t>n=24)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vAlign w:val="center"/>
          </w:tcPr>
          <w:p w14:paraId="3F69CF7E" w14:textId="77777777" w:rsidR="001B5F9C" w:rsidRPr="00036A7D" w:rsidRDefault="001B5F9C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36A7D">
              <w:rPr>
                <w:rFonts w:hint="eastAsia"/>
                <w:b/>
                <w:bCs/>
                <w:sz w:val="16"/>
                <w:szCs w:val="16"/>
              </w:rPr>
              <w:t>G</w:t>
            </w:r>
            <w:r w:rsidRPr="00036A7D">
              <w:rPr>
                <w:b/>
                <w:bCs/>
                <w:sz w:val="16"/>
                <w:szCs w:val="16"/>
              </w:rPr>
              <w:t>roup</w:t>
            </w:r>
            <w:r w:rsidRPr="00036A7D">
              <w:rPr>
                <w:rFonts w:ascii="Arial" w:hAnsi="Arial" w:cs="Arial"/>
                <w:b/>
                <w:bCs/>
                <w:sz w:val="16"/>
                <w:szCs w:val="16"/>
              </w:rPr>
              <w:t>×</w:t>
            </w:r>
            <w:r w:rsidRPr="00036A7D">
              <w:rPr>
                <w:b/>
                <w:bCs/>
                <w:sz w:val="16"/>
                <w:szCs w:val="16"/>
              </w:rPr>
              <w:t>time</w:t>
            </w:r>
            <w:proofErr w:type="spellEnd"/>
            <w:r w:rsidRPr="00036A7D">
              <w:rPr>
                <w:b/>
                <w:bCs/>
                <w:sz w:val="16"/>
                <w:szCs w:val="16"/>
              </w:rPr>
              <w:t xml:space="preserve"> interaction effect</w:t>
            </w:r>
          </w:p>
        </w:tc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9D955" w14:textId="77777777" w:rsidR="001B5F9C" w:rsidRPr="00036A7D" w:rsidRDefault="001B5F9C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036A7D">
              <w:rPr>
                <w:rFonts w:hint="eastAsia"/>
                <w:b/>
                <w:bCs/>
                <w:sz w:val="16"/>
                <w:szCs w:val="16"/>
              </w:rPr>
              <w:t>T</w:t>
            </w:r>
            <w:r w:rsidRPr="00036A7D">
              <w:rPr>
                <w:b/>
                <w:bCs/>
                <w:sz w:val="16"/>
                <w:szCs w:val="16"/>
              </w:rPr>
              <w:t>1D group vs. HC group</w:t>
            </w:r>
          </w:p>
        </w:tc>
      </w:tr>
      <w:tr w:rsidR="001B5F9C" w:rsidRPr="00D21906" w14:paraId="5D851609" w14:textId="77777777" w:rsidTr="003B0A44">
        <w:trPr>
          <w:trHeight w:val="233"/>
        </w:trPr>
        <w:tc>
          <w:tcPr>
            <w:tcW w:w="1363" w:type="dxa"/>
            <w:vMerge/>
            <w:tcBorders>
              <w:bottom w:val="single" w:sz="4" w:space="0" w:color="auto"/>
            </w:tcBorders>
          </w:tcPr>
          <w:p w14:paraId="48105632" w14:textId="77777777" w:rsidR="001B5F9C" w:rsidRPr="00D21906" w:rsidRDefault="001B5F9C" w:rsidP="00E55705"/>
        </w:tc>
        <w:tc>
          <w:tcPr>
            <w:tcW w:w="1915" w:type="dxa"/>
            <w:vMerge/>
            <w:tcBorders>
              <w:bottom w:val="single" w:sz="4" w:space="0" w:color="auto"/>
            </w:tcBorders>
          </w:tcPr>
          <w:p w14:paraId="35C79315" w14:textId="77777777" w:rsidR="001B5F9C" w:rsidRPr="00036A7D" w:rsidRDefault="001B5F9C" w:rsidP="00E5570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51" w:type="dxa"/>
            <w:vMerge/>
            <w:tcBorders>
              <w:bottom w:val="single" w:sz="4" w:space="0" w:color="auto"/>
            </w:tcBorders>
          </w:tcPr>
          <w:p w14:paraId="4462668B" w14:textId="77777777" w:rsidR="001B5F9C" w:rsidRPr="00036A7D" w:rsidRDefault="001B5F9C" w:rsidP="00E5570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</w:tcPr>
          <w:p w14:paraId="0E04BB24" w14:textId="77777777" w:rsidR="001B5F9C" w:rsidRPr="00036A7D" w:rsidRDefault="001B5F9C" w:rsidP="00E5570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C02FB" w14:textId="77777777" w:rsidR="001B5F9C" w:rsidRPr="00036A7D" w:rsidRDefault="001B5F9C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036A7D">
              <w:rPr>
                <w:rFonts w:hint="eastAsia"/>
                <w:b/>
                <w:bCs/>
                <w:sz w:val="16"/>
                <w:szCs w:val="16"/>
              </w:rPr>
              <w:t>A</w:t>
            </w:r>
            <w:r w:rsidRPr="00036A7D">
              <w:rPr>
                <w:b/>
                <w:bCs/>
                <w:sz w:val="16"/>
                <w:szCs w:val="16"/>
              </w:rPr>
              <w:t>djusted mean difference (95% CI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B4C26" w14:textId="77777777" w:rsidR="001B5F9C" w:rsidRPr="00036A7D" w:rsidRDefault="001B5F9C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036A7D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036A7D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1B5F9C" w:rsidRPr="00D21906" w14:paraId="241D4A1F" w14:textId="77777777" w:rsidTr="003B0A44">
        <w:trPr>
          <w:trHeight w:val="227"/>
        </w:trPr>
        <w:tc>
          <w:tcPr>
            <w:tcW w:w="10205" w:type="dxa"/>
            <w:gridSpan w:val="6"/>
            <w:tcBorders>
              <w:top w:val="single" w:sz="4" w:space="0" w:color="auto"/>
            </w:tcBorders>
            <w:vAlign w:val="bottom"/>
          </w:tcPr>
          <w:p w14:paraId="55AB3501" w14:textId="77777777" w:rsidR="001B5F9C" w:rsidRPr="00F51A86" w:rsidRDefault="001B5F9C" w:rsidP="00E5570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51A86">
              <w:rPr>
                <w:rFonts w:cs="Times New Roman"/>
                <w:b/>
                <w:bCs/>
                <w:sz w:val="16"/>
                <w:szCs w:val="16"/>
              </w:rPr>
              <w:t>Glucose [median (25th; 75th)], mmol/L</w:t>
            </w:r>
          </w:p>
        </w:tc>
      </w:tr>
      <w:tr w:rsidR="001B5F9C" w:rsidRPr="00D21906" w14:paraId="29BEF486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12B14A2D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0</w:t>
            </w:r>
            <w:r w:rsidRPr="002675A0">
              <w:rPr>
                <w:sz w:val="16"/>
                <w:szCs w:val="16"/>
              </w:rPr>
              <w:t xml:space="preserve"> </w:t>
            </w:r>
            <w:r w:rsidRPr="002675A0">
              <w:rPr>
                <w:rFonts w:hint="eastAsia"/>
                <w:sz w:val="16"/>
                <w:szCs w:val="16"/>
              </w:rPr>
              <w:t>min</w:t>
            </w:r>
          </w:p>
        </w:tc>
        <w:tc>
          <w:tcPr>
            <w:tcW w:w="1915" w:type="dxa"/>
            <w:vAlign w:val="center"/>
          </w:tcPr>
          <w:p w14:paraId="36775BB1" w14:textId="2C206B12" w:rsidR="001B5F9C" w:rsidRPr="002675A0" w:rsidRDefault="00BF29C6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6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96</w:t>
            </w:r>
            <w:r w:rsidR="00EB6871" w:rsidRPr="002675A0">
              <w:rPr>
                <w:rFonts w:cs="Times New Roman"/>
                <w:sz w:val="16"/>
                <w:szCs w:val="16"/>
              </w:rPr>
              <w:t xml:space="preserve"> (4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EB6871" w:rsidRPr="002675A0">
              <w:rPr>
                <w:rFonts w:cs="Times New Roman"/>
                <w:sz w:val="16"/>
                <w:szCs w:val="16"/>
              </w:rPr>
              <w:t>92; 9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EB6871" w:rsidRPr="002675A0">
              <w:rPr>
                <w:rFonts w:cs="Times New Roman"/>
                <w:sz w:val="16"/>
                <w:szCs w:val="16"/>
              </w:rPr>
              <w:t>15)</w:t>
            </w:r>
          </w:p>
        </w:tc>
        <w:tc>
          <w:tcPr>
            <w:tcW w:w="2251" w:type="dxa"/>
            <w:vAlign w:val="center"/>
          </w:tcPr>
          <w:p w14:paraId="1C0569BF" w14:textId="4FEA28F1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71 (4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43; 4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215" w:type="dxa"/>
            <w:vAlign w:val="center"/>
          </w:tcPr>
          <w:p w14:paraId="16B69310" w14:textId="6746FC30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2373" w:type="dxa"/>
            <w:vAlign w:val="center"/>
          </w:tcPr>
          <w:p w14:paraId="75349C02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8" w:type="dxa"/>
            <w:vAlign w:val="center"/>
          </w:tcPr>
          <w:p w14:paraId="7E51F8B3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B5F9C" w:rsidRPr="00D21906" w14:paraId="185D30DE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1DB77825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3</w:t>
            </w:r>
            <w:r w:rsidRPr="002675A0">
              <w:rPr>
                <w:sz w:val="16"/>
                <w:szCs w:val="16"/>
              </w:rPr>
              <w:t>0 min</w:t>
            </w:r>
          </w:p>
        </w:tc>
        <w:tc>
          <w:tcPr>
            <w:tcW w:w="1915" w:type="dxa"/>
            <w:vAlign w:val="center"/>
          </w:tcPr>
          <w:p w14:paraId="2288F783" w14:textId="7F1AAB65" w:rsidR="001B5F9C" w:rsidRPr="002675A0" w:rsidRDefault="00EB6871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10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30 (7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 xml:space="preserve">93; </w:t>
            </w:r>
            <w:r w:rsidR="00B2272A" w:rsidRPr="002675A0">
              <w:rPr>
                <w:rFonts w:cs="Times New Roman"/>
                <w:sz w:val="16"/>
                <w:szCs w:val="16"/>
              </w:rPr>
              <w:t>13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B2272A" w:rsidRPr="002675A0">
              <w:rPr>
                <w:rFonts w:cs="Times New Roman"/>
                <w:sz w:val="16"/>
                <w:szCs w:val="16"/>
              </w:rPr>
              <w:t>22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51" w:type="dxa"/>
            <w:vAlign w:val="center"/>
          </w:tcPr>
          <w:p w14:paraId="7B8C2EC8" w14:textId="0FDCAFFB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50 (6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54; 8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215" w:type="dxa"/>
            <w:vAlign w:val="center"/>
          </w:tcPr>
          <w:p w14:paraId="4BEBB8D3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2D1E4E65" w14:textId="277A1C5F" w:rsidR="001B5F9C" w:rsidRPr="002675A0" w:rsidRDefault="00D80A8B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0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60</w:t>
            </w:r>
            <w:r w:rsidR="001B5F9C" w:rsidRPr="002675A0">
              <w:rPr>
                <w:rFonts w:cs="Times New Roman"/>
                <w:sz w:val="16"/>
                <w:szCs w:val="16"/>
              </w:rPr>
              <w:t xml:space="preserve"> (</w:t>
            </w:r>
            <w:r w:rsidRPr="002675A0">
              <w:rPr>
                <w:rFonts w:cs="Times New Roman"/>
                <w:sz w:val="16"/>
                <w:szCs w:val="16"/>
              </w:rPr>
              <w:t>-0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33</w:t>
            </w:r>
            <w:r w:rsidR="001B5F9C" w:rsidRPr="002675A0">
              <w:rPr>
                <w:rFonts w:cs="Times New Roman"/>
                <w:sz w:val="16"/>
                <w:szCs w:val="16"/>
              </w:rPr>
              <w:t xml:space="preserve"> to </w:t>
            </w:r>
            <w:r w:rsidRPr="002675A0">
              <w:rPr>
                <w:rFonts w:cs="Times New Roman"/>
                <w:sz w:val="16"/>
                <w:szCs w:val="16"/>
              </w:rPr>
              <w:t>1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53</w:t>
            </w:r>
            <w:r w:rsidR="001B5F9C"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7EB24710" w14:textId="1864A9C7" w:rsidR="001B5F9C" w:rsidRPr="002675A0" w:rsidRDefault="00842857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0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207</w:t>
            </w:r>
          </w:p>
        </w:tc>
      </w:tr>
      <w:tr w:rsidR="001B5F9C" w:rsidRPr="00D21906" w14:paraId="26ADB4EA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4A287875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6</w:t>
            </w:r>
            <w:r w:rsidRPr="002675A0">
              <w:rPr>
                <w:sz w:val="16"/>
                <w:szCs w:val="16"/>
              </w:rPr>
              <w:t>0 min</w:t>
            </w:r>
          </w:p>
        </w:tc>
        <w:tc>
          <w:tcPr>
            <w:tcW w:w="1915" w:type="dxa"/>
            <w:vAlign w:val="center"/>
          </w:tcPr>
          <w:p w14:paraId="0DA2091B" w14:textId="1A408C6B" w:rsidR="001B5F9C" w:rsidRPr="002675A0" w:rsidRDefault="00B2272A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14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55 (11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44; 19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74)</w:t>
            </w:r>
          </w:p>
        </w:tc>
        <w:tc>
          <w:tcPr>
            <w:tcW w:w="2251" w:type="dxa"/>
            <w:vAlign w:val="center"/>
          </w:tcPr>
          <w:p w14:paraId="1C441A2A" w14:textId="4C089AD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59 (5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16; 7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1215" w:type="dxa"/>
            <w:vAlign w:val="center"/>
          </w:tcPr>
          <w:p w14:paraId="7BAC906D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262D9744" w14:textId="52D32454" w:rsidR="001B5F9C" w:rsidRPr="002675A0" w:rsidRDefault="007C30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5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82</w:t>
            </w:r>
            <w:r w:rsidR="001B5F9C" w:rsidRPr="002675A0">
              <w:rPr>
                <w:rFonts w:cs="Times New Roman"/>
                <w:sz w:val="16"/>
                <w:szCs w:val="16"/>
              </w:rPr>
              <w:t xml:space="preserve"> (</w:t>
            </w:r>
            <w:r w:rsidRPr="002675A0">
              <w:rPr>
                <w:rFonts w:cs="Times New Roman"/>
                <w:sz w:val="16"/>
                <w:szCs w:val="16"/>
              </w:rPr>
              <w:t>4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55</w:t>
            </w:r>
            <w:r w:rsidR="001B5F9C" w:rsidRPr="002675A0">
              <w:rPr>
                <w:rFonts w:cs="Times New Roman"/>
                <w:sz w:val="16"/>
                <w:szCs w:val="16"/>
              </w:rPr>
              <w:t xml:space="preserve"> to </w:t>
            </w:r>
            <w:r w:rsidRPr="002675A0">
              <w:rPr>
                <w:rFonts w:cs="Times New Roman"/>
                <w:sz w:val="16"/>
                <w:szCs w:val="16"/>
              </w:rPr>
              <w:t>7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9</w:t>
            </w:r>
            <w:r w:rsidR="001B5F9C"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3E10D44F" w14:textId="54277D35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1B5F9C" w:rsidRPr="00D21906" w14:paraId="07C8B207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71024328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1</w:t>
            </w:r>
            <w:r w:rsidRPr="002675A0">
              <w:rPr>
                <w:sz w:val="16"/>
                <w:szCs w:val="16"/>
              </w:rPr>
              <w:t>20 min</w:t>
            </w:r>
          </w:p>
        </w:tc>
        <w:tc>
          <w:tcPr>
            <w:tcW w:w="1915" w:type="dxa"/>
            <w:vAlign w:val="center"/>
          </w:tcPr>
          <w:p w14:paraId="7ED740AD" w14:textId="00BBF928" w:rsidR="001B5F9C" w:rsidRPr="002675A0" w:rsidRDefault="00B2272A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18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71 (15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 xml:space="preserve">61; </w:t>
            </w:r>
            <w:r w:rsidR="00104736" w:rsidRPr="002675A0">
              <w:rPr>
                <w:rFonts w:cs="Times New Roman"/>
                <w:sz w:val="16"/>
                <w:szCs w:val="16"/>
              </w:rPr>
              <w:t>22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104736" w:rsidRPr="002675A0">
              <w:rPr>
                <w:rFonts w:cs="Times New Roman"/>
                <w:sz w:val="16"/>
                <w:szCs w:val="16"/>
              </w:rPr>
              <w:t>47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51" w:type="dxa"/>
            <w:vAlign w:val="center"/>
          </w:tcPr>
          <w:p w14:paraId="22D92376" w14:textId="41DAF48B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17 (4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45; 6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1215" w:type="dxa"/>
            <w:vAlign w:val="center"/>
          </w:tcPr>
          <w:p w14:paraId="7F322E05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431C72F2" w14:textId="2A5991B0" w:rsidR="001B5F9C" w:rsidRPr="002675A0" w:rsidRDefault="007C30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10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97</w:t>
            </w:r>
            <w:r w:rsidR="001B5F9C" w:rsidRPr="002675A0">
              <w:rPr>
                <w:rFonts w:cs="Times New Roman"/>
                <w:sz w:val="16"/>
                <w:szCs w:val="16"/>
              </w:rPr>
              <w:t xml:space="preserve"> (</w:t>
            </w:r>
            <w:r w:rsidR="002C5322" w:rsidRPr="002675A0">
              <w:rPr>
                <w:rFonts w:cs="Times New Roman"/>
                <w:sz w:val="16"/>
                <w:szCs w:val="16"/>
              </w:rPr>
              <w:t>9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2C5322" w:rsidRPr="002675A0">
              <w:rPr>
                <w:rFonts w:cs="Times New Roman"/>
                <w:sz w:val="16"/>
                <w:szCs w:val="16"/>
              </w:rPr>
              <w:t>64</w:t>
            </w:r>
            <w:r w:rsidR="001B5F9C" w:rsidRPr="002675A0">
              <w:rPr>
                <w:rFonts w:cs="Times New Roman"/>
                <w:sz w:val="16"/>
                <w:szCs w:val="16"/>
              </w:rPr>
              <w:t xml:space="preserve"> to </w:t>
            </w:r>
            <w:r w:rsidR="002C5322" w:rsidRPr="002675A0">
              <w:rPr>
                <w:rFonts w:cs="Times New Roman"/>
                <w:sz w:val="16"/>
                <w:szCs w:val="16"/>
              </w:rPr>
              <w:t>12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2C5322" w:rsidRPr="002675A0">
              <w:rPr>
                <w:rFonts w:cs="Times New Roman"/>
                <w:sz w:val="16"/>
                <w:szCs w:val="16"/>
              </w:rPr>
              <w:t>31</w:t>
            </w:r>
            <w:r w:rsidR="001B5F9C"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357294F1" w14:textId="1AB1E4EB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1B5F9C" w:rsidRPr="00D21906" w14:paraId="7E9404AE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39626D2B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1</w:t>
            </w:r>
            <w:r w:rsidRPr="002675A0">
              <w:rPr>
                <w:sz w:val="16"/>
                <w:szCs w:val="16"/>
              </w:rPr>
              <w:t>80 min</w:t>
            </w:r>
          </w:p>
        </w:tc>
        <w:tc>
          <w:tcPr>
            <w:tcW w:w="1915" w:type="dxa"/>
            <w:vAlign w:val="center"/>
          </w:tcPr>
          <w:p w14:paraId="1002CE0F" w14:textId="19A738ED" w:rsidR="001B5F9C" w:rsidRPr="002675A0" w:rsidRDefault="00104736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17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68 (15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24; 21</w:t>
            </w:r>
            <w:r w:rsidR="009A673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99)</w:t>
            </w:r>
          </w:p>
        </w:tc>
        <w:tc>
          <w:tcPr>
            <w:tcW w:w="2251" w:type="dxa"/>
            <w:vAlign w:val="center"/>
          </w:tcPr>
          <w:p w14:paraId="56A7DB35" w14:textId="3E9068F1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90 (3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11; 5</w:t>
            </w:r>
            <w:r w:rsidR="00126D79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215" w:type="dxa"/>
            <w:vAlign w:val="center"/>
          </w:tcPr>
          <w:p w14:paraId="00915E38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63D83547" w14:textId="5A0CD19C" w:rsidR="001B5F9C" w:rsidRPr="002675A0" w:rsidRDefault="002C5322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11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82</w:t>
            </w:r>
            <w:r w:rsidR="001B5F9C" w:rsidRPr="002675A0">
              <w:rPr>
                <w:rFonts w:cs="Times New Roman"/>
                <w:sz w:val="16"/>
                <w:szCs w:val="16"/>
              </w:rPr>
              <w:t xml:space="preserve"> (</w:t>
            </w:r>
            <w:r w:rsidRPr="002675A0">
              <w:rPr>
                <w:rFonts w:cs="Times New Roman"/>
                <w:sz w:val="16"/>
                <w:szCs w:val="16"/>
              </w:rPr>
              <w:t>10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4</w:t>
            </w:r>
            <w:r w:rsidR="00952032" w:rsidRPr="002675A0">
              <w:rPr>
                <w:rFonts w:cs="Times New Roman"/>
                <w:sz w:val="16"/>
                <w:szCs w:val="16"/>
              </w:rPr>
              <w:t>1</w:t>
            </w:r>
            <w:r w:rsidR="001B5F9C" w:rsidRPr="002675A0">
              <w:rPr>
                <w:rFonts w:cs="Times New Roman"/>
                <w:sz w:val="16"/>
                <w:szCs w:val="16"/>
              </w:rPr>
              <w:t xml:space="preserve"> to </w:t>
            </w:r>
            <w:r w:rsidR="00842857" w:rsidRPr="002675A0">
              <w:rPr>
                <w:rFonts w:cs="Times New Roman"/>
                <w:sz w:val="16"/>
                <w:szCs w:val="16"/>
              </w:rPr>
              <w:t>13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842857" w:rsidRPr="002675A0">
              <w:rPr>
                <w:rFonts w:cs="Times New Roman"/>
                <w:sz w:val="16"/>
                <w:szCs w:val="16"/>
              </w:rPr>
              <w:t>22</w:t>
            </w:r>
            <w:r w:rsidR="001B5F9C"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7880C1B4" w14:textId="3596D0AA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A14F8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1B5F9C" w:rsidRPr="00D21906" w14:paraId="6C73A66C" w14:textId="77777777" w:rsidTr="003B0A44">
        <w:trPr>
          <w:trHeight w:val="227"/>
        </w:trPr>
        <w:tc>
          <w:tcPr>
            <w:tcW w:w="10205" w:type="dxa"/>
            <w:gridSpan w:val="6"/>
            <w:vAlign w:val="bottom"/>
          </w:tcPr>
          <w:p w14:paraId="0F8495CE" w14:textId="77777777" w:rsidR="001B5F9C" w:rsidRPr="00F51A86" w:rsidRDefault="001B5F9C" w:rsidP="00E5570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51A86">
              <w:rPr>
                <w:rFonts w:cs="Times New Roman"/>
                <w:b/>
                <w:bCs/>
                <w:sz w:val="16"/>
                <w:szCs w:val="16"/>
              </w:rPr>
              <w:t xml:space="preserve">C-peptide [median (25th; 75th)], </w:t>
            </w:r>
            <w:proofErr w:type="spellStart"/>
            <w:r w:rsidRPr="00F51A86">
              <w:rPr>
                <w:rFonts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F51A86">
              <w:rPr>
                <w:rFonts w:cs="Times New Roman"/>
                <w:b/>
                <w:bCs/>
                <w:sz w:val="16"/>
                <w:szCs w:val="16"/>
              </w:rPr>
              <w:t>/L</w:t>
            </w:r>
          </w:p>
        </w:tc>
      </w:tr>
      <w:tr w:rsidR="001B5F9C" w:rsidRPr="00D21906" w14:paraId="0E07EA03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2BC46BFB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0</w:t>
            </w:r>
            <w:r w:rsidRPr="002675A0">
              <w:rPr>
                <w:sz w:val="16"/>
                <w:szCs w:val="16"/>
              </w:rPr>
              <w:t xml:space="preserve"> </w:t>
            </w:r>
            <w:r w:rsidRPr="002675A0">
              <w:rPr>
                <w:rFonts w:hint="eastAsia"/>
                <w:sz w:val="16"/>
                <w:szCs w:val="16"/>
              </w:rPr>
              <w:t>min</w:t>
            </w:r>
          </w:p>
        </w:tc>
        <w:tc>
          <w:tcPr>
            <w:tcW w:w="1915" w:type="dxa"/>
            <w:vAlign w:val="center"/>
          </w:tcPr>
          <w:p w14:paraId="296F41A5" w14:textId="768372DB" w:rsidR="001B5F9C" w:rsidRPr="002675A0" w:rsidRDefault="000D173A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95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6921A4" w:rsidRPr="002675A0">
              <w:rPr>
                <w:rFonts w:cs="Times New Roman"/>
                <w:sz w:val="16"/>
                <w:szCs w:val="16"/>
              </w:rPr>
              <w:t>20 (9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6921A4" w:rsidRPr="002675A0">
              <w:rPr>
                <w:rFonts w:cs="Times New Roman"/>
                <w:sz w:val="16"/>
                <w:szCs w:val="16"/>
              </w:rPr>
              <w:t>99; 252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6921A4" w:rsidRPr="002675A0">
              <w:rPr>
                <w:rFonts w:cs="Times New Roman"/>
                <w:sz w:val="16"/>
                <w:szCs w:val="16"/>
              </w:rPr>
              <w:t>00)</w:t>
            </w:r>
          </w:p>
        </w:tc>
        <w:tc>
          <w:tcPr>
            <w:tcW w:w="2251" w:type="dxa"/>
            <w:vAlign w:val="center"/>
          </w:tcPr>
          <w:p w14:paraId="2C361908" w14:textId="2993DBBD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54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28 (396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84; 720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1215" w:type="dxa"/>
            <w:vAlign w:val="center"/>
          </w:tcPr>
          <w:p w14:paraId="326B0353" w14:textId="324377C1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2373" w:type="dxa"/>
            <w:vAlign w:val="center"/>
          </w:tcPr>
          <w:p w14:paraId="4E6B6290" w14:textId="51020542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8" w:type="dxa"/>
            <w:vAlign w:val="center"/>
          </w:tcPr>
          <w:p w14:paraId="08B11F3C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B5F9C" w:rsidRPr="00D21906" w14:paraId="2298268E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60A924D1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3</w:t>
            </w:r>
            <w:r w:rsidRPr="002675A0">
              <w:rPr>
                <w:sz w:val="16"/>
                <w:szCs w:val="16"/>
              </w:rPr>
              <w:t>0 min</w:t>
            </w:r>
          </w:p>
        </w:tc>
        <w:tc>
          <w:tcPr>
            <w:tcW w:w="1915" w:type="dxa"/>
            <w:vAlign w:val="center"/>
          </w:tcPr>
          <w:p w14:paraId="53F65AD0" w14:textId="31716272" w:rsidR="001B5F9C" w:rsidRPr="002675A0" w:rsidRDefault="006921A4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155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80 (26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89; 295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20)</w:t>
            </w:r>
          </w:p>
        </w:tc>
        <w:tc>
          <w:tcPr>
            <w:tcW w:w="2251" w:type="dxa"/>
            <w:vAlign w:val="center"/>
          </w:tcPr>
          <w:p w14:paraId="2D06C531" w14:textId="16B6A7D3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2597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04 (175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87; 3057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215" w:type="dxa"/>
            <w:vAlign w:val="center"/>
          </w:tcPr>
          <w:p w14:paraId="77C7A44A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40F6B3A1" w14:textId="792AE967" w:rsidR="001B5F9C" w:rsidRPr="002675A0" w:rsidRDefault="00CC1975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-1626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46 (</w:t>
            </w:r>
            <w:r w:rsidR="00BB119B" w:rsidRPr="002675A0">
              <w:rPr>
                <w:rFonts w:cs="Times New Roman"/>
                <w:sz w:val="16"/>
                <w:szCs w:val="16"/>
              </w:rPr>
              <w:t>-2015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BB119B" w:rsidRPr="002675A0">
              <w:rPr>
                <w:rFonts w:cs="Times New Roman"/>
                <w:sz w:val="16"/>
                <w:szCs w:val="16"/>
              </w:rPr>
              <w:t>22 to -12</w:t>
            </w:r>
            <w:r w:rsidR="00B931ED" w:rsidRPr="002675A0">
              <w:rPr>
                <w:rFonts w:cs="Times New Roman"/>
                <w:sz w:val="16"/>
                <w:szCs w:val="16"/>
              </w:rPr>
              <w:t>37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B931ED" w:rsidRPr="002675A0">
              <w:rPr>
                <w:rFonts w:cs="Times New Roman"/>
                <w:sz w:val="16"/>
                <w:szCs w:val="16"/>
              </w:rPr>
              <w:t>70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5355EDFF" w14:textId="3BE85BAA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1B5F9C" w:rsidRPr="00D21906" w14:paraId="7CD7C248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420BE409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6</w:t>
            </w:r>
            <w:r w:rsidRPr="002675A0">
              <w:rPr>
                <w:sz w:val="16"/>
                <w:szCs w:val="16"/>
              </w:rPr>
              <w:t>0 min</w:t>
            </w:r>
          </w:p>
        </w:tc>
        <w:tc>
          <w:tcPr>
            <w:tcW w:w="1915" w:type="dxa"/>
            <w:vAlign w:val="center"/>
          </w:tcPr>
          <w:p w14:paraId="5D380DED" w14:textId="74121470" w:rsidR="001B5F9C" w:rsidRPr="002675A0" w:rsidRDefault="00C046C0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227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60 (51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95; 438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)</w:t>
            </w:r>
          </w:p>
        </w:tc>
        <w:tc>
          <w:tcPr>
            <w:tcW w:w="2251" w:type="dxa"/>
            <w:vAlign w:val="center"/>
          </w:tcPr>
          <w:p w14:paraId="4A7B2313" w14:textId="4276919B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3289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67 (208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12; 394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1215" w:type="dxa"/>
            <w:vAlign w:val="center"/>
          </w:tcPr>
          <w:p w14:paraId="70FD71E8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4607C199" w14:textId="1B88265F" w:rsidR="001B5F9C" w:rsidRPr="002675A0" w:rsidRDefault="00CC1975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-2119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67 (</w:t>
            </w:r>
            <w:r w:rsidR="00B931ED" w:rsidRPr="002675A0">
              <w:rPr>
                <w:rFonts w:cs="Times New Roman"/>
                <w:sz w:val="16"/>
                <w:szCs w:val="16"/>
              </w:rPr>
              <w:t>-2600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B931ED" w:rsidRPr="002675A0">
              <w:rPr>
                <w:rFonts w:cs="Times New Roman"/>
                <w:sz w:val="16"/>
                <w:szCs w:val="16"/>
              </w:rPr>
              <w:t>00 to -1639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B931ED" w:rsidRPr="002675A0">
              <w:rPr>
                <w:rFonts w:cs="Times New Roman"/>
                <w:sz w:val="16"/>
                <w:szCs w:val="16"/>
              </w:rPr>
              <w:t>34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329AEF36" w14:textId="7A02A065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1B5F9C" w:rsidRPr="00D21906" w14:paraId="7303E982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7C4531EC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1</w:t>
            </w:r>
            <w:r w:rsidRPr="002675A0">
              <w:rPr>
                <w:sz w:val="16"/>
                <w:szCs w:val="16"/>
              </w:rPr>
              <w:t>20 min</w:t>
            </w:r>
          </w:p>
        </w:tc>
        <w:tc>
          <w:tcPr>
            <w:tcW w:w="1915" w:type="dxa"/>
            <w:vAlign w:val="center"/>
          </w:tcPr>
          <w:p w14:paraId="05992EFD" w14:textId="120F4074" w:rsidR="001B5F9C" w:rsidRPr="002675A0" w:rsidRDefault="00C046C0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372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 (87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79; 710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20)</w:t>
            </w:r>
          </w:p>
        </w:tc>
        <w:tc>
          <w:tcPr>
            <w:tcW w:w="2251" w:type="dxa"/>
            <w:vAlign w:val="center"/>
          </w:tcPr>
          <w:p w14:paraId="60AC43F3" w14:textId="2C48372D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2298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11 (1767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75; 281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215" w:type="dxa"/>
            <w:vAlign w:val="center"/>
          </w:tcPr>
          <w:p w14:paraId="4BB7A947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5FE5E720" w14:textId="2DE594B1" w:rsidR="001B5F9C" w:rsidRPr="002675A0" w:rsidRDefault="00CC1975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-1350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BB119B" w:rsidRPr="002675A0">
              <w:rPr>
                <w:rFonts w:cs="Times New Roman"/>
                <w:sz w:val="16"/>
                <w:szCs w:val="16"/>
              </w:rPr>
              <w:t>63 (</w:t>
            </w:r>
            <w:r w:rsidR="001E0839" w:rsidRPr="002675A0">
              <w:rPr>
                <w:rFonts w:cs="Times New Roman"/>
                <w:sz w:val="16"/>
                <w:szCs w:val="16"/>
              </w:rPr>
              <w:t>-1714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1E0839" w:rsidRPr="002675A0">
              <w:rPr>
                <w:rFonts w:cs="Times New Roman"/>
                <w:sz w:val="16"/>
                <w:szCs w:val="16"/>
              </w:rPr>
              <w:t>29 to -986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1E0839" w:rsidRPr="002675A0">
              <w:rPr>
                <w:rFonts w:cs="Times New Roman"/>
                <w:sz w:val="16"/>
                <w:szCs w:val="16"/>
              </w:rPr>
              <w:t>96</w:t>
            </w:r>
            <w:r w:rsidR="00BB119B"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11E0AAC4" w14:textId="48DA40C2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1B5F9C" w:rsidRPr="00D21906" w14:paraId="3688FD36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782204ED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1</w:t>
            </w:r>
            <w:r w:rsidRPr="002675A0">
              <w:rPr>
                <w:sz w:val="16"/>
                <w:szCs w:val="16"/>
              </w:rPr>
              <w:t>80 min</w:t>
            </w:r>
          </w:p>
        </w:tc>
        <w:tc>
          <w:tcPr>
            <w:tcW w:w="1915" w:type="dxa"/>
            <w:vAlign w:val="center"/>
          </w:tcPr>
          <w:p w14:paraId="4C23FD18" w14:textId="72FFDB99" w:rsidR="001B5F9C" w:rsidRPr="002675A0" w:rsidRDefault="00E4168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429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80 (98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74; 759</w:t>
            </w:r>
            <w:r w:rsidR="00A65CA6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92)</w:t>
            </w:r>
          </w:p>
        </w:tc>
        <w:tc>
          <w:tcPr>
            <w:tcW w:w="2251" w:type="dxa"/>
            <w:vAlign w:val="center"/>
          </w:tcPr>
          <w:p w14:paraId="1BB16B72" w14:textId="658227E1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1524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85 (817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90; 2220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215" w:type="dxa"/>
            <w:vAlign w:val="center"/>
          </w:tcPr>
          <w:p w14:paraId="0073B335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71AEB3F8" w14:textId="3BFD98E0" w:rsidR="001B5F9C" w:rsidRPr="002675A0" w:rsidRDefault="00BB119B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-479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71 (</w:t>
            </w:r>
            <w:r w:rsidR="001E0839" w:rsidRPr="002675A0">
              <w:rPr>
                <w:rFonts w:cs="Times New Roman"/>
                <w:sz w:val="16"/>
                <w:szCs w:val="16"/>
              </w:rPr>
              <w:t>-787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1E0839" w:rsidRPr="002675A0">
              <w:rPr>
                <w:rFonts w:cs="Times New Roman"/>
                <w:sz w:val="16"/>
                <w:szCs w:val="16"/>
              </w:rPr>
              <w:t>83 to -171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1E0839" w:rsidRPr="002675A0">
              <w:rPr>
                <w:rFonts w:cs="Times New Roman"/>
                <w:sz w:val="16"/>
                <w:szCs w:val="16"/>
              </w:rPr>
              <w:t>59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563B2861" w14:textId="47ADF62A" w:rsidR="001B5F9C" w:rsidRPr="002675A0" w:rsidRDefault="006E61FD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0</w:t>
            </w:r>
            <w:r w:rsidR="00297733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2</w:t>
            </w:r>
          </w:p>
        </w:tc>
      </w:tr>
      <w:tr w:rsidR="001B5F9C" w:rsidRPr="00D21906" w14:paraId="435EFD1E" w14:textId="77777777" w:rsidTr="003B0A44">
        <w:trPr>
          <w:trHeight w:val="227"/>
        </w:trPr>
        <w:tc>
          <w:tcPr>
            <w:tcW w:w="10205" w:type="dxa"/>
            <w:gridSpan w:val="6"/>
            <w:vAlign w:val="bottom"/>
          </w:tcPr>
          <w:p w14:paraId="4066D0A4" w14:textId="77777777" w:rsidR="001B5F9C" w:rsidRPr="00F51A86" w:rsidRDefault="001B5F9C" w:rsidP="00E5570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bookmarkStart w:id="1" w:name="OLE_LINK1"/>
            <w:r w:rsidRPr="00F51A86">
              <w:rPr>
                <w:rFonts w:cs="Times New Roman"/>
                <w:b/>
                <w:bCs/>
                <w:sz w:val="16"/>
                <w:szCs w:val="16"/>
              </w:rPr>
              <w:t xml:space="preserve">Glucagon [median (25th; 75th)], </w:t>
            </w:r>
            <w:proofErr w:type="spellStart"/>
            <w:r w:rsidRPr="00F51A86">
              <w:rPr>
                <w:rFonts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F51A86">
              <w:rPr>
                <w:rFonts w:cs="Times New Roman"/>
                <w:b/>
                <w:bCs/>
                <w:sz w:val="16"/>
                <w:szCs w:val="16"/>
              </w:rPr>
              <w:t>/L</w:t>
            </w:r>
            <w:bookmarkEnd w:id="1"/>
          </w:p>
        </w:tc>
      </w:tr>
      <w:tr w:rsidR="001B5F9C" w:rsidRPr="00D21906" w14:paraId="5D30487D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2E214410" w14:textId="77777777" w:rsidR="001B5F9C" w:rsidRPr="002675A0" w:rsidRDefault="001B5F9C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0</w:t>
            </w:r>
            <w:r w:rsidRPr="002675A0">
              <w:rPr>
                <w:sz w:val="16"/>
                <w:szCs w:val="16"/>
              </w:rPr>
              <w:t xml:space="preserve"> </w:t>
            </w:r>
            <w:r w:rsidRPr="002675A0">
              <w:rPr>
                <w:rFonts w:hint="eastAsia"/>
                <w:sz w:val="16"/>
                <w:szCs w:val="16"/>
              </w:rPr>
              <w:t>min</w:t>
            </w:r>
          </w:p>
        </w:tc>
        <w:tc>
          <w:tcPr>
            <w:tcW w:w="1915" w:type="dxa"/>
            <w:vAlign w:val="center"/>
          </w:tcPr>
          <w:p w14:paraId="4D3CDD53" w14:textId="22DBA411" w:rsidR="001B5F9C" w:rsidRPr="002675A0" w:rsidRDefault="001014FB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4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24 (</w:t>
            </w:r>
            <w:r w:rsidR="006A1893" w:rsidRPr="002675A0">
              <w:rPr>
                <w:rFonts w:cs="Times New Roman"/>
                <w:sz w:val="16"/>
                <w:szCs w:val="16"/>
              </w:rPr>
              <w:t>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6A1893" w:rsidRPr="002675A0">
              <w:rPr>
                <w:rFonts w:cs="Times New Roman"/>
                <w:sz w:val="16"/>
                <w:szCs w:val="16"/>
              </w:rPr>
              <w:t>14; 5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6A1893" w:rsidRPr="002675A0">
              <w:rPr>
                <w:rFonts w:cs="Times New Roman"/>
                <w:sz w:val="16"/>
                <w:szCs w:val="16"/>
              </w:rPr>
              <w:t>67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51" w:type="dxa"/>
            <w:vAlign w:val="center"/>
          </w:tcPr>
          <w:p w14:paraId="330385E1" w14:textId="4B179AC0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63 (6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15; 12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215" w:type="dxa"/>
            <w:vAlign w:val="center"/>
          </w:tcPr>
          <w:p w14:paraId="2933E294" w14:textId="6A26C511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2373" w:type="dxa"/>
            <w:vAlign w:val="center"/>
          </w:tcPr>
          <w:p w14:paraId="46881970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8" w:type="dxa"/>
            <w:vAlign w:val="center"/>
          </w:tcPr>
          <w:p w14:paraId="6E44B713" w14:textId="77777777" w:rsidR="001B5F9C" w:rsidRPr="002675A0" w:rsidRDefault="001B5F9C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83CE8" w:rsidRPr="00D21906" w14:paraId="589581C0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2059D587" w14:textId="77777777" w:rsidR="00283CE8" w:rsidRPr="002675A0" w:rsidRDefault="00283CE8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3</w:t>
            </w:r>
            <w:r w:rsidRPr="002675A0">
              <w:rPr>
                <w:sz w:val="16"/>
                <w:szCs w:val="16"/>
              </w:rPr>
              <w:t>0 min</w:t>
            </w:r>
          </w:p>
        </w:tc>
        <w:tc>
          <w:tcPr>
            <w:tcW w:w="1915" w:type="dxa"/>
            <w:vAlign w:val="center"/>
          </w:tcPr>
          <w:p w14:paraId="31616805" w14:textId="479F49C8" w:rsidR="00283CE8" w:rsidRPr="002675A0" w:rsidRDefault="006A1893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8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39 (5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72; 11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63)</w:t>
            </w:r>
          </w:p>
        </w:tc>
        <w:tc>
          <w:tcPr>
            <w:tcW w:w="2251" w:type="dxa"/>
            <w:vAlign w:val="center"/>
          </w:tcPr>
          <w:p w14:paraId="00E068B4" w14:textId="08161F82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48 (2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39; 5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215" w:type="dxa"/>
            <w:vAlign w:val="center"/>
          </w:tcPr>
          <w:p w14:paraId="3C1D6F8C" w14:textId="77777777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504D2381" w14:textId="4D9234E0" w:rsidR="00283CE8" w:rsidRPr="002675A0" w:rsidRDefault="008C5F3B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7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44 (5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 xml:space="preserve">85 to </w:t>
            </w:r>
            <w:r w:rsidR="00AF1075" w:rsidRPr="002675A0">
              <w:rPr>
                <w:rFonts w:cs="Times New Roman"/>
                <w:sz w:val="16"/>
                <w:szCs w:val="16"/>
              </w:rPr>
              <w:t>9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AF1075" w:rsidRPr="002675A0">
              <w:rPr>
                <w:rFonts w:cs="Times New Roman"/>
                <w:sz w:val="16"/>
                <w:szCs w:val="16"/>
              </w:rPr>
              <w:t>02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3A57E268" w14:textId="1448ACFE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283CE8" w:rsidRPr="00D21906" w14:paraId="1D4B6F4F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7A9F9802" w14:textId="77777777" w:rsidR="00283CE8" w:rsidRPr="002675A0" w:rsidRDefault="00283CE8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6</w:t>
            </w:r>
            <w:r w:rsidRPr="002675A0">
              <w:rPr>
                <w:sz w:val="16"/>
                <w:szCs w:val="16"/>
              </w:rPr>
              <w:t>0 min</w:t>
            </w:r>
          </w:p>
        </w:tc>
        <w:tc>
          <w:tcPr>
            <w:tcW w:w="1915" w:type="dxa"/>
            <w:vAlign w:val="center"/>
          </w:tcPr>
          <w:p w14:paraId="57978F31" w14:textId="2A7D50A4" w:rsidR="00283CE8" w:rsidRPr="002675A0" w:rsidRDefault="006A1893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7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1 (</w:t>
            </w:r>
            <w:r w:rsidR="00823FEB" w:rsidRPr="002675A0">
              <w:rPr>
                <w:rFonts w:cs="Times New Roman"/>
                <w:sz w:val="16"/>
                <w:szCs w:val="16"/>
              </w:rPr>
              <w:t>4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823FEB" w:rsidRPr="002675A0">
              <w:rPr>
                <w:rFonts w:cs="Times New Roman"/>
                <w:sz w:val="16"/>
                <w:szCs w:val="16"/>
              </w:rPr>
              <w:t>70; 10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823FEB" w:rsidRPr="002675A0">
              <w:rPr>
                <w:rFonts w:cs="Times New Roman"/>
                <w:sz w:val="16"/>
                <w:szCs w:val="16"/>
              </w:rPr>
              <w:t>78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251" w:type="dxa"/>
            <w:vAlign w:val="center"/>
          </w:tcPr>
          <w:p w14:paraId="6C5D3E6A" w14:textId="2DB8A54B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02 (1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33; 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215" w:type="dxa"/>
            <w:vAlign w:val="center"/>
          </w:tcPr>
          <w:p w14:paraId="50304CC3" w14:textId="77777777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67FDB02D" w14:textId="092EB513" w:rsidR="00283CE8" w:rsidRPr="002675A0" w:rsidRDefault="008C5F3B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7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81 (</w:t>
            </w:r>
            <w:r w:rsidR="00AF1075" w:rsidRPr="002675A0">
              <w:rPr>
                <w:rFonts w:cs="Times New Roman"/>
                <w:sz w:val="16"/>
                <w:szCs w:val="16"/>
              </w:rPr>
              <w:t>6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AF1075" w:rsidRPr="002675A0">
              <w:rPr>
                <w:rFonts w:cs="Times New Roman"/>
                <w:sz w:val="16"/>
                <w:szCs w:val="16"/>
              </w:rPr>
              <w:t>19 to 9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AF1075" w:rsidRPr="002675A0">
              <w:rPr>
                <w:rFonts w:cs="Times New Roman"/>
                <w:sz w:val="16"/>
                <w:szCs w:val="16"/>
              </w:rPr>
              <w:t>43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0A5C984D" w14:textId="5A590137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283CE8" w:rsidRPr="00D21906" w14:paraId="070A742B" w14:textId="77777777" w:rsidTr="003B0A44">
        <w:trPr>
          <w:trHeight w:val="31"/>
        </w:trPr>
        <w:tc>
          <w:tcPr>
            <w:tcW w:w="1363" w:type="dxa"/>
            <w:vAlign w:val="center"/>
          </w:tcPr>
          <w:p w14:paraId="71F9D90D" w14:textId="77777777" w:rsidR="00283CE8" w:rsidRPr="002675A0" w:rsidRDefault="00283CE8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1</w:t>
            </w:r>
            <w:r w:rsidRPr="002675A0">
              <w:rPr>
                <w:sz w:val="16"/>
                <w:szCs w:val="16"/>
              </w:rPr>
              <w:t>20 min</w:t>
            </w:r>
          </w:p>
        </w:tc>
        <w:tc>
          <w:tcPr>
            <w:tcW w:w="1915" w:type="dxa"/>
            <w:vAlign w:val="center"/>
          </w:tcPr>
          <w:p w14:paraId="1908C023" w14:textId="7884346C" w:rsidR="00283CE8" w:rsidRPr="002675A0" w:rsidRDefault="00823FEB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4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73 (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46; 7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69)</w:t>
            </w:r>
          </w:p>
        </w:tc>
        <w:tc>
          <w:tcPr>
            <w:tcW w:w="2251" w:type="dxa"/>
            <w:vAlign w:val="center"/>
          </w:tcPr>
          <w:p w14:paraId="7FBFAE4A" w14:textId="610468D6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11 (1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72; 4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215" w:type="dxa"/>
            <w:vAlign w:val="center"/>
          </w:tcPr>
          <w:p w14:paraId="778E5A32" w14:textId="77777777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14:paraId="2B27202F" w14:textId="6085C012" w:rsidR="00283CE8" w:rsidRPr="002675A0" w:rsidRDefault="008C5F3B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5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65 (</w:t>
            </w:r>
            <w:r w:rsidR="00AF1075" w:rsidRPr="002675A0">
              <w:rPr>
                <w:rFonts w:cs="Times New Roman"/>
                <w:sz w:val="16"/>
                <w:szCs w:val="16"/>
              </w:rPr>
              <w:t>3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AF1075" w:rsidRPr="002675A0">
              <w:rPr>
                <w:rFonts w:cs="Times New Roman"/>
                <w:sz w:val="16"/>
                <w:szCs w:val="16"/>
              </w:rPr>
              <w:t>71 to 7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AF1075" w:rsidRPr="002675A0">
              <w:rPr>
                <w:rFonts w:cs="Times New Roman"/>
                <w:sz w:val="16"/>
                <w:szCs w:val="16"/>
              </w:rPr>
              <w:t>60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170A73D5" w14:textId="60294D49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283CE8" w:rsidRPr="00D21906" w14:paraId="246B21AF" w14:textId="77777777" w:rsidTr="003B0A44">
        <w:trPr>
          <w:trHeight w:val="31"/>
        </w:trPr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7175B88" w14:textId="77777777" w:rsidR="00283CE8" w:rsidRPr="002675A0" w:rsidRDefault="00283CE8" w:rsidP="00A26416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2675A0">
              <w:rPr>
                <w:rFonts w:hint="eastAsia"/>
                <w:sz w:val="16"/>
                <w:szCs w:val="16"/>
              </w:rPr>
              <w:t>1</w:t>
            </w:r>
            <w:r w:rsidRPr="002675A0">
              <w:rPr>
                <w:sz w:val="16"/>
                <w:szCs w:val="16"/>
              </w:rPr>
              <w:t>80 min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161F35F1" w14:textId="0F8B1D02" w:rsidR="00283CE8" w:rsidRPr="002675A0" w:rsidRDefault="00832E0A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5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1 (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7; 7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34)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14:paraId="4665279B" w14:textId="1B66F452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23 (2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06; 7</w:t>
            </w:r>
            <w:r w:rsidR="00B91C9C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eastAsia="等线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31AD42F8" w14:textId="77777777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5EEEFFE1" w14:textId="07027FC7" w:rsidR="00283CE8" w:rsidRPr="002675A0" w:rsidRDefault="008C5F3B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3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55 (</w:t>
            </w:r>
            <w:r w:rsidR="00904B01" w:rsidRPr="002675A0">
              <w:rPr>
                <w:rFonts w:cs="Times New Roman"/>
                <w:sz w:val="16"/>
                <w:szCs w:val="16"/>
              </w:rPr>
              <w:t>1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904B01" w:rsidRPr="002675A0">
              <w:rPr>
                <w:rFonts w:cs="Times New Roman"/>
                <w:sz w:val="16"/>
                <w:szCs w:val="16"/>
              </w:rPr>
              <w:t>72 to 5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="00904B01" w:rsidRPr="002675A0">
              <w:rPr>
                <w:rFonts w:cs="Times New Roman"/>
                <w:sz w:val="16"/>
                <w:szCs w:val="16"/>
              </w:rPr>
              <w:t>39</w:t>
            </w:r>
            <w:r w:rsidRPr="002675A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1DB4823" w14:textId="785A293C" w:rsidR="00283CE8" w:rsidRPr="002675A0" w:rsidRDefault="00283CE8" w:rsidP="00A264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675A0">
              <w:rPr>
                <w:rFonts w:cs="Times New Roman"/>
                <w:sz w:val="16"/>
                <w:szCs w:val="16"/>
              </w:rPr>
              <w:t>&lt;0</w:t>
            </w:r>
            <w:r w:rsidR="008B5358" w:rsidRPr="002675A0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2675A0">
              <w:rPr>
                <w:rFonts w:cs="Times New Roman"/>
                <w:sz w:val="16"/>
                <w:szCs w:val="16"/>
              </w:rPr>
              <w:t>001</w:t>
            </w:r>
          </w:p>
        </w:tc>
      </w:tr>
    </w:tbl>
    <w:bookmarkEnd w:id="0"/>
    <w:p w14:paraId="30F2683B" w14:textId="22070214" w:rsidR="00133328" w:rsidRPr="00C57E73" w:rsidRDefault="001B5F9C" w:rsidP="00C57E73">
      <w:pPr>
        <w:spacing w:before="120"/>
        <w:jc w:val="both"/>
        <w:rPr>
          <w:sz w:val="20"/>
          <w:szCs w:val="20"/>
        </w:rPr>
      </w:pPr>
      <w:r w:rsidRPr="00C57E73">
        <w:rPr>
          <w:rFonts w:ascii="Times" w:hAnsi="Times" w:cs="Times"/>
          <w:color w:val="000000" w:themeColor="text1"/>
          <w:sz w:val="20"/>
          <w:szCs w:val="20"/>
        </w:rPr>
        <w:t>The repeated measured variables following the BMTT between two groups were investigated by generalized estimating equations with baseline measurement</w:t>
      </w:r>
      <w:r w:rsidR="001D1785" w:rsidRPr="00C57E73">
        <w:rPr>
          <w:rFonts w:ascii="Times" w:hAnsi="Times" w:cs="Times"/>
          <w:color w:val="000000" w:themeColor="text1"/>
          <w:sz w:val="20"/>
          <w:szCs w:val="20"/>
        </w:rPr>
        <w:t xml:space="preserve"> (0 min)</w:t>
      </w:r>
      <w:r w:rsidR="00B80179" w:rsidRPr="00C57E73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r w:rsidRPr="00C57E73">
        <w:rPr>
          <w:rFonts w:ascii="Times" w:hAnsi="Times" w:cs="Times"/>
          <w:color w:val="000000" w:themeColor="text1"/>
          <w:sz w:val="20"/>
          <w:szCs w:val="20"/>
        </w:rPr>
        <w:t xml:space="preserve">as the covariates. </w:t>
      </w:r>
      <w:r w:rsidR="004A7D40" w:rsidRPr="00C57E73">
        <w:rPr>
          <w:rFonts w:ascii="Times" w:hAnsi="Times" w:cs="Times"/>
          <w:color w:val="000000" w:themeColor="text1"/>
          <w:sz w:val="20"/>
          <w:szCs w:val="20"/>
        </w:rPr>
        <w:t xml:space="preserve">A significant </w:t>
      </w:r>
      <w:proofErr w:type="spellStart"/>
      <w:r w:rsidR="004A7D40" w:rsidRPr="00C57E73">
        <w:rPr>
          <w:rFonts w:ascii="Times" w:hAnsi="Times" w:cs="Times"/>
          <w:color w:val="000000" w:themeColor="text1"/>
          <w:sz w:val="20"/>
          <w:szCs w:val="20"/>
        </w:rPr>
        <w:t>group×time</w:t>
      </w:r>
      <w:proofErr w:type="spellEnd"/>
      <w:r w:rsidR="004A7D40" w:rsidRPr="00C57E73">
        <w:rPr>
          <w:rFonts w:ascii="Times" w:hAnsi="Times" w:cs="Times"/>
          <w:color w:val="000000" w:themeColor="text1"/>
          <w:sz w:val="20"/>
          <w:szCs w:val="20"/>
        </w:rPr>
        <w:t xml:space="preserve"> interaction indicated a significant difference for the given variables between groups</w:t>
      </w:r>
      <w:r w:rsidR="002769E2" w:rsidRPr="00C57E73">
        <w:rPr>
          <w:rFonts w:ascii="Times" w:hAnsi="Times" w:cs="Times"/>
          <w:color w:val="000000" w:themeColor="text1"/>
          <w:sz w:val="20"/>
          <w:szCs w:val="20"/>
        </w:rPr>
        <w:t xml:space="preserve"> during the BMTT</w:t>
      </w:r>
      <w:r w:rsidR="004A7D40" w:rsidRPr="00C57E73">
        <w:rPr>
          <w:rFonts w:ascii="Times" w:hAnsi="Times" w:cs="Times" w:hint="eastAsia"/>
          <w:color w:val="000000" w:themeColor="text1"/>
          <w:sz w:val="20"/>
          <w:szCs w:val="20"/>
        </w:rPr>
        <w:t>.</w:t>
      </w:r>
      <w:r w:rsidR="004A7D40" w:rsidRPr="00C57E73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r w:rsidRPr="00C57E73">
        <w:rPr>
          <w:sz w:val="20"/>
          <w:szCs w:val="20"/>
        </w:rPr>
        <w:t>T1D, type 1 diabetes; HC, healthy control.</w:t>
      </w:r>
    </w:p>
    <w:p w14:paraId="02A357C0" w14:textId="77777777" w:rsidR="00133328" w:rsidRDefault="0013332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05930BF" w14:textId="0F5D8FEE" w:rsidR="00A95DDB" w:rsidRPr="00676994" w:rsidRDefault="00676994" w:rsidP="00683069">
      <w:pPr>
        <w:spacing w:afterLines="50" w:after="120"/>
        <w:jc w:val="both"/>
        <w:rPr>
          <w:sz w:val="20"/>
          <w:szCs w:val="20"/>
        </w:rPr>
      </w:pPr>
      <w:r w:rsidRPr="00235808">
        <w:rPr>
          <w:rFonts w:cs="Times New Roman"/>
          <w:b/>
          <w:bCs/>
          <w:sz w:val="20"/>
          <w:szCs w:val="20"/>
        </w:rPr>
        <w:lastRenderedPageBreak/>
        <w:t>Supplementary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C57E73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2</w:t>
      </w:r>
      <w:r w:rsidR="00A95DDB" w:rsidRPr="0002134F">
        <w:rPr>
          <w:b/>
          <w:bCs/>
          <w:sz w:val="20"/>
          <w:szCs w:val="20"/>
        </w:rPr>
        <w:t xml:space="preserve">. </w:t>
      </w:r>
      <w:r w:rsidR="00A95DDB" w:rsidRPr="00676994">
        <w:rPr>
          <w:sz w:val="20"/>
          <w:szCs w:val="20"/>
        </w:rPr>
        <w:t>Sensitivity analyses of the glucagon levels during the BMTT in participants with type 1 diabetes and healthy control</w:t>
      </w:r>
      <w:r w:rsidR="00CB0442">
        <w:rPr>
          <w:sz w:val="20"/>
          <w:szCs w:val="20"/>
        </w:rPr>
        <w:t>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925"/>
        <w:gridCol w:w="2049"/>
        <w:gridCol w:w="1360"/>
        <w:gridCol w:w="2285"/>
        <w:gridCol w:w="1156"/>
      </w:tblGrid>
      <w:tr w:rsidR="004D0CD0" w:rsidRPr="00DD469D" w14:paraId="3BEBA723" w14:textId="77777777" w:rsidTr="003B0A44">
        <w:trPr>
          <w:trHeight w:val="33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57D1A83" w14:textId="77777777" w:rsidR="004D0CD0" w:rsidRPr="00DD469D" w:rsidRDefault="004D0CD0" w:rsidP="0053586C">
            <w:pPr>
              <w:jc w:val="center"/>
              <w:rPr>
                <w:rFonts w:cs="Times New Roman"/>
              </w:rPr>
            </w:pPr>
          </w:p>
        </w:tc>
        <w:tc>
          <w:tcPr>
            <w:tcW w:w="3974" w:type="dxa"/>
            <w:gridSpan w:val="2"/>
            <w:tcBorders>
              <w:top w:val="single" w:sz="4" w:space="0" w:color="auto"/>
            </w:tcBorders>
            <w:vAlign w:val="center"/>
          </w:tcPr>
          <w:p w14:paraId="5B6F082D" w14:textId="7777777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sz w:val="16"/>
                <w:szCs w:val="16"/>
              </w:rPr>
              <w:t xml:space="preserve">Glucagon [median (25th; 75th)], </w:t>
            </w:r>
            <w:proofErr w:type="spellStart"/>
            <w:r w:rsidRPr="0002134F">
              <w:rPr>
                <w:rFonts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02134F">
              <w:rPr>
                <w:rFonts w:cs="Times New Roman"/>
                <w:b/>
                <w:bCs/>
                <w:sz w:val="16"/>
                <w:szCs w:val="16"/>
              </w:rPr>
              <w:t>/L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vAlign w:val="center"/>
          </w:tcPr>
          <w:p w14:paraId="4D999877" w14:textId="7777777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02134F">
              <w:rPr>
                <w:rFonts w:cs="Times New Roman"/>
                <w:b/>
                <w:bCs/>
                <w:sz w:val="16"/>
                <w:szCs w:val="16"/>
              </w:rPr>
              <w:t>Group×time</w:t>
            </w:r>
            <w:proofErr w:type="spellEnd"/>
            <w:r w:rsidRPr="0002134F">
              <w:rPr>
                <w:rFonts w:cs="Times New Roman"/>
                <w:b/>
                <w:bCs/>
                <w:sz w:val="16"/>
                <w:szCs w:val="16"/>
              </w:rPr>
              <w:t xml:space="preserve"> interaction effect</w:t>
            </w:r>
          </w:p>
        </w:tc>
        <w:tc>
          <w:tcPr>
            <w:tcW w:w="34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AD936" w14:textId="7777777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sz w:val="16"/>
                <w:szCs w:val="16"/>
              </w:rPr>
              <w:t>T1D group vs. HC group</w:t>
            </w:r>
          </w:p>
        </w:tc>
      </w:tr>
      <w:tr w:rsidR="000762ED" w:rsidRPr="00DD469D" w14:paraId="4CFC94E6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5A77BE3C" w14:textId="77777777" w:rsidR="004D0CD0" w:rsidRPr="00DD469D" w:rsidRDefault="004D0CD0" w:rsidP="0053586C">
            <w:pPr>
              <w:jc w:val="center"/>
              <w:rPr>
                <w:rFonts w:cs="Times New Roman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14:paraId="3EC9D971" w14:textId="7777777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sz w:val="16"/>
                <w:szCs w:val="16"/>
              </w:rPr>
              <w:t>T1D group</w:t>
            </w:r>
          </w:p>
          <w:p w14:paraId="60A78F21" w14:textId="78D95ED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sz w:val="16"/>
                <w:szCs w:val="16"/>
              </w:rPr>
              <w:t>(n=</w:t>
            </w:r>
            <w:r w:rsidR="0018108F" w:rsidRPr="0002134F">
              <w:rPr>
                <w:b/>
                <w:bCs/>
                <w:sz w:val="16"/>
                <w:szCs w:val="16"/>
              </w:rPr>
              <w:t>43</w:t>
            </w:r>
            <w:r w:rsidRPr="0002134F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vAlign w:val="center"/>
          </w:tcPr>
          <w:p w14:paraId="172ABEFB" w14:textId="7777777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sz w:val="16"/>
                <w:szCs w:val="16"/>
              </w:rPr>
              <w:t>HC group</w:t>
            </w:r>
          </w:p>
          <w:p w14:paraId="5DED5C6D" w14:textId="7777777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sz w:val="16"/>
                <w:szCs w:val="16"/>
              </w:rPr>
              <w:t>(n=24)</w:t>
            </w:r>
          </w:p>
        </w:tc>
        <w:tc>
          <w:tcPr>
            <w:tcW w:w="1360" w:type="dxa"/>
            <w:vMerge/>
            <w:vAlign w:val="center"/>
          </w:tcPr>
          <w:p w14:paraId="75FFB91B" w14:textId="7777777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14:paraId="6E6D3625" w14:textId="7777777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sz w:val="16"/>
                <w:szCs w:val="16"/>
              </w:rPr>
              <w:t>Adjusted mean difference (95% CI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6EC314A9" w14:textId="77777777" w:rsidR="004D0CD0" w:rsidRPr="0002134F" w:rsidRDefault="004D0CD0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2134F">
              <w:rPr>
                <w:rFonts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4D0CD0" w:rsidRPr="00DD469D" w14:paraId="5A5684CF" w14:textId="77777777" w:rsidTr="002F7D34">
        <w:trPr>
          <w:trHeight w:val="227"/>
        </w:trPr>
        <w:tc>
          <w:tcPr>
            <w:tcW w:w="10188" w:type="dxa"/>
            <w:gridSpan w:val="6"/>
            <w:tcBorders>
              <w:top w:val="single" w:sz="4" w:space="0" w:color="auto"/>
            </w:tcBorders>
            <w:vAlign w:val="bottom"/>
          </w:tcPr>
          <w:p w14:paraId="10E91EFD" w14:textId="5C306450" w:rsidR="004D0CD0" w:rsidRPr="0002134F" w:rsidRDefault="004D0CD0" w:rsidP="0053586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="00455FED" w:rsidRPr="0002134F">
              <w:rPr>
                <w:rFonts w:cs="Times New Roman"/>
                <w:b/>
                <w:bCs/>
                <w:sz w:val="16"/>
                <w:szCs w:val="16"/>
              </w:rPr>
              <w:t>ultiple im</w:t>
            </w:r>
            <w:r w:rsidR="005D224E" w:rsidRPr="0002134F">
              <w:rPr>
                <w:rFonts w:cs="Times New Roman"/>
                <w:b/>
                <w:bCs/>
                <w:sz w:val="16"/>
                <w:szCs w:val="16"/>
              </w:rPr>
              <w:t xml:space="preserve">putation </w:t>
            </w:r>
          </w:p>
        </w:tc>
      </w:tr>
      <w:tr w:rsidR="003A3CBD" w:rsidRPr="00DD469D" w14:paraId="143E5712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4431DC2E" w14:textId="77777777" w:rsidR="003A3CBD" w:rsidRPr="0002134F" w:rsidRDefault="003A3CBD" w:rsidP="003A3CBD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0 min</w:t>
            </w:r>
          </w:p>
        </w:tc>
        <w:tc>
          <w:tcPr>
            <w:tcW w:w="1925" w:type="dxa"/>
            <w:vAlign w:val="center"/>
          </w:tcPr>
          <w:p w14:paraId="47D8A887" w14:textId="72241336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4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24 (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14; 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67)</w:t>
            </w:r>
          </w:p>
        </w:tc>
        <w:tc>
          <w:tcPr>
            <w:tcW w:w="2049" w:type="dxa"/>
            <w:vAlign w:val="center"/>
          </w:tcPr>
          <w:p w14:paraId="5DC61863" w14:textId="7FED17CB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63 (6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15; 12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360" w:type="dxa"/>
            <w:vAlign w:val="center"/>
          </w:tcPr>
          <w:p w14:paraId="13A26389" w14:textId="59C88F65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&lt;</w:t>
            </w:r>
            <w:r w:rsidRPr="0002134F">
              <w:rPr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01</w:t>
            </w:r>
          </w:p>
        </w:tc>
        <w:tc>
          <w:tcPr>
            <w:tcW w:w="2285" w:type="dxa"/>
            <w:vAlign w:val="center"/>
          </w:tcPr>
          <w:p w14:paraId="57D142E1" w14:textId="7777777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11FF8FDA" w14:textId="7777777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E024B" w:rsidRPr="00DD469D" w14:paraId="3CA996FB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369EFBD8" w14:textId="77777777" w:rsidR="007E024B" w:rsidRPr="0002134F" w:rsidRDefault="007E024B" w:rsidP="007E024B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30 min</w:t>
            </w:r>
          </w:p>
        </w:tc>
        <w:tc>
          <w:tcPr>
            <w:tcW w:w="1925" w:type="dxa"/>
            <w:vAlign w:val="center"/>
          </w:tcPr>
          <w:p w14:paraId="0C30710D" w14:textId="0DC7C360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8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39 (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2; 11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63)</w:t>
            </w:r>
          </w:p>
        </w:tc>
        <w:tc>
          <w:tcPr>
            <w:tcW w:w="2049" w:type="dxa"/>
            <w:vAlign w:val="center"/>
          </w:tcPr>
          <w:p w14:paraId="396DC28F" w14:textId="444EF87F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48 (2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9; 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360" w:type="dxa"/>
            <w:vAlign w:val="center"/>
          </w:tcPr>
          <w:p w14:paraId="42CDC2B0" w14:textId="77777777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5" w:type="dxa"/>
            <w:vAlign w:val="center"/>
          </w:tcPr>
          <w:p w14:paraId="6AB2B280" w14:textId="05B403DB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44 (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85 to 9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2)</w:t>
            </w:r>
          </w:p>
        </w:tc>
        <w:tc>
          <w:tcPr>
            <w:tcW w:w="1156" w:type="dxa"/>
            <w:vAlign w:val="center"/>
          </w:tcPr>
          <w:p w14:paraId="6476CD29" w14:textId="32825EF1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&lt;</w:t>
            </w:r>
            <w:r w:rsidRPr="0002134F">
              <w:rPr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01</w:t>
            </w:r>
          </w:p>
        </w:tc>
      </w:tr>
      <w:tr w:rsidR="007E024B" w:rsidRPr="00DD469D" w14:paraId="5E52B0C3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5111E30A" w14:textId="77777777" w:rsidR="007E024B" w:rsidRPr="0002134F" w:rsidRDefault="007E024B" w:rsidP="007E024B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60 min</w:t>
            </w:r>
          </w:p>
        </w:tc>
        <w:tc>
          <w:tcPr>
            <w:tcW w:w="1925" w:type="dxa"/>
            <w:vAlign w:val="center"/>
          </w:tcPr>
          <w:p w14:paraId="363FD7E4" w14:textId="262C35AE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1 (4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0; 1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8)</w:t>
            </w:r>
          </w:p>
        </w:tc>
        <w:tc>
          <w:tcPr>
            <w:tcW w:w="2049" w:type="dxa"/>
            <w:vAlign w:val="center"/>
          </w:tcPr>
          <w:p w14:paraId="4A4A16D3" w14:textId="60E7D790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02 (1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3; 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360" w:type="dxa"/>
            <w:vAlign w:val="center"/>
          </w:tcPr>
          <w:p w14:paraId="175A840E" w14:textId="77777777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5" w:type="dxa"/>
            <w:vAlign w:val="center"/>
          </w:tcPr>
          <w:p w14:paraId="0688DA0B" w14:textId="5BD254A6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81 (6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19 to 9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43)</w:t>
            </w:r>
          </w:p>
        </w:tc>
        <w:tc>
          <w:tcPr>
            <w:tcW w:w="1156" w:type="dxa"/>
            <w:vAlign w:val="center"/>
          </w:tcPr>
          <w:p w14:paraId="4B217A03" w14:textId="0D2D1F4A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&lt;</w:t>
            </w:r>
            <w:r w:rsidRPr="0002134F">
              <w:rPr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01</w:t>
            </w:r>
          </w:p>
        </w:tc>
      </w:tr>
      <w:tr w:rsidR="007E024B" w:rsidRPr="00DD469D" w14:paraId="619BD684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2554035B" w14:textId="77777777" w:rsidR="007E024B" w:rsidRPr="0002134F" w:rsidRDefault="007E024B" w:rsidP="007E024B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120 min</w:t>
            </w:r>
          </w:p>
        </w:tc>
        <w:tc>
          <w:tcPr>
            <w:tcW w:w="1925" w:type="dxa"/>
            <w:vAlign w:val="center"/>
          </w:tcPr>
          <w:p w14:paraId="23117DB9" w14:textId="404319F2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4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3 (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46; 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69)</w:t>
            </w:r>
          </w:p>
        </w:tc>
        <w:tc>
          <w:tcPr>
            <w:tcW w:w="2049" w:type="dxa"/>
            <w:vAlign w:val="center"/>
          </w:tcPr>
          <w:p w14:paraId="7110D681" w14:textId="6BC0844A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11 (1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72; 4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360" w:type="dxa"/>
            <w:vAlign w:val="center"/>
          </w:tcPr>
          <w:p w14:paraId="2E020AD3" w14:textId="77777777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5" w:type="dxa"/>
            <w:vAlign w:val="center"/>
          </w:tcPr>
          <w:p w14:paraId="1F661327" w14:textId="1E17BCC7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65 (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1 to 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60)</w:t>
            </w:r>
          </w:p>
        </w:tc>
        <w:tc>
          <w:tcPr>
            <w:tcW w:w="1156" w:type="dxa"/>
            <w:vAlign w:val="center"/>
          </w:tcPr>
          <w:p w14:paraId="29F9721F" w14:textId="0307F675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&lt;</w:t>
            </w:r>
            <w:r w:rsidRPr="0002134F">
              <w:rPr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01</w:t>
            </w:r>
          </w:p>
        </w:tc>
      </w:tr>
      <w:tr w:rsidR="007E024B" w:rsidRPr="00DD469D" w14:paraId="7879CD9B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32817C31" w14:textId="77777777" w:rsidR="007E024B" w:rsidRPr="0002134F" w:rsidRDefault="007E024B" w:rsidP="007E024B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180 min</w:t>
            </w:r>
          </w:p>
        </w:tc>
        <w:tc>
          <w:tcPr>
            <w:tcW w:w="1925" w:type="dxa"/>
            <w:vAlign w:val="center"/>
          </w:tcPr>
          <w:p w14:paraId="2C862F68" w14:textId="3E5776D8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1 (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7; 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34)</w:t>
            </w:r>
          </w:p>
        </w:tc>
        <w:tc>
          <w:tcPr>
            <w:tcW w:w="2049" w:type="dxa"/>
            <w:vAlign w:val="center"/>
          </w:tcPr>
          <w:p w14:paraId="32D566D3" w14:textId="4082BC28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23 (2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06; 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360" w:type="dxa"/>
            <w:vAlign w:val="center"/>
          </w:tcPr>
          <w:p w14:paraId="3FD66F6A" w14:textId="77777777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5" w:type="dxa"/>
            <w:vAlign w:val="center"/>
          </w:tcPr>
          <w:p w14:paraId="207D0948" w14:textId="37F3B442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55 (1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2 to 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39)</w:t>
            </w:r>
          </w:p>
        </w:tc>
        <w:tc>
          <w:tcPr>
            <w:tcW w:w="1156" w:type="dxa"/>
            <w:vAlign w:val="center"/>
          </w:tcPr>
          <w:p w14:paraId="77D9C57A" w14:textId="6991347B" w:rsidR="007E024B" w:rsidRPr="0002134F" w:rsidRDefault="007E024B" w:rsidP="007E024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&lt;</w:t>
            </w:r>
            <w:r w:rsidRPr="0002134F">
              <w:rPr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01</w:t>
            </w:r>
          </w:p>
        </w:tc>
      </w:tr>
      <w:tr w:rsidR="007F0A4B" w:rsidRPr="00DD469D" w14:paraId="4E56808B" w14:textId="77777777" w:rsidTr="002F7D34">
        <w:trPr>
          <w:trHeight w:val="227"/>
        </w:trPr>
        <w:tc>
          <w:tcPr>
            <w:tcW w:w="10188" w:type="dxa"/>
            <w:gridSpan w:val="6"/>
            <w:vAlign w:val="bottom"/>
          </w:tcPr>
          <w:p w14:paraId="73D1AFE9" w14:textId="623DC43E" w:rsidR="007F0A4B" w:rsidRPr="0002134F" w:rsidRDefault="005D224E" w:rsidP="007F0A4B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02134F">
              <w:rPr>
                <w:rFonts w:cs="Times New Roman"/>
                <w:b/>
                <w:bCs/>
                <w:sz w:val="16"/>
                <w:szCs w:val="16"/>
              </w:rPr>
              <w:t>Multiple imputation with adjustment for age and b</w:t>
            </w:r>
            <w:r w:rsidR="00D82C1C" w:rsidRPr="0002134F">
              <w:rPr>
                <w:rFonts w:cs="Times New Roman"/>
                <w:b/>
                <w:bCs/>
                <w:sz w:val="16"/>
                <w:szCs w:val="16"/>
              </w:rPr>
              <w:t>aseline measurement</w:t>
            </w:r>
          </w:p>
        </w:tc>
      </w:tr>
      <w:tr w:rsidR="003A3CBD" w:rsidRPr="00DD469D" w14:paraId="2EA78898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678E3AEC" w14:textId="77777777" w:rsidR="003A3CBD" w:rsidRPr="0002134F" w:rsidRDefault="003A3CBD" w:rsidP="003A3CBD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0 min</w:t>
            </w:r>
          </w:p>
        </w:tc>
        <w:tc>
          <w:tcPr>
            <w:tcW w:w="1925" w:type="dxa"/>
            <w:vAlign w:val="center"/>
          </w:tcPr>
          <w:p w14:paraId="56775530" w14:textId="3069B94A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4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24 (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14; 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67)</w:t>
            </w:r>
          </w:p>
        </w:tc>
        <w:tc>
          <w:tcPr>
            <w:tcW w:w="2049" w:type="dxa"/>
            <w:vAlign w:val="center"/>
          </w:tcPr>
          <w:p w14:paraId="3B0BEA08" w14:textId="18C433DD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63 (6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15; 12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360" w:type="dxa"/>
            <w:vAlign w:val="center"/>
          </w:tcPr>
          <w:p w14:paraId="531DF558" w14:textId="205C5399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&lt;</w:t>
            </w:r>
            <w:r w:rsidRPr="0002134F">
              <w:rPr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01</w:t>
            </w:r>
          </w:p>
        </w:tc>
        <w:tc>
          <w:tcPr>
            <w:tcW w:w="2285" w:type="dxa"/>
            <w:vAlign w:val="center"/>
          </w:tcPr>
          <w:p w14:paraId="3F5A12E7" w14:textId="7777777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7D93EAE7" w14:textId="7777777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A3CBD" w:rsidRPr="00DD469D" w14:paraId="5874873F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6C2FFF9D" w14:textId="77777777" w:rsidR="003A3CBD" w:rsidRPr="0002134F" w:rsidRDefault="003A3CBD" w:rsidP="003A3CBD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30 min</w:t>
            </w:r>
          </w:p>
        </w:tc>
        <w:tc>
          <w:tcPr>
            <w:tcW w:w="1925" w:type="dxa"/>
            <w:vAlign w:val="center"/>
          </w:tcPr>
          <w:p w14:paraId="086E266B" w14:textId="226AECC9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8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39 (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2; 11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63)</w:t>
            </w:r>
          </w:p>
        </w:tc>
        <w:tc>
          <w:tcPr>
            <w:tcW w:w="2049" w:type="dxa"/>
            <w:vAlign w:val="center"/>
          </w:tcPr>
          <w:p w14:paraId="04C49E6E" w14:textId="6472F179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48 (2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9; 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360" w:type="dxa"/>
            <w:vAlign w:val="center"/>
          </w:tcPr>
          <w:p w14:paraId="05FEA759" w14:textId="7777777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5" w:type="dxa"/>
            <w:vAlign w:val="center"/>
          </w:tcPr>
          <w:p w14:paraId="1566BC74" w14:textId="3CAD08FE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5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96 (4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29 to 7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63)</w:t>
            </w:r>
          </w:p>
        </w:tc>
        <w:tc>
          <w:tcPr>
            <w:tcW w:w="1156" w:type="dxa"/>
            <w:vAlign w:val="center"/>
          </w:tcPr>
          <w:p w14:paraId="21586DAF" w14:textId="31C1E4F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02134F">
              <w:rPr>
                <w:rFonts w:hint="eastAsia"/>
                <w:sz w:val="16"/>
                <w:szCs w:val="16"/>
              </w:rPr>
              <w:t>&lt;</w:t>
            </w:r>
            <w:r w:rsidRPr="0002134F">
              <w:rPr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01</w:t>
            </w:r>
          </w:p>
        </w:tc>
      </w:tr>
      <w:tr w:rsidR="003A3CBD" w:rsidRPr="00DD469D" w14:paraId="5D57FE3E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09757054" w14:textId="77777777" w:rsidR="003A3CBD" w:rsidRPr="0002134F" w:rsidRDefault="003A3CBD" w:rsidP="003A3CBD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60 min</w:t>
            </w:r>
          </w:p>
        </w:tc>
        <w:tc>
          <w:tcPr>
            <w:tcW w:w="1925" w:type="dxa"/>
            <w:vAlign w:val="center"/>
          </w:tcPr>
          <w:p w14:paraId="79630454" w14:textId="19113DD1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1 (4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0; 1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8)</w:t>
            </w:r>
          </w:p>
        </w:tc>
        <w:tc>
          <w:tcPr>
            <w:tcW w:w="2049" w:type="dxa"/>
            <w:vAlign w:val="center"/>
          </w:tcPr>
          <w:p w14:paraId="66AA0519" w14:textId="70A31D7B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02 (1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3; 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360" w:type="dxa"/>
            <w:vAlign w:val="center"/>
          </w:tcPr>
          <w:p w14:paraId="23927038" w14:textId="7777777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5" w:type="dxa"/>
            <w:vAlign w:val="center"/>
          </w:tcPr>
          <w:p w14:paraId="43E7C98B" w14:textId="12083E9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 w:hint="eastAsia"/>
                <w:sz w:val="16"/>
                <w:szCs w:val="16"/>
              </w:rPr>
              <w:t>6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34 (4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83 to 7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84)</w:t>
            </w:r>
          </w:p>
        </w:tc>
        <w:tc>
          <w:tcPr>
            <w:tcW w:w="1156" w:type="dxa"/>
            <w:vAlign w:val="center"/>
          </w:tcPr>
          <w:p w14:paraId="2E2BB1FD" w14:textId="1461EA56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02134F">
              <w:rPr>
                <w:rFonts w:hint="eastAsia"/>
                <w:sz w:val="16"/>
                <w:szCs w:val="16"/>
              </w:rPr>
              <w:t>&lt;</w:t>
            </w:r>
            <w:r w:rsidRPr="0002134F">
              <w:rPr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01</w:t>
            </w:r>
          </w:p>
        </w:tc>
      </w:tr>
      <w:tr w:rsidR="003A3CBD" w:rsidRPr="00DD469D" w14:paraId="6681455A" w14:textId="77777777" w:rsidTr="003B0A44">
        <w:trPr>
          <w:trHeight w:val="33"/>
        </w:trPr>
        <w:tc>
          <w:tcPr>
            <w:tcW w:w="1413" w:type="dxa"/>
            <w:vAlign w:val="center"/>
          </w:tcPr>
          <w:p w14:paraId="13C1675E" w14:textId="77777777" w:rsidR="003A3CBD" w:rsidRPr="0002134F" w:rsidRDefault="003A3CBD" w:rsidP="003A3CBD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120 min</w:t>
            </w:r>
          </w:p>
        </w:tc>
        <w:tc>
          <w:tcPr>
            <w:tcW w:w="1925" w:type="dxa"/>
            <w:vAlign w:val="center"/>
          </w:tcPr>
          <w:p w14:paraId="7DA748A0" w14:textId="1DCAA3D6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4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73 (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46; 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69)</w:t>
            </w:r>
          </w:p>
        </w:tc>
        <w:tc>
          <w:tcPr>
            <w:tcW w:w="2049" w:type="dxa"/>
            <w:vAlign w:val="center"/>
          </w:tcPr>
          <w:p w14:paraId="159A2D45" w14:textId="3EB3B7BA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11 (1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72; 4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360" w:type="dxa"/>
            <w:vAlign w:val="center"/>
          </w:tcPr>
          <w:p w14:paraId="56C76F61" w14:textId="7777777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5" w:type="dxa"/>
            <w:vAlign w:val="center"/>
          </w:tcPr>
          <w:p w14:paraId="3C08C8BC" w14:textId="0B5F67EE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 w:hint="eastAsia"/>
                <w:sz w:val="16"/>
                <w:szCs w:val="16"/>
              </w:rPr>
              <w:t>4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18 (2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47 to 5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88)</w:t>
            </w:r>
          </w:p>
        </w:tc>
        <w:tc>
          <w:tcPr>
            <w:tcW w:w="1156" w:type="dxa"/>
            <w:vAlign w:val="center"/>
          </w:tcPr>
          <w:p w14:paraId="3809AEBC" w14:textId="3E52CF91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02134F">
              <w:rPr>
                <w:rFonts w:hint="eastAsia"/>
                <w:sz w:val="16"/>
                <w:szCs w:val="16"/>
              </w:rPr>
              <w:t>&lt;</w:t>
            </w:r>
            <w:r w:rsidRPr="0002134F">
              <w:rPr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01</w:t>
            </w:r>
          </w:p>
        </w:tc>
      </w:tr>
      <w:tr w:rsidR="003A3CBD" w:rsidRPr="00DD469D" w14:paraId="6120FED1" w14:textId="77777777" w:rsidTr="003B0A44">
        <w:trPr>
          <w:trHeight w:val="33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84E6C7C" w14:textId="77777777" w:rsidR="003A3CBD" w:rsidRPr="0002134F" w:rsidRDefault="003A3CBD" w:rsidP="003A3CBD">
            <w:pPr>
              <w:ind w:firstLineChars="150" w:firstLine="240"/>
              <w:jc w:val="both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/>
                <w:sz w:val="16"/>
                <w:szCs w:val="16"/>
              </w:rPr>
              <w:t>180 min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43A47BE8" w14:textId="75C77200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hint="eastAsia"/>
                <w:sz w:val="16"/>
                <w:szCs w:val="16"/>
              </w:rPr>
              <w:t>5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1 (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07; 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sz w:val="16"/>
                <w:szCs w:val="16"/>
              </w:rPr>
              <w:t>34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1832493A" w14:textId="1FFE07C4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23 (2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06; 7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eastAsia="等线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5C2FF6A8" w14:textId="77777777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14:paraId="37167AE6" w14:textId="70FFF578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2134F">
              <w:rPr>
                <w:rFonts w:cs="Times New Roman" w:hint="eastAsia"/>
                <w:sz w:val="16"/>
                <w:szCs w:val="16"/>
              </w:rPr>
              <w:t>2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08 (0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31 to 3</w:t>
            </w:r>
            <w:r w:rsidR="007E024B"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85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7475AAA9" w14:textId="79083AD9" w:rsidR="003A3CBD" w:rsidRPr="0002134F" w:rsidRDefault="003A3CBD" w:rsidP="003A3CBD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02134F">
              <w:rPr>
                <w:rFonts w:cs="Times New Roman" w:hint="eastAsia"/>
                <w:sz w:val="16"/>
                <w:szCs w:val="16"/>
              </w:rPr>
              <w:t>0</w:t>
            </w:r>
            <w:r w:rsidRPr="0002134F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02134F">
              <w:rPr>
                <w:rFonts w:cs="Times New Roman"/>
                <w:sz w:val="16"/>
                <w:szCs w:val="16"/>
              </w:rPr>
              <w:t>021</w:t>
            </w:r>
          </w:p>
        </w:tc>
      </w:tr>
    </w:tbl>
    <w:p w14:paraId="6CF8C9A4" w14:textId="1DD86396" w:rsidR="00E354CD" w:rsidRPr="00461678" w:rsidRDefault="004D0CD0" w:rsidP="00461678">
      <w:pPr>
        <w:spacing w:before="120"/>
        <w:jc w:val="both"/>
        <w:rPr>
          <w:rFonts w:ascii="Times" w:hAnsi="Times" w:cs="Times"/>
          <w:color w:val="000000" w:themeColor="text1"/>
          <w:sz w:val="20"/>
          <w:szCs w:val="20"/>
        </w:rPr>
      </w:pPr>
      <w:r w:rsidRPr="00461678">
        <w:rPr>
          <w:rFonts w:ascii="Times" w:hAnsi="Times" w:cs="Times"/>
          <w:color w:val="000000" w:themeColor="text1"/>
          <w:sz w:val="20"/>
          <w:szCs w:val="20"/>
        </w:rPr>
        <w:t xml:space="preserve">In the sensitivity analyses, the robustness of the results was assessed using </w:t>
      </w:r>
      <w:r w:rsidR="002D78EB" w:rsidRPr="00461678">
        <w:rPr>
          <w:rFonts w:ascii="Times" w:hAnsi="Times" w:cs="Times"/>
          <w:color w:val="000000" w:themeColor="text1"/>
          <w:sz w:val="20"/>
          <w:szCs w:val="20"/>
        </w:rPr>
        <w:t>2</w:t>
      </w:r>
      <w:r w:rsidRPr="00461678">
        <w:rPr>
          <w:rFonts w:ascii="Times" w:hAnsi="Times" w:cs="Times"/>
          <w:color w:val="000000" w:themeColor="text1"/>
          <w:sz w:val="20"/>
          <w:szCs w:val="20"/>
        </w:rPr>
        <w:t xml:space="preserve"> different analytical approaches. The repeated measured glucagon levels following the BMTT between two groups were investigated by generalized estimating equations.</w:t>
      </w:r>
      <w:r w:rsidR="005E52DC" w:rsidRPr="00461678">
        <w:rPr>
          <w:rFonts w:ascii="Times" w:hAnsi="Times" w:cs="Times"/>
          <w:color w:val="000000" w:themeColor="text1"/>
          <w:sz w:val="20"/>
          <w:szCs w:val="20"/>
        </w:rPr>
        <w:t xml:space="preserve"> The first approach included baseline measurement (0 min) as covariates; The second approach included age and baseline measurement (0 min) as covariates</w:t>
      </w:r>
      <w:r w:rsidR="009C6DB8" w:rsidRPr="00461678">
        <w:rPr>
          <w:rFonts w:ascii="Times" w:hAnsi="Times" w:cs="Times" w:hint="eastAsia"/>
          <w:color w:val="000000" w:themeColor="text1"/>
          <w:sz w:val="20"/>
          <w:szCs w:val="20"/>
        </w:rPr>
        <w:t>.</w:t>
      </w:r>
      <w:r w:rsidRPr="00461678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r w:rsidR="00365FBB" w:rsidRPr="00461678">
        <w:rPr>
          <w:rFonts w:ascii="Times" w:hAnsi="Times" w:cs="Times"/>
          <w:color w:val="000000" w:themeColor="text1"/>
          <w:sz w:val="20"/>
          <w:szCs w:val="20"/>
        </w:rPr>
        <w:t xml:space="preserve">A significant </w:t>
      </w:r>
      <w:proofErr w:type="spellStart"/>
      <w:r w:rsidR="00365FBB" w:rsidRPr="00461678">
        <w:rPr>
          <w:rFonts w:ascii="Times" w:hAnsi="Times" w:cs="Times"/>
          <w:color w:val="000000" w:themeColor="text1"/>
          <w:sz w:val="20"/>
          <w:szCs w:val="20"/>
        </w:rPr>
        <w:t>group×time</w:t>
      </w:r>
      <w:proofErr w:type="spellEnd"/>
      <w:r w:rsidR="00365FBB" w:rsidRPr="00461678">
        <w:rPr>
          <w:rFonts w:ascii="Times" w:hAnsi="Times" w:cs="Times"/>
          <w:color w:val="000000" w:themeColor="text1"/>
          <w:sz w:val="20"/>
          <w:szCs w:val="20"/>
        </w:rPr>
        <w:t xml:space="preserve"> interaction indicated a significant difference for glucagon levels between two groups during the BMTT in all </w:t>
      </w:r>
      <w:r w:rsidR="00F16C47" w:rsidRPr="00461678">
        <w:rPr>
          <w:rFonts w:ascii="Times" w:hAnsi="Times" w:cs="Times"/>
          <w:color w:val="000000" w:themeColor="text1"/>
          <w:sz w:val="20"/>
          <w:szCs w:val="20"/>
        </w:rPr>
        <w:t>2</w:t>
      </w:r>
      <w:r w:rsidR="00365FBB" w:rsidRPr="00461678">
        <w:rPr>
          <w:rFonts w:ascii="Times" w:hAnsi="Times" w:cs="Times"/>
          <w:color w:val="000000" w:themeColor="text1"/>
          <w:sz w:val="20"/>
          <w:szCs w:val="20"/>
        </w:rPr>
        <w:t xml:space="preserve"> approaches. </w:t>
      </w:r>
      <w:r w:rsidR="002744C1" w:rsidRPr="00461678">
        <w:rPr>
          <w:rFonts w:ascii="Times" w:hAnsi="Times" w:cs="Times"/>
          <w:color w:val="000000" w:themeColor="text1"/>
          <w:sz w:val="20"/>
          <w:szCs w:val="20"/>
        </w:rPr>
        <w:t xml:space="preserve">CI, confidence interval; </w:t>
      </w:r>
      <w:r w:rsidRPr="00461678">
        <w:rPr>
          <w:rFonts w:ascii="Times" w:hAnsi="Times" w:cs="Times"/>
          <w:color w:val="000000" w:themeColor="text1"/>
          <w:sz w:val="20"/>
          <w:szCs w:val="20"/>
        </w:rPr>
        <w:t>T1D, type 1 diabetes; HC, healthy control</w:t>
      </w:r>
      <w:r w:rsidR="002744C1" w:rsidRPr="00461678">
        <w:rPr>
          <w:rFonts w:ascii="Times" w:hAnsi="Times" w:cs="Times"/>
          <w:color w:val="000000" w:themeColor="text1"/>
          <w:sz w:val="20"/>
          <w:szCs w:val="20"/>
        </w:rPr>
        <w:t>.</w:t>
      </w:r>
    </w:p>
    <w:p w14:paraId="21759CFA" w14:textId="4D162AB6" w:rsidR="00133328" w:rsidRDefault="00133328">
      <w:pPr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color w:val="000000" w:themeColor="text1"/>
        </w:rPr>
        <w:br w:type="page"/>
      </w:r>
    </w:p>
    <w:p w14:paraId="2355158C" w14:textId="44125BEE" w:rsidR="001065CA" w:rsidRPr="000F71AA" w:rsidRDefault="000F71AA" w:rsidP="00683069">
      <w:pPr>
        <w:spacing w:afterLines="50" w:after="120"/>
        <w:jc w:val="both"/>
        <w:rPr>
          <w:sz w:val="20"/>
          <w:szCs w:val="20"/>
        </w:rPr>
      </w:pPr>
      <w:r w:rsidRPr="00235808">
        <w:rPr>
          <w:rFonts w:cs="Times New Roman"/>
          <w:b/>
          <w:bCs/>
          <w:sz w:val="20"/>
          <w:szCs w:val="20"/>
        </w:rPr>
        <w:lastRenderedPageBreak/>
        <w:t>Supplementary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C57E73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3</w:t>
      </w:r>
      <w:r w:rsidR="001065CA" w:rsidRPr="00EA4A77">
        <w:rPr>
          <w:rFonts w:hint="eastAsia"/>
          <w:b/>
          <w:bCs/>
          <w:sz w:val="20"/>
          <w:szCs w:val="20"/>
        </w:rPr>
        <w:t xml:space="preserve">. </w:t>
      </w:r>
      <w:r w:rsidR="001065CA" w:rsidRPr="000F71AA">
        <w:rPr>
          <w:rFonts w:hint="eastAsia"/>
          <w:sz w:val="20"/>
          <w:szCs w:val="20"/>
        </w:rPr>
        <w:t>Result of the steamed bread meal tolerance test in participants with type 1 diabetes divided by peak C-peptide levels</w:t>
      </w:r>
      <w:r w:rsidR="00CB0442">
        <w:rPr>
          <w:sz w:val="20"/>
          <w:szCs w:val="20"/>
        </w:rPr>
        <w:t>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1880"/>
        <w:gridCol w:w="1986"/>
        <w:gridCol w:w="1252"/>
        <w:gridCol w:w="2299"/>
        <w:gridCol w:w="1099"/>
      </w:tblGrid>
      <w:tr w:rsidR="006E0F75" w:rsidRPr="00D21906" w14:paraId="7DEBB6F6" w14:textId="77777777" w:rsidTr="00D32F29">
        <w:trPr>
          <w:trHeight w:val="256"/>
        </w:trPr>
        <w:tc>
          <w:tcPr>
            <w:tcW w:w="1463" w:type="dxa"/>
            <w:vMerge w:val="restart"/>
            <w:tcBorders>
              <w:top w:val="single" w:sz="4" w:space="0" w:color="auto"/>
            </w:tcBorders>
            <w:vAlign w:val="center"/>
          </w:tcPr>
          <w:p w14:paraId="12285C27" w14:textId="77777777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</w:tcBorders>
            <w:vAlign w:val="center"/>
          </w:tcPr>
          <w:p w14:paraId="3163F1CD" w14:textId="77777777" w:rsidR="006E0F75" w:rsidRPr="00EA4A77" w:rsidRDefault="006E0F75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EA4A77">
              <w:rPr>
                <w:b/>
                <w:bCs/>
                <w:sz w:val="16"/>
                <w:szCs w:val="16"/>
              </w:rPr>
              <w:t>CPL group</w:t>
            </w:r>
          </w:p>
          <w:p w14:paraId="624010B3" w14:textId="7416ACD9" w:rsidR="006E0F75" w:rsidRPr="00EA4A77" w:rsidRDefault="006E0F75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EA4A77">
              <w:rPr>
                <w:rFonts w:hint="eastAsia"/>
                <w:b/>
                <w:bCs/>
                <w:sz w:val="16"/>
                <w:szCs w:val="16"/>
              </w:rPr>
              <w:t>(</w:t>
            </w:r>
            <w:r w:rsidRPr="00EA4A77">
              <w:rPr>
                <w:b/>
                <w:bCs/>
                <w:sz w:val="16"/>
                <w:szCs w:val="16"/>
              </w:rPr>
              <w:t>n=</w:t>
            </w:r>
            <w:r w:rsidR="00BB0B14" w:rsidRPr="00EA4A77">
              <w:rPr>
                <w:b/>
                <w:bCs/>
                <w:sz w:val="16"/>
                <w:szCs w:val="16"/>
              </w:rPr>
              <w:t>14</w:t>
            </w:r>
            <w:r w:rsidRPr="00EA4A7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</w:tcBorders>
            <w:vAlign w:val="center"/>
          </w:tcPr>
          <w:p w14:paraId="4ECD8AF4" w14:textId="77777777" w:rsidR="006E0F75" w:rsidRPr="00EA4A77" w:rsidRDefault="006E0F75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EA4A77">
              <w:rPr>
                <w:b/>
                <w:bCs/>
                <w:sz w:val="16"/>
                <w:szCs w:val="16"/>
              </w:rPr>
              <w:t>CPH group</w:t>
            </w:r>
          </w:p>
          <w:p w14:paraId="3E588A02" w14:textId="126F7419" w:rsidR="006E0F75" w:rsidRPr="00EA4A77" w:rsidRDefault="006E0F75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EA4A77">
              <w:rPr>
                <w:rFonts w:hint="eastAsia"/>
                <w:b/>
                <w:bCs/>
                <w:sz w:val="16"/>
                <w:szCs w:val="16"/>
              </w:rPr>
              <w:t>(</w:t>
            </w:r>
            <w:r w:rsidRPr="00EA4A77">
              <w:rPr>
                <w:b/>
                <w:bCs/>
                <w:sz w:val="16"/>
                <w:szCs w:val="16"/>
              </w:rPr>
              <w:t>n=</w:t>
            </w:r>
            <w:r w:rsidR="00BB0B14" w:rsidRPr="00EA4A77">
              <w:rPr>
                <w:b/>
                <w:bCs/>
                <w:sz w:val="16"/>
                <w:szCs w:val="16"/>
              </w:rPr>
              <w:t>29</w:t>
            </w:r>
            <w:r w:rsidRPr="00EA4A7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</w:tcPr>
          <w:p w14:paraId="65B3409F" w14:textId="77777777" w:rsidR="006E0F75" w:rsidRPr="00EA4A77" w:rsidRDefault="006E0F75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A4A77">
              <w:rPr>
                <w:rFonts w:hint="eastAsia"/>
                <w:b/>
                <w:bCs/>
                <w:sz w:val="16"/>
                <w:szCs w:val="16"/>
              </w:rPr>
              <w:t>G</w:t>
            </w:r>
            <w:r w:rsidRPr="00EA4A77">
              <w:rPr>
                <w:b/>
                <w:bCs/>
                <w:sz w:val="16"/>
                <w:szCs w:val="16"/>
              </w:rPr>
              <w:t>roup</w:t>
            </w:r>
            <w:r w:rsidRPr="00EA4A77">
              <w:rPr>
                <w:rFonts w:ascii="Arial" w:hAnsi="Arial" w:cs="Arial"/>
                <w:b/>
                <w:bCs/>
                <w:sz w:val="16"/>
                <w:szCs w:val="16"/>
              </w:rPr>
              <w:t>×</w:t>
            </w:r>
            <w:r w:rsidRPr="00EA4A77">
              <w:rPr>
                <w:b/>
                <w:bCs/>
                <w:sz w:val="16"/>
                <w:szCs w:val="16"/>
              </w:rPr>
              <w:t>time</w:t>
            </w:r>
            <w:proofErr w:type="spellEnd"/>
            <w:r w:rsidRPr="00EA4A77">
              <w:rPr>
                <w:b/>
                <w:bCs/>
                <w:sz w:val="16"/>
                <w:szCs w:val="16"/>
              </w:rPr>
              <w:t xml:space="preserve"> interaction effect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8B8F1" w14:textId="77777777" w:rsidR="006E0F75" w:rsidRPr="00EA4A77" w:rsidRDefault="006E0F75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EA4A77">
              <w:rPr>
                <w:b/>
                <w:bCs/>
                <w:sz w:val="16"/>
                <w:szCs w:val="16"/>
              </w:rPr>
              <w:t>CPL group vs. CPH group</w:t>
            </w:r>
          </w:p>
        </w:tc>
      </w:tr>
      <w:tr w:rsidR="00733CFD" w:rsidRPr="00D21906" w14:paraId="4918406D" w14:textId="77777777" w:rsidTr="005A308B">
        <w:trPr>
          <w:trHeight w:val="71"/>
        </w:trPr>
        <w:tc>
          <w:tcPr>
            <w:tcW w:w="1463" w:type="dxa"/>
            <w:vMerge/>
            <w:tcBorders>
              <w:bottom w:val="single" w:sz="4" w:space="0" w:color="auto"/>
            </w:tcBorders>
          </w:tcPr>
          <w:p w14:paraId="56D6EB29" w14:textId="77777777" w:rsidR="006E0F75" w:rsidRPr="00EA4A77" w:rsidRDefault="006E0F75" w:rsidP="00E55705">
            <w:pPr>
              <w:rPr>
                <w:sz w:val="16"/>
                <w:szCs w:val="16"/>
              </w:rPr>
            </w:pPr>
          </w:p>
        </w:tc>
        <w:tc>
          <w:tcPr>
            <w:tcW w:w="1880" w:type="dxa"/>
            <w:vMerge/>
            <w:tcBorders>
              <w:bottom w:val="single" w:sz="4" w:space="0" w:color="auto"/>
            </w:tcBorders>
          </w:tcPr>
          <w:p w14:paraId="0E085E09" w14:textId="77777777" w:rsidR="006E0F75" w:rsidRPr="00EA4A77" w:rsidRDefault="006E0F75" w:rsidP="00E5570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  <w:tcBorders>
              <w:bottom w:val="single" w:sz="4" w:space="0" w:color="auto"/>
            </w:tcBorders>
          </w:tcPr>
          <w:p w14:paraId="720C4673" w14:textId="77777777" w:rsidR="006E0F75" w:rsidRPr="00EA4A77" w:rsidRDefault="006E0F75" w:rsidP="00E5570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Merge/>
            <w:tcBorders>
              <w:bottom w:val="single" w:sz="4" w:space="0" w:color="auto"/>
            </w:tcBorders>
          </w:tcPr>
          <w:p w14:paraId="5BF7990B" w14:textId="77777777" w:rsidR="006E0F75" w:rsidRPr="00EA4A77" w:rsidRDefault="006E0F75" w:rsidP="00E5570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5B687" w14:textId="77777777" w:rsidR="006E0F75" w:rsidRPr="00EA4A77" w:rsidRDefault="006E0F75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EA4A77">
              <w:rPr>
                <w:rFonts w:hint="eastAsia"/>
                <w:b/>
                <w:bCs/>
                <w:sz w:val="16"/>
                <w:szCs w:val="16"/>
              </w:rPr>
              <w:t>A</w:t>
            </w:r>
            <w:r w:rsidRPr="00EA4A77">
              <w:rPr>
                <w:b/>
                <w:bCs/>
                <w:sz w:val="16"/>
                <w:szCs w:val="16"/>
              </w:rPr>
              <w:t>djusted mean difference (95% CI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84192" w14:textId="77777777" w:rsidR="006E0F75" w:rsidRPr="00EA4A77" w:rsidRDefault="006E0F75" w:rsidP="00E55705">
            <w:pPr>
              <w:jc w:val="center"/>
              <w:rPr>
                <w:b/>
                <w:bCs/>
                <w:sz w:val="16"/>
                <w:szCs w:val="16"/>
              </w:rPr>
            </w:pPr>
            <w:r w:rsidRPr="00EA4A77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EA4A77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8F152B" w:rsidRPr="00D21906" w14:paraId="0A6CC0D8" w14:textId="77777777" w:rsidTr="00FC6B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997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309C" w14:textId="583965B0" w:rsidR="008F152B" w:rsidRPr="00F51A86" w:rsidRDefault="008F152B" w:rsidP="008F152B">
            <w:pPr>
              <w:jc w:val="both"/>
              <w:rPr>
                <w:b/>
                <w:bCs/>
                <w:sz w:val="16"/>
                <w:szCs w:val="16"/>
              </w:rPr>
            </w:pPr>
            <w:r w:rsidRPr="00F51A86">
              <w:rPr>
                <w:b/>
                <w:bCs/>
                <w:sz w:val="16"/>
                <w:szCs w:val="16"/>
              </w:rPr>
              <w:t>Glucose [median (25th; 75th)]</w:t>
            </w:r>
            <w:r w:rsidRPr="00F51A86">
              <w:rPr>
                <w:rFonts w:hint="eastAsia"/>
                <w:b/>
                <w:bCs/>
                <w:sz w:val="16"/>
                <w:szCs w:val="16"/>
              </w:rPr>
              <w:t>,</w:t>
            </w:r>
            <w:r w:rsidRPr="00F51A86">
              <w:rPr>
                <w:b/>
                <w:bCs/>
                <w:sz w:val="16"/>
                <w:szCs w:val="16"/>
              </w:rPr>
              <w:t xml:space="preserve"> mmol</w:t>
            </w:r>
            <w:r w:rsidRPr="00F51A86">
              <w:rPr>
                <w:rFonts w:hint="eastAsia"/>
                <w:b/>
                <w:bCs/>
                <w:sz w:val="16"/>
                <w:szCs w:val="16"/>
              </w:rPr>
              <w:t>/</w:t>
            </w:r>
            <w:r w:rsidRPr="00F51A86">
              <w:rPr>
                <w:b/>
                <w:bCs/>
                <w:sz w:val="16"/>
                <w:szCs w:val="16"/>
              </w:rPr>
              <w:t>L</w:t>
            </w:r>
          </w:p>
        </w:tc>
      </w:tr>
      <w:tr w:rsidR="006E0F75" w:rsidRPr="00D21906" w14:paraId="195F6D46" w14:textId="77777777" w:rsidTr="005A3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C2B77BE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0</w:t>
            </w:r>
            <w:r w:rsidRPr="00EA4A77">
              <w:rPr>
                <w:sz w:val="16"/>
                <w:szCs w:val="16"/>
              </w:rPr>
              <w:t xml:space="preserve"> </w:t>
            </w:r>
            <w:r w:rsidRPr="00EA4A77">
              <w:rPr>
                <w:rFonts w:hint="eastAsia"/>
                <w:sz w:val="16"/>
                <w:szCs w:val="16"/>
              </w:rPr>
              <w:t>m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8B2A" w14:textId="4CE0FD29" w:rsidR="006E0F75" w:rsidRPr="00EA4A77" w:rsidRDefault="00762B33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7</w:t>
            </w:r>
            <w:r w:rsidR="001D6453" w:rsidRPr="00EA4A77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85 (</w:t>
            </w:r>
            <w:r w:rsidR="00FC6C51" w:rsidRPr="00EA4A77">
              <w:rPr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="00FC6C51" w:rsidRPr="00EA4A77">
              <w:rPr>
                <w:sz w:val="16"/>
                <w:szCs w:val="16"/>
              </w:rPr>
              <w:t>87; 10</w:t>
            </w:r>
            <w:r w:rsidR="001D6453" w:rsidRPr="00EA4A77">
              <w:rPr>
                <w:sz w:val="16"/>
                <w:szCs w:val="16"/>
              </w:rPr>
              <w:t>·</w:t>
            </w:r>
            <w:r w:rsidR="00FC6C51" w:rsidRPr="00EA4A77">
              <w:rPr>
                <w:sz w:val="16"/>
                <w:szCs w:val="16"/>
              </w:rPr>
              <w:t>79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AD9D" w14:textId="2548CF9B" w:rsidR="006E0F75" w:rsidRPr="00EA4A77" w:rsidRDefault="00BD5D8A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6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96 (</w:t>
            </w:r>
            <w:r w:rsidR="00646994" w:rsidRPr="00EA4A77">
              <w:rPr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="00646994" w:rsidRPr="00EA4A77">
              <w:rPr>
                <w:sz w:val="16"/>
                <w:szCs w:val="16"/>
              </w:rPr>
              <w:t>92; 8</w:t>
            </w:r>
            <w:r w:rsidR="001D6453" w:rsidRPr="00EA4A77">
              <w:rPr>
                <w:sz w:val="16"/>
                <w:szCs w:val="16"/>
              </w:rPr>
              <w:t>·</w:t>
            </w:r>
            <w:r w:rsidR="00646994" w:rsidRPr="00EA4A77">
              <w:rPr>
                <w:sz w:val="16"/>
                <w:szCs w:val="16"/>
              </w:rPr>
              <w:t>12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3455" w14:textId="25DA7EDC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&lt;</w:t>
            </w: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028AC1D8" w14:textId="77777777" w:rsidR="006E0F75" w:rsidRPr="00EA4A77" w:rsidRDefault="006E0F75" w:rsidP="00E55705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03B2DF9" w14:textId="77777777" w:rsidR="006E0F75" w:rsidRPr="00EA4A77" w:rsidRDefault="006E0F75" w:rsidP="00E55705">
            <w:pPr>
              <w:rPr>
                <w:sz w:val="16"/>
                <w:szCs w:val="16"/>
              </w:rPr>
            </w:pPr>
          </w:p>
        </w:tc>
      </w:tr>
      <w:tr w:rsidR="006E0F75" w:rsidRPr="00D21906" w14:paraId="6D3973DD" w14:textId="77777777" w:rsidTr="005A3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CEFC94D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3</w:t>
            </w:r>
            <w:r w:rsidRPr="00EA4A77">
              <w:rPr>
                <w:sz w:val="16"/>
                <w:szCs w:val="16"/>
              </w:rPr>
              <w:t>0 m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9BFE" w14:textId="597D2D3D" w:rsidR="006E0F75" w:rsidRPr="00EA4A77" w:rsidRDefault="00762B33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3</w:t>
            </w:r>
            <w:r w:rsidR="001D6453" w:rsidRPr="00EA4A77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1 (</w:t>
            </w:r>
            <w:r w:rsidR="00FC6C51" w:rsidRPr="00EA4A77">
              <w:rPr>
                <w:sz w:val="16"/>
                <w:szCs w:val="16"/>
              </w:rPr>
              <w:t>8</w:t>
            </w:r>
            <w:r w:rsidR="001D6453" w:rsidRPr="00EA4A77">
              <w:rPr>
                <w:sz w:val="16"/>
                <w:szCs w:val="16"/>
              </w:rPr>
              <w:t>·</w:t>
            </w:r>
            <w:r w:rsidR="00FC6C51" w:rsidRPr="00EA4A77">
              <w:rPr>
                <w:sz w:val="16"/>
                <w:szCs w:val="16"/>
              </w:rPr>
              <w:t xml:space="preserve">60; </w:t>
            </w:r>
            <w:r w:rsidR="001D6BC6" w:rsidRPr="00EA4A77">
              <w:rPr>
                <w:sz w:val="16"/>
                <w:szCs w:val="16"/>
              </w:rPr>
              <w:t>19</w:t>
            </w:r>
            <w:r w:rsidR="001D6453" w:rsidRPr="00EA4A77">
              <w:rPr>
                <w:sz w:val="16"/>
                <w:szCs w:val="16"/>
              </w:rPr>
              <w:t>·</w:t>
            </w:r>
            <w:r w:rsidR="001D6BC6" w:rsidRPr="00EA4A77">
              <w:rPr>
                <w:sz w:val="16"/>
                <w:szCs w:val="16"/>
              </w:rPr>
              <w:t>35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0D0E" w14:textId="5E8EA923" w:rsidR="006E0F75" w:rsidRPr="00EA4A77" w:rsidRDefault="00BD5D8A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30 (</w:t>
            </w:r>
            <w:r w:rsidR="00646994" w:rsidRPr="00EA4A77">
              <w:rPr>
                <w:sz w:val="16"/>
                <w:szCs w:val="16"/>
              </w:rPr>
              <w:t>7</w:t>
            </w:r>
            <w:r w:rsidR="001D6453" w:rsidRPr="00EA4A77">
              <w:rPr>
                <w:sz w:val="16"/>
                <w:szCs w:val="16"/>
              </w:rPr>
              <w:t>·</w:t>
            </w:r>
            <w:r w:rsidR="00646994" w:rsidRPr="00EA4A77">
              <w:rPr>
                <w:sz w:val="16"/>
                <w:szCs w:val="16"/>
              </w:rPr>
              <w:t>76; 12</w:t>
            </w:r>
            <w:r w:rsidR="001D6453" w:rsidRPr="00EA4A77">
              <w:rPr>
                <w:sz w:val="16"/>
                <w:szCs w:val="16"/>
              </w:rPr>
              <w:t>·</w:t>
            </w:r>
            <w:r w:rsidR="00646994" w:rsidRPr="00EA4A77">
              <w:rPr>
                <w:sz w:val="16"/>
                <w:szCs w:val="16"/>
              </w:rPr>
              <w:t>55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AB40" w14:textId="77777777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C9F2" w14:textId="32CCFA9D" w:rsidR="006E0F75" w:rsidRPr="00EA4A77" w:rsidRDefault="00956EFE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 xml:space="preserve">32 </w:t>
            </w:r>
            <w:r w:rsidRPr="00EA4A77">
              <w:rPr>
                <w:rFonts w:hint="eastAsia"/>
                <w:sz w:val="16"/>
                <w:szCs w:val="16"/>
              </w:rPr>
              <w:t>(</w:t>
            </w:r>
            <w:r w:rsidR="005A2878"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="005A2878" w:rsidRPr="00EA4A77">
              <w:rPr>
                <w:sz w:val="16"/>
                <w:szCs w:val="16"/>
              </w:rPr>
              <w:t>09 to 2</w:t>
            </w:r>
            <w:r w:rsidR="001D6453" w:rsidRPr="00EA4A77">
              <w:rPr>
                <w:sz w:val="16"/>
                <w:szCs w:val="16"/>
              </w:rPr>
              <w:t>·</w:t>
            </w:r>
            <w:r w:rsidR="005A2878" w:rsidRPr="00EA4A77">
              <w:rPr>
                <w:sz w:val="16"/>
                <w:szCs w:val="16"/>
              </w:rPr>
              <w:t>54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ED68" w14:textId="1933638D" w:rsidR="006E0F75" w:rsidRPr="00EA4A77" w:rsidRDefault="00956EFE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35</w:t>
            </w:r>
          </w:p>
        </w:tc>
      </w:tr>
      <w:tr w:rsidR="006E0F75" w:rsidRPr="00D21906" w14:paraId="65E3C65B" w14:textId="77777777" w:rsidTr="005A3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01ED142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6</w:t>
            </w:r>
            <w:r w:rsidRPr="00EA4A77">
              <w:rPr>
                <w:sz w:val="16"/>
                <w:szCs w:val="16"/>
              </w:rPr>
              <w:t>0 m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A113" w14:textId="295CFFCD" w:rsidR="006E0F75" w:rsidRPr="00EA4A77" w:rsidRDefault="00762B33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9</w:t>
            </w:r>
            <w:r w:rsidR="001D6453" w:rsidRPr="00EA4A77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12 (</w:t>
            </w:r>
            <w:r w:rsidR="001D6BC6" w:rsidRPr="00EA4A77">
              <w:rPr>
                <w:sz w:val="16"/>
                <w:szCs w:val="16"/>
              </w:rPr>
              <w:t>12</w:t>
            </w:r>
            <w:r w:rsidR="001D6453" w:rsidRPr="00EA4A77">
              <w:rPr>
                <w:sz w:val="16"/>
                <w:szCs w:val="16"/>
              </w:rPr>
              <w:t>·</w:t>
            </w:r>
            <w:r w:rsidR="001D6BC6" w:rsidRPr="00EA4A77">
              <w:rPr>
                <w:sz w:val="16"/>
                <w:szCs w:val="16"/>
              </w:rPr>
              <w:t>70; 23</w:t>
            </w:r>
            <w:r w:rsidR="001D6453" w:rsidRPr="00EA4A77">
              <w:rPr>
                <w:sz w:val="16"/>
                <w:szCs w:val="16"/>
              </w:rPr>
              <w:t>·</w:t>
            </w:r>
            <w:r w:rsidR="001D6BC6" w:rsidRPr="00EA4A77">
              <w:rPr>
                <w:sz w:val="16"/>
                <w:szCs w:val="16"/>
              </w:rPr>
              <w:t>39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3668" w14:textId="21E8F5BA" w:rsidR="006E0F75" w:rsidRPr="00EA4A77" w:rsidRDefault="00BD5D8A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34 (</w:t>
            </w:r>
            <w:r w:rsidR="00646994" w:rsidRPr="00EA4A77">
              <w:rPr>
                <w:sz w:val="16"/>
                <w:szCs w:val="16"/>
              </w:rPr>
              <w:t>10</w:t>
            </w:r>
            <w:r w:rsidR="001D6453" w:rsidRPr="00EA4A77">
              <w:rPr>
                <w:sz w:val="16"/>
                <w:szCs w:val="16"/>
              </w:rPr>
              <w:t>·</w:t>
            </w:r>
            <w:r w:rsidR="00646994" w:rsidRPr="00EA4A77">
              <w:rPr>
                <w:sz w:val="16"/>
                <w:szCs w:val="16"/>
              </w:rPr>
              <w:t>83; 16</w:t>
            </w:r>
            <w:r w:rsidR="001D6453" w:rsidRPr="00EA4A77">
              <w:rPr>
                <w:sz w:val="16"/>
                <w:szCs w:val="16"/>
              </w:rPr>
              <w:t>·</w:t>
            </w:r>
            <w:r w:rsidR="00646994" w:rsidRPr="00EA4A77">
              <w:rPr>
                <w:sz w:val="16"/>
                <w:szCs w:val="16"/>
              </w:rPr>
              <w:t>06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322F" w14:textId="77777777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7C82" w14:textId="6902F129" w:rsidR="006E0F75" w:rsidRPr="00EA4A77" w:rsidRDefault="005A2878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2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38 (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 xml:space="preserve">31 to </w:t>
            </w:r>
            <w:r w:rsidR="00B73140" w:rsidRPr="00EA4A77">
              <w:rPr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="00B73140" w:rsidRPr="00EA4A77">
              <w:rPr>
                <w:sz w:val="16"/>
                <w:szCs w:val="16"/>
              </w:rPr>
              <w:t>46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5A65" w14:textId="3207F112" w:rsidR="006E0F75" w:rsidRPr="00EA4A77" w:rsidRDefault="00956EFE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24</w:t>
            </w:r>
          </w:p>
        </w:tc>
      </w:tr>
      <w:tr w:rsidR="006E0F75" w:rsidRPr="00D21906" w14:paraId="3CDB4855" w14:textId="77777777" w:rsidTr="005A3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E3D7FF3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20 m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86E3" w14:textId="05144DBC" w:rsidR="006E0F75" w:rsidRPr="00EA4A77" w:rsidRDefault="00762B33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2</w:t>
            </w:r>
            <w:r w:rsidRPr="00EA4A77">
              <w:rPr>
                <w:sz w:val="16"/>
                <w:szCs w:val="16"/>
              </w:rPr>
              <w:t>3</w:t>
            </w:r>
            <w:r w:rsidR="001D6453" w:rsidRPr="00EA4A77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24 (</w:t>
            </w:r>
            <w:r w:rsidR="001D6BC6" w:rsidRPr="00EA4A77">
              <w:rPr>
                <w:sz w:val="16"/>
                <w:szCs w:val="16"/>
              </w:rPr>
              <w:t>17</w:t>
            </w:r>
            <w:r w:rsidR="001D6453" w:rsidRPr="00EA4A77">
              <w:rPr>
                <w:sz w:val="16"/>
                <w:szCs w:val="16"/>
              </w:rPr>
              <w:t>·</w:t>
            </w:r>
            <w:r w:rsidR="001D6BC6" w:rsidRPr="00EA4A77">
              <w:rPr>
                <w:sz w:val="16"/>
                <w:szCs w:val="16"/>
              </w:rPr>
              <w:t xml:space="preserve">97; </w:t>
            </w:r>
            <w:r w:rsidR="00BD5D8A" w:rsidRPr="00EA4A77">
              <w:rPr>
                <w:sz w:val="16"/>
                <w:szCs w:val="16"/>
              </w:rPr>
              <w:t>29</w:t>
            </w:r>
            <w:r w:rsidR="001D6453" w:rsidRPr="00EA4A77">
              <w:rPr>
                <w:sz w:val="16"/>
                <w:szCs w:val="16"/>
              </w:rPr>
              <w:t>·</w:t>
            </w:r>
            <w:r w:rsidR="00BD5D8A" w:rsidRPr="00EA4A77">
              <w:rPr>
                <w:sz w:val="16"/>
                <w:szCs w:val="16"/>
              </w:rPr>
              <w:t>66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84D1" w14:textId="7F23E5F6" w:rsidR="006E0F75" w:rsidRPr="00EA4A77" w:rsidRDefault="00BD5D8A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6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44 (</w:t>
            </w:r>
            <w:r w:rsidR="00BB4999" w:rsidRPr="00EA4A77">
              <w:rPr>
                <w:sz w:val="16"/>
                <w:szCs w:val="16"/>
              </w:rPr>
              <w:t>14</w:t>
            </w:r>
            <w:r w:rsidR="001D6453" w:rsidRPr="00EA4A77">
              <w:rPr>
                <w:sz w:val="16"/>
                <w:szCs w:val="16"/>
              </w:rPr>
              <w:t>·</w:t>
            </w:r>
            <w:r w:rsidR="00BB4999" w:rsidRPr="00EA4A77">
              <w:rPr>
                <w:sz w:val="16"/>
                <w:szCs w:val="16"/>
              </w:rPr>
              <w:t>10; 19</w:t>
            </w:r>
            <w:r w:rsidR="001D6453" w:rsidRPr="00EA4A77">
              <w:rPr>
                <w:sz w:val="16"/>
                <w:szCs w:val="16"/>
              </w:rPr>
              <w:t>·</w:t>
            </w:r>
            <w:r w:rsidR="00BB4999" w:rsidRPr="00EA4A77">
              <w:rPr>
                <w:sz w:val="16"/>
                <w:szCs w:val="16"/>
              </w:rPr>
              <w:t>69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EAF0" w14:textId="77777777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94ED" w14:textId="31EECCC1" w:rsidR="006E0F75" w:rsidRPr="00EA4A77" w:rsidRDefault="005A2878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97 (</w:t>
            </w:r>
            <w:r w:rsidR="00B73140" w:rsidRPr="00EA4A77">
              <w:rPr>
                <w:sz w:val="16"/>
                <w:szCs w:val="16"/>
              </w:rPr>
              <w:t>2</w:t>
            </w:r>
            <w:r w:rsidR="001D6453" w:rsidRPr="00EA4A77">
              <w:rPr>
                <w:sz w:val="16"/>
                <w:szCs w:val="16"/>
              </w:rPr>
              <w:t>·</w:t>
            </w:r>
            <w:r w:rsidR="00B73140" w:rsidRPr="00EA4A77">
              <w:rPr>
                <w:sz w:val="16"/>
                <w:szCs w:val="16"/>
              </w:rPr>
              <w:t>89 to 7</w:t>
            </w:r>
            <w:r w:rsidR="001D6453" w:rsidRPr="00EA4A77">
              <w:rPr>
                <w:sz w:val="16"/>
                <w:szCs w:val="16"/>
              </w:rPr>
              <w:t>·</w:t>
            </w:r>
            <w:r w:rsidR="00B73140" w:rsidRPr="00EA4A77">
              <w:rPr>
                <w:sz w:val="16"/>
                <w:szCs w:val="16"/>
              </w:rPr>
              <w:t>05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FB6C" w14:textId="60ADAB35" w:rsidR="006E0F75" w:rsidRPr="00EA4A77" w:rsidRDefault="00956EFE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&lt;</w:t>
            </w: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1</w:t>
            </w:r>
          </w:p>
        </w:tc>
      </w:tr>
      <w:tr w:rsidR="006E0F75" w:rsidRPr="00D21906" w14:paraId="0BD95209" w14:textId="77777777" w:rsidTr="005A3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72C683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80 m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5D11" w14:textId="332CF4E0" w:rsidR="006E0F75" w:rsidRPr="00EA4A77" w:rsidRDefault="00FC6C51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2</w:t>
            </w:r>
            <w:r w:rsidRPr="00EA4A77">
              <w:rPr>
                <w:sz w:val="16"/>
                <w:szCs w:val="16"/>
              </w:rPr>
              <w:t>2</w:t>
            </w:r>
            <w:r w:rsidR="001D6453" w:rsidRPr="00EA4A77">
              <w:rPr>
                <w:rFonts w:eastAsia="等线" w:cs="Times New Roman"/>
                <w:bCs/>
                <w:color w:val="000000" w:themeColor="text1"/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87 (</w:t>
            </w:r>
            <w:r w:rsidR="00BD5D8A" w:rsidRPr="00EA4A77">
              <w:rPr>
                <w:sz w:val="16"/>
                <w:szCs w:val="16"/>
              </w:rPr>
              <w:t>18</w:t>
            </w:r>
            <w:r w:rsidR="001D6453" w:rsidRPr="00EA4A77">
              <w:rPr>
                <w:sz w:val="16"/>
                <w:szCs w:val="16"/>
              </w:rPr>
              <w:t>·</w:t>
            </w:r>
            <w:r w:rsidR="00BD5D8A" w:rsidRPr="00EA4A77">
              <w:rPr>
                <w:sz w:val="16"/>
                <w:szCs w:val="16"/>
              </w:rPr>
              <w:t>36; 29</w:t>
            </w:r>
            <w:r w:rsidR="001D6453" w:rsidRPr="00EA4A77">
              <w:rPr>
                <w:sz w:val="16"/>
                <w:szCs w:val="16"/>
              </w:rPr>
              <w:t>·</w:t>
            </w:r>
            <w:r w:rsidR="00BD5D8A" w:rsidRPr="00EA4A77">
              <w:rPr>
                <w:sz w:val="16"/>
                <w:szCs w:val="16"/>
              </w:rPr>
              <w:t>76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27F9" w14:textId="4E6FD479" w:rsidR="006E0F75" w:rsidRPr="00EA4A77" w:rsidRDefault="00646994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6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94 (</w:t>
            </w:r>
            <w:r w:rsidR="00BB4999" w:rsidRPr="00EA4A77">
              <w:rPr>
                <w:sz w:val="16"/>
                <w:szCs w:val="16"/>
              </w:rPr>
              <w:t>14</w:t>
            </w:r>
            <w:r w:rsidR="001D6453" w:rsidRPr="00EA4A77">
              <w:rPr>
                <w:sz w:val="16"/>
                <w:szCs w:val="16"/>
              </w:rPr>
              <w:t>·</w:t>
            </w:r>
            <w:r w:rsidR="00BB4999" w:rsidRPr="00EA4A77">
              <w:rPr>
                <w:sz w:val="16"/>
                <w:szCs w:val="16"/>
              </w:rPr>
              <w:t>30; 18</w:t>
            </w:r>
            <w:r w:rsidR="001D6453" w:rsidRPr="00EA4A77">
              <w:rPr>
                <w:sz w:val="16"/>
                <w:szCs w:val="16"/>
              </w:rPr>
              <w:t>·</w:t>
            </w:r>
            <w:r w:rsidR="00BB4999" w:rsidRPr="00EA4A77">
              <w:rPr>
                <w:sz w:val="16"/>
                <w:szCs w:val="16"/>
              </w:rPr>
              <w:t>86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4A47" w14:textId="77777777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D3B1" w14:textId="443526C4" w:rsidR="006E0F75" w:rsidRPr="00EA4A77" w:rsidRDefault="005A2878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5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51 (</w:t>
            </w:r>
            <w:r w:rsidR="00B73140" w:rsidRPr="00EA4A77">
              <w:rPr>
                <w:sz w:val="16"/>
                <w:szCs w:val="16"/>
              </w:rPr>
              <w:t>3</w:t>
            </w:r>
            <w:r w:rsidR="001D6453" w:rsidRPr="00EA4A77">
              <w:rPr>
                <w:sz w:val="16"/>
                <w:szCs w:val="16"/>
              </w:rPr>
              <w:t>·</w:t>
            </w:r>
            <w:r w:rsidR="00B73140" w:rsidRPr="00EA4A77">
              <w:rPr>
                <w:sz w:val="16"/>
                <w:szCs w:val="16"/>
              </w:rPr>
              <w:t xml:space="preserve">32 to </w:t>
            </w:r>
            <w:r w:rsidR="00A9089E" w:rsidRPr="00EA4A77">
              <w:rPr>
                <w:sz w:val="16"/>
                <w:szCs w:val="16"/>
              </w:rPr>
              <w:t>7</w:t>
            </w:r>
            <w:r w:rsidR="001D6453" w:rsidRPr="00EA4A77">
              <w:rPr>
                <w:sz w:val="16"/>
                <w:szCs w:val="16"/>
              </w:rPr>
              <w:t>·</w:t>
            </w:r>
            <w:r w:rsidR="00A9089E" w:rsidRPr="00EA4A77">
              <w:rPr>
                <w:sz w:val="16"/>
                <w:szCs w:val="16"/>
              </w:rPr>
              <w:t>71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1827" w14:textId="6541C488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&lt;</w:t>
            </w: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1</w:t>
            </w:r>
          </w:p>
        </w:tc>
      </w:tr>
      <w:tr w:rsidR="008F152B" w:rsidRPr="00D21906" w14:paraId="3F840805" w14:textId="77777777" w:rsidTr="00FC6BDA">
        <w:trPr>
          <w:trHeight w:val="227"/>
        </w:trPr>
        <w:tc>
          <w:tcPr>
            <w:tcW w:w="9979" w:type="dxa"/>
            <w:gridSpan w:val="6"/>
            <w:vAlign w:val="bottom"/>
          </w:tcPr>
          <w:p w14:paraId="2EC7BC00" w14:textId="7C5E0161" w:rsidR="008F152B" w:rsidRPr="00F51A86" w:rsidRDefault="005F38C3" w:rsidP="005F38C3">
            <w:pPr>
              <w:jc w:val="both"/>
              <w:rPr>
                <w:b/>
                <w:bCs/>
                <w:color w:val="FF0000"/>
                <w:sz w:val="16"/>
                <w:szCs w:val="16"/>
              </w:rPr>
            </w:pPr>
            <w:r w:rsidRPr="00F51A86">
              <w:rPr>
                <w:b/>
                <w:bCs/>
                <w:sz w:val="16"/>
                <w:szCs w:val="16"/>
              </w:rPr>
              <w:t xml:space="preserve">C-peptide [median (25th; 75th)], </w:t>
            </w:r>
            <w:proofErr w:type="spellStart"/>
            <w:r w:rsidRPr="00F51A86">
              <w:rPr>
                <w:b/>
                <w:bCs/>
                <w:sz w:val="16"/>
                <w:szCs w:val="16"/>
              </w:rPr>
              <w:t>pmol</w:t>
            </w:r>
            <w:proofErr w:type="spellEnd"/>
            <w:r w:rsidRPr="00F51A86">
              <w:rPr>
                <w:b/>
                <w:bCs/>
                <w:sz w:val="16"/>
                <w:szCs w:val="16"/>
              </w:rPr>
              <w:t>/L</w:t>
            </w:r>
          </w:p>
        </w:tc>
      </w:tr>
      <w:tr w:rsidR="006E0F75" w:rsidRPr="00D21906" w14:paraId="04B2186F" w14:textId="77777777" w:rsidTr="005A308B">
        <w:trPr>
          <w:trHeight w:val="71"/>
        </w:trPr>
        <w:tc>
          <w:tcPr>
            <w:tcW w:w="1463" w:type="dxa"/>
          </w:tcPr>
          <w:p w14:paraId="447F9CC1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0</w:t>
            </w:r>
            <w:r w:rsidRPr="00EA4A77">
              <w:rPr>
                <w:sz w:val="16"/>
                <w:szCs w:val="16"/>
              </w:rPr>
              <w:t xml:space="preserve"> </w:t>
            </w:r>
            <w:r w:rsidRPr="00EA4A77">
              <w:rPr>
                <w:rFonts w:hint="eastAsia"/>
                <w:sz w:val="16"/>
                <w:szCs w:val="16"/>
              </w:rPr>
              <w:t>min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6EAD7240" w14:textId="763C469F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 (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;</w:t>
            </w:r>
            <w:r w:rsidR="000434A2" w:rsidRPr="00EA4A77">
              <w:rPr>
                <w:rFonts w:eastAsia="等线" w:cs="Times New Roman"/>
                <w:color w:val="000000"/>
                <w:sz w:val="16"/>
                <w:szCs w:val="16"/>
              </w:rPr>
              <w:t xml:space="preserve"> 12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="000434A2" w:rsidRPr="00EA4A77">
              <w:rPr>
                <w:rFonts w:eastAsia="等线" w:cs="Times New Roman"/>
                <w:color w:val="000000"/>
                <w:sz w:val="16"/>
                <w:szCs w:val="16"/>
              </w:rPr>
              <w:t>22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 xml:space="preserve">) 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4EECC" w14:textId="75E5F4F8" w:rsidR="006E0F75" w:rsidRPr="00EA4A77" w:rsidRDefault="00967A37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82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80 (</w:t>
            </w:r>
            <w:r w:rsidR="00FA6EEA" w:rsidRPr="00EA4A77">
              <w:rPr>
                <w:sz w:val="16"/>
                <w:szCs w:val="16"/>
              </w:rPr>
              <w:t>94</w:t>
            </w:r>
            <w:r w:rsidR="001D6453" w:rsidRPr="00EA4A77">
              <w:rPr>
                <w:sz w:val="16"/>
                <w:szCs w:val="16"/>
              </w:rPr>
              <w:t>·</w:t>
            </w:r>
            <w:r w:rsidR="00644413" w:rsidRPr="00EA4A77">
              <w:rPr>
                <w:sz w:val="16"/>
                <w:szCs w:val="16"/>
              </w:rPr>
              <w:t>45; 331</w:t>
            </w:r>
            <w:r w:rsidR="001D6453" w:rsidRPr="00EA4A77">
              <w:rPr>
                <w:sz w:val="16"/>
                <w:szCs w:val="16"/>
              </w:rPr>
              <w:t>·</w:t>
            </w:r>
            <w:r w:rsidR="00644413" w:rsidRPr="00EA4A77">
              <w:rPr>
                <w:sz w:val="16"/>
                <w:szCs w:val="16"/>
              </w:rPr>
              <w:t>50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14:paraId="4B49D12A" w14:textId="34C4F610" w:rsidR="006E0F75" w:rsidRPr="00EA4A77" w:rsidRDefault="006E0F75" w:rsidP="00E55705">
            <w:pPr>
              <w:jc w:val="center"/>
              <w:rPr>
                <w:color w:val="FF0000"/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&lt;</w:t>
            </w: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1</w:t>
            </w:r>
          </w:p>
        </w:tc>
        <w:tc>
          <w:tcPr>
            <w:tcW w:w="2299" w:type="dxa"/>
            <w:vAlign w:val="center"/>
          </w:tcPr>
          <w:p w14:paraId="5457B428" w14:textId="77777777" w:rsidR="006E0F75" w:rsidRPr="00EA4A77" w:rsidRDefault="006E0F75" w:rsidP="00E5570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097" w:type="dxa"/>
            <w:vAlign w:val="center"/>
          </w:tcPr>
          <w:p w14:paraId="43A74FED" w14:textId="77777777" w:rsidR="006E0F75" w:rsidRPr="00EA4A77" w:rsidRDefault="006E0F75" w:rsidP="00E5570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6E0F75" w:rsidRPr="00D21906" w14:paraId="180BAF26" w14:textId="77777777" w:rsidTr="005A308B">
        <w:trPr>
          <w:trHeight w:val="71"/>
        </w:trPr>
        <w:tc>
          <w:tcPr>
            <w:tcW w:w="1463" w:type="dxa"/>
          </w:tcPr>
          <w:p w14:paraId="3F600BED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3</w:t>
            </w:r>
            <w:r w:rsidRPr="00EA4A77">
              <w:rPr>
                <w:sz w:val="16"/>
                <w:szCs w:val="16"/>
              </w:rPr>
              <w:t>0 min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62B66660" w14:textId="0230AAB7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 (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;</w:t>
            </w:r>
            <w:r w:rsidR="000434A2" w:rsidRPr="00EA4A77">
              <w:rPr>
                <w:rFonts w:eastAsia="等线" w:cs="Times New Roman"/>
                <w:color w:val="000000"/>
                <w:sz w:val="16"/>
                <w:szCs w:val="16"/>
              </w:rPr>
              <w:t xml:space="preserve"> 31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="000434A2" w:rsidRPr="00EA4A77">
              <w:rPr>
                <w:rFonts w:eastAsia="等线" w:cs="Times New Roman"/>
                <w:color w:val="000000"/>
                <w:sz w:val="16"/>
                <w:szCs w:val="16"/>
              </w:rPr>
              <w:t>06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26491" w14:textId="42A19E97" w:rsidR="006E0F75" w:rsidRPr="00EA4A77" w:rsidRDefault="00967A37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2</w:t>
            </w:r>
            <w:r w:rsidRPr="00EA4A77">
              <w:rPr>
                <w:sz w:val="16"/>
                <w:szCs w:val="16"/>
              </w:rPr>
              <w:t>45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 (</w:t>
            </w:r>
            <w:r w:rsidR="00644413" w:rsidRPr="00EA4A77">
              <w:rPr>
                <w:sz w:val="16"/>
                <w:szCs w:val="16"/>
              </w:rPr>
              <w:t>145</w:t>
            </w:r>
            <w:r w:rsidR="001D6453" w:rsidRPr="00EA4A77">
              <w:rPr>
                <w:sz w:val="16"/>
                <w:szCs w:val="16"/>
              </w:rPr>
              <w:t>·</w:t>
            </w:r>
            <w:r w:rsidR="00644413" w:rsidRPr="00EA4A77">
              <w:rPr>
                <w:sz w:val="16"/>
                <w:szCs w:val="16"/>
              </w:rPr>
              <w:t>50; 459</w:t>
            </w:r>
            <w:r w:rsidR="001D6453" w:rsidRPr="00EA4A77">
              <w:rPr>
                <w:sz w:val="16"/>
                <w:szCs w:val="16"/>
              </w:rPr>
              <w:t>·</w:t>
            </w:r>
            <w:r w:rsidR="00644413" w:rsidRPr="00EA4A77">
              <w:rPr>
                <w:sz w:val="16"/>
                <w:szCs w:val="16"/>
              </w:rPr>
              <w:t>95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14:paraId="4758D389" w14:textId="77777777" w:rsidR="006E0F75" w:rsidRPr="00EA4A77" w:rsidRDefault="006E0F75" w:rsidP="00E5570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99" w:type="dxa"/>
            <w:vAlign w:val="center"/>
          </w:tcPr>
          <w:p w14:paraId="6FC4BF20" w14:textId="10B06441" w:rsidR="006E0F75" w:rsidRPr="00EA4A77" w:rsidRDefault="008D25A4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3</w:t>
            </w:r>
            <w:r w:rsidRPr="00EA4A77">
              <w:rPr>
                <w:sz w:val="16"/>
                <w:szCs w:val="16"/>
              </w:rPr>
              <w:t>6</w:t>
            </w:r>
            <w:r w:rsidR="001D6453" w:rsidRPr="00EA4A77">
              <w:rPr>
                <w:sz w:val="16"/>
                <w:szCs w:val="16"/>
              </w:rPr>
              <w:t>·</w:t>
            </w:r>
            <w:r w:rsidR="00B21135" w:rsidRPr="00EA4A77">
              <w:rPr>
                <w:sz w:val="16"/>
                <w:szCs w:val="16"/>
              </w:rPr>
              <w:t xml:space="preserve">64 </w:t>
            </w:r>
            <w:r w:rsidR="00B21135" w:rsidRPr="00EA4A77">
              <w:rPr>
                <w:rFonts w:hint="eastAsia"/>
                <w:sz w:val="16"/>
                <w:szCs w:val="16"/>
              </w:rPr>
              <w:t>(</w:t>
            </w:r>
            <w:r w:rsidR="0016192C" w:rsidRPr="00EA4A77">
              <w:rPr>
                <w:sz w:val="16"/>
                <w:szCs w:val="16"/>
              </w:rPr>
              <w:t>-36</w:t>
            </w:r>
            <w:r w:rsidR="001D6453" w:rsidRPr="00EA4A77">
              <w:rPr>
                <w:sz w:val="16"/>
                <w:szCs w:val="16"/>
              </w:rPr>
              <w:t>·</w:t>
            </w:r>
            <w:r w:rsidR="0016192C" w:rsidRPr="00EA4A77">
              <w:rPr>
                <w:sz w:val="16"/>
                <w:szCs w:val="16"/>
              </w:rPr>
              <w:t>08 to 109</w:t>
            </w:r>
            <w:r w:rsidR="001D6453" w:rsidRPr="00EA4A77">
              <w:rPr>
                <w:sz w:val="16"/>
                <w:szCs w:val="16"/>
              </w:rPr>
              <w:t>·</w:t>
            </w:r>
            <w:r w:rsidR="0016192C" w:rsidRPr="00EA4A77">
              <w:rPr>
                <w:sz w:val="16"/>
                <w:szCs w:val="16"/>
              </w:rPr>
              <w:t>35</w:t>
            </w:r>
            <w:r w:rsidR="00B21135" w:rsidRPr="00EA4A77">
              <w:rPr>
                <w:sz w:val="16"/>
                <w:szCs w:val="16"/>
              </w:rPr>
              <w:t>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9E52D67" w14:textId="38F941E3" w:rsidR="006E0F75" w:rsidRPr="00EA4A77" w:rsidRDefault="002B2096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323</w:t>
            </w:r>
          </w:p>
        </w:tc>
      </w:tr>
      <w:tr w:rsidR="006E0F75" w:rsidRPr="00D21906" w14:paraId="15329F41" w14:textId="77777777" w:rsidTr="005A308B">
        <w:trPr>
          <w:trHeight w:val="71"/>
        </w:trPr>
        <w:tc>
          <w:tcPr>
            <w:tcW w:w="1463" w:type="dxa"/>
          </w:tcPr>
          <w:p w14:paraId="134AF968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6</w:t>
            </w:r>
            <w:r w:rsidRPr="00EA4A77">
              <w:rPr>
                <w:sz w:val="16"/>
                <w:szCs w:val="16"/>
              </w:rPr>
              <w:t>0 min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3E4ED1E3" w14:textId="3FF52B97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 (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;</w:t>
            </w:r>
            <w:r w:rsidR="000434A2" w:rsidRPr="00EA4A77">
              <w:rPr>
                <w:rFonts w:eastAsia="等线" w:cs="Times New Roman"/>
                <w:color w:val="000000"/>
                <w:sz w:val="16"/>
                <w:szCs w:val="16"/>
              </w:rPr>
              <w:t xml:space="preserve"> 55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="000434A2" w:rsidRPr="00EA4A77">
              <w:rPr>
                <w:rFonts w:eastAsia="等线" w:cs="Times New Roman"/>
                <w:color w:val="000000"/>
                <w:sz w:val="16"/>
                <w:szCs w:val="16"/>
              </w:rPr>
              <w:t>75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6D9C3" w14:textId="56D2C84E" w:rsidR="006E0F75" w:rsidRPr="00EA4A77" w:rsidRDefault="00967A37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3</w:t>
            </w:r>
            <w:r w:rsidRPr="00EA4A77">
              <w:rPr>
                <w:sz w:val="16"/>
                <w:szCs w:val="16"/>
              </w:rPr>
              <w:t>84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60 (</w:t>
            </w:r>
            <w:r w:rsidR="00644413" w:rsidRPr="00EA4A77">
              <w:rPr>
                <w:sz w:val="16"/>
                <w:szCs w:val="16"/>
              </w:rPr>
              <w:t>213</w:t>
            </w:r>
            <w:r w:rsidR="001D6453" w:rsidRPr="00EA4A77">
              <w:rPr>
                <w:sz w:val="16"/>
                <w:szCs w:val="16"/>
              </w:rPr>
              <w:t>·</w:t>
            </w:r>
            <w:r w:rsidR="00644413" w:rsidRPr="00EA4A77">
              <w:rPr>
                <w:sz w:val="16"/>
                <w:szCs w:val="16"/>
              </w:rPr>
              <w:t xml:space="preserve">65; </w:t>
            </w:r>
            <w:r w:rsidR="008B242F" w:rsidRPr="00EA4A77">
              <w:rPr>
                <w:sz w:val="16"/>
                <w:szCs w:val="16"/>
              </w:rPr>
              <w:t>572</w:t>
            </w:r>
            <w:r w:rsidR="001D6453" w:rsidRPr="00EA4A77">
              <w:rPr>
                <w:sz w:val="16"/>
                <w:szCs w:val="16"/>
              </w:rPr>
              <w:t>·</w:t>
            </w:r>
            <w:r w:rsidR="008B242F" w:rsidRPr="00EA4A77">
              <w:rPr>
                <w:sz w:val="16"/>
                <w:szCs w:val="16"/>
              </w:rPr>
              <w:t>15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14:paraId="7D6D080B" w14:textId="77777777" w:rsidR="006E0F75" w:rsidRPr="00EA4A77" w:rsidRDefault="006E0F75" w:rsidP="00E5570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99" w:type="dxa"/>
            <w:vAlign w:val="center"/>
          </w:tcPr>
          <w:p w14:paraId="0F097B35" w14:textId="368C69EA" w:rsidR="006E0F75" w:rsidRPr="00EA4A77" w:rsidRDefault="00B2113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-</w:t>
            </w:r>
            <w:r w:rsidRPr="00EA4A77">
              <w:rPr>
                <w:sz w:val="16"/>
                <w:szCs w:val="16"/>
              </w:rPr>
              <w:t>52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98 (</w:t>
            </w:r>
            <w:r w:rsidR="0016192C" w:rsidRPr="00EA4A77">
              <w:rPr>
                <w:sz w:val="16"/>
                <w:szCs w:val="16"/>
              </w:rPr>
              <w:t>-135</w:t>
            </w:r>
            <w:r w:rsidR="001D6453" w:rsidRPr="00EA4A77">
              <w:rPr>
                <w:sz w:val="16"/>
                <w:szCs w:val="16"/>
              </w:rPr>
              <w:t>·</w:t>
            </w:r>
            <w:r w:rsidR="0016192C" w:rsidRPr="00EA4A77">
              <w:rPr>
                <w:sz w:val="16"/>
                <w:szCs w:val="16"/>
              </w:rPr>
              <w:t>52 to 29</w:t>
            </w:r>
            <w:r w:rsidR="001D6453" w:rsidRPr="00EA4A77">
              <w:rPr>
                <w:sz w:val="16"/>
                <w:szCs w:val="16"/>
              </w:rPr>
              <w:t>·</w:t>
            </w:r>
            <w:r w:rsidR="0016192C" w:rsidRPr="00EA4A77">
              <w:rPr>
                <w:sz w:val="16"/>
                <w:szCs w:val="16"/>
              </w:rPr>
              <w:t>57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9C8535A" w14:textId="69CD6F44" w:rsidR="006E0F75" w:rsidRPr="00EA4A77" w:rsidRDefault="002B2096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208</w:t>
            </w:r>
          </w:p>
        </w:tc>
      </w:tr>
      <w:tr w:rsidR="006E0F75" w:rsidRPr="00D21906" w14:paraId="3D57A4C5" w14:textId="77777777" w:rsidTr="005A308B">
        <w:trPr>
          <w:trHeight w:val="71"/>
        </w:trPr>
        <w:tc>
          <w:tcPr>
            <w:tcW w:w="1463" w:type="dxa"/>
          </w:tcPr>
          <w:p w14:paraId="52144852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20 min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6F27451B" w14:textId="38729FE1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 (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;</w:t>
            </w:r>
            <w:r w:rsidR="000434A2" w:rsidRPr="00EA4A77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="00967A37" w:rsidRPr="00EA4A77">
              <w:rPr>
                <w:rFonts w:eastAsia="等线" w:cs="Times New Roman"/>
                <w:color w:val="000000"/>
                <w:sz w:val="16"/>
                <w:szCs w:val="16"/>
              </w:rPr>
              <w:t>96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="00967A37" w:rsidRPr="00EA4A77"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31C69" w14:textId="5E93988E" w:rsidR="006E0F75" w:rsidRPr="00EA4A77" w:rsidRDefault="00CC562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5</w:t>
            </w:r>
            <w:r w:rsidRPr="00EA4A77">
              <w:rPr>
                <w:sz w:val="16"/>
                <w:szCs w:val="16"/>
              </w:rPr>
              <w:t>21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10 (</w:t>
            </w:r>
            <w:r w:rsidR="008B242F" w:rsidRPr="00EA4A77">
              <w:rPr>
                <w:sz w:val="16"/>
                <w:szCs w:val="16"/>
              </w:rPr>
              <w:t>358</w:t>
            </w:r>
            <w:r w:rsidR="001D6453" w:rsidRPr="00EA4A77">
              <w:rPr>
                <w:sz w:val="16"/>
                <w:szCs w:val="16"/>
              </w:rPr>
              <w:t>·</w:t>
            </w:r>
            <w:r w:rsidR="008B242F" w:rsidRPr="00EA4A77">
              <w:rPr>
                <w:sz w:val="16"/>
                <w:szCs w:val="16"/>
              </w:rPr>
              <w:t>80; 818</w:t>
            </w:r>
            <w:r w:rsidR="001D6453" w:rsidRPr="00EA4A77">
              <w:rPr>
                <w:sz w:val="16"/>
                <w:szCs w:val="16"/>
              </w:rPr>
              <w:t>·</w:t>
            </w:r>
            <w:r w:rsidR="008B242F" w:rsidRPr="00EA4A77">
              <w:rPr>
                <w:sz w:val="16"/>
                <w:szCs w:val="16"/>
              </w:rPr>
              <w:t>96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14:paraId="36B5CEDF" w14:textId="77777777" w:rsidR="006E0F75" w:rsidRPr="00EA4A77" w:rsidRDefault="006E0F75" w:rsidP="00E5570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99" w:type="dxa"/>
            <w:vAlign w:val="center"/>
          </w:tcPr>
          <w:p w14:paraId="39140CEE" w14:textId="24229D8E" w:rsidR="006E0F75" w:rsidRPr="00EA4A77" w:rsidRDefault="00B2113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-</w:t>
            </w:r>
            <w:r w:rsidRPr="00EA4A77">
              <w:rPr>
                <w:sz w:val="16"/>
                <w:szCs w:val="16"/>
              </w:rPr>
              <w:t>272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90</w:t>
            </w:r>
            <w:r w:rsidR="00D611E0" w:rsidRPr="00EA4A77">
              <w:rPr>
                <w:sz w:val="16"/>
                <w:szCs w:val="16"/>
              </w:rPr>
              <w:t xml:space="preserve"> (-376</w:t>
            </w:r>
            <w:r w:rsidR="001D6453" w:rsidRPr="00EA4A77">
              <w:rPr>
                <w:sz w:val="16"/>
                <w:szCs w:val="16"/>
              </w:rPr>
              <w:t>·</w:t>
            </w:r>
            <w:r w:rsidR="00D611E0" w:rsidRPr="00EA4A77">
              <w:rPr>
                <w:sz w:val="16"/>
                <w:szCs w:val="16"/>
              </w:rPr>
              <w:t>16 to -167</w:t>
            </w:r>
            <w:r w:rsidR="001D6453" w:rsidRPr="00EA4A77">
              <w:rPr>
                <w:sz w:val="16"/>
                <w:szCs w:val="16"/>
              </w:rPr>
              <w:t>·</w:t>
            </w:r>
            <w:r w:rsidR="00D611E0" w:rsidRPr="00EA4A77">
              <w:rPr>
                <w:sz w:val="16"/>
                <w:szCs w:val="16"/>
              </w:rPr>
              <w:t>63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140C879" w14:textId="1235862F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&lt;</w:t>
            </w: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1</w:t>
            </w:r>
          </w:p>
        </w:tc>
      </w:tr>
      <w:tr w:rsidR="006E0F75" w:rsidRPr="00D21906" w14:paraId="5DA16A76" w14:textId="77777777" w:rsidTr="005A308B">
        <w:trPr>
          <w:trHeight w:val="71"/>
        </w:trPr>
        <w:tc>
          <w:tcPr>
            <w:tcW w:w="1463" w:type="dxa"/>
          </w:tcPr>
          <w:p w14:paraId="6658F919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80 min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7E59249F" w14:textId="2651799C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 (3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33;</w:t>
            </w:r>
            <w:r w:rsidR="00967A37" w:rsidRPr="00EA4A77">
              <w:rPr>
                <w:rFonts w:eastAsia="等线" w:cs="Times New Roman"/>
                <w:color w:val="000000"/>
                <w:sz w:val="16"/>
                <w:szCs w:val="16"/>
              </w:rPr>
              <w:t xml:space="preserve"> 107</w:t>
            </w:r>
            <w:r w:rsidR="001D6453" w:rsidRPr="00EA4A77">
              <w:rPr>
                <w:rFonts w:eastAsia="等线" w:cs="Times New Roman"/>
                <w:color w:val="000000"/>
                <w:sz w:val="16"/>
                <w:szCs w:val="16"/>
              </w:rPr>
              <w:t>·</w:t>
            </w:r>
            <w:r w:rsidR="00967A37" w:rsidRPr="00EA4A77">
              <w:rPr>
                <w:rFonts w:eastAsia="等线" w:cs="Times New Roman"/>
                <w:color w:val="000000"/>
                <w:sz w:val="16"/>
                <w:szCs w:val="16"/>
              </w:rPr>
              <w:t>58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  <w:r w:rsidRPr="00EA4A77">
              <w:rPr>
                <w:rFonts w:eastAsia="等线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EA4A77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DEE139" w14:textId="25C6E261" w:rsidR="006E0F75" w:rsidRPr="00EA4A77" w:rsidRDefault="00CC562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6</w:t>
            </w:r>
            <w:r w:rsidRPr="00EA4A77">
              <w:rPr>
                <w:sz w:val="16"/>
                <w:szCs w:val="16"/>
              </w:rPr>
              <w:t>1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60 (</w:t>
            </w:r>
            <w:r w:rsidR="008B242F" w:rsidRPr="00EA4A77">
              <w:rPr>
                <w:sz w:val="16"/>
                <w:szCs w:val="16"/>
              </w:rPr>
              <w:t>395</w:t>
            </w:r>
            <w:r w:rsidR="001D6453" w:rsidRPr="00EA4A77">
              <w:rPr>
                <w:sz w:val="16"/>
                <w:szCs w:val="16"/>
              </w:rPr>
              <w:t>·</w:t>
            </w:r>
            <w:r w:rsidR="008B242F" w:rsidRPr="00EA4A77">
              <w:rPr>
                <w:sz w:val="16"/>
                <w:szCs w:val="16"/>
              </w:rPr>
              <w:t>45; 859</w:t>
            </w:r>
            <w:r w:rsidR="001D6453" w:rsidRPr="00EA4A77">
              <w:rPr>
                <w:sz w:val="16"/>
                <w:szCs w:val="16"/>
              </w:rPr>
              <w:t>·</w:t>
            </w:r>
            <w:r w:rsidR="008B242F" w:rsidRPr="00EA4A77">
              <w:rPr>
                <w:sz w:val="16"/>
                <w:szCs w:val="16"/>
              </w:rPr>
              <w:t>05</w:t>
            </w:r>
            <w:r w:rsidRPr="00EA4A77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14:paraId="4D730C1E" w14:textId="77777777" w:rsidR="006E0F75" w:rsidRPr="00EA4A77" w:rsidRDefault="006E0F75" w:rsidP="00E55705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99" w:type="dxa"/>
            <w:vAlign w:val="center"/>
          </w:tcPr>
          <w:p w14:paraId="35C7F311" w14:textId="30F33BA5" w:rsidR="006E0F75" w:rsidRPr="00EA4A77" w:rsidRDefault="00B2113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-</w:t>
            </w:r>
            <w:r w:rsidRPr="00EA4A77">
              <w:rPr>
                <w:sz w:val="16"/>
                <w:szCs w:val="16"/>
              </w:rPr>
              <w:t>317</w:t>
            </w:r>
            <w:r w:rsidR="001D6453" w:rsidRPr="00EA4A77">
              <w:rPr>
                <w:sz w:val="16"/>
                <w:szCs w:val="16"/>
              </w:rPr>
              <w:t>·</w:t>
            </w:r>
            <w:r w:rsidR="0016192C" w:rsidRPr="00EA4A77">
              <w:rPr>
                <w:sz w:val="16"/>
                <w:szCs w:val="16"/>
              </w:rPr>
              <w:t>64 (</w:t>
            </w:r>
            <w:r w:rsidR="00D611E0" w:rsidRPr="00EA4A77">
              <w:rPr>
                <w:sz w:val="16"/>
                <w:szCs w:val="16"/>
              </w:rPr>
              <w:t>-424</w:t>
            </w:r>
            <w:r w:rsidR="001D6453" w:rsidRPr="00EA4A77">
              <w:rPr>
                <w:sz w:val="16"/>
                <w:szCs w:val="16"/>
              </w:rPr>
              <w:t>·</w:t>
            </w:r>
            <w:r w:rsidR="00D611E0" w:rsidRPr="00EA4A77">
              <w:rPr>
                <w:sz w:val="16"/>
                <w:szCs w:val="16"/>
              </w:rPr>
              <w:t>43 to -210</w:t>
            </w:r>
            <w:r w:rsidR="001D6453" w:rsidRPr="00EA4A77">
              <w:rPr>
                <w:sz w:val="16"/>
                <w:szCs w:val="16"/>
              </w:rPr>
              <w:t>·</w:t>
            </w:r>
            <w:r w:rsidR="00D611E0" w:rsidRPr="00EA4A77">
              <w:rPr>
                <w:sz w:val="16"/>
                <w:szCs w:val="16"/>
              </w:rPr>
              <w:t>85</w:t>
            </w:r>
            <w:r w:rsidR="0016192C" w:rsidRPr="00EA4A77">
              <w:rPr>
                <w:sz w:val="16"/>
                <w:szCs w:val="16"/>
              </w:rPr>
              <w:t>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2C4A958" w14:textId="109ED62E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&lt;</w:t>
            </w: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1</w:t>
            </w:r>
          </w:p>
        </w:tc>
      </w:tr>
      <w:tr w:rsidR="008F152B" w:rsidRPr="00D21906" w14:paraId="1E941B0E" w14:textId="77777777" w:rsidTr="00FC6BDA">
        <w:trPr>
          <w:trHeight w:val="227"/>
        </w:trPr>
        <w:tc>
          <w:tcPr>
            <w:tcW w:w="9979" w:type="dxa"/>
            <w:gridSpan w:val="6"/>
            <w:vAlign w:val="bottom"/>
          </w:tcPr>
          <w:p w14:paraId="3ACE7CBC" w14:textId="66ECEC83" w:rsidR="008F152B" w:rsidRPr="00F51A86" w:rsidRDefault="005F38C3" w:rsidP="005F38C3">
            <w:pPr>
              <w:jc w:val="both"/>
              <w:rPr>
                <w:b/>
                <w:bCs/>
                <w:sz w:val="16"/>
                <w:szCs w:val="16"/>
              </w:rPr>
            </w:pPr>
            <w:r w:rsidRPr="00F51A86">
              <w:rPr>
                <w:b/>
                <w:bCs/>
                <w:sz w:val="16"/>
                <w:szCs w:val="16"/>
              </w:rPr>
              <w:t>Glucagon</w:t>
            </w:r>
            <w:r w:rsidRPr="00F51A86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="00756683" w:rsidRPr="00F51A86">
              <w:rPr>
                <w:rFonts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F51A86">
              <w:rPr>
                <w:rFonts w:cs="Times New Roman"/>
                <w:b/>
                <w:bCs/>
                <w:sz w:val="16"/>
                <w:szCs w:val="16"/>
              </w:rPr>
              <w:t>mean</w:t>
            </w:r>
            <w:r w:rsidR="00756683" w:rsidRPr="00F51A86">
              <w:rPr>
                <w:rFonts w:cs="Times New Roman"/>
                <w:b/>
                <w:bCs/>
                <w:sz w:val="16"/>
                <w:szCs w:val="16"/>
              </w:rPr>
              <w:t>±SD</w:t>
            </w:r>
            <w:proofErr w:type="spellEnd"/>
            <w:r w:rsidR="00756683" w:rsidRPr="00F51A86">
              <w:rPr>
                <w:rFonts w:cs="Times New Roman"/>
                <w:b/>
                <w:bCs/>
                <w:sz w:val="16"/>
                <w:szCs w:val="16"/>
              </w:rPr>
              <w:t>)</w:t>
            </w:r>
            <w:r w:rsidRPr="00F51A86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51A86">
              <w:rPr>
                <w:b/>
                <w:bCs/>
                <w:sz w:val="16"/>
                <w:szCs w:val="16"/>
              </w:rPr>
              <w:t>pmol</w:t>
            </w:r>
            <w:proofErr w:type="spellEnd"/>
            <w:r w:rsidRPr="00F51A86">
              <w:rPr>
                <w:b/>
                <w:bCs/>
                <w:sz w:val="16"/>
                <w:szCs w:val="16"/>
              </w:rPr>
              <w:t>/L</w:t>
            </w:r>
          </w:p>
        </w:tc>
      </w:tr>
      <w:tr w:rsidR="006E0F75" w:rsidRPr="00D21906" w14:paraId="624E1062" w14:textId="77777777" w:rsidTr="005A308B">
        <w:trPr>
          <w:trHeight w:val="71"/>
        </w:trPr>
        <w:tc>
          <w:tcPr>
            <w:tcW w:w="1463" w:type="dxa"/>
          </w:tcPr>
          <w:p w14:paraId="1238F1E3" w14:textId="77777777" w:rsidR="006E0F75" w:rsidRPr="00EA4A77" w:rsidRDefault="006E0F75" w:rsidP="00E55705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0</w:t>
            </w:r>
            <w:r w:rsidRPr="00EA4A77">
              <w:rPr>
                <w:sz w:val="16"/>
                <w:szCs w:val="16"/>
              </w:rPr>
              <w:t xml:space="preserve"> </w:t>
            </w:r>
            <w:r w:rsidRPr="00EA4A77">
              <w:rPr>
                <w:rFonts w:hint="eastAsia"/>
                <w:sz w:val="16"/>
                <w:szCs w:val="16"/>
              </w:rPr>
              <w:t>min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2DA4434B" w14:textId="43D7832A" w:rsidR="006E0F75" w:rsidRPr="00EA4A77" w:rsidRDefault="00BD1C4F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="008C76C3" w:rsidRPr="00EA4A77">
              <w:rPr>
                <w:sz w:val="16"/>
                <w:szCs w:val="16"/>
              </w:rPr>
              <w:t>20</w:t>
            </w:r>
            <w:r w:rsidR="008C76C3" w:rsidRPr="00EA4A77">
              <w:rPr>
                <w:rFonts w:cs="Times New Roman" w:hint="eastAsia"/>
                <w:sz w:val="16"/>
                <w:szCs w:val="16"/>
              </w:rPr>
              <w:t>±</w:t>
            </w:r>
            <w:r w:rsidR="008C76C3" w:rsidRPr="00EA4A77">
              <w:rPr>
                <w:rFonts w:cs="Times New Roman"/>
                <w:sz w:val="16"/>
                <w:szCs w:val="16"/>
              </w:rPr>
              <w:t>2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="008C76C3" w:rsidRPr="00EA4A77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B66612" w14:textId="03665F1E" w:rsidR="006E0F75" w:rsidRPr="00EA4A77" w:rsidRDefault="003D4FBE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47</w:t>
            </w:r>
            <w:r w:rsidRPr="00EA4A77">
              <w:rPr>
                <w:rFonts w:cs="Times New Roman"/>
                <w:sz w:val="16"/>
                <w:szCs w:val="16"/>
              </w:rPr>
              <w:t>±</w:t>
            </w:r>
            <w:r w:rsidR="00DB6807" w:rsidRPr="00EA4A77">
              <w:rPr>
                <w:rFonts w:cs="Times New Roman"/>
                <w:sz w:val="16"/>
                <w:szCs w:val="16"/>
              </w:rPr>
              <w:t>2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="00DB6807" w:rsidRPr="00EA4A77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252" w:type="dxa"/>
            <w:vAlign w:val="center"/>
          </w:tcPr>
          <w:p w14:paraId="1D768181" w14:textId="53624D86" w:rsidR="006E0F75" w:rsidRPr="00EA4A77" w:rsidRDefault="00C92551" w:rsidP="00E55705">
            <w:pPr>
              <w:jc w:val="center"/>
              <w:rPr>
                <w:sz w:val="16"/>
                <w:szCs w:val="16"/>
              </w:rPr>
            </w:pP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3</w:t>
            </w:r>
          </w:p>
        </w:tc>
        <w:tc>
          <w:tcPr>
            <w:tcW w:w="2299" w:type="dxa"/>
            <w:vAlign w:val="center"/>
          </w:tcPr>
          <w:p w14:paraId="17FB0C56" w14:textId="77777777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7" w:type="dxa"/>
            <w:vAlign w:val="center"/>
          </w:tcPr>
          <w:p w14:paraId="1515042E" w14:textId="77777777" w:rsidR="006E0F75" w:rsidRPr="00EA4A77" w:rsidRDefault="006E0F75" w:rsidP="00E55705">
            <w:pPr>
              <w:jc w:val="center"/>
              <w:rPr>
                <w:sz w:val="16"/>
                <w:szCs w:val="16"/>
              </w:rPr>
            </w:pPr>
          </w:p>
        </w:tc>
      </w:tr>
      <w:tr w:rsidR="006E0F75" w:rsidRPr="00D21906" w14:paraId="7C6E1328" w14:textId="77777777" w:rsidTr="005A308B">
        <w:trPr>
          <w:trHeight w:val="71"/>
        </w:trPr>
        <w:tc>
          <w:tcPr>
            <w:tcW w:w="1463" w:type="dxa"/>
          </w:tcPr>
          <w:p w14:paraId="67D757DD" w14:textId="77777777" w:rsidR="006E0F75" w:rsidRPr="00EA4A77" w:rsidRDefault="006E0F75" w:rsidP="006A1DCA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3</w:t>
            </w:r>
            <w:r w:rsidRPr="00EA4A77">
              <w:rPr>
                <w:sz w:val="16"/>
                <w:szCs w:val="16"/>
              </w:rPr>
              <w:t>0 min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4B52B870" w14:textId="7430FBE4" w:rsidR="006E0F75" w:rsidRPr="00EA4A77" w:rsidRDefault="00212770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1</w:t>
            </w:r>
            <w:r w:rsidR="001D6453" w:rsidRPr="00EA4A77">
              <w:rPr>
                <w:sz w:val="16"/>
                <w:szCs w:val="16"/>
              </w:rPr>
              <w:t>·</w:t>
            </w:r>
            <w:r w:rsidR="008B5127" w:rsidRPr="00EA4A77">
              <w:rPr>
                <w:sz w:val="16"/>
                <w:szCs w:val="16"/>
              </w:rPr>
              <w:t>05</w:t>
            </w:r>
            <w:r w:rsidR="008B5127" w:rsidRPr="00EA4A77">
              <w:rPr>
                <w:rFonts w:cs="Times New Roman"/>
                <w:sz w:val="16"/>
                <w:szCs w:val="16"/>
              </w:rPr>
              <w:t>±5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="008B5127" w:rsidRPr="00EA4A77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A83E5" w14:textId="56D93E52" w:rsidR="006E0F75" w:rsidRPr="00EA4A77" w:rsidRDefault="00DB6807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8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32</w:t>
            </w:r>
            <w:r w:rsidRPr="00EA4A77">
              <w:rPr>
                <w:rFonts w:cs="Times New Roman"/>
                <w:sz w:val="16"/>
                <w:szCs w:val="16"/>
              </w:rPr>
              <w:t>±4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Pr="00EA4A77">
              <w:rPr>
                <w:rFonts w:cs="Times New Roman"/>
                <w:sz w:val="16"/>
                <w:szCs w:val="16"/>
              </w:rPr>
              <w:t>03</w:t>
            </w:r>
          </w:p>
        </w:tc>
        <w:tc>
          <w:tcPr>
            <w:tcW w:w="1252" w:type="dxa"/>
            <w:vAlign w:val="center"/>
          </w:tcPr>
          <w:p w14:paraId="5A22AE8C" w14:textId="77777777" w:rsidR="006E0F75" w:rsidRPr="00EA4A77" w:rsidRDefault="006E0F75" w:rsidP="006A1D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99" w:type="dxa"/>
            <w:vAlign w:val="center"/>
          </w:tcPr>
          <w:p w14:paraId="30D34195" w14:textId="1F1636BA" w:rsidR="006E0F75" w:rsidRPr="00EA4A77" w:rsidRDefault="006E0F75" w:rsidP="006A1DCA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2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93 (-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1 to 5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87)</w:t>
            </w:r>
          </w:p>
        </w:tc>
        <w:tc>
          <w:tcPr>
            <w:tcW w:w="1097" w:type="dxa"/>
            <w:vAlign w:val="center"/>
          </w:tcPr>
          <w:p w14:paraId="3387D11D" w14:textId="1AF73C7A" w:rsidR="006E0F75" w:rsidRPr="00EA4A77" w:rsidRDefault="00AC21FD" w:rsidP="006A1DCA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51</w:t>
            </w:r>
          </w:p>
        </w:tc>
      </w:tr>
      <w:tr w:rsidR="006E0F75" w:rsidRPr="00D21906" w14:paraId="1A13EEE9" w14:textId="77777777" w:rsidTr="005A308B">
        <w:trPr>
          <w:trHeight w:val="71"/>
        </w:trPr>
        <w:tc>
          <w:tcPr>
            <w:tcW w:w="1463" w:type="dxa"/>
          </w:tcPr>
          <w:p w14:paraId="25E1ECA1" w14:textId="77777777" w:rsidR="006E0F75" w:rsidRPr="00EA4A77" w:rsidRDefault="006E0F75" w:rsidP="006A1DCA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6</w:t>
            </w:r>
            <w:r w:rsidRPr="00EA4A77">
              <w:rPr>
                <w:sz w:val="16"/>
                <w:szCs w:val="16"/>
              </w:rPr>
              <w:t>0 min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673FA325" w14:textId="16EFB5C2" w:rsidR="006E0F75" w:rsidRPr="00EA4A77" w:rsidRDefault="008B5127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1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7</w:t>
            </w:r>
            <w:r w:rsidRPr="00EA4A77">
              <w:rPr>
                <w:rFonts w:cs="Times New Roman"/>
                <w:sz w:val="16"/>
                <w:szCs w:val="16"/>
              </w:rPr>
              <w:t>±6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Pr="00EA4A77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2A74C" w14:textId="20B9592C" w:rsidR="006E0F75" w:rsidRPr="00EA4A77" w:rsidRDefault="00DB6807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6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72</w:t>
            </w:r>
            <w:r w:rsidRPr="00EA4A77">
              <w:rPr>
                <w:rFonts w:cs="Times New Roman"/>
                <w:sz w:val="16"/>
                <w:szCs w:val="16"/>
              </w:rPr>
              <w:t>±3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Pr="00EA4A77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252" w:type="dxa"/>
            <w:vAlign w:val="center"/>
          </w:tcPr>
          <w:p w14:paraId="56B8D4D1" w14:textId="77777777" w:rsidR="006E0F75" w:rsidRPr="00EA4A77" w:rsidRDefault="006E0F75" w:rsidP="006A1D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99" w:type="dxa"/>
            <w:vAlign w:val="center"/>
          </w:tcPr>
          <w:p w14:paraId="415C96D0" w14:textId="2A3813B6" w:rsidR="006E0F75" w:rsidRPr="00EA4A77" w:rsidRDefault="006E0F75" w:rsidP="006A1DCA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55 (1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53 to 7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57)</w:t>
            </w:r>
          </w:p>
        </w:tc>
        <w:tc>
          <w:tcPr>
            <w:tcW w:w="1097" w:type="dxa"/>
            <w:vAlign w:val="center"/>
          </w:tcPr>
          <w:p w14:paraId="181288B9" w14:textId="2136F2AF" w:rsidR="006E0F75" w:rsidRPr="00EA4A77" w:rsidRDefault="00AC21FD" w:rsidP="006A1DCA">
            <w:pPr>
              <w:jc w:val="center"/>
              <w:rPr>
                <w:sz w:val="16"/>
                <w:szCs w:val="16"/>
              </w:rPr>
            </w:pP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3</w:t>
            </w:r>
          </w:p>
        </w:tc>
      </w:tr>
      <w:tr w:rsidR="006E0F75" w:rsidRPr="00D21906" w14:paraId="00D05BBA" w14:textId="77777777" w:rsidTr="005A308B">
        <w:trPr>
          <w:trHeight w:val="71"/>
        </w:trPr>
        <w:tc>
          <w:tcPr>
            <w:tcW w:w="1463" w:type="dxa"/>
          </w:tcPr>
          <w:p w14:paraId="09C121FC" w14:textId="77777777" w:rsidR="006E0F75" w:rsidRPr="00EA4A77" w:rsidRDefault="006E0F75" w:rsidP="006A1DCA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20 min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51418302" w14:textId="28AE7A96" w:rsidR="006E0F75" w:rsidRPr="00EA4A77" w:rsidRDefault="008E643E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31</w:t>
            </w:r>
            <w:r w:rsidRPr="00EA4A77">
              <w:rPr>
                <w:rFonts w:cs="Times New Roman"/>
                <w:sz w:val="16"/>
                <w:szCs w:val="16"/>
              </w:rPr>
              <w:t>±6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Pr="00EA4A77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BC1FC" w14:textId="48F68615" w:rsidR="006E0F75" w:rsidRPr="00EA4A77" w:rsidRDefault="00DB6807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72</w:t>
            </w:r>
            <w:r w:rsidRPr="00EA4A77">
              <w:rPr>
                <w:rFonts w:cs="Times New Roman"/>
                <w:sz w:val="16"/>
                <w:szCs w:val="16"/>
              </w:rPr>
              <w:t>±2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="001B662A" w:rsidRPr="00EA4A77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252" w:type="dxa"/>
            <w:vAlign w:val="center"/>
          </w:tcPr>
          <w:p w14:paraId="4A5DCDB8" w14:textId="77777777" w:rsidR="006E0F75" w:rsidRPr="00EA4A77" w:rsidRDefault="006E0F75" w:rsidP="006A1D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99" w:type="dxa"/>
            <w:vAlign w:val="center"/>
          </w:tcPr>
          <w:p w14:paraId="0DDAB366" w14:textId="07C05814" w:rsidR="006E0F75" w:rsidRPr="00EA4A77" w:rsidRDefault="006E0F75" w:rsidP="006A1DCA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5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79 (2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68 to 8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90)</w:t>
            </w:r>
          </w:p>
        </w:tc>
        <w:tc>
          <w:tcPr>
            <w:tcW w:w="1097" w:type="dxa"/>
            <w:vAlign w:val="center"/>
          </w:tcPr>
          <w:p w14:paraId="1A210BDA" w14:textId="03404CF5" w:rsidR="006E0F75" w:rsidRPr="00EA4A77" w:rsidRDefault="00AC21FD" w:rsidP="006A1DCA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&lt;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1</w:t>
            </w:r>
          </w:p>
        </w:tc>
      </w:tr>
      <w:tr w:rsidR="006E0F75" w:rsidRPr="00D21906" w14:paraId="70997389" w14:textId="77777777" w:rsidTr="005A308B">
        <w:trPr>
          <w:trHeight w:val="71"/>
        </w:trPr>
        <w:tc>
          <w:tcPr>
            <w:tcW w:w="1463" w:type="dxa"/>
            <w:tcBorders>
              <w:bottom w:val="single" w:sz="4" w:space="0" w:color="auto"/>
            </w:tcBorders>
          </w:tcPr>
          <w:p w14:paraId="545BA485" w14:textId="77777777" w:rsidR="006E0F75" w:rsidRPr="00EA4A77" w:rsidRDefault="006E0F75" w:rsidP="006A1DCA">
            <w:pPr>
              <w:ind w:firstLineChars="100" w:firstLine="160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1</w:t>
            </w:r>
            <w:r w:rsidRPr="00EA4A77">
              <w:rPr>
                <w:sz w:val="16"/>
                <w:szCs w:val="16"/>
              </w:rPr>
              <w:t>80 min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353C3" w14:textId="6D587594" w:rsidR="006E0F75" w:rsidRPr="00EA4A77" w:rsidRDefault="008E643E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8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95</w:t>
            </w:r>
            <w:r w:rsidRPr="00EA4A77">
              <w:rPr>
                <w:rFonts w:cs="Times New Roman"/>
                <w:sz w:val="16"/>
                <w:szCs w:val="16"/>
              </w:rPr>
              <w:t>±5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Pr="00EA4A77">
              <w:rPr>
                <w:rFonts w:cs="Times New Roman"/>
                <w:sz w:val="16"/>
                <w:szCs w:val="16"/>
              </w:rPr>
              <w:t>03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15628" w14:textId="0DFBEDB4" w:rsidR="006E0F75" w:rsidRPr="00EA4A77" w:rsidRDefault="001B662A" w:rsidP="00992787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31</w:t>
            </w:r>
            <w:r w:rsidRPr="00EA4A77">
              <w:rPr>
                <w:rFonts w:cs="Times New Roman"/>
                <w:sz w:val="16"/>
                <w:szCs w:val="16"/>
              </w:rPr>
              <w:t>±2</w:t>
            </w:r>
            <w:r w:rsidR="001D6453" w:rsidRPr="00EA4A77">
              <w:rPr>
                <w:rFonts w:cs="Times New Roman"/>
                <w:sz w:val="16"/>
                <w:szCs w:val="16"/>
              </w:rPr>
              <w:t>·</w:t>
            </w:r>
            <w:r w:rsidRPr="00EA4A77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2102E8BE" w14:textId="77777777" w:rsidR="006E0F75" w:rsidRPr="00EA4A77" w:rsidRDefault="006E0F75" w:rsidP="006A1D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14:paraId="3F24590D" w14:textId="57FEA565" w:rsidR="006E0F75" w:rsidRPr="00EA4A77" w:rsidRDefault="006E0F75" w:rsidP="006A1DCA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4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85 (2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41 to 7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29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07917F8" w14:textId="4DEA26C6" w:rsidR="006E0F75" w:rsidRPr="00EA4A77" w:rsidRDefault="006E0F75" w:rsidP="006A1DCA">
            <w:pPr>
              <w:jc w:val="center"/>
              <w:rPr>
                <w:sz w:val="16"/>
                <w:szCs w:val="16"/>
              </w:rPr>
            </w:pPr>
            <w:r w:rsidRPr="00EA4A77">
              <w:rPr>
                <w:rFonts w:hint="eastAsia"/>
                <w:sz w:val="16"/>
                <w:szCs w:val="16"/>
              </w:rPr>
              <w:t>&lt;0</w:t>
            </w:r>
            <w:r w:rsidR="001D6453" w:rsidRPr="00EA4A77">
              <w:rPr>
                <w:sz w:val="16"/>
                <w:szCs w:val="16"/>
              </w:rPr>
              <w:t>·</w:t>
            </w:r>
            <w:r w:rsidRPr="00EA4A77">
              <w:rPr>
                <w:sz w:val="16"/>
                <w:szCs w:val="16"/>
              </w:rPr>
              <w:t>001</w:t>
            </w:r>
          </w:p>
        </w:tc>
      </w:tr>
    </w:tbl>
    <w:p w14:paraId="25558019" w14:textId="417ABAA4" w:rsidR="001065CA" w:rsidRPr="00060D96" w:rsidRDefault="001065CA" w:rsidP="00060D96">
      <w:pPr>
        <w:spacing w:before="120"/>
        <w:jc w:val="both"/>
        <w:rPr>
          <w:rFonts w:ascii="Times" w:hAnsi="Times" w:cs="Times"/>
          <w:color w:val="000000" w:themeColor="text1"/>
          <w:sz w:val="20"/>
          <w:szCs w:val="20"/>
        </w:rPr>
      </w:pPr>
      <w:r w:rsidRPr="00060D96">
        <w:rPr>
          <w:rFonts w:ascii="Times" w:hAnsi="Times" w:cs="Times"/>
          <w:color w:val="000000" w:themeColor="text1"/>
          <w:sz w:val="20"/>
          <w:szCs w:val="20"/>
        </w:rPr>
        <w:t>The repeated measured variables following the BMTT between two groups were investigated by generalized estimating equations with baseline measurement</w:t>
      </w:r>
      <w:r w:rsidR="00F06EA3" w:rsidRPr="00060D96">
        <w:rPr>
          <w:rFonts w:ascii="Times" w:hAnsi="Times" w:cs="Times"/>
          <w:color w:val="000000" w:themeColor="text1"/>
          <w:sz w:val="20"/>
          <w:szCs w:val="20"/>
        </w:rPr>
        <w:t xml:space="preserve"> (0 min)</w:t>
      </w:r>
      <w:r w:rsidRPr="00060D96">
        <w:rPr>
          <w:rFonts w:ascii="Times" w:hAnsi="Times" w:cs="Times" w:hint="eastAsia"/>
          <w:color w:val="000000" w:themeColor="text1"/>
          <w:sz w:val="20"/>
          <w:szCs w:val="20"/>
        </w:rPr>
        <w:t xml:space="preserve"> </w:t>
      </w:r>
      <w:r w:rsidRPr="00060D96">
        <w:rPr>
          <w:rFonts w:ascii="Times" w:hAnsi="Times" w:cs="Times"/>
          <w:color w:val="000000" w:themeColor="text1"/>
          <w:sz w:val="20"/>
          <w:szCs w:val="20"/>
        </w:rPr>
        <w:t>as the covariates.</w:t>
      </w:r>
      <w:r w:rsidR="00C24B6D" w:rsidRPr="00060D96">
        <w:rPr>
          <w:rFonts w:ascii="Times" w:hAnsi="Times" w:cs="Times"/>
          <w:color w:val="000000" w:themeColor="text1"/>
          <w:sz w:val="20"/>
          <w:szCs w:val="20"/>
        </w:rPr>
        <w:t xml:space="preserve"> A significant </w:t>
      </w:r>
      <w:proofErr w:type="spellStart"/>
      <w:r w:rsidR="00C24B6D" w:rsidRPr="00060D96">
        <w:rPr>
          <w:rFonts w:ascii="Times" w:hAnsi="Times" w:cs="Times"/>
          <w:color w:val="000000" w:themeColor="text1"/>
          <w:sz w:val="20"/>
          <w:szCs w:val="20"/>
        </w:rPr>
        <w:t>group×time</w:t>
      </w:r>
      <w:proofErr w:type="spellEnd"/>
      <w:r w:rsidR="00C24B6D" w:rsidRPr="00060D96">
        <w:rPr>
          <w:rFonts w:ascii="Times" w:hAnsi="Times" w:cs="Times"/>
          <w:color w:val="000000" w:themeColor="text1"/>
          <w:sz w:val="20"/>
          <w:szCs w:val="20"/>
        </w:rPr>
        <w:t xml:space="preserve"> interaction indicated a significant difference for the given variables between groups during the BMTT</w:t>
      </w:r>
      <w:r w:rsidR="00C24B6D" w:rsidRPr="00060D96">
        <w:rPr>
          <w:rFonts w:ascii="Times" w:hAnsi="Times" w:cs="Times" w:hint="eastAsia"/>
          <w:color w:val="000000" w:themeColor="text1"/>
          <w:sz w:val="20"/>
          <w:szCs w:val="20"/>
        </w:rPr>
        <w:t>.</w:t>
      </w:r>
      <w:r w:rsidR="00390636" w:rsidRPr="00060D96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proofErr w:type="spellStart"/>
      <w:r w:rsidRPr="00060D96">
        <w:rPr>
          <w:rFonts w:ascii="Times" w:hAnsi="Times" w:cs="Times"/>
          <w:color w:val="000000" w:themeColor="text1"/>
          <w:sz w:val="20"/>
          <w:szCs w:val="20"/>
          <w:vertAlign w:val="superscript"/>
        </w:rPr>
        <w:t>a</w:t>
      </w:r>
      <w:proofErr w:type="spellEnd"/>
      <w:r w:rsidRPr="00060D96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proofErr w:type="gramStart"/>
      <w:r w:rsidRPr="00060D96">
        <w:rPr>
          <w:rFonts w:ascii="Times" w:hAnsi="Times" w:cs="Times"/>
          <w:color w:val="000000" w:themeColor="text1"/>
          <w:sz w:val="20"/>
          <w:szCs w:val="20"/>
        </w:rPr>
        <w:t>The</w:t>
      </w:r>
      <w:proofErr w:type="gramEnd"/>
      <w:r w:rsidRPr="00060D96">
        <w:rPr>
          <w:rFonts w:ascii="Times" w:hAnsi="Times" w:cs="Times"/>
          <w:color w:val="000000" w:themeColor="text1"/>
          <w:sz w:val="20"/>
          <w:szCs w:val="20"/>
        </w:rPr>
        <w:t xml:space="preserve"> value of 3</w:t>
      </w:r>
      <w:r w:rsidR="00762486" w:rsidRPr="00060D96">
        <w:rPr>
          <w:rFonts w:ascii="Times" w:hAnsi="Times" w:cs="Times"/>
          <w:color w:val="000000" w:themeColor="text1"/>
          <w:sz w:val="20"/>
          <w:szCs w:val="20"/>
        </w:rPr>
        <w:t>·</w:t>
      </w:r>
      <w:r w:rsidRPr="00060D96">
        <w:rPr>
          <w:rFonts w:ascii="Times" w:hAnsi="Times" w:cs="Times"/>
          <w:color w:val="000000" w:themeColor="text1"/>
          <w:sz w:val="20"/>
          <w:szCs w:val="20"/>
        </w:rPr>
        <w:t>33 represent the value of C-peptide below detectable limit. CPL, C-peptide low; CP</w:t>
      </w:r>
      <w:r w:rsidR="001233DD" w:rsidRPr="00060D96">
        <w:rPr>
          <w:rFonts w:ascii="Times" w:hAnsi="Times" w:cs="Times"/>
          <w:color w:val="000000" w:themeColor="text1"/>
          <w:sz w:val="20"/>
          <w:szCs w:val="20"/>
        </w:rPr>
        <w:t>H</w:t>
      </w:r>
      <w:r w:rsidRPr="00060D96">
        <w:rPr>
          <w:rFonts w:ascii="Times" w:hAnsi="Times" w:cs="Times"/>
          <w:color w:val="000000" w:themeColor="text1"/>
          <w:sz w:val="20"/>
          <w:szCs w:val="20"/>
        </w:rPr>
        <w:t>, C-peptide high.</w:t>
      </w:r>
    </w:p>
    <w:p w14:paraId="41FF1CA6" w14:textId="77777777" w:rsidR="001D7B58" w:rsidRDefault="00164E38">
      <w:pPr>
        <w:rPr>
          <w:sz w:val="21"/>
          <w:szCs w:val="21"/>
        </w:rPr>
      </w:pPr>
      <w:r w:rsidRPr="00D21906">
        <w:rPr>
          <w:sz w:val="21"/>
          <w:szCs w:val="21"/>
        </w:rPr>
        <w:br w:type="page"/>
      </w:r>
    </w:p>
    <w:p w14:paraId="77A27DF5" w14:textId="3DE8D5D2" w:rsidR="00393DE6" w:rsidRPr="00010D4A" w:rsidRDefault="00010D4A" w:rsidP="00683069">
      <w:pPr>
        <w:spacing w:afterLines="50" w:after="120"/>
        <w:jc w:val="both"/>
        <w:rPr>
          <w:sz w:val="20"/>
          <w:szCs w:val="20"/>
        </w:rPr>
      </w:pPr>
      <w:r w:rsidRPr="006B206F">
        <w:rPr>
          <w:rFonts w:cs="Times New Roman"/>
          <w:b/>
          <w:bCs/>
          <w:sz w:val="20"/>
          <w:szCs w:val="20"/>
        </w:rPr>
        <w:lastRenderedPageBreak/>
        <w:t xml:space="preserve">Supplementary </w:t>
      </w:r>
      <w:r w:rsidRPr="006B206F">
        <w:rPr>
          <w:b/>
          <w:bCs/>
          <w:sz w:val="20"/>
          <w:szCs w:val="20"/>
        </w:rPr>
        <w:t xml:space="preserve">Table </w:t>
      </w:r>
      <w:r w:rsidR="00086FAD" w:rsidRPr="006B206F">
        <w:rPr>
          <w:rFonts w:hint="eastAsia"/>
          <w:b/>
          <w:bCs/>
          <w:sz w:val="20"/>
          <w:szCs w:val="20"/>
        </w:rPr>
        <w:t>4</w:t>
      </w:r>
      <w:r w:rsidR="00393DE6" w:rsidRPr="006B206F">
        <w:rPr>
          <w:b/>
          <w:bCs/>
          <w:sz w:val="20"/>
          <w:szCs w:val="20"/>
        </w:rPr>
        <w:t xml:space="preserve">. </w:t>
      </w:r>
      <w:r w:rsidR="00393DE6" w:rsidRPr="006B206F">
        <w:rPr>
          <w:sz w:val="20"/>
          <w:szCs w:val="20"/>
        </w:rPr>
        <w:t>Res</w:t>
      </w:r>
      <w:r w:rsidR="00393DE6" w:rsidRPr="00010D4A">
        <w:rPr>
          <w:sz w:val="20"/>
          <w:szCs w:val="20"/>
        </w:rPr>
        <w:t>ult of the glucagon response in participants with type 1 diabetes divided by peak C-peptide level</w:t>
      </w:r>
      <w:r w:rsidR="00393DE6" w:rsidRPr="00010D4A"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t>.</w:t>
      </w:r>
    </w:p>
    <w:tbl>
      <w:tblPr>
        <w:tblStyle w:val="af5"/>
        <w:tblW w:w="9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5"/>
        <w:gridCol w:w="2263"/>
        <w:gridCol w:w="2352"/>
        <w:gridCol w:w="959"/>
      </w:tblGrid>
      <w:tr w:rsidR="00393DE6" w:rsidRPr="00E2473E" w14:paraId="28A6D826" w14:textId="77777777" w:rsidTr="009B2BEB">
        <w:trPr>
          <w:trHeight w:val="352"/>
        </w:trPr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38650" w14:textId="77777777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45FF7" w14:textId="77777777" w:rsidR="00393DE6" w:rsidRPr="00CD299C" w:rsidRDefault="00393DE6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D299C">
              <w:rPr>
                <w:rFonts w:cs="Times New Roman" w:hint="eastAsia"/>
                <w:b/>
                <w:bCs/>
                <w:sz w:val="16"/>
                <w:szCs w:val="16"/>
              </w:rPr>
              <w:t>C</w:t>
            </w:r>
            <w:r w:rsidRPr="00CD299C">
              <w:rPr>
                <w:rFonts w:cs="Times New Roman"/>
                <w:b/>
                <w:bCs/>
                <w:sz w:val="16"/>
                <w:szCs w:val="16"/>
              </w:rPr>
              <w:t>PL group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24358" w14:textId="77777777" w:rsidR="00393DE6" w:rsidRPr="00CD299C" w:rsidRDefault="00393DE6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D299C">
              <w:rPr>
                <w:rFonts w:cs="Times New Roman" w:hint="eastAsia"/>
                <w:b/>
                <w:bCs/>
                <w:sz w:val="16"/>
                <w:szCs w:val="16"/>
              </w:rPr>
              <w:t>C</w:t>
            </w:r>
            <w:r w:rsidRPr="00CD299C">
              <w:rPr>
                <w:rFonts w:cs="Times New Roman"/>
                <w:b/>
                <w:bCs/>
                <w:sz w:val="16"/>
                <w:szCs w:val="16"/>
              </w:rPr>
              <w:t>PH group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E8526" w14:textId="77777777" w:rsidR="00393DE6" w:rsidRPr="00CD299C" w:rsidRDefault="00393DE6" w:rsidP="0053586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D299C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CD299C">
              <w:rPr>
                <w:rFonts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393DE6" w:rsidRPr="00D21906" w14:paraId="6F0DB75F" w14:textId="77777777" w:rsidTr="009B2BEB">
        <w:trPr>
          <w:trHeight w:val="227"/>
        </w:trPr>
        <w:tc>
          <w:tcPr>
            <w:tcW w:w="3995" w:type="dxa"/>
            <w:tcBorders>
              <w:top w:val="single" w:sz="4" w:space="0" w:color="auto"/>
            </w:tcBorders>
            <w:vAlign w:val="bottom"/>
          </w:tcPr>
          <w:p w14:paraId="23BEFF60" w14:textId="77777777" w:rsidR="00393DE6" w:rsidRPr="00CD299C" w:rsidRDefault="00393DE6" w:rsidP="00B46548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D299C">
              <w:rPr>
                <w:rFonts w:cs="Times New Roman"/>
                <w:b/>
                <w:bCs/>
                <w:sz w:val="16"/>
                <w:szCs w:val="16"/>
              </w:rPr>
              <w:t>Glucagon response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157C9FB" w14:textId="77777777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4FECA6A8" w14:textId="77777777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4C25A44" w14:textId="77777777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93DE6" w:rsidRPr="00D21906" w14:paraId="2306473D" w14:textId="77777777" w:rsidTr="00CD299C">
        <w:trPr>
          <w:trHeight w:val="35"/>
        </w:trPr>
        <w:tc>
          <w:tcPr>
            <w:tcW w:w="3995" w:type="dxa"/>
            <w:vAlign w:val="center"/>
          </w:tcPr>
          <w:p w14:paraId="7C409B17" w14:textId="77777777" w:rsidR="00393DE6" w:rsidRPr="00CD299C" w:rsidRDefault="00393DE6" w:rsidP="0053586C">
            <w:pPr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CD299C">
              <w:rPr>
                <w:rFonts w:cs="Times New Roman"/>
                <w:sz w:val="16"/>
                <w:szCs w:val="16"/>
              </w:rPr>
              <w:t>iAUC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 xml:space="preserve"> 0-180 glucagon, </w:t>
            </w:r>
            <w:proofErr w:type="spellStart"/>
            <w:r w:rsidRPr="00CD299C">
              <w:rPr>
                <w:rFonts w:cs="Times New Roman"/>
                <w:sz w:val="16"/>
                <w:szCs w:val="16"/>
              </w:rPr>
              <w:t>pmol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>/L* min</w:t>
            </w:r>
          </w:p>
        </w:tc>
        <w:tc>
          <w:tcPr>
            <w:tcW w:w="2263" w:type="dxa"/>
            <w:vAlign w:val="center"/>
          </w:tcPr>
          <w:p w14:paraId="558AAAA1" w14:textId="1D3B875C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7</w:t>
            </w:r>
            <w:r w:rsidRPr="00CD299C">
              <w:rPr>
                <w:rFonts w:cs="Times New Roman"/>
                <w:sz w:val="16"/>
                <w:szCs w:val="16"/>
              </w:rPr>
              <w:t>46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 (40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25; 180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)</w:t>
            </w:r>
          </w:p>
        </w:tc>
        <w:tc>
          <w:tcPr>
            <w:tcW w:w="2352" w:type="dxa"/>
            <w:vAlign w:val="center"/>
          </w:tcPr>
          <w:p w14:paraId="43C0C445" w14:textId="310B5D9F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2</w:t>
            </w:r>
            <w:r w:rsidRPr="00CD299C">
              <w:rPr>
                <w:rFonts w:cs="Times New Roman"/>
                <w:sz w:val="16"/>
                <w:szCs w:val="16"/>
              </w:rPr>
              <w:t>08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 (-107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75; 459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50)</w:t>
            </w:r>
          </w:p>
        </w:tc>
        <w:tc>
          <w:tcPr>
            <w:tcW w:w="959" w:type="dxa"/>
            <w:vAlign w:val="center"/>
          </w:tcPr>
          <w:p w14:paraId="5536667A" w14:textId="2ECB855F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1</w:t>
            </w:r>
          </w:p>
        </w:tc>
      </w:tr>
      <w:tr w:rsidR="00393DE6" w:rsidRPr="00D21906" w14:paraId="155B2639" w14:textId="77777777" w:rsidTr="00CD299C">
        <w:trPr>
          <w:trHeight w:val="35"/>
        </w:trPr>
        <w:tc>
          <w:tcPr>
            <w:tcW w:w="3995" w:type="dxa"/>
            <w:vAlign w:val="center"/>
          </w:tcPr>
          <w:p w14:paraId="42E7BEBC" w14:textId="77777777" w:rsidR="00393DE6" w:rsidRPr="00CD299C" w:rsidRDefault="00393DE6" w:rsidP="0053586C">
            <w:pPr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CD299C">
              <w:rPr>
                <w:rFonts w:cs="Times New Roman"/>
                <w:sz w:val="16"/>
                <w:szCs w:val="16"/>
              </w:rPr>
              <w:t>iAUC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 xml:space="preserve"> 0-30 glucagon, </w:t>
            </w:r>
            <w:proofErr w:type="spellStart"/>
            <w:r w:rsidRPr="00CD299C">
              <w:rPr>
                <w:rFonts w:cs="Times New Roman"/>
                <w:sz w:val="16"/>
                <w:szCs w:val="16"/>
              </w:rPr>
              <w:t>pmol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>/L* min</w:t>
            </w:r>
          </w:p>
        </w:tc>
        <w:tc>
          <w:tcPr>
            <w:tcW w:w="2263" w:type="dxa"/>
            <w:vAlign w:val="center"/>
          </w:tcPr>
          <w:p w14:paraId="4F8D0864" w14:textId="1927211D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8</w:t>
            </w:r>
            <w:r w:rsidRPr="00CD299C">
              <w:rPr>
                <w:rFonts w:cs="Times New Roman"/>
                <w:sz w:val="16"/>
                <w:szCs w:val="16"/>
              </w:rPr>
              <w:t>1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65 (42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28; 135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25)</w:t>
            </w:r>
          </w:p>
        </w:tc>
        <w:tc>
          <w:tcPr>
            <w:tcW w:w="2352" w:type="dxa"/>
            <w:vAlign w:val="center"/>
          </w:tcPr>
          <w:p w14:paraId="7087B2DA" w14:textId="757C32A1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4</w:t>
            </w:r>
            <w:r w:rsidRPr="00CD299C">
              <w:rPr>
                <w:rFonts w:cs="Times New Roman"/>
                <w:sz w:val="16"/>
                <w:szCs w:val="16"/>
              </w:rPr>
              <w:t>4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40 (18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5; 76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75)</w:t>
            </w:r>
          </w:p>
        </w:tc>
        <w:tc>
          <w:tcPr>
            <w:tcW w:w="959" w:type="dxa"/>
            <w:vAlign w:val="center"/>
          </w:tcPr>
          <w:p w14:paraId="20E53CD3" w14:textId="37D9D9BC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26</w:t>
            </w:r>
          </w:p>
        </w:tc>
      </w:tr>
      <w:tr w:rsidR="00393DE6" w:rsidRPr="00D21906" w14:paraId="73694F73" w14:textId="77777777" w:rsidTr="00CD299C">
        <w:trPr>
          <w:trHeight w:val="35"/>
        </w:trPr>
        <w:tc>
          <w:tcPr>
            <w:tcW w:w="3995" w:type="dxa"/>
            <w:vAlign w:val="center"/>
          </w:tcPr>
          <w:p w14:paraId="64D61BB1" w14:textId="77777777" w:rsidR="00393DE6" w:rsidRPr="00CD299C" w:rsidRDefault="00393DE6" w:rsidP="0053586C">
            <w:pPr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CD299C">
              <w:rPr>
                <w:rFonts w:cs="Times New Roman"/>
                <w:sz w:val="16"/>
                <w:szCs w:val="16"/>
              </w:rPr>
              <w:t>iAUC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 xml:space="preserve"> 30-180 glucagon, </w:t>
            </w:r>
            <w:proofErr w:type="spellStart"/>
            <w:r w:rsidRPr="00CD299C">
              <w:rPr>
                <w:rFonts w:cs="Times New Roman"/>
                <w:sz w:val="16"/>
                <w:szCs w:val="16"/>
              </w:rPr>
              <w:t>pmol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>/L* min</w:t>
            </w:r>
          </w:p>
        </w:tc>
        <w:tc>
          <w:tcPr>
            <w:tcW w:w="2263" w:type="dxa"/>
            <w:vAlign w:val="center"/>
          </w:tcPr>
          <w:p w14:paraId="04F13DFB" w14:textId="21367401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-</w:t>
            </w:r>
            <w:r w:rsidRPr="00CD299C">
              <w:rPr>
                <w:rFonts w:cs="Times New Roman"/>
                <w:sz w:val="16"/>
                <w:szCs w:val="16"/>
              </w:rPr>
              <w:t>142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 (-376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; 81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45)</w:t>
            </w:r>
          </w:p>
        </w:tc>
        <w:tc>
          <w:tcPr>
            <w:tcW w:w="2352" w:type="dxa"/>
            <w:vAlign w:val="center"/>
          </w:tcPr>
          <w:p w14:paraId="35E37025" w14:textId="2BADAF14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-</w:t>
            </w:r>
            <w:r w:rsidRPr="00CD299C">
              <w:rPr>
                <w:rFonts w:cs="Times New Roman"/>
                <w:sz w:val="16"/>
                <w:szCs w:val="16"/>
              </w:rPr>
              <w:t>353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 (-526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; -206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)</w:t>
            </w:r>
          </w:p>
        </w:tc>
        <w:tc>
          <w:tcPr>
            <w:tcW w:w="959" w:type="dxa"/>
            <w:vAlign w:val="center"/>
          </w:tcPr>
          <w:p w14:paraId="71520A7D" w14:textId="5B9DD2E6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36</w:t>
            </w:r>
          </w:p>
        </w:tc>
      </w:tr>
      <w:tr w:rsidR="00393DE6" w:rsidRPr="00D21906" w14:paraId="316B84FA" w14:textId="77777777" w:rsidTr="009B2BEB">
        <w:trPr>
          <w:trHeight w:val="227"/>
        </w:trPr>
        <w:tc>
          <w:tcPr>
            <w:tcW w:w="3995" w:type="dxa"/>
            <w:vAlign w:val="bottom"/>
          </w:tcPr>
          <w:p w14:paraId="2A19DA4D" w14:textId="77777777" w:rsidR="00393DE6" w:rsidRPr="00CD299C" w:rsidRDefault="00393DE6" w:rsidP="00B46548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D299C">
              <w:rPr>
                <w:rFonts w:cs="Times New Roman"/>
                <w:b/>
                <w:bCs/>
                <w:sz w:val="16"/>
                <w:szCs w:val="16"/>
              </w:rPr>
              <w:t>Glucagon response adjusted for glucose</w:t>
            </w:r>
          </w:p>
        </w:tc>
        <w:tc>
          <w:tcPr>
            <w:tcW w:w="2263" w:type="dxa"/>
            <w:vAlign w:val="center"/>
          </w:tcPr>
          <w:p w14:paraId="3CD888A0" w14:textId="77777777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52" w:type="dxa"/>
            <w:vAlign w:val="center"/>
          </w:tcPr>
          <w:p w14:paraId="59FE34FF" w14:textId="77777777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14:paraId="0843F06F" w14:textId="77777777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93DE6" w:rsidRPr="00D21906" w14:paraId="761A7FD1" w14:textId="77777777" w:rsidTr="00CD299C">
        <w:trPr>
          <w:trHeight w:val="35"/>
        </w:trPr>
        <w:tc>
          <w:tcPr>
            <w:tcW w:w="3995" w:type="dxa"/>
            <w:vAlign w:val="center"/>
          </w:tcPr>
          <w:p w14:paraId="04D93C92" w14:textId="77777777" w:rsidR="00393DE6" w:rsidRPr="00CD299C" w:rsidRDefault="00393DE6" w:rsidP="004F0AAE">
            <w:pPr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CD299C">
              <w:rPr>
                <w:rFonts w:cs="Times New Roman"/>
                <w:sz w:val="16"/>
                <w:szCs w:val="16"/>
              </w:rPr>
              <w:t>iAUC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 xml:space="preserve"> 0-180 glucagon / </w:t>
            </w:r>
            <w:proofErr w:type="spellStart"/>
            <w:r w:rsidRPr="00CD299C">
              <w:rPr>
                <w:rFonts w:cs="Times New Roman"/>
                <w:sz w:val="16"/>
                <w:szCs w:val="16"/>
              </w:rPr>
              <w:t>iAUC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 xml:space="preserve"> 0-180 glucose</w:t>
            </w:r>
          </w:p>
        </w:tc>
        <w:tc>
          <w:tcPr>
            <w:tcW w:w="2263" w:type="dxa"/>
            <w:vAlign w:val="center"/>
          </w:tcPr>
          <w:p w14:paraId="1CF56709" w14:textId="359BD38B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45±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2352" w:type="dxa"/>
            <w:vAlign w:val="center"/>
          </w:tcPr>
          <w:p w14:paraId="0D7E8E61" w14:textId="774F82C7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14±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959" w:type="dxa"/>
            <w:vAlign w:val="center"/>
          </w:tcPr>
          <w:p w14:paraId="4B28C500" w14:textId="30A8D7D2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2</w:t>
            </w:r>
          </w:p>
        </w:tc>
      </w:tr>
      <w:tr w:rsidR="00393DE6" w:rsidRPr="00D21906" w14:paraId="7420FA25" w14:textId="77777777" w:rsidTr="00CD299C">
        <w:trPr>
          <w:trHeight w:val="35"/>
        </w:trPr>
        <w:tc>
          <w:tcPr>
            <w:tcW w:w="3995" w:type="dxa"/>
            <w:vAlign w:val="center"/>
          </w:tcPr>
          <w:p w14:paraId="71A66790" w14:textId="77777777" w:rsidR="00393DE6" w:rsidRPr="00CD299C" w:rsidRDefault="00393DE6" w:rsidP="004F0AAE">
            <w:pPr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CD299C">
              <w:rPr>
                <w:rFonts w:cs="Times New Roman"/>
                <w:sz w:val="16"/>
                <w:szCs w:val="16"/>
              </w:rPr>
              <w:t>iAUC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 xml:space="preserve"> 0-30 glucagon / </w:t>
            </w:r>
            <w:proofErr w:type="spellStart"/>
            <w:r w:rsidRPr="00CD299C">
              <w:rPr>
                <w:rFonts w:cs="Times New Roman"/>
                <w:sz w:val="16"/>
                <w:szCs w:val="16"/>
              </w:rPr>
              <w:t>iAUC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 xml:space="preserve"> 0-30 glucose</w:t>
            </w:r>
          </w:p>
        </w:tc>
        <w:tc>
          <w:tcPr>
            <w:tcW w:w="2263" w:type="dxa"/>
            <w:vAlign w:val="center"/>
          </w:tcPr>
          <w:p w14:paraId="17DFFC39" w14:textId="0616FE2C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1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18 (1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5; 1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65)</w:t>
            </w:r>
          </w:p>
        </w:tc>
        <w:tc>
          <w:tcPr>
            <w:tcW w:w="2352" w:type="dxa"/>
            <w:vAlign w:val="center"/>
          </w:tcPr>
          <w:p w14:paraId="06DBC265" w14:textId="06DCA428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86 (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32; 1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45)</w:t>
            </w:r>
          </w:p>
        </w:tc>
        <w:tc>
          <w:tcPr>
            <w:tcW w:w="959" w:type="dxa"/>
            <w:vAlign w:val="center"/>
          </w:tcPr>
          <w:p w14:paraId="37BD4C32" w14:textId="5C2A05AC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325</w:t>
            </w:r>
          </w:p>
        </w:tc>
      </w:tr>
      <w:tr w:rsidR="00393DE6" w:rsidRPr="00D21906" w14:paraId="5D7E0442" w14:textId="77777777" w:rsidTr="00CD299C">
        <w:trPr>
          <w:trHeight w:val="35"/>
        </w:trPr>
        <w:tc>
          <w:tcPr>
            <w:tcW w:w="3995" w:type="dxa"/>
            <w:tcBorders>
              <w:bottom w:val="single" w:sz="4" w:space="0" w:color="auto"/>
            </w:tcBorders>
            <w:vAlign w:val="center"/>
          </w:tcPr>
          <w:p w14:paraId="3029516F" w14:textId="77777777" w:rsidR="00393DE6" w:rsidRPr="00CD299C" w:rsidRDefault="00393DE6" w:rsidP="004F0AAE">
            <w:pPr>
              <w:ind w:firstLineChars="100" w:firstLine="160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CD299C">
              <w:rPr>
                <w:rFonts w:cs="Times New Roman"/>
                <w:sz w:val="16"/>
                <w:szCs w:val="16"/>
              </w:rPr>
              <w:t>iAUC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 xml:space="preserve"> 30-180 glucagon / </w:t>
            </w:r>
            <w:proofErr w:type="spellStart"/>
            <w:r w:rsidRPr="00CD299C">
              <w:rPr>
                <w:rFonts w:cs="Times New Roman"/>
                <w:sz w:val="16"/>
                <w:szCs w:val="16"/>
              </w:rPr>
              <w:t>iAUC</w:t>
            </w:r>
            <w:proofErr w:type="spellEnd"/>
            <w:r w:rsidRPr="00CD299C">
              <w:rPr>
                <w:rFonts w:cs="Times New Roman"/>
                <w:sz w:val="16"/>
                <w:szCs w:val="16"/>
              </w:rPr>
              <w:t xml:space="preserve"> 30-180 glucose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3C25C9B2" w14:textId="68B9A992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-</w:t>
            </w: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14 (-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35; 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8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10B77840" w14:textId="5AC61963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 w:hint="eastAsia"/>
                <w:sz w:val="16"/>
                <w:szCs w:val="16"/>
              </w:rPr>
              <w:t>-</w:t>
            </w: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60 (-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82; -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22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698CE6C5" w14:textId="4149356F" w:rsidR="00393DE6" w:rsidRPr="00CD299C" w:rsidRDefault="00393DE6" w:rsidP="0053586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D299C">
              <w:rPr>
                <w:rFonts w:cs="Times New Roman"/>
                <w:sz w:val="16"/>
                <w:szCs w:val="16"/>
              </w:rPr>
              <w:t>0</w:t>
            </w:r>
            <w:r w:rsidR="000C2390" w:rsidRPr="00CD299C">
              <w:rPr>
                <w:rFonts w:cs="Times New Roman"/>
                <w:sz w:val="16"/>
                <w:szCs w:val="16"/>
              </w:rPr>
              <w:t>·</w:t>
            </w:r>
            <w:r w:rsidRPr="00CD299C">
              <w:rPr>
                <w:rFonts w:cs="Times New Roman"/>
                <w:sz w:val="16"/>
                <w:szCs w:val="16"/>
              </w:rPr>
              <w:t>001</w:t>
            </w:r>
          </w:p>
        </w:tc>
      </w:tr>
    </w:tbl>
    <w:p w14:paraId="46763902" w14:textId="77777777" w:rsidR="00393DE6" w:rsidRPr="00CD299C" w:rsidRDefault="00393DE6" w:rsidP="00CD299C">
      <w:pPr>
        <w:spacing w:before="120"/>
        <w:jc w:val="both"/>
        <w:rPr>
          <w:sz w:val="20"/>
          <w:szCs w:val="20"/>
        </w:rPr>
      </w:pPr>
      <w:r w:rsidRPr="00CD299C">
        <w:rPr>
          <w:sz w:val="20"/>
          <w:szCs w:val="20"/>
        </w:rPr>
        <w:t xml:space="preserve">Results were expressed as mean ± SD or median (25th; 75th). </w:t>
      </w:r>
      <w:r w:rsidRPr="00CD299C">
        <w:rPr>
          <w:i/>
          <w:iCs/>
          <w:sz w:val="20"/>
          <w:szCs w:val="20"/>
        </w:rPr>
        <w:t>P</w:t>
      </w:r>
      <w:r w:rsidRPr="00CD299C">
        <w:rPr>
          <w:sz w:val="20"/>
          <w:szCs w:val="20"/>
        </w:rPr>
        <w:t xml:space="preserve"> value was analyzed using the unpaired t-test or Mann-Whitney U test. CPL, C-peptide low; CPH, C-peptide high; </w:t>
      </w:r>
      <w:proofErr w:type="spellStart"/>
      <w:r w:rsidRPr="00CD299C">
        <w:rPr>
          <w:sz w:val="20"/>
          <w:szCs w:val="20"/>
        </w:rPr>
        <w:t>iAUC</w:t>
      </w:r>
      <w:proofErr w:type="spellEnd"/>
      <w:r w:rsidRPr="00CD299C">
        <w:rPr>
          <w:sz w:val="20"/>
          <w:szCs w:val="20"/>
        </w:rPr>
        <w:t xml:space="preserve">, </w:t>
      </w:r>
      <w:r w:rsidRPr="00CD299C">
        <w:rPr>
          <w:rFonts w:eastAsia="等线" w:cs="Times New Roman"/>
          <w:sz w:val="20"/>
          <w:szCs w:val="20"/>
        </w:rPr>
        <w:t>i</w:t>
      </w:r>
      <w:r w:rsidRPr="00CD299C">
        <w:rPr>
          <w:rFonts w:eastAsia="等线" w:cs="Times New Roman" w:hint="eastAsia"/>
          <w:sz w:val="20"/>
          <w:szCs w:val="20"/>
        </w:rPr>
        <w:t>ncremental areas under the curve</w:t>
      </w:r>
      <w:r w:rsidRPr="00CD299C">
        <w:rPr>
          <w:rFonts w:eastAsia="等线" w:cs="Times New Roman"/>
          <w:sz w:val="20"/>
          <w:szCs w:val="20"/>
        </w:rPr>
        <w:t>.</w:t>
      </w:r>
    </w:p>
    <w:p w14:paraId="359F8B1B" w14:textId="1FD46C06" w:rsidR="008A02F4" w:rsidRPr="00C2468E" w:rsidRDefault="008A02F4" w:rsidP="00C2468E">
      <w:pPr>
        <w:spacing w:line="360" w:lineRule="auto"/>
        <w:rPr>
          <w:sz w:val="20"/>
          <w:szCs w:val="20"/>
        </w:rPr>
      </w:pPr>
    </w:p>
    <w:sectPr w:rsidR="008A02F4" w:rsidRPr="00C2468E" w:rsidSect="005A308B">
      <w:pgSz w:w="11907" w:h="16840" w:code="9"/>
      <w:pgMar w:top="851" w:right="851" w:bottom="851" w:left="851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AD6E5C" w14:textId="77777777" w:rsidR="007257B6" w:rsidRDefault="007257B6" w:rsidP="00C15710">
      <w:r>
        <w:separator/>
      </w:r>
    </w:p>
  </w:endnote>
  <w:endnote w:type="continuationSeparator" w:id="0">
    <w:p w14:paraId="486E4478" w14:textId="77777777" w:rsidR="007257B6" w:rsidRDefault="007257B6" w:rsidP="00C15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1343463"/>
      <w:docPartObj>
        <w:docPartGallery w:val="Page Numbers (Bottom of Page)"/>
        <w:docPartUnique/>
      </w:docPartObj>
    </w:sdtPr>
    <w:sdtEndPr/>
    <w:sdtContent>
      <w:p w14:paraId="24D719C0" w14:textId="21CAAEBB" w:rsidR="00C74C2E" w:rsidRDefault="00C74C2E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54511F" w14:textId="77777777" w:rsidR="003522A0" w:rsidRDefault="003522A0">
    <w:pPr>
      <w:pStyle w:val="ae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39C866" w14:textId="638B0475" w:rsidR="00D178B5" w:rsidRDefault="00D178B5">
    <w:pPr>
      <w:pStyle w:val="ae"/>
      <w:jc w:val="center"/>
      <w:rPr>
        <w:rFonts w:hint="eastAsia"/>
      </w:rPr>
    </w:pPr>
  </w:p>
  <w:p w14:paraId="1D80473E" w14:textId="77777777" w:rsidR="00D178B5" w:rsidRDefault="00D178B5">
    <w:pPr>
      <w:pStyle w:val="ae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60636679"/>
      <w:docPartObj>
        <w:docPartGallery w:val="Page Numbers (Bottom of Page)"/>
        <w:docPartUnique/>
      </w:docPartObj>
    </w:sdtPr>
    <w:sdtEndPr/>
    <w:sdtContent>
      <w:p w14:paraId="72F6E212" w14:textId="48642951" w:rsidR="00B0605A" w:rsidRDefault="00B0605A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FC69FEF" w14:textId="77777777" w:rsidR="00B0605A" w:rsidRDefault="00B0605A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9D5C11" w14:textId="77777777" w:rsidR="007257B6" w:rsidRDefault="007257B6" w:rsidP="00C15710">
      <w:r>
        <w:separator/>
      </w:r>
    </w:p>
  </w:footnote>
  <w:footnote w:type="continuationSeparator" w:id="0">
    <w:p w14:paraId="47F823FF" w14:textId="77777777" w:rsidR="007257B6" w:rsidRDefault="007257B6" w:rsidP="00C157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0000001"/>
    <w:lvl w:ilvl="0" w:tplc="00000001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85767B2"/>
    <w:multiLevelType w:val="hybridMultilevel"/>
    <w:tmpl w:val="11A07120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E6721F"/>
    <w:multiLevelType w:val="hybridMultilevel"/>
    <w:tmpl w:val="800CAAF2"/>
    <w:lvl w:ilvl="0" w:tplc="0818D1EA">
      <w:numFmt w:val="bullet"/>
      <w:lvlText w:val="-"/>
      <w:lvlJc w:val="left"/>
      <w:pPr>
        <w:ind w:left="360" w:hanging="360"/>
      </w:pPr>
      <w:rPr>
        <w:rFonts w:ascii="Times" w:eastAsiaTheme="minorEastAsia" w:hAnsi="Times" w:cs="Times" w:hint="default"/>
        <w:sz w:val="2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F007BE4"/>
    <w:multiLevelType w:val="hybridMultilevel"/>
    <w:tmpl w:val="6DFE19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1B4D2A"/>
    <w:multiLevelType w:val="hybridMultilevel"/>
    <w:tmpl w:val="4E64AFFA"/>
    <w:lvl w:ilvl="0" w:tplc="CB7CCE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0614388"/>
    <w:multiLevelType w:val="hybridMultilevel"/>
    <w:tmpl w:val="3D72BBB4"/>
    <w:lvl w:ilvl="0" w:tplc="403237D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47C3FD7"/>
    <w:multiLevelType w:val="hybridMultilevel"/>
    <w:tmpl w:val="73F019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D845A95"/>
    <w:multiLevelType w:val="hybridMultilevel"/>
    <w:tmpl w:val="1402D182"/>
    <w:lvl w:ilvl="0" w:tplc="E5709F38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FDC46B3"/>
    <w:multiLevelType w:val="hybridMultilevel"/>
    <w:tmpl w:val="1444F59C"/>
    <w:lvl w:ilvl="0" w:tplc="986A8758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53664410">
    <w:abstractNumId w:val="0"/>
  </w:num>
  <w:num w:numId="2" w16cid:durableId="521239038">
    <w:abstractNumId w:val="2"/>
  </w:num>
  <w:num w:numId="3" w16cid:durableId="1974824733">
    <w:abstractNumId w:val="6"/>
  </w:num>
  <w:num w:numId="4" w16cid:durableId="157309139">
    <w:abstractNumId w:val="3"/>
  </w:num>
  <w:num w:numId="5" w16cid:durableId="1625623035">
    <w:abstractNumId w:val="1"/>
  </w:num>
  <w:num w:numId="6" w16cid:durableId="751972553">
    <w:abstractNumId w:val="5"/>
  </w:num>
  <w:num w:numId="7" w16cid:durableId="510143065">
    <w:abstractNumId w:val="8"/>
  </w:num>
  <w:num w:numId="8" w16cid:durableId="662052830">
    <w:abstractNumId w:val="4"/>
  </w:num>
  <w:num w:numId="9" w16cid:durableId="162885040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Diabetes Investigation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vttpeo2pwrce2szopr0zqzdwadv95fzed&quot;&gt;My EndNote Library&lt;record-ids&gt;&lt;item&gt;426&lt;/item&gt;&lt;item&gt;547&lt;/item&gt;&lt;item&gt;550&lt;/item&gt;&lt;item&gt;829&lt;/item&gt;&lt;item&gt;835&lt;/item&gt;&lt;item&gt;837&lt;/item&gt;&lt;item&gt;842&lt;/item&gt;&lt;item&gt;847&lt;/item&gt;&lt;item&gt;850&lt;/item&gt;&lt;item&gt;852&lt;/item&gt;&lt;item&gt;855&lt;/item&gt;&lt;item&gt;930&lt;/item&gt;&lt;item&gt;931&lt;/item&gt;&lt;item&gt;932&lt;/item&gt;&lt;item&gt;936&lt;/item&gt;&lt;item&gt;937&lt;/item&gt;&lt;item&gt;947&lt;/item&gt;&lt;item&gt;951&lt;/item&gt;&lt;item&gt;954&lt;/item&gt;&lt;item&gt;979&lt;/item&gt;&lt;item&gt;1325&lt;/item&gt;&lt;item&gt;1327&lt;/item&gt;&lt;item&gt;1329&lt;/item&gt;&lt;item&gt;1332&lt;/item&gt;&lt;item&gt;1343&lt;/item&gt;&lt;item&gt;1345&lt;/item&gt;&lt;/record-ids&gt;&lt;/item&gt;&lt;/Libraries&gt;"/>
  </w:docVars>
  <w:rsids>
    <w:rsidRoot w:val="00996957"/>
    <w:rsid w:val="000003D1"/>
    <w:rsid w:val="000005F7"/>
    <w:rsid w:val="0000062C"/>
    <w:rsid w:val="00000877"/>
    <w:rsid w:val="0000315C"/>
    <w:rsid w:val="00003481"/>
    <w:rsid w:val="000044C6"/>
    <w:rsid w:val="00004651"/>
    <w:rsid w:val="00005AF9"/>
    <w:rsid w:val="00005B87"/>
    <w:rsid w:val="0000667C"/>
    <w:rsid w:val="00006A84"/>
    <w:rsid w:val="00006CE7"/>
    <w:rsid w:val="00006E3C"/>
    <w:rsid w:val="000107EA"/>
    <w:rsid w:val="00010AA0"/>
    <w:rsid w:val="00010B72"/>
    <w:rsid w:val="00010C13"/>
    <w:rsid w:val="00010D4A"/>
    <w:rsid w:val="00011598"/>
    <w:rsid w:val="00011739"/>
    <w:rsid w:val="00011A84"/>
    <w:rsid w:val="00011B3B"/>
    <w:rsid w:val="00011E87"/>
    <w:rsid w:val="00012003"/>
    <w:rsid w:val="000127FF"/>
    <w:rsid w:val="00013374"/>
    <w:rsid w:val="000142D4"/>
    <w:rsid w:val="000152D7"/>
    <w:rsid w:val="000154C4"/>
    <w:rsid w:val="00015F5B"/>
    <w:rsid w:val="00017A45"/>
    <w:rsid w:val="00020799"/>
    <w:rsid w:val="0002134F"/>
    <w:rsid w:val="0002175A"/>
    <w:rsid w:val="000226C0"/>
    <w:rsid w:val="0002330E"/>
    <w:rsid w:val="00023400"/>
    <w:rsid w:val="00023A5F"/>
    <w:rsid w:val="00023DED"/>
    <w:rsid w:val="00024447"/>
    <w:rsid w:val="000263F1"/>
    <w:rsid w:val="00026793"/>
    <w:rsid w:val="000267C7"/>
    <w:rsid w:val="00026E7E"/>
    <w:rsid w:val="00027BCB"/>
    <w:rsid w:val="00030176"/>
    <w:rsid w:val="000301AA"/>
    <w:rsid w:val="0003185A"/>
    <w:rsid w:val="00032C1F"/>
    <w:rsid w:val="00032CFE"/>
    <w:rsid w:val="00033083"/>
    <w:rsid w:val="0003434D"/>
    <w:rsid w:val="000346ED"/>
    <w:rsid w:val="0003534A"/>
    <w:rsid w:val="000354CF"/>
    <w:rsid w:val="00035CE0"/>
    <w:rsid w:val="00036831"/>
    <w:rsid w:val="000369A9"/>
    <w:rsid w:val="00036A7D"/>
    <w:rsid w:val="00036EF1"/>
    <w:rsid w:val="000371D1"/>
    <w:rsid w:val="00037682"/>
    <w:rsid w:val="000376D8"/>
    <w:rsid w:val="00037F72"/>
    <w:rsid w:val="00037F8E"/>
    <w:rsid w:val="000403D7"/>
    <w:rsid w:val="000404B9"/>
    <w:rsid w:val="00040DA9"/>
    <w:rsid w:val="00041208"/>
    <w:rsid w:val="00042180"/>
    <w:rsid w:val="00042ABA"/>
    <w:rsid w:val="00042B37"/>
    <w:rsid w:val="000434A2"/>
    <w:rsid w:val="00044B77"/>
    <w:rsid w:val="00044E83"/>
    <w:rsid w:val="00046823"/>
    <w:rsid w:val="00046D8C"/>
    <w:rsid w:val="00047161"/>
    <w:rsid w:val="0004791D"/>
    <w:rsid w:val="000504C1"/>
    <w:rsid w:val="00050A44"/>
    <w:rsid w:val="00050D0E"/>
    <w:rsid w:val="00051C23"/>
    <w:rsid w:val="00051E9B"/>
    <w:rsid w:val="000529C4"/>
    <w:rsid w:val="00052EB0"/>
    <w:rsid w:val="00053833"/>
    <w:rsid w:val="00053BB3"/>
    <w:rsid w:val="00053D75"/>
    <w:rsid w:val="00053E69"/>
    <w:rsid w:val="00053E99"/>
    <w:rsid w:val="0005491C"/>
    <w:rsid w:val="00054CBE"/>
    <w:rsid w:val="0005512D"/>
    <w:rsid w:val="000556AA"/>
    <w:rsid w:val="000561D7"/>
    <w:rsid w:val="000569C8"/>
    <w:rsid w:val="00057036"/>
    <w:rsid w:val="00057919"/>
    <w:rsid w:val="00060332"/>
    <w:rsid w:val="00060392"/>
    <w:rsid w:val="000608D6"/>
    <w:rsid w:val="00060B4F"/>
    <w:rsid w:val="00060D96"/>
    <w:rsid w:val="0006157F"/>
    <w:rsid w:val="0006199B"/>
    <w:rsid w:val="000619F1"/>
    <w:rsid w:val="000620EA"/>
    <w:rsid w:val="000629E1"/>
    <w:rsid w:val="00064DD3"/>
    <w:rsid w:val="0006646D"/>
    <w:rsid w:val="00066674"/>
    <w:rsid w:val="00066A14"/>
    <w:rsid w:val="00066A42"/>
    <w:rsid w:val="000707A9"/>
    <w:rsid w:val="0007099D"/>
    <w:rsid w:val="00070D89"/>
    <w:rsid w:val="00070EBE"/>
    <w:rsid w:val="00070F79"/>
    <w:rsid w:val="00073366"/>
    <w:rsid w:val="0007349E"/>
    <w:rsid w:val="00073AB5"/>
    <w:rsid w:val="000746E3"/>
    <w:rsid w:val="00075B19"/>
    <w:rsid w:val="000762ED"/>
    <w:rsid w:val="000763A7"/>
    <w:rsid w:val="00076693"/>
    <w:rsid w:val="00076923"/>
    <w:rsid w:val="00076AD2"/>
    <w:rsid w:val="00076BC5"/>
    <w:rsid w:val="00077067"/>
    <w:rsid w:val="000806AC"/>
    <w:rsid w:val="00084DBB"/>
    <w:rsid w:val="00085BD5"/>
    <w:rsid w:val="00085F20"/>
    <w:rsid w:val="00086140"/>
    <w:rsid w:val="00086940"/>
    <w:rsid w:val="00086FAD"/>
    <w:rsid w:val="00087857"/>
    <w:rsid w:val="00092697"/>
    <w:rsid w:val="000950B0"/>
    <w:rsid w:val="000955C9"/>
    <w:rsid w:val="00096303"/>
    <w:rsid w:val="00096912"/>
    <w:rsid w:val="00097265"/>
    <w:rsid w:val="00097715"/>
    <w:rsid w:val="00097F7D"/>
    <w:rsid w:val="000A05E4"/>
    <w:rsid w:val="000A0BFF"/>
    <w:rsid w:val="000A0CE8"/>
    <w:rsid w:val="000A1D88"/>
    <w:rsid w:val="000A1DAF"/>
    <w:rsid w:val="000A27C0"/>
    <w:rsid w:val="000A302F"/>
    <w:rsid w:val="000A312E"/>
    <w:rsid w:val="000A36D2"/>
    <w:rsid w:val="000A4494"/>
    <w:rsid w:val="000A4F1C"/>
    <w:rsid w:val="000A5C03"/>
    <w:rsid w:val="000A6651"/>
    <w:rsid w:val="000A6734"/>
    <w:rsid w:val="000A6C6A"/>
    <w:rsid w:val="000A7081"/>
    <w:rsid w:val="000A724E"/>
    <w:rsid w:val="000B1587"/>
    <w:rsid w:val="000B1901"/>
    <w:rsid w:val="000B206A"/>
    <w:rsid w:val="000B2863"/>
    <w:rsid w:val="000B2F8D"/>
    <w:rsid w:val="000B32EA"/>
    <w:rsid w:val="000B3771"/>
    <w:rsid w:val="000B396A"/>
    <w:rsid w:val="000B4026"/>
    <w:rsid w:val="000B4090"/>
    <w:rsid w:val="000B5094"/>
    <w:rsid w:val="000B5C19"/>
    <w:rsid w:val="000B7725"/>
    <w:rsid w:val="000B7C5D"/>
    <w:rsid w:val="000C14A6"/>
    <w:rsid w:val="000C165A"/>
    <w:rsid w:val="000C1AAD"/>
    <w:rsid w:val="000C1CCE"/>
    <w:rsid w:val="000C20A8"/>
    <w:rsid w:val="000C2315"/>
    <w:rsid w:val="000C2390"/>
    <w:rsid w:val="000C2FAA"/>
    <w:rsid w:val="000C3A95"/>
    <w:rsid w:val="000C3D1A"/>
    <w:rsid w:val="000C3D82"/>
    <w:rsid w:val="000C3FB8"/>
    <w:rsid w:val="000C400C"/>
    <w:rsid w:val="000C4440"/>
    <w:rsid w:val="000C4A0C"/>
    <w:rsid w:val="000C4C67"/>
    <w:rsid w:val="000C670D"/>
    <w:rsid w:val="000C718C"/>
    <w:rsid w:val="000C73BD"/>
    <w:rsid w:val="000C7882"/>
    <w:rsid w:val="000D04AB"/>
    <w:rsid w:val="000D0AED"/>
    <w:rsid w:val="000D173A"/>
    <w:rsid w:val="000D1BA3"/>
    <w:rsid w:val="000D20DE"/>
    <w:rsid w:val="000D2184"/>
    <w:rsid w:val="000D3077"/>
    <w:rsid w:val="000D368C"/>
    <w:rsid w:val="000D3744"/>
    <w:rsid w:val="000D3929"/>
    <w:rsid w:val="000D51BA"/>
    <w:rsid w:val="000D5EF1"/>
    <w:rsid w:val="000E082E"/>
    <w:rsid w:val="000E13DA"/>
    <w:rsid w:val="000E1B11"/>
    <w:rsid w:val="000E21E4"/>
    <w:rsid w:val="000E427B"/>
    <w:rsid w:val="000E5091"/>
    <w:rsid w:val="000E5AD8"/>
    <w:rsid w:val="000E60A1"/>
    <w:rsid w:val="000F1075"/>
    <w:rsid w:val="000F14A3"/>
    <w:rsid w:val="000F3176"/>
    <w:rsid w:val="000F3756"/>
    <w:rsid w:val="000F475E"/>
    <w:rsid w:val="000F4E2D"/>
    <w:rsid w:val="000F4F3F"/>
    <w:rsid w:val="000F71AA"/>
    <w:rsid w:val="000F788B"/>
    <w:rsid w:val="00100D81"/>
    <w:rsid w:val="001014FB"/>
    <w:rsid w:val="0010209B"/>
    <w:rsid w:val="00102814"/>
    <w:rsid w:val="001028BC"/>
    <w:rsid w:val="001029A0"/>
    <w:rsid w:val="00102FDF"/>
    <w:rsid w:val="001031B6"/>
    <w:rsid w:val="00104531"/>
    <w:rsid w:val="00104736"/>
    <w:rsid w:val="00104C3A"/>
    <w:rsid w:val="00105221"/>
    <w:rsid w:val="0010525F"/>
    <w:rsid w:val="001052A0"/>
    <w:rsid w:val="00105D56"/>
    <w:rsid w:val="00106347"/>
    <w:rsid w:val="001065CA"/>
    <w:rsid w:val="00106765"/>
    <w:rsid w:val="001069E5"/>
    <w:rsid w:val="00106AC9"/>
    <w:rsid w:val="00107FC0"/>
    <w:rsid w:val="00110545"/>
    <w:rsid w:val="0011133F"/>
    <w:rsid w:val="00112196"/>
    <w:rsid w:val="001122A6"/>
    <w:rsid w:val="00112420"/>
    <w:rsid w:val="0011298F"/>
    <w:rsid w:val="00112C2E"/>
    <w:rsid w:val="0011314A"/>
    <w:rsid w:val="00113239"/>
    <w:rsid w:val="001133D9"/>
    <w:rsid w:val="00113597"/>
    <w:rsid w:val="0011401F"/>
    <w:rsid w:val="00114447"/>
    <w:rsid w:val="001149E6"/>
    <w:rsid w:val="00114C40"/>
    <w:rsid w:val="001164E0"/>
    <w:rsid w:val="001165D2"/>
    <w:rsid w:val="001167F7"/>
    <w:rsid w:val="00116BB7"/>
    <w:rsid w:val="0011756F"/>
    <w:rsid w:val="0011763A"/>
    <w:rsid w:val="00120D6C"/>
    <w:rsid w:val="001211E0"/>
    <w:rsid w:val="00121F9C"/>
    <w:rsid w:val="00121FE1"/>
    <w:rsid w:val="00122434"/>
    <w:rsid w:val="00122561"/>
    <w:rsid w:val="001233DD"/>
    <w:rsid w:val="001234D7"/>
    <w:rsid w:val="001247A8"/>
    <w:rsid w:val="00124C97"/>
    <w:rsid w:val="001250EE"/>
    <w:rsid w:val="00125143"/>
    <w:rsid w:val="00125492"/>
    <w:rsid w:val="00125754"/>
    <w:rsid w:val="00125A98"/>
    <w:rsid w:val="00126757"/>
    <w:rsid w:val="001268A3"/>
    <w:rsid w:val="00126D79"/>
    <w:rsid w:val="0012753B"/>
    <w:rsid w:val="00127752"/>
    <w:rsid w:val="0012786F"/>
    <w:rsid w:val="00127C07"/>
    <w:rsid w:val="00130047"/>
    <w:rsid w:val="0013147C"/>
    <w:rsid w:val="00131E69"/>
    <w:rsid w:val="00132287"/>
    <w:rsid w:val="00132F04"/>
    <w:rsid w:val="00133328"/>
    <w:rsid w:val="00133CC1"/>
    <w:rsid w:val="001349CD"/>
    <w:rsid w:val="00134A8E"/>
    <w:rsid w:val="00134C02"/>
    <w:rsid w:val="00134D5D"/>
    <w:rsid w:val="00135226"/>
    <w:rsid w:val="0013590E"/>
    <w:rsid w:val="00135FFA"/>
    <w:rsid w:val="0013600D"/>
    <w:rsid w:val="00136AB2"/>
    <w:rsid w:val="00137778"/>
    <w:rsid w:val="001403D2"/>
    <w:rsid w:val="00141CFB"/>
    <w:rsid w:val="00142F47"/>
    <w:rsid w:val="001433E3"/>
    <w:rsid w:val="00143CC5"/>
    <w:rsid w:val="00144485"/>
    <w:rsid w:val="00144E3D"/>
    <w:rsid w:val="00146929"/>
    <w:rsid w:val="0014717C"/>
    <w:rsid w:val="001471DE"/>
    <w:rsid w:val="00147B29"/>
    <w:rsid w:val="00147E2B"/>
    <w:rsid w:val="0015047D"/>
    <w:rsid w:val="00150FF2"/>
    <w:rsid w:val="0015183B"/>
    <w:rsid w:val="001523E5"/>
    <w:rsid w:val="00152746"/>
    <w:rsid w:val="00153151"/>
    <w:rsid w:val="00153474"/>
    <w:rsid w:val="00153665"/>
    <w:rsid w:val="00154880"/>
    <w:rsid w:val="001558A4"/>
    <w:rsid w:val="00155C61"/>
    <w:rsid w:val="001563A8"/>
    <w:rsid w:val="00156677"/>
    <w:rsid w:val="00157656"/>
    <w:rsid w:val="00157901"/>
    <w:rsid w:val="00161079"/>
    <w:rsid w:val="00161726"/>
    <w:rsid w:val="0016192C"/>
    <w:rsid w:val="00161D54"/>
    <w:rsid w:val="00161EF9"/>
    <w:rsid w:val="001642D2"/>
    <w:rsid w:val="00164E38"/>
    <w:rsid w:val="0016505F"/>
    <w:rsid w:val="00165BD3"/>
    <w:rsid w:val="001667EF"/>
    <w:rsid w:val="0016698E"/>
    <w:rsid w:val="0017126A"/>
    <w:rsid w:val="00171299"/>
    <w:rsid w:val="00171310"/>
    <w:rsid w:val="001719C7"/>
    <w:rsid w:val="00171CAD"/>
    <w:rsid w:val="00172B72"/>
    <w:rsid w:val="001732D8"/>
    <w:rsid w:val="00174F9D"/>
    <w:rsid w:val="00175B1F"/>
    <w:rsid w:val="00175B2B"/>
    <w:rsid w:val="00176622"/>
    <w:rsid w:val="0017737D"/>
    <w:rsid w:val="00180D50"/>
    <w:rsid w:val="00180FB5"/>
    <w:rsid w:val="0018108F"/>
    <w:rsid w:val="00182898"/>
    <w:rsid w:val="00183A96"/>
    <w:rsid w:val="00184679"/>
    <w:rsid w:val="001856CA"/>
    <w:rsid w:val="00185E59"/>
    <w:rsid w:val="00186861"/>
    <w:rsid w:val="00190390"/>
    <w:rsid w:val="001908CD"/>
    <w:rsid w:val="00191169"/>
    <w:rsid w:val="001928C5"/>
    <w:rsid w:val="001930A1"/>
    <w:rsid w:val="0019467A"/>
    <w:rsid w:val="00194877"/>
    <w:rsid w:val="00194ED2"/>
    <w:rsid w:val="00195E65"/>
    <w:rsid w:val="001967CF"/>
    <w:rsid w:val="00196ED8"/>
    <w:rsid w:val="00197DA1"/>
    <w:rsid w:val="001A0C44"/>
    <w:rsid w:val="001A1377"/>
    <w:rsid w:val="001A1779"/>
    <w:rsid w:val="001A19B0"/>
    <w:rsid w:val="001A40F1"/>
    <w:rsid w:val="001A41DB"/>
    <w:rsid w:val="001A4AEE"/>
    <w:rsid w:val="001A4D0E"/>
    <w:rsid w:val="001A4DD9"/>
    <w:rsid w:val="001A5A16"/>
    <w:rsid w:val="001A5BA6"/>
    <w:rsid w:val="001A674F"/>
    <w:rsid w:val="001A6DDD"/>
    <w:rsid w:val="001A6F5B"/>
    <w:rsid w:val="001A7226"/>
    <w:rsid w:val="001A7289"/>
    <w:rsid w:val="001A7C7E"/>
    <w:rsid w:val="001B1F89"/>
    <w:rsid w:val="001B2D4C"/>
    <w:rsid w:val="001B2F9B"/>
    <w:rsid w:val="001B3F80"/>
    <w:rsid w:val="001B5E03"/>
    <w:rsid w:val="001B5F9C"/>
    <w:rsid w:val="001B652D"/>
    <w:rsid w:val="001B662A"/>
    <w:rsid w:val="001B6846"/>
    <w:rsid w:val="001B6A99"/>
    <w:rsid w:val="001B6DEA"/>
    <w:rsid w:val="001B7AA9"/>
    <w:rsid w:val="001C15C0"/>
    <w:rsid w:val="001C2B83"/>
    <w:rsid w:val="001C37EB"/>
    <w:rsid w:val="001C3967"/>
    <w:rsid w:val="001C3E6B"/>
    <w:rsid w:val="001C4952"/>
    <w:rsid w:val="001C5D1C"/>
    <w:rsid w:val="001C5FAC"/>
    <w:rsid w:val="001C604C"/>
    <w:rsid w:val="001C6D18"/>
    <w:rsid w:val="001D069A"/>
    <w:rsid w:val="001D07FF"/>
    <w:rsid w:val="001D098F"/>
    <w:rsid w:val="001D1137"/>
    <w:rsid w:val="001D153A"/>
    <w:rsid w:val="001D1785"/>
    <w:rsid w:val="001D1A08"/>
    <w:rsid w:val="001D202B"/>
    <w:rsid w:val="001D2393"/>
    <w:rsid w:val="001D5056"/>
    <w:rsid w:val="001D52AC"/>
    <w:rsid w:val="001D5A4D"/>
    <w:rsid w:val="001D5C2D"/>
    <w:rsid w:val="001D5FE0"/>
    <w:rsid w:val="001D62A0"/>
    <w:rsid w:val="001D6453"/>
    <w:rsid w:val="001D6BC6"/>
    <w:rsid w:val="001D7B58"/>
    <w:rsid w:val="001E01E5"/>
    <w:rsid w:val="001E07BC"/>
    <w:rsid w:val="001E0839"/>
    <w:rsid w:val="001E0D49"/>
    <w:rsid w:val="001E0FDC"/>
    <w:rsid w:val="001E2663"/>
    <w:rsid w:val="001E2E4F"/>
    <w:rsid w:val="001E51CB"/>
    <w:rsid w:val="001E6E2A"/>
    <w:rsid w:val="001E7405"/>
    <w:rsid w:val="001F120C"/>
    <w:rsid w:val="001F1951"/>
    <w:rsid w:val="001F1FBD"/>
    <w:rsid w:val="001F2A50"/>
    <w:rsid w:val="001F51D0"/>
    <w:rsid w:val="001F64E5"/>
    <w:rsid w:val="001F655E"/>
    <w:rsid w:val="001F7544"/>
    <w:rsid w:val="001F794B"/>
    <w:rsid w:val="00201361"/>
    <w:rsid w:val="00201BF0"/>
    <w:rsid w:val="00203006"/>
    <w:rsid w:val="002034ED"/>
    <w:rsid w:val="00203DD0"/>
    <w:rsid w:val="00203DE6"/>
    <w:rsid w:val="002045DD"/>
    <w:rsid w:val="00204EA2"/>
    <w:rsid w:val="00206D4C"/>
    <w:rsid w:val="0020716F"/>
    <w:rsid w:val="0020732F"/>
    <w:rsid w:val="00211532"/>
    <w:rsid w:val="002116A0"/>
    <w:rsid w:val="00211F24"/>
    <w:rsid w:val="00212770"/>
    <w:rsid w:val="002131AB"/>
    <w:rsid w:val="00213B1F"/>
    <w:rsid w:val="0021436F"/>
    <w:rsid w:val="00215159"/>
    <w:rsid w:val="00215C6D"/>
    <w:rsid w:val="00215C98"/>
    <w:rsid w:val="002161D1"/>
    <w:rsid w:val="002164A7"/>
    <w:rsid w:val="00216509"/>
    <w:rsid w:val="00216846"/>
    <w:rsid w:val="002177C3"/>
    <w:rsid w:val="0021787F"/>
    <w:rsid w:val="00217881"/>
    <w:rsid w:val="00217FF4"/>
    <w:rsid w:val="002203AE"/>
    <w:rsid w:val="0022088E"/>
    <w:rsid w:val="00225427"/>
    <w:rsid w:val="002276E2"/>
    <w:rsid w:val="00227E11"/>
    <w:rsid w:val="002312B1"/>
    <w:rsid w:val="0023152A"/>
    <w:rsid w:val="00232CDD"/>
    <w:rsid w:val="002338D4"/>
    <w:rsid w:val="0023400F"/>
    <w:rsid w:val="00234299"/>
    <w:rsid w:val="0023533C"/>
    <w:rsid w:val="00235808"/>
    <w:rsid w:val="0023585D"/>
    <w:rsid w:val="00235DE9"/>
    <w:rsid w:val="0023608B"/>
    <w:rsid w:val="00236D66"/>
    <w:rsid w:val="00236DAA"/>
    <w:rsid w:val="0023771E"/>
    <w:rsid w:val="002401DD"/>
    <w:rsid w:val="002403C9"/>
    <w:rsid w:val="00240A5E"/>
    <w:rsid w:val="00240CB6"/>
    <w:rsid w:val="00240DFE"/>
    <w:rsid w:val="00241292"/>
    <w:rsid w:val="00241E99"/>
    <w:rsid w:val="00242ADD"/>
    <w:rsid w:val="00243037"/>
    <w:rsid w:val="0024335C"/>
    <w:rsid w:val="0024431F"/>
    <w:rsid w:val="00244D32"/>
    <w:rsid w:val="002454A4"/>
    <w:rsid w:val="002470D0"/>
    <w:rsid w:val="002472B3"/>
    <w:rsid w:val="00251679"/>
    <w:rsid w:val="002524A5"/>
    <w:rsid w:val="00252ED5"/>
    <w:rsid w:val="00252F45"/>
    <w:rsid w:val="0025325B"/>
    <w:rsid w:val="00253AC3"/>
    <w:rsid w:val="00253B9E"/>
    <w:rsid w:val="0025421E"/>
    <w:rsid w:val="00254229"/>
    <w:rsid w:val="0025520B"/>
    <w:rsid w:val="002555AF"/>
    <w:rsid w:val="0025597A"/>
    <w:rsid w:val="00255D23"/>
    <w:rsid w:val="0025607E"/>
    <w:rsid w:val="0025646F"/>
    <w:rsid w:val="00257406"/>
    <w:rsid w:val="00257E71"/>
    <w:rsid w:val="00260876"/>
    <w:rsid w:val="00260D29"/>
    <w:rsid w:val="002613CA"/>
    <w:rsid w:val="002615EC"/>
    <w:rsid w:val="002619B0"/>
    <w:rsid w:val="00262A0D"/>
    <w:rsid w:val="002631FD"/>
    <w:rsid w:val="002634EC"/>
    <w:rsid w:val="0026441E"/>
    <w:rsid w:val="0026532C"/>
    <w:rsid w:val="00265A6F"/>
    <w:rsid w:val="00266025"/>
    <w:rsid w:val="00266549"/>
    <w:rsid w:val="00266A41"/>
    <w:rsid w:val="002675A0"/>
    <w:rsid w:val="002675E7"/>
    <w:rsid w:val="002676E9"/>
    <w:rsid w:val="00267A55"/>
    <w:rsid w:val="0027084C"/>
    <w:rsid w:val="00270CAE"/>
    <w:rsid w:val="002711AB"/>
    <w:rsid w:val="00271B4F"/>
    <w:rsid w:val="00271CAA"/>
    <w:rsid w:val="002725D5"/>
    <w:rsid w:val="00272636"/>
    <w:rsid w:val="00272702"/>
    <w:rsid w:val="002744C1"/>
    <w:rsid w:val="00274F59"/>
    <w:rsid w:val="0027580A"/>
    <w:rsid w:val="00276457"/>
    <w:rsid w:val="002769E2"/>
    <w:rsid w:val="00277510"/>
    <w:rsid w:val="00277B75"/>
    <w:rsid w:val="00277D11"/>
    <w:rsid w:val="002805D4"/>
    <w:rsid w:val="00280DAA"/>
    <w:rsid w:val="0028156E"/>
    <w:rsid w:val="002816D8"/>
    <w:rsid w:val="00281F66"/>
    <w:rsid w:val="00282A96"/>
    <w:rsid w:val="00283C07"/>
    <w:rsid w:val="00283CE8"/>
    <w:rsid w:val="0028462B"/>
    <w:rsid w:val="00284FC7"/>
    <w:rsid w:val="00286F83"/>
    <w:rsid w:val="00290C76"/>
    <w:rsid w:val="00291059"/>
    <w:rsid w:val="00291887"/>
    <w:rsid w:val="0029227F"/>
    <w:rsid w:val="00293777"/>
    <w:rsid w:val="00293A5B"/>
    <w:rsid w:val="00293FDA"/>
    <w:rsid w:val="002949CC"/>
    <w:rsid w:val="00294D71"/>
    <w:rsid w:val="00295205"/>
    <w:rsid w:val="00295BEF"/>
    <w:rsid w:val="00295EFB"/>
    <w:rsid w:val="002968E3"/>
    <w:rsid w:val="0029712F"/>
    <w:rsid w:val="00297733"/>
    <w:rsid w:val="00297B70"/>
    <w:rsid w:val="00297BB5"/>
    <w:rsid w:val="00297DA6"/>
    <w:rsid w:val="002A09D0"/>
    <w:rsid w:val="002A12F5"/>
    <w:rsid w:val="002A16EF"/>
    <w:rsid w:val="002A2BDC"/>
    <w:rsid w:val="002A31E7"/>
    <w:rsid w:val="002A3813"/>
    <w:rsid w:val="002A51FF"/>
    <w:rsid w:val="002A5849"/>
    <w:rsid w:val="002A6E83"/>
    <w:rsid w:val="002A7B7F"/>
    <w:rsid w:val="002B00FA"/>
    <w:rsid w:val="002B0B49"/>
    <w:rsid w:val="002B17F5"/>
    <w:rsid w:val="002B1892"/>
    <w:rsid w:val="002B2096"/>
    <w:rsid w:val="002B23AA"/>
    <w:rsid w:val="002B2629"/>
    <w:rsid w:val="002B480F"/>
    <w:rsid w:val="002B4A37"/>
    <w:rsid w:val="002B52B3"/>
    <w:rsid w:val="002B546A"/>
    <w:rsid w:val="002B6283"/>
    <w:rsid w:val="002B673E"/>
    <w:rsid w:val="002B7705"/>
    <w:rsid w:val="002B7CA4"/>
    <w:rsid w:val="002C1702"/>
    <w:rsid w:val="002C1ABB"/>
    <w:rsid w:val="002C1D26"/>
    <w:rsid w:val="002C24AE"/>
    <w:rsid w:val="002C2937"/>
    <w:rsid w:val="002C422F"/>
    <w:rsid w:val="002C4852"/>
    <w:rsid w:val="002C5322"/>
    <w:rsid w:val="002C5694"/>
    <w:rsid w:val="002C749A"/>
    <w:rsid w:val="002D0FC0"/>
    <w:rsid w:val="002D12EE"/>
    <w:rsid w:val="002D1641"/>
    <w:rsid w:val="002D2023"/>
    <w:rsid w:val="002D26DB"/>
    <w:rsid w:val="002D29A7"/>
    <w:rsid w:val="002D3050"/>
    <w:rsid w:val="002D33C6"/>
    <w:rsid w:val="002D3B6E"/>
    <w:rsid w:val="002D3CC6"/>
    <w:rsid w:val="002D4EEE"/>
    <w:rsid w:val="002D5DC1"/>
    <w:rsid w:val="002D636F"/>
    <w:rsid w:val="002D78EB"/>
    <w:rsid w:val="002D7B01"/>
    <w:rsid w:val="002E052B"/>
    <w:rsid w:val="002E15A8"/>
    <w:rsid w:val="002E2287"/>
    <w:rsid w:val="002E2970"/>
    <w:rsid w:val="002E2CE3"/>
    <w:rsid w:val="002E38E9"/>
    <w:rsid w:val="002E3A0E"/>
    <w:rsid w:val="002E4972"/>
    <w:rsid w:val="002E5D03"/>
    <w:rsid w:val="002E6396"/>
    <w:rsid w:val="002E7894"/>
    <w:rsid w:val="002E7CB0"/>
    <w:rsid w:val="002F1FFE"/>
    <w:rsid w:val="002F2156"/>
    <w:rsid w:val="002F249E"/>
    <w:rsid w:val="002F2D52"/>
    <w:rsid w:val="002F3FC5"/>
    <w:rsid w:val="002F4C00"/>
    <w:rsid w:val="002F5C68"/>
    <w:rsid w:val="002F7B4D"/>
    <w:rsid w:val="002F7D34"/>
    <w:rsid w:val="002F7D76"/>
    <w:rsid w:val="00300D37"/>
    <w:rsid w:val="003012A5"/>
    <w:rsid w:val="0030183A"/>
    <w:rsid w:val="00302789"/>
    <w:rsid w:val="00302F71"/>
    <w:rsid w:val="003049DA"/>
    <w:rsid w:val="00304FC3"/>
    <w:rsid w:val="00307951"/>
    <w:rsid w:val="00307B61"/>
    <w:rsid w:val="00307CEB"/>
    <w:rsid w:val="00307E1F"/>
    <w:rsid w:val="0031024D"/>
    <w:rsid w:val="003108DB"/>
    <w:rsid w:val="0031105D"/>
    <w:rsid w:val="003117A1"/>
    <w:rsid w:val="0031196E"/>
    <w:rsid w:val="003120CD"/>
    <w:rsid w:val="003123F1"/>
    <w:rsid w:val="00313169"/>
    <w:rsid w:val="003132AF"/>
    <w:rsid w:val="00314147"/>
    <w:rsid w:val="003156BE"/>
    <w:rsid w:val="003178A4"/>
    <w:rsid w:val="00317981"/>
    <w:rsid w:val="003205F6"/>
    <w:rsid w:val="003215A3"/>
    <w:rsid w:val="00321ECD"/>
    <w:rsid w:val="00322646"/>
    <w:rsid w:val="00322C37"/>
    <w:rsid w:val="00323045"/>
    <w:rsid w:val="00323DA7"/>
    <w:rsid w:val="00323E55"/>
    <w:rsid w:val="0032455E"/>
    <w:rsid w:val="00324604"/>
    <w:rsid w:val="00327519"/>
    <w:rsid w:val="003301DD"/>
    <w:rsid w:val="003314B1"/>
    <w:rsid w:val="003316F7"/>
    <w:rsid w:val="00332665"/>
    <w:rsid w:val="00334183"/>
    <w:rsid w:val="0033462E"/>
    <w:rsid w:val="00336C3C"/>
    <w:rsid w:val="00336F27"/>
    <w:rsid w:val="003379F9"/>
    <w:rsid w:val="003404AD"/>
    <w:rsid w:val="0034199E"/>
    <w:rsid w:val="00341B4D"/>
    <w:rsid w:val="00341E38"/>
    <w:rsid w:val="00342B5D"/>
    <w:rsid w:val="00342BC5"/>
    <w:rsid w:val="003430A9"/>
    <w:rsid w:val="0034361A"/>
    <w:rsid w:val="0034413F"/>
    <w:rsid w:val="00345333"/>
    <w:rsid w:val="003457DC"/>
    <w:rsid w:val="0034615D"/>
    <w:rsid w:val="00347246"/>
    <w:rsid w:val="003501C0"/>
    <w:rsid w:val="00350231"/>
    <w:rsid w:val="003509D2"/>
    <w:rsid w:val="00351270"/>
    <w:rsid w:val="003522A0"/>
    <w:rsid w:val="00352946"/>
    <w:rsid w:val="00352B3B"/>
    <w:rsid w:val="00352E8C"/>
    <w:rsid w:val="00353CB2"/>
    <w:rsid w:val="00355E4F"/>
    <w:rsid w:val="003569F9"/>
    <w:rsid w:val="003576E1"/>
    <w:rsid w:val="00357719"/>
    <w:rsid w:val="00360B09"/>
    <w:rsid w:val="0036161F"/>
    <w:rsid w:val="00361960"/>
    <w:rsid w:val="0036219A"/>
    <w:rsid w:val="00362652"/>
    <w:rsid w:val="00362DB0"/>
    <w:rsid w:val="00362F25"/>
    <w:rsid w:val="00364490"/>
    <w:rsid w:val="00365FBB"/>
    <w:rsid w:val="00366C56"/>
    <w:rsid w:val="00370059"/>
    <w:rsid w:val="00371CB8"/>
    <w:rsid w:val="00371DA4"/>
    <w:rsid w:val="00373723"/>
    <w:rsid w:val="00373912"/>
    <w:rsid w:val="003749D4"/>
    <w:rsid w:val="00374F90"/>
    <w:rsid w:val="0037611A"/>
    <w:rsid w:val="0037718B"/>
    <w:rsid w:val="003804B1"/>
    <w:rsid w:val="00381918"/>
    <w:rsid w:val="00381ACF"/>
    <w:rsid w:val="00381F3E"/>
    <w:rsid w:val="00383236"/>
    <w:rsid w:val="00383F0A"/>
    <w:rsid w:val="0038438B"/>
    <w:rsid w:val="003845C9"/>
    <w:rsid w:val="0038667B"/>
    <w:rsid w:val="0038700B"/>
    <w:rsid w:val="003872ED"/>
    <w:rsid w:val="00387555"/>
    <w:rsid w:val="00390636"/>
    <w:rsid w:val="003907C6"/>
    <w:rsid w:val="00390FD4"/>
    <w:rsid w:val="00391CA9"/>
    <w:rsid w:val="00391D58"/>
    <w:rsid w:val="00391F1E"/>
    <w:rsid w:val="00391F4E"/>
    <w:rsid w:val="00392C93"/>
    <w:rsid w:val="0039327F"/>
    <w:rsid w:val="0039352C"/>
    <w:rsid w:val="003937D8"/>
    <w:rsid w:val="00393950"/>
    <w:rsid w:val="00393DE6"/>
    <w:rsid w:val="003948F1"/>
    <w:rsid w:val="0039521B"/>
    <w:rsid w:val="00395445"/>
    <w:rsid w:val="003956BA"/>
    <w:rsid w:val="003960CC"/>
    <w:rsid w:val="00397E28"/>
    <w:rsid w:val="003A0032"/>
    <w:rsid w:val="003A1E66"/>
    <w:rsid w:val="003A1F65"/>
    <w:rsid w:val="003A3146"/>
    <w:rsid w:val="003A3155"/>
    <w:rsid w:val="003A3543"/>
    <w:rsid w:val="003A3CBD"/>
    <w:rsid w:val="003A4399"/>
    <w:rsid w:val="003A521D"/>
    <w:rsid w:val="003A5604"/>
    <w:rsid w:val="003A578C"/>
    <w:rsid w:val="003A6701"/>
    <w:rsid w:val="003A701B"/>
    <w:rsid w:val="003A794F"/>
    <w:rsid w:val="003A7D52"/>
    <w:rsid w:val="003B0598"/>
    <w:rsid w:val="003B0A44"/>
    <w:rsid w:val="003B1380"/>
    <w:rsid w:val="003B240D"/>
    <w:rsid w:val="003B2631"/>
    <w:rsid w:val="003B27C3"/>
    <w:rsid w:val="003B3DCA"/>
    <w:rsid w:val="003B405C"/>
    <w:rsid w:val="003B4137"/>
    <w:rsid w:val="003B41F6"/>
    <w:rsid w:val="003B51DD"/>
    <w:rsid w:val="003B65D1"/>
    <w:rsid w:val="003B6B4A"/>
    <w:rsid w:val="003B76DF"/>
    <w:rsid w:val="003B7728"/>
    <w:rsid w:val="003B7871"/>
    <w:rsid w:val="003B7C9C"/>
    <w:rsid w:val="003C1776"/>
    <w:rsid w:val="003C19C4"/>
    <w:rsid w:val="003C1C1B"/>
    <w:rsid w:val="003C24F1"/>
    <w:rsid w:val="003C24F7"/>
    <w:rsid w:val="003C265C"/>
    <w:rsid w:val="003C2E06"/>
    <w:rsid w:val="003C30A7"/>
    <w:rsid w:val="003C3245"/>
    <w:rsid w:val="003C3626"/>
    <w:rsid w:val="003C3F3E"/>
    <w:rsid w:val="003C442E"/>
    <w:rsid w:val="003C4958"/>
    <w:rsid w:val="003C5E52"/>
    <w:rsid w:val="003C61C1"/>
    <w:rsid w:val="003C61FC"/>
    <w:rsid w:val="003C634A"/>
    <w:rsid w:val="003C6A33"/>
    <w:rsid w:val="003D0DD9"/>
    <w:rsid w:val="003D10C7"/>
    <w:rsid w:val="003D19AC"/>
    <w:rsid w:val="003D41AB"/>
    <w:rsid w:val="003D452E"/>
    <w:rsid w:val="003D4CD9"/>
    <w:rsid w:val="003D4FBE"/>
    <w:rsid w:val="003D54FB"/>
    <w:rsid w:val="003D5562"/>
    <w:rsid w:val="003D65C7"/>
    <w:rsid w:val="003D6EB9"/>
    <w:rsid w:val="003D750C"/>
    <w:rsid w:val="003E058B"/>
    <w:rsid w:val="003E0CC1"/>
    <w:rsid w:val="003E1C16"/>
    <w:rsid w:val="003E27FA"/>
    <w:rsid w:val="003E29A7"/>
    <w:rsid w:val="003E2CAD"/>
    <w:rsid w:val="003E30A7"/>
    <w:rsid w:val="003E3BEB"/>
    <w:rsid w:val="003E49A3"/>
    <w:rsid w:val="003E4CA3"/>
    <w:rsid w:val="003E7023"/>
    <w:rsid w:val="003E7552"/>
    <w:rsid w:val="003F0D2C"/>
    <w:rsid w:val="003F104E"/>
    <w:rsid w:val="003F1281"/>
    <w:rsid w:val="003F164C"/>
    <w:rsid w:val="003F237F"/>
    <w:rsid w:val="003F3E0A"/>
    <w:rsid w:val="003F3FFA"/>
    <w:rsid w:val="003F41ED"/>
    <w:rsid w:val="003F4994"/>
    <w:rsid w:val="003F4C9F"/>
    <w:rsid w:val="003F54D3"/>
    <w:rsid w:val="003F6612"/>
    <w:rsid w:val="003F68CB"/>
    <w:rsid w:val="003F6C82"/>
    <w:rsid w:val="003F74A0"/>
    <w:rsid w:val="003F7760"/>
    <w:rsid w:val="003F7ADB"/>
    <w:rsid w:val="0040055D"/>
    <w:rsid w:val="00400A6C"/>
    <w:rsid w:val="00401588"/>
    <w:rsid w:val="00402A41"/>
    <w:rsid w:val="00402C81"/>
    <w:rsid w:val="00403292"/>
    <w:rsid w:val="00403E52"/>
    <w:rsid w:val="00403FAE"/>
    <w:rsid w:val="0040463F"/>
    <w:rsid w:val="004050A5"/>
    <w:rsid w:val="0040560C"/>
    <w:rsid w:val="00406007"/>
    <w:rsid w:val="00406CA3"/>
    <w:rsid w:val="00407DB4"/>
    <w:rsid w:val="004100BC"/>
    <w:rsid w:val="00410268"/>
    <w:rsid w:val="00410C50"/>
    <w:rsid w:val="004110A2"/>
    <w:rsid w:val="0041126E"/>
    <w:rsid w:val="004112E0"/>
    <w:rsid w:val="0041204A"/>
    <w:rsid w:val="004122F0"/>
    <w:rsid w:val="00412582"/>
    <w:rsid w:val="004127C1"/>
    <w:rsid w:val="00413E54"/>
    <w:rsid w:val="00416055"/>
    <w:rsid w:val="00416836"/>
    <w:rsid w:val="004168A1"/>
    <w:rsid w:val="00416D4D"/>
    <w:rsid w:val="004232BF"/>
    <w:rsid w:val="00424109"/>
    <w:rsid w:val="00424EC9"/>
    <w:rsid w:val="00424F7C"/>
    <w:rsid w:val="0042528C"/>
    <w:rsid w:val="00425F6A"/>
    <w:rsid w:val="00425F7A"/>
    <w:rsid w:val="00430CAE"/>
    <w:rsid w:val="00430D8A"/>
    <w:rsid w:val="0043209D"/>
    <w:rsid w:val="00433BDD"/>
    <w:rsid w:val="00434232"/>
    <w:rsid w:val="004356EF"/>
    <w:rsid w:val="0043684F"/>
    <w:rsid w:val="00436EA8"/>
    <w:rsid w:val="0043756E"/>
    <w:rsid w:val="004377DD"/>
    <w:rsid w:val="0044035C"/>
    <w:rsid w:val="00440D64"/>
    <w:rsid w:val="004410D5"/>
    <w:rsid w:val="0044183E"/>
    <w:rsid w:val="00441912"/>
    <w:rsid w:val="00441C11"/>
    <w:rsid w:val="00441D38"/>
    <w:rsid w:val="004421EC"/>
    <w:rsid w:val="00442C89"/>
    <w:rsid w:val="00442E15"/>
    <w:rsid w:val="00442F35"/>
    <w:rsid w:val="00443450"/>
    <w:rsid w:val="00443D38"/>
    <w:rsid w:val="00443E9C"/>
    <w:rsid w:val="00444C1A"/>
    <w:rsid w:val="00444CC7"/>
    <w:rsid w:val="00447D2B"/>
    <w:rsid w:val="00447F32"/>
    <w:rsid w:val="004517CD"/>
    <w:rsid w:val="0045183D"/>
    <w:rsid w:val="00451945"/>
    <w:rsid w:val="00451BB3"/>
    <w:rsid w:val="00453115"/>
    <w:rsid w:val="00454357"/>
    <w:rsid w:val="00454364"/>
    <w:rsid w:val="00454633"/>
    <w:rsid w:val="0045482D"/>
    <w:rsid w:val="00454CEC"/>
    <w:rsid w:val="0045516A"/>
    <w:rsid w:val="00455FED"/>
    <w:rsid w:val="00456359"/>
    <w:rsid w:val="004565D9"/>
    <w:rsid w:val="00456646"/>
    <w:rsid w:val="00456AA4"/>
    <w:rsid w:val="0045751C"/>
    <w:rsid w:val="004577EB"/>
    <w:rsid w:val="004607A2"/>
    <w:rsid w:val="004612B5"/>
    <w:rsid w:val="00461678"/>
    <w:rsid w:val="00462259"/>
    <w:rsid w:val="0046226F"/>
    <w:rsid w:val="0046241F"/>
    <w:rsid w:val="004629E9"/>
    <w:rsid w:val="00463ED8"/>
    <w:rsid w:val="00464045"/>
    <w:rsid w:val="0046416D"/>
    <w:rsid w:val="00465021"/>
    <w:rsid w:val="0046588E"/>
    <w:rsid w:val="00465E26"/>
    <w:rsid w:val="004661AB"/>
    <w:rsid w:val="00466C4E"/>
    <w:rsid w:val="00466C91"/>
    <w:rsid w:val="00467678"/>
    <w:rsid w:val="00467E88"/>
    <w:rsid w:val="00467F61"/>
    <w:rsid w:val="004701AF"/>
    <w:rsid w:val="00470D25"/>
    <w:rsid w:val="00470EFE"/>
    <w:rsid w:val="00472180"/>
    <w:rsid w:val="00472DDC"/>
    <w:rsid w:val="004747A7"/>
    <w:rsid w:val="00474913"/>
    <w:rsid w:val="0047533A"/>
    <w:rsid w:val="00476369"/>
    <w:rsid w:val="00476E65"/>
    <w:rsid w:val="0047729F"/>
    <w:rsid w:val="0047770D"/>
    <w:rsid w:val="00477990"/>
    <w:rsid w:val="00480012"/>
    <w:rsid w:val="00480E6D"/>
    <w:rsid w:val="004813CA"/>
    <w:rsid w:val="0048203B"/>
    <w:rsid w:val="0048207D"/>
    <w:rsid w:val="00482095"/>
    <w:rsid w:val="00482CFC"/>
    <w:rsid w:val="00482D12"/>
    <w:rsid w:val="00483FD2"/>
    <w:rsid w:val="004843E0"/>
    <w:rsid w:val="00484806"/>
    <w:rsid w:val="0048585B"/>
    <w:rsid w:val="00485F2B"/>
    <w:rsid w:val="00486970"/>
    <w:rsid w:val="00486BB4"/>
    <w:rsid w:val="00486BB9"/>
    <w:rsid w:val="00486FC1"/>
    <w:rsid w:val="0048755F"/>
    <w:rsid w:val="00487B4B"/>
    <w:rsid w:val="00490315"/>
    <w:rsid w:val="00491032"/>
    <w:rsid w:val="0049105C"/>
    <w:rsid w:val="00491270"/>
    <w:rsid w:val="004912BD"/>
    <w:rsid w:val="004916FB"/>
    <w:rsid w:val="00491C57"/>
    <w:rsid w:val="004937A6"/>
    <w:rsid w:val="00493DFB"/>
    <w:rsid w:val="00494066"/>
    <w:rsid w:val="0049591D"/>
    <w:rsid w:val="00495971"/>
    <w:rsid w:val="00495AD5"/>
    <w:rsid w:val="0049658B"/>
    <w:rsid w:val="0049760F"/>
    <w:rsid w:val="004A06A6"/>
    <w:rsid w:val="004A108D"/>
    <w:rsid w:val="004A3A39"/>
    <w:rsid w:val="004A4329"/>
    <w:rsid w:val="004A662A"/>
    <w:rsid w:val="004A6F04"/>
    <w:rsid w:val="004A6F6B"/>
    <w:rsid w:val="004A705F"/>
    <w:rsid w:val="004A7088"/>
    <w:rsid w:val="004A70AB"/>
    <w:rsid w:val="004A7617"/>
    <w:rsid w:val="004A7D40"/>
    <w:rsid w:val="004B0F33"/>
    <w:rsid w:val="004B0FBE"/>
    <w:rsid w:val="004B1051"/>
    <w:rsid w:val="004B1C09"/>
    <w:rsid w:val="004B1CA9"/>
    <w:rsid w:val="004B1EE5"/>
    <w:rsid w:val="004B2CAB"/>
    <w:rsid w:val="004B2E0E"/>
    <w:rsid w:val="004B2E43"/>
    <w:rsid w:val="004B34BC"/>
    <w:rsid w:val="004B3E37"/>
    <w:rsid w:val="004B437B"/>
    <w:rsid w:val="004B45AF"/>
    <w:rsid w:val="004B4892"/>
    <w:rsid w:val="004B554E"/>
    <w:rsid w:val="004B745B"/>
    <w:rsid w:val="004B7CC1"/>
    <w:rsid w:val="004C0B1F"/>
    <w:rsid w:val="004C2544"/>
    <w:rsid w:val="004C2B89"/>
    <w:rsid w:val="004C2E66"/>
    <w:rsid w:val="004C4123"/>
    <w:rsid w:val="004C426F"/>
    <w:rsid w:val="004C4916"/>
    <w:rsid w:val="004C4A42"/>
    <w:rsid w:val="004C5D09"/>
    <w:rsid w:val="004C5EEE"/>
    <w:rsid w:val="004C67BC"/>
    <w:rsid w:val="004C74F4"/>
    <w:rsid w:val="004C7924"/>
    <w:rsid w:val="004D0CD0"/>
    <w:rsid w:val="004D25D5"/>
    <w:rsid w:val="004D2BDF"/>
    <w:rsid w:val="004D3964"/>
    <w:rsid w:val="004D428F"/>
    <w:rsid w:val="004D50E5"/>
    <w:rsid w:val="004D54B4"/>
    <w:rsid w:val="004D7640"/>
    <w:rsid w:val="004E0398"/>
    <w:rsid w:val="004E07BA"/>
    <w:rsid w:val="004E172C"/>
    <w:rsid w:val="004E3B0F"/>
    <w:rsid w:val="004E3B78"/>
    <w:rsid w:val="004E45B6"/>
    <w:rsid w:val="004E4605"/>
    <w:rsid w:val="004E4D98"/>
    <w:rsid w:val="004E561F"/>
    <w:rsid w:val="004E5AC2"/>
    <w:rsid w:val="004E69C0"/>
    <w:rsid w:val="004E69C5"/>
    <w:rsid w:val="004E72D7"/>
    <w:rsid w:val="004E7899"/>
    <w:rsid w:val="004E7ED1"/>
    <w:rsid w:val="004F0AAE"/>
    <w:rsid w:val="004F2B88"/>
    <w:rsid w:val="004F3722"/>
    <w:rsid w:val="004F419F"/>
    <w:rsid w:val="004F567E"/>
    <w:rsid w:val="004F664B"/>
    <w:rsid w:val="004F6B12"/>
    <w:rsid w:val="005005CF"/>
    <w:rsid w:val="00501866"/>
    <w:rsid w:val="00501E83"/>
    <w:rsid w:val="00501FBB"/>
    <w:rsid w:val="005026DF"/>
    <w:rsid w:val="00502E95"/>
    <w:rsid w:val="00502EED"/>
    <w:rsid w:val="00503226"/>
    <w:rsid w:val="00503D41"/>
    <w:rsid w:val="005042FF"/>
    <w:rsid w:val="00504846"/>
    <w:rsid w:val="00505646"/>
    <w:rsid w:val="005057A8"/>
    <w:rsid w:val="00506189"/>
    <w:rsid w:val="005061BF"/>
    <w:rsid w:val="0050640E"/>
    <w:rsid w:val="005065DB"/>
    <w:rsid w:val="00506B97"/>
    <w:rsid w:val="00507F3C"/>
    <w:rsid w:val="00510416"/>
    <w:rsid w:val="00510FDF"/>
    <w:rsid w:val="00511059"/>
    <w:rsid w:val="0051125A"/>
    <w:rsid w:val="00511304"/>
    <w:rsid w:val="00511AF6"/>
    <w:rsid w:val="005150DC"/>
    <w:rsid w:val="00516893"/>
    <w:rsid w:val="005169C8"/>
    <w:rsid w:val="00516F39"/>
    <w:rsid w:val="00517164"/>
    <w:rsid w:val="00517B0F"/>
    <w:rsid w:val="00517D29"/>
    <w:rsid w:val="005203B8"/>
    <w:rsid w:val="005214D6"/>
    <w:rsid w:val="00522384"/>
    <w:rsid w:val="005233AF"/>
    <w:rsid w:val="00523A0E"/>
    <w:rsid w:val="00524064"/>
    <w:rsid w:val="00524298"/>
    <w:rsid w:val="00525B70"/>
    <w:rsid w:val="00525CD6"/>
    <w:rsid w:val="00525D10"/>
    <w:rsid w:val="00525E02"/>
    <w:rsid w:val="00526FA3"/>
    <w:rsid w:val="00527016"/>
    <w:rsid w:val="00527E59"/>
    <w:rsid w:val="005300B4"/>
    <w:rsid w:val="0053013B"/>
    <w:rsid w:val="00530529"/>
    <w:rsid w:val="00530D71"/>
    <w:rsid w:val="005315FC"/>
    <w:rsid w:val="00532005"/>
    <w:rsid w:val="00532888"/>
    <w:rsid w:val="0053294E"/>
    <w:rsid w:val="00532CE7"/>
    <w:rsid w:val="005342CD"/>
    <w:rsid w:val="0053445D"/>
    <w:rsid w:val="00534AEC"/>
    <w:rsid w:val="00535196"/>
    <w:rsid w:val="005352E7"/>
    <w:rsid w:val="005356E7"/>
    <w:rsid w:val="00537587"/>
    <w:rsid w:val="00537BFF"/>
    <w:rsid w:val="005405A8"/>
    <w:rsid w:val="0054199F"/>
    <w:rsid w:val="0054224C"/>
    <w:rsid w:val="0054271C"/>
    <w:rsid w:val="00542C54"/>
    <w:rsid w:val="005431BD"/>
    <w:rsid w:val="00543EA7"/>
    <w:rsid w:val="00544195"/>
    <w:rsid w:val="00544722"/>
    <w:rsid w:val="005450F0"/>
    <w:rsid w:val="0054531F"/>
    <w:rsid w:val="00545531"/>
    <w:rsid w:val="00546115"/>
    <w:rsid w:val="005462C4"/>
    <w:rsid w:val="0054670F"/>
    <w:rsid w:val="00546CA2"/>
    <w:rsid w:val="00547616"/>
    <w:rsid w:val="00551281"/>
    <w:rsid w:val="005516CD"/>
    <w:rsid w:val="00551A80"/>
    <w:rsid w:val="00553DFC"/>
    <w:rsid w:val="00553E97"/>
    <w:rsid w:val="00553F2C"/>
    <w:rsid w:val="00555311"/>
    <w:rsid w:val="00556199"/>
    <w:rsid w:val="00556331"/>
    <w:rsid w:val="00556FD9"/>
    <w:rsid w:val="00557038"/>
    <w:rsid w:val="0055782E"/>
    <w:rsid w:val="00560615"/>
    <w:rsid w:val="00560760"/>
    <w:rsid w:val="00560CA1"/>
    <w:rsid w:val="00562600"/>
    <w:rsid w:val="005631A6"/>
    <w:rsid w:val="00566C31"/>
    <w:rsid w:val="00566C68"/>
    <w:rsid w:val="00566FB7"/>
    <w:rsid w:val="005725E1"/>
    <w:rsid w:val="00572F8F"/>
    <w:rsid w:val="00573719"/>
    <w:rsid w:val="00573E07"/>
    <w:rsid w:val="0057477D"/>
    <w:rsid w:val="0057530F"/>
    <w:rsid w:val="00575A32"/>
    <w:rsid w:val="00575AEC"/>
    <w:rsid w:val="00576136"/>
    <w:rsid w:val="005762D9"/>
    <w:rsid w:val="00576352"/>
    <w:rsid w:val="005767D7"/>
    <w:rsid w:val="00576903"/>
    <w:rsid w:val="0058008D"/>
    <w:rsid w:val="00581DAD"/>
    <w:rsid w:val="00581DE7"/>
    <w:rsid w:val="00582AFA"/>
    <w:rsid w:val="00582BAA"/>
    <w:rsid w:val="00583922"/>
    <w:rsid w:val="00584B87"/>
    <w:rsid w:val="00585437"/>
    <w:rsid w:val="005854B0"/>
    <w:rsid w:val="005865C9"/>
    <w:rsid w:val="00586697"/>
    <w:rsid w:val="00587F24"/>
    <w:rsid w:val="00590CE3"/>
    <w:rsid w:val="00591532"/>
    <w:rsid w:val="005919BF"/>
    <w:rsid w:val="00593083"/>
    <w:rsid w:val="00593444"/>
    <w:rsid w:val="0059359A"/>
    <w:rsid w:val="00593EBE"/>
    <w:rsid w:val="005954C9"/>
    <w:rsid w:val="00595650"/>
    <w:rsid w:val="0059598A"/>
    <w:rsid w:val="005964A6"/>
    <w:rsid w:val="005A06C1"/>
    <w:rsid w:val="005A1F4F"/>
    <w:rsid w:val="005A2322"/>
    <w:rsid w:val="005A2359"/>
    <w:rsid w:val="005A2391"/>
    <w:rsid w:val="005A2878"/>
    <w:rsid w:val="005A2D3F"/>
    <w:rsid w:val="005A308B"/>
    <w:rsid w:val="005A3EC5"/>
    <w:rsid w:val="005A48B6"/>
    <w:rsid w:val="005A4B9C"/>
    <w:rsid w:val="005A568C"/>
    <w:rsid w:val="005A56A7"/>
    <w:rsid w:val="005A66B4"/>
    <w:rsid w:val="005A6DF9"/>
    <w:rsid w:val="005A7518"/>
    <w:rsid w:val="005B1D95"/>
    <w:rsid w:val="005B2EC9"/>
    <w:rsid w:val="005B4CFB"/>
    <w:rsid w:val="005B5077"/>
    <w:rsid w:val="005B6BE9"/>
    <w:rsid w:val="005B78EF"/>
    <w:rsid w:val="005B7E41"/>
    <w:rsid w:val="005B7E5B"/>
    <w:rsid w:val="005C2D0C"/>
    <w:rsid w:val="005C2F69"/>
    <w:rsid w:val="005C30B3"/>
    <w:rsid w:val="005C3A3B"/>
    <w:rsid w:val="005C3A45"/>
    <w:rsid w:val="005C3AEF"/>
    <w:rsid w:val="005C3E04"/>
    <w:rsid w:val="005C3EFD"/>
    <w:rsid w:val="005C4DDF"/>
    <w:rsid w:val="005C5D16"/>
    <w:rsid w:val="005C627B"/>
    <w:rsid w:val="005C6DCA"/>
    <w:rsid w:val="005C6E23"/>
    <w:rsid w:val="005C703D"/>
    <w:rsid w:val="005C7112"/>
    <w:rsid w:val="005C7F35"/>
    <w:rsid w:val="005D022A"/>
    <w:rsid w:val="005D0252"/>
    <w:rsid w:val="005D0513"/>
    <w:rsid w:val="005D0C3D"/>
    <w:rsid w:val="005D0F19"/>
    <w:rsid w:val="005D1A94"/>
    <w:rsid w:val="005D1E1E"/>
    <w:rsid w:val="005D224E"/>
    <w:rsid w:val="005D3FB6"/>
    <w:rsid w:val="005D48ED"/>
    <w:rsid w:val="005D4D31"/>
    <w:rsid w:val="005D50A1"/>
    <w:rsid w:val="005D5621"/>
    <w:rsid w:val="005D5F3A"/>
    <w:rsid w:val="005D662F"/>
    <w:rsid w:val="005D7551"/>
    <w:rsid w:val="005E08EC"/>
    <w:rsid w:val="005E0BC8"/>
    <w:rsid w:val="005E0D6E"/>
    <w:rsid w:val="005E2206"/>
    <w:rsid w:val="005E3087"/>
    <w:rsid w:val="005E4A3B"/>
    <w:rsid w:val="005E52DC"/>
    <w:rsid w:val="005E58CD"/>
    <w:rsid w:val="005E59D4"/>
    <w:rsid w:val="005E5DBE"/>
    <w:rsid w:val="005E660E"/>
    <w:rsid w:val="005E66DA"/>
    <w:rsid w:val="005E6A4B"/>
    <w:rsid w:val="005E726E"/>
    <w:rsid w:val="005F0B30"/>
    <w:rsid w:val="005F0BB7"/>
    <w:rsid w:val="005F14CB"/>
    <w:rsid w:val="005F1AB5"/>
    <w:rsid w:val="005F1C4C"/>
    <w:rsid w:val="005F2864"/>
    <w:rsid w:val="005F2960"/>
    <w:rsid w:val="005F38C3"/>
    <w:rsid w:val="005F44E0"/>
    <w:rsid w:val="005F4FAF"/>
    <w:rsid w:val="005F55C0"/>
    <w:rsid w:val="005F5876"/>
    <w:rsid w:val="005F5D5E"/>
    <w:rsid w:val="005F5FAC"/>
    <w:rsid w:val="005F683D"/>
    <w:rsid w:val="005F6BD2"/>
    <w:rsid w:val="00600171"/>
    <w:rsid w:val="00600574"/>
    <w:rsid w:val="00600709"/>
    <w:rsid w:val="00600EE2"/>
    <w:rsid w:val="00601840"/>
    <w:rsid w:val="0060186B"/>
    <w:rsid w:val="006018C0"/>
    <w:rsid w:val="00601BAF"/>
    <w:rsid w:val="00601F82"/>
    <w:rsid w:val="00602486"/>
    <w:rsid w:val="00603D8F"/>
    <w:rsid w:val="00604192"/>
    <w:rsid w:val="0060419E"/>
    <w:rsid w:val="00604393"/>
    <w:rsid w:val="006044E5"/>
    <w:rsid w:val="00604F99"/>
    <w:rsid w:val="006052F1"/>
    <w:rsid w:val="00605BE9"/>
    <w:rsid w:val="0060643B"/>
    <w:rsid w:val="006066F4"/>
    <w:rsid w:val="0060715C"/>
    <w:rsid w:val="00607383"/>
    <w:rsid w:val="0061046F"/>
    <w:rsid w:val="00610687"/>
    <w:rsid w:val="00610D43"/>
    <w:rsid w:val="00610E0F"/>
    <w:rsid w:val="006113E0"/>
    <w:rsid w:val="006128EA"/>
    <w:rsid w:val="006136B6"/>
    <w:rsid w:val="00614785"/>
    <w:rsid w:val="00615672"/>
    <w:rsid w:val="00615C2A"/>
    <w:rsid w:val="0061658D"/>
    <w:rsid w:val="00616D12"/>
    <w:rsid w:val="00616DCB"/>
    <w:rsid w:val="00617540"/>
    <w:rsid w:val="0062025F"/>
    <w:rsid w:val="00620861"/>
    <w:rsid w:val="0062146D"/>
    <w:rsid w:val="006229E8"/>
    <w:rsid w:val="00622C03"/>
    <w:rsid w:val="0062340D"/>
    <w:rsid w:val="00623B06"/>
    <w:rsid w:val="00623BD0"/>
    <w:rsid w:val="00623EC2"/>
    <w:rsid w:val="00624A8B"/>
    <w:rsid w:val="00624EB2"/>
    <w:rsid w:val="006255DC"/>
    <w:rsid w:val="006264F9"/>
    <w:rsid w:val="00626AFD"/>
    <w:rsid w:val="00626CD7"/>
    <w:rsid w:val="00626E5B"/>
    <w:rsid w:val="00630251"/>
    <w:rsid w:val="00630D24"/>
    <w:rsid w:val="00631D58"/>
    <w:rsid w:val="00632F8C"/>
    <w:rsid w:val="006332E0"/>
    <w:rsid w:val="00633D0B"/>
    <w:rsid w:val="00633E7C"/>
    <w:rsid w:val="00634563"/>
    <w:rsid w:val="006347DB"/>
    <w:rsid w:val="0063483F"/>
    <w:rsid w:val="0063491B"/>
    <w:rsid w:val="00634CC3"/>
    <w:rsid w:val="00634D72"/>
    <w:rsid w:val="006355B8"/>
    <w:rsid w:val="00635D6D"/>
    <w:rsid w:val="00636580"/>
    <w:rsid w:val="00637275"/>
    <w:rsid w:val="00637323"/>
    <w:rsid w:val="0063739E"/>
    <w:rsid w:val="00637D85"/>
    <w:rsid w:val="0064180C"/>
    <w:rsid w:val="006428C7"/>
    <w:rsid w:val="006436E3"/>
    <w:rsid w:val="00644063"/>
    <w:rsid w:val="00644413"/>
    <w:rsid w:val="00645605"/>
    <w:rsid w:val="00645AF2"/>
    <w:rsid w:val="006462EC"/>
    <w:rsid w:val="00646994"/>
    <w:rsid w:val="00647366"/>
    <w:rsid w:val="00647578"/>
    <w:rsid w:val="00647766"/>
    <w:rsid w:val="00647D15"/>
    <w:rsid w:val="00647EF8"/>
    <w:rsid w:val="00650420"/>
    <w:rsid w:val="00650691"/>
    <w:rsid w:val="0065072A"/>
    <w:rsid w:val="00650E6D"/>
    <w:rsid w:val="00650FA4"/>
    <w:rsid w:val="006510C3"/>
    <w:rsid w:val="006511D2"/>
    <w:rsid w:val="00654911"/>
    <w:rsid w:val="0065528E"/>
    <w:rsid w:val="00655FBE"/>
    <w:rsid w:val="00656C24"/>
    <w:rsid w:val="00656FEF"/>
    <w:rsid w:val="00657956"/>
    <w:rsid w:val="00657F10"/>
    <w:rsid w:val="00660767"/>
    <w:rsid w:val="00661A13"/>
    <w:rsid w:val="00661AA0"/>
    <w:rsid w:val="00663134"/>
    <w:rsid w:val="00665FD4"/>
    <w:rsid w:val="006663B8"/>
    <w:rsid w:val="00666526"/>
    <w:rsid w:val="0067027D"/>
    <w:rsid w:val="00670815"/>
    <w:rsid w:val="00671C32"/>
    <w:rsid w:val="00672774"/>
    <w:rsid w:val="006732E6"/>
    <w:rsid w:val="0067438E"/>
    <w:rsid w:val="00674D93"/>
    <w:rsid w:val="006751E0"/>
    <w:rsid w:val="0067660C"/>
    <w:rsid w:val="00676757"/>
    <w:rsid w:val="00676994"/>
    <w:rsid w:val="00676DAB"/>
    <w:rsid w:val="00676DD4"/>
    <w:rsid w:val="0067797E"/>
    <w:rsid w:val="00677D33"/>
    <w:rsid w:val="00677F74"/>
    <w:rsid w:val="006808D6"/>
    <w:rsid w:val="00681ABF"/>
    <w:rsid w:val="00683069"/>
    <w:rsid w:val="006830DF"/>
    <w:rsid w:val="00683174"/>
    <w:rsid w:val="00683D31"/>
    <w:rsid w:val="00683DA8"/>
    <w:rsid w:val="00684197"/>
    <w:rsid w:val="0068520E"/>
    <w:rsid w:val="00685956"/>
    <w:rsid w:val="00690256"/>
    <w:rsid w:val="00690A0D"/>
    <w:rsid w:val="00690F32"/>
    <w:rsid w:val="006921A4"/>
    <w:rsid w:val="00692727"/>
    <w:rsid w:val="006933C2"/>
    <w:rsid w:val="00693FC0"/>
    <w:rsid w:val="006945C1"/>
    <w:rsid w:val="0069531C"/>
    <w:rsid w:val="006962DA"/>
    <w:rsid w:val="0069746E"/>
    <w:rsid w:val="0069778D"/>
    <w:rsid w:val="00697B86"/>
    <w:rsid w:val="00697C5B"/>
    <w:rsid w:val="006A1064"/>
    <w:rsid w:val="006A1893"/>
    <w:rsid w:val="006A1DCA"/>
    <w:rsid w:val="006A3CF3"/>
    <w:rsid w:val="006A5100"/>
    <w:rsid w:val="006A5697"/>
    <w:rsid w:val="006A57A7"/>
    <w:rsid w:val="006A590C"/>
    <w:rsid w:val="006A597C"/>
    <w:rsid w:val="006A6181"/>
    <w:rsid w:val="006A68E0"/>
    <w:rsid w:val="006A6BE5"/>
    <w:rsid w:val="006A6F3F"/>
    <w:rsid w:val="006A73D1"/>
    <w:rsid w:val="006B03B9"/>
    <w:rsid w:val="006B206F"/>
    <w:rsid w:val="006B34AB"/>
    <w:rsid w:val="006B3823"/>
    <w:rsid w:val="006B3949"/>
    <w:rsid w:val="006B3B86"/>
    <w:rsid w:val="006B4C22"/>
    <w:rsid w:val="006B56A4"/>
    <w:rsid w:val="006B6D7C"/>
    <w:rsid w:val="006B7828"/>
    <w:rsid w:val="006B7B76"/>
    <w:rsid w:val="006B7DB7"/>
    <w:rsid w:val="006C08DB"/>
    <w:rsid w:val="006C0F8D"/>
    <w:rsid w:val="006C121E"/>
    <w:rsid w:val="006C18E3"/>
    <w:rsid w:val="006C1C13"/>
    <w:rsid w:val="006C22CF"/>
    <w:rsid w:val="006C2447"/>
    <w:rsid w:val="006C2DB8"/>
    <w:rsid w:val="006C3BE7"/>
    <w:rsid w:val="006C4BBD"/>
    <w:rsid w:val="006C5833"/>
    <w:rsid w:val="006C7C50"/>
    <w:rsid w:val="006D0D78"/>
    <w:rsid w:val="006D103E"/>
    <w:rsid w:val="006D122B"/>
    <w:rsid w:val="006D1A94"/>
    <w:rsid w:val="006D2FF9"/>
    <w:rsid w:val="006D312A"/>
    <w:rsid w:val="006D682E"/>
    <w:rsid w:val="006D78A1"/>
    <w:rsid w:val="006E011D"/>
    <w:rsid w:val="006E0D8D"/>
    <w:rsid w:val="006E0EE6"/>
    <w:rsid w:val="006E0F75"/>
    <w:rsid w:val="006E172B"/>
    <w:rsid w:val="006E3932"/>
    <w:rsid w:val="006E4742"/>
    <w:rsid w:val="006E61FD"/>
    <w:rsid w:val="006E677A"/>
    <w:rsid w:val="006E7E81"/>
    <w:rsid w:val="006F0143"/>
    <w:rsid w:val="006F0251"/>
    <w:rsid w:val="006F1034"/>
    <w:rsid w:val="006F1301"/>
    <w:rsid w:val="006F16A5"/>
    <w:rsid w:val="006F16AE"/>
    <w:rsid w:val="006F212C"/>
    <w:rsid w:val="006F22D6"/>
    <w:rsid w:val="006F250C"/>
    <w:rsid w:val="006F2DA0"/>
    <w:rsid w:val="006F3064"/>
    <w:rsid w:val="006F46A6"/>
    <w:rsid w:val="006F4AF0"/>
    <w:rsid w:val="006F4F2D"/>
    <w:rsid w:val="006F6252"/>
    <w:rsid w:val="006F62FA"/>
    <w:rsid w:val="006F681B"/>
    <w:rsid w:val="006F75FC"/>
    <w:rsid w:val="006F7974"/>
    <w:rsid w:val="00700742"/>
    <w:rsid w:val="007010E1"/>
    <w:rsid w:val="0070162A"/>
    <w:rsid w:val="00701DF4"/>
    <w:rsid w:val="00701F4E"/>
    <w:rsid w:val="00702579"/>
    <w:rsid w:val="007029D0"/>
    <w:rsid w:val="00702F6E"/>
    <w:rsid w:val="0070477E"/>
    <w:rsid w:val="007048C9"/>
    <w:rsid w:val="007049F7"/>
    <w:rsid w:val="00705829"/>
    <w:rsid w:val="007059EF"/>
    <w:rsid w:val="00706144"/>
    <w:rsid w:val="007067AC"/>
    <w:rsid w:val="00706DB3"/>
    <w:rsid w:val="0070701C"/>
    <w:rsid w:val="007071AC"/>
    <w:rsid w:val="00710CD8"/>
    <w:rsid w:val="00712411"/>
    <w:rsid w:val="007127E7"/>
    <w:rsid w:val="0071340C"/>
    <w:rsid w:val="0071510A"/>
    <w:rsid w:val="00716798"/>
    <w:rsid w:val="007167E7"/>
    <w:rsid w:val="0071702E"/>
    <w:rsid w:val="00720320"/>
    <w:rsid w:val="00720486"/>
    <w:rsid w:val="007204AA"/>
    <w:rsid w:val="00722594"/>
    <w:rsid w:val="00723289"/>
    <w:rsid w:val="00724EDE"/>
    <w:rsid w:val="007257B6"/>
    <w:rsid w:val="00725CA5"/>
    <w:rsid w:val="007269C0"/>
    <w:rsid w:val="007307FD"/>
    <w:rsid w:val="00730845"/>
    <w:rsid w:val="0073108B"/>
    <w:rsid w:val="007311E5"/>
    <w:rsid w:val="0073157A"/>
    <w:rsid w:val="00731F17"/>
    <w:rsid w:val="00731FB0"/>
    <w:rsid w:val="007322BA"/>
    <w:rsid w:val="007324C0"/>
    <w:rsid w:val="007326D4"/>
    <w:rsid w:val="00732739"/>
    <w:rsid w:val="007327C3"/>
    <w:rsid w:val="007328CD"/>
    <w:rsid w:val="00733CFD"/>
    <w:rsid w:val="007344D1"/>
    <w:rsid w:val="00734CE8"/>
    <w:rsid w:val="007351D7"/>
    <w:rsid w:val="00735AE3"/>
    <w:rsid w:val="00735F46"/>
    <w:rsid w:val="00736A2A"/>
    <w:rsid w:val="00736F13"/>
    <w:rsid w:val="007373B1"/>
    <w:rsid w:val="007374E2"/>
    <w:rsid w:val="00737663"/>
    <w:rsid w:val="00740465"/>
    <w:rsid w:val="00740849"/>
    <w:rsid w:val="007412B6"/>
    <w:rsid w:val="0074168F"/>
    <w:rsid w:val="00742149"/>
    <w:rsid w:val="0074233E"/>
    <w:rsid w:val="00742AAC"/>
    <w:rsid w:val="00744974"/>
    <w:rsid w:val="007450D3"/>
    <w:rsid w:val="00745938"/>
    <w:rsid w:val="00745EF2"/>
    <w:rsid w:val="00745F8B"/>
    <w:rsid w:val="007462AF"/>
    <w:rsid w:val="00746592"/>
    <w:rsid w:val="0074659C"/>
    <w:rsid w:val="00747069"/>
    <w:rsid w:val="00747808"/>
    <w:rsid w:val="0074790E"/>
    <w:rsid w:val="007479D8"/>
    <w:rsid w:val="00747E2C"/>
    <w:rsid w:val="0075038A"/>
    <w:rsid w:val="007508B2"/>
    <w:rsid w:val="0075095C"/>
    <w:rsid w:val="00751613"/>
    <w:rsid w:val="007522BF"/>
    <w:rsid w:val="00752706"/>
    <w:rsid w:val="00753078"/>
    <w:rsid w:val="007532E4"/>
    <w:rsid w:val="00753649"/>
    <w:rsid w:val="00753966"/>
    <w:rsid w:val="00754060"/>
    <w:rsid w:val="00755859"/>
    <w:rsid w:val="00755BE3"/>
    <w:rsid w:val="00756683"/>
    <w:rsid w:val="00756964"/>
    <w:rsid w:val="007571B2"/>
    <w:rsid w:val="0076050B"/>
    <w:rsid w:val="0076055A"/>
    <w:rsid w:val="00760FD9"/>
    <w:rsid w:val="00762486"/>
    <w:rsid w:val="00762B33"/>
    <w:rsid w:val="00763E59"/>
    <w:rsid w:val="007652F7"/>
    <w:rsid w:val="0076572E"/>
    <w:rsid w:val="00766631"/>
    <w:rsid w:val="0077004D"/>
    <w:rsid w:val="007703CE"/>
    <w:rsid w:val="007706DE"/>
    <w:rsid w:val="00770F13"/>
    <w:rsid w:val="00771AEF"/>
    <w:rsid w:val="0077218B"/>
    <w:rsid w:val="007731EB"/>
    <w:rsid w:val="00773863"/>
    <w:rsid w:val="00773952"/>
    <w:rsid w:val="007740BF"/>
    <w:rsid w:val="007749D8"/>
    <w:rsid w:val="00774EC3"/>
    <w:rsid w:val="00775624"/>
    <w:rsid w:val="00775F4D"/>
    <w:rsid w:val="0077603D"/>
    <w:rsid w:val="0077627F"/>
    <w:rsid w:val="00776832"/>
    <w:rsid w:val="00776A0F"/>
    <w:rsid w:val="00776F32"/>
    <w:rsid w:val="0077717D"/>
    <w:rsid w:val="00777968"/>
    <w:rsid w:val="007801EB"/>
    <w:rsid w:val="00780835"/>
    <w:rsid w:val="00780900"/>
    <w:rsid w:val="0078099A"/>
    <w:rsid w:val="00780C2B"/>
    <w:rsid w:val="00781B6F"/>
    <w:rsid w:val="0078239D"/>
    <w:rsid w:val="00782AB5"/>
    <w:rsid w:val="00782B61"/>
    <w:rsid w:val="0078307B"/>
    <w:rsid w:val="00783807"/>
    <w:rsid w:val="0078473A"/>
    <w:rsid w:val="00784A06"/>
    <w:rsid w:val="00785489"/>
    <w:rsid w:val="00786559"/>
    <w:rsid w:val="007877BC"/>
    <w:rsid w:val="0078782C"/>
    <w:rsid w:val="00787C39"/>
    <w:rsid w:val="00787DB3"/>
    <w:rsid w:val="007911DD"/>
    <w:rsid w:val="00791ABD"/>
    <w:rsid w:val="00792467"/>
    <w:rsid w:val="007942F8"/>
    <w:rsid w:val="007947C8"/>
    <w:rsid w:val="00794C16"/>
    <w:rsid w:val="00794F9C"/>
    <w:rsid w:val="007957A7"/>
    <w:rsid w:val="007960B6"/>
    <w:rsid w:val="007966BB"/>
    <w:rsid w:val="00797F8A"/>
    <w:rsid w:val="007A0446"/>
    <w:rsid w:val="007A085F"/>
    <w:rsid w:val="007A0D5F"/>
    <w:rsid w:val="007A16D1"/>
    <w:rsid w:val="007A1FC9"/>
    <w:rsid w:val="007A256A"/>
    <w:rsid w:val="007A26BE"/>
    <w:rsid w:val="007A300A"/>
    <w:rsid w:val="007A3761"/>
    <w:rsid w:val="007A4B57"/>
    <w:rsid w:val="007A5A2F"/>
    <w:rsid w:val="007A5A55"/>
    <w:rsid w:val="007A5CC8"/>
    <w:rsid w:val="007A5F73"/>
    <w:rsid w:val="007A6122"/>
    <w:rsid w:val="007A64B8"/>
    <w:rsid w:val="007A72AD"/>
    <w:rsid w:val="007A73E6"/>
    <w:rsid w:val="007A75F5"/>
    <w:rsid w:val="007A7A00"/>
    <w:rsid w:val="007B0EE9"/>
    <w:rsid w:val="007B1300"/>
    <w:rsid w:val="007B1301"/>
    <w:rsid w:val="007B1BAB"/>
    <w:rsid w:val="007B21D1"/>
    <w:rsid w:val="007B2BB5"/>
    <w:rsid w:val="007B2CAB"/>
    <w:rsid w:val="007B2CBB"/>
    <w:rsid w:val="007B42AA"/>
    <w:rsid w:val="007B4AD8"/>
    <w:rsid w:val="007B5526"/>
    <w:rsid w:val="007B5D95"/>
    <w:rsid w:val="007B5E4F"/>
    <w:rsid w:val="007B6BCF"/>
    <w:rsid w:val="007C037D"/>
    <w:rsid w:val="007C09F8"/>
    <w:rsid w:val="007C0B08"/>
    <w:rsid w:val="007C12D9"/>
    <w:rsid w:val="007C1980"/>
    <w:rsid w:val="007C1EB9"/>
    <w:rsid w:val="007C2F21"/>
    <w:rsid w:val="007C30E8"/>
    <w:rsid w:val="007C31D3"/>
    <w:rsid w:val="007C3395"/>
    <w:rsid w:val="007C38AD"/>
    <w:rsid w:val="007C3A36"/>
    <w:rsid w:val="007C3CCC"/>
    <w:rsid w:val="007C4497"/>
    <w:rsid w:val="007C4927"/>
    <w:rsid w:val="007C4ADE"/>
    <w:rsid w:val="007C515D"/>
    <w:rsid w:val="007C52B1"/>
    <w:rsid w:val="007C5C9F"/>
    <w:rsid w:val="007C75CA"/>
    <w:rsid w:val="007C7795"/>
    <w:rsid w:val="007C7C4D"/>
    <w:rsid w:val="007D011F"/>
    <w:rsid w:val="007D29E8"/>
    <w:rsid w:val="007D2F79"/>
    <w:rsid w:val="007D3132"/>
    <w:rsid w:val="007D36A7"/>
    <w:rsid w:val="007D40F3"/>
    <w:rsid w:val="007D42BE"/>
    <w:rsid w:val="007D4C88"/>
    <w:rsid w:val="007D4E26"/>
    <w:rsid w:val="007E001F"/>
    <w:rsid w:val="007E024B"/>
    <w:rsid w:val="007E0A18"/>
    <w:rsid w:val="007E0AC6"/>
    <w:rsid w:val="007E0E38"/>
    <w:rsid w:val="007E10A1"/>
    <w:rsid w:val="007E1770"/>
    <w:rsid w:val="007E25DD"/>
    <w:rsid w:val="007E28EF"/>
    <w:rsid w:val="007E3343"/>
    <w:rsid w:val="007E3C1D"/>
    <w:rsid w:val="007E482E"/>
    <w:rsid w:val="007E483F"/>
    <w:rsid w:val="007E4CD3"/>
    <w:rsid w:val="007E5541"/>
    <w:rsid w:val="007E57E4"/>
    <w:rsid w:val="007E6030"/>
    <w:rsid w:val="007E62EE"/>
    <w:rsid w:val="007E643E"/>
    <w:rsid w:val="007E6CB5"/>
    <w:rsid w:val="007F0160"/>
    <w:rsid w:val="007F05CE"/>
    <w:rsid w:val="007F080A"/>
    <w:rsid w:val="007F0A4B"/>
    <w:rsid w:val="007F25F7"/>
    <w:rsid w:val="007F2FFE"/>
    <w:rsid w:val="007F3111"/>
    <w:rsid w:val="007F3AB8"/>
    <w:rsid w:val="007F5280"/>
    <w:rsid w:val="007F557E"/>
    <w:rsid w:val="007F5C24"/>
    <w:rsid w:val="007F5DBF"/>
    <w:rsid w:val="007F5E88"/>
    <w:rsid w:val="007F669E"/>
    <w:rsid w:val="007F68EB"/>
    <w:rsid w:val="007F7552"/>
    <w:rsid w:val="007F7704"/>
    <w:rsid w:val="007F7A0D"/>
    <w:rsid w:val="008002BB"/>
    <w:rsid w:val="00800D9E"/>
    <w:rsid w:val="00801CB6"/>
    <w:rsid w:val="00801EC9"/>
    <w:rsid w:val="00802567"/>
    <w:rsid w:val="00802CF2"/>
    <w:rsid w:val="008031FE"/>
    <w:rsid w:val="008035FB"/>
    <w:rsid w:val="008038B2"/>
    <w:rsid w:val="00803A46"/>
    <w:rsid w:val="0080415D"/>
    <w:rsid w:val="00804433"/>
    <w:rsid w:val="0080443F"/>
    <w:rsid w:val="00804B44"/>
    <w:rsid w:val="00804B47"/>
    <w:rsid w:val="00804E44"/>
    <w:rsid w:val="00806606"/>
    <w:rsid w:val="008067A8"/>
    <w:rsid w:val="008072B1"/>
    <w:rsid w:val="008079CC"/>
    <w:rsid w:val="00810899"/>
    <w:rsid w:val="00810FDE"/>
    <w:rsid w:val="00811141"/>
    <w:rsid w:val="00811338"/>
    <w:rsid w:val="00811590"/>
    <w:rsid w:val="00812FB9"/>
    <w:rsid w:val="00813C05"/>
    <w:rsid w:val="00814847"/>
    <w:rsid w:val="00814897"/>
    <w:rsid w:val="0081580B"/>
    <w:rsid w:val="00816688"/>
    <w:rsid w:val="00816E12"/>
    <w:rsid w:val="00821223"/>
    <w:rsid w:val="00822047"/>
    <w:rsid w:val="008221E5"/>
    <w:rsid w:val="00823022"/>
    <w:rsid w:val="0082302D"/>
    <w:rsid w:val="008235EB"/>
    <w:rsid w:val="00823AB2"/>
    <w:rsid w:val="00823FEB"/>
    <w:rsid w:val="008259D2"/>
    <w:rsid w:val="00825DE4"/>
    <w:rsid w:val="00826D49"/>
    <w:rsid w:val="008274EA"/>
    <w:rsid w:val="0082776E"/>
    <w:rsid w:val="00827986"/>
    <w:rsid w:val="00827A71"/>
    <w:rsid w:val="0083000A"/>
    <w:rsid w:val="00830688"/>
    <w:rsid w:val="008308FD"/>
    <w:rsid w:val="00831B82"/>
    <w:rsid w:val="00831C7C"/>
    <w:rsid w:val="00831D11"/>
    <w:rsid w:val="00831D96"/>
    <w:rsid w:val="00831EB4"/>
    <w:rsid w:val="00832E0A"/>
    <w:rsid w:val="00833244"/>
    <w:rsid w:val="008340BB"/>
    <w:rsid w:val="008344B5"/>
    <w:rsid w:val="00834ACE"/>
    <w:rsid w:val="00836925"/>
    <w:rsid w:val="00837167"/>
    <w:rsid w:val="0083716B"/>
    <w:rsid w:val="008376DA"/>
    <w:rsid w:val="00837E63"/>
    <w:rsid w:val="008415AB"/>
    <w:rsid w:val="008422AE"/>
    <w:rsid w:val="00842578"/>
    <w:rsid w:val="00842857"/>
    <w:rsid w:val="00842B0E"/>
    <w:rsid w:val="008442E3"/>
    <w:rsid w:val="00844F56"/>
    <w:rsid w:val="00845599"/>
    <w:rsid w:val="00846475"/>
    <w:rsid w:val="00846D8B"/>
    <w:rsid w:val="00851D4B"/>
    <w:rsid w:val="00852959"/>
    <w:rsid w:val="008533DE"/>
    <w:rsid w:val="0085384D"/>
    <w:rsid w:val="00853946"/>
    <w:rsid w:val="00854F45"/>
    <w:rsid w:val="00856067"/>
    <w:rsid w:val="008562EA"/>
    <w:rsid w:val="0085674E"/>
    <w:rsid w:val="00857677"/>
    <w:rsid w:val="008578BF"/>
    <w:rsid w:val="00857C40"/>
    <w:rsid w:val="00860437"/>
    <w:rsid w:val="00860ABB"/>
    <w:rsid w:val="00861293"/>
    <w:rsid w:val="00862543"/>
    <w:rsid w:val="0086288F"/>
    <w:rsid w:val="00862AB9"/>
    <w:rsid w:val="00862B27"/>
    <w:rsid w:val="00862CC5"/>
    <w:rsid w:val="00862E85"/>
    <w:rsid w:val="008631CC"/>
    <w:rsid w:val="00863351"/>
    <w:rsid w:val="0086502F"/>
    <w:rsid w:val="00865B8A"/>
    <w:rsid w:val="00865BD5"/>
    <w:rsid w:val="00865E89"/>
    <w:rsid w:val="00866208"/>
    <w:rsid w:val="008669AF"/>
    <w:rsid w:val="00871411"/>
    <w:rsid w:val="008716EC"/>
    <w:rsid w:val="00871CA6"/>
    <w:rsid w:val="008731F5"/>
    <w:rsid w:val="0087349A"/>
    <w:rsid w:val="00873B8F"/>
    <w:rsid w:val="00875361"/>
    <w:rsid w:val="00875965"/>
    <w:rsid w:val="00875ADC"/>
    <w:rsid w:val="00875CCA"/>
    <w:rsid w:val="00876F3F"/>
    <w:rsid w:val="00876F83"/>
    <w:rsid w:val="00877402"/>
    <w:rsid w:val="00877724"/>
    <w:rsid w:val="008807D3"/>
    <w:rsid w:val="008807EA"/>
    <w:rsid w:val="008819AA"/>
    <w:rsid w:val="00881F54"/>
    <w:rsid w:val="00882CA4"/>
    <w:rsid w:val="008844D3"/>
    <w:rsid w:val="00884C8E"/>
    <w:rsid w:val="00885503"/>
    <w:rsid w:val="008856AF"/>
    <w:rsid w:val="00885996"/>
    <w:rsid w:val="00885B02"/>
    <w:rsid w:val="00886136"/>
    <w:rsid w:val="00887086"/>
    <w:rsid w:val="008905E1"/>
    <w:rsid w:val="00891D61"/>
    <w:rsid w:val="00892908"/>
    <w:rsid w:val="00893223"/>
    <w:rsid w:val="008957BB"/>
    <w:rsid w:val="00896823"/>
    <w:rsid w:val="008A02F4"/>
    <w:rsid w:val="008A0442"/>
    <w:rsid w:val="008A08BC"/>
    <w:rsid w:val="008A1742"/>
    <w:rsid w:val="008A1E08"/>
    <w:rsid w:val="008A25C5"/>
    <w:rsid w:val="008A2C52"/>
    <w:rsid w:val="008A2EE9"/>
    <w:rsid w:val="008A32F4"/>
    <w:rsid w:val="008A34B6"/>
    <w:rsid w:val="008A4A92"/>
    <w:rsid w:val="008A54D5"/>
    <w:rsid w:val="008A5A06"/>
    <w:rsid w:val="008A5CC8"/>
    <w:rsid w:val="008B0339"/>
    <w:rsid w:val="008B0808"/>
    <w:rsid w:val="008B242F"/>
    <w:rsid w:val="008B2727"/>
    <w:rsid w:val="008B2D32"/>
    <w:rsid w:val="008B313F"/>
    <w:rsid w:val="008B3DDB"/>
    <w:rsid w:val="008B3E29"/>
    <w:rsid w:val="008B5127"/>
    <w:rsid w:val="008B526C"/>
    <w:rsid w:val="008B5358"/>
    <w:rsid w:val="008B5605"/>
    <w:rsid w:val="008B6020"/>
    <w:rsid w:val="008B64C0"/>
    <w:rsid w:val="008B6EDA"/>
    <w:rsid w:val="008B7BDF"/>
    <w:rsid w:val="008C0A9B"/>
    <w:rsid w:val="008C1B41"/>
    <w:rsid w:val="008C1C48"/>
    <w:rsid w:val="008C1F39"/>
    <w:rsid w:val="008C5F3B"/>
    <w:rsid w:val="008C67E9"/>
    <w:rsid w:val="008C6A90"/>
    <w:rsid w:val="008C76C3"/>
    <w:rsid w:val="008C7F81"/>
    <w:rsid w:val="008D11BB"/>
    <w:rsid w:val="008D1AE0"/>
    <w:rsid w:val="008D25A4"/>
    <w:rsid w:val="008D3665"/>
    <w:rsid w:val="008D3E53"/>
    <w:rsid w:val="008D47B1"/>
    <w:rsid w:val="008D5335"/>
    <w:rsid w:val="008D56E1"/>
    <w:rsid w:val="008D60E2"/>
    <w:rsid w:val="008D6245"/>
    <w:rsid w:val="008D65AA"/>
    <w:rsid w:val="008D707C"/>
    <w:rsid w:val="008D7B79"/>
    <w:rsid w:val="008D7B82"/>
    <w:rsid w:val="008E025E"/>
    <w:rsid w:val="008E041A"/>
    <w:rsid w:val="008E045B"/>
    <w:rsid w:val="008E0E7C"/>
    <w:rsid w:val="008E12C1"/>
    <w:rsid w:val="008E1766"/>
    <w:rsid w:val="008E1902"/>
    <w:rsid w:val="008E1C69"/>
    <w:rsid w:val="008E1C9F"/>
    <w:rsid w:val="008E29ED"/>
    <w:rsid w:val="008E2CBF"/>
    <w:rsid w:val="008E3137"/>
    <w:rsid w:val="008E4178"/>
    <w:rsid w:val="008E4B16"/>
    <w:rsid w:val="008E4EDC"/>
    <w:rsid w:val="008E5507"/>
    <w:rsid w:val="008E563D"/>
    <w:rsid w:val="008E595F"/>
    <w:rsid w:val="008E5A21"/>
    <w:rsid w:val="008E643E"/>
    <w:rsid w:val="008E6E3A"/>
    <w:rsid w:val="008E777D"/>
    <w:rsid w:val="008F0472"/>
    <w:rsid w:val="008F0B19"/>
    <w:rsid w:val="008F0B4C"/>
    <w:rsid w:val="008F0CCE"/>
    <w:rsid w:val="008F0D3A"/>
    <w:rsid w:val="008F0D84"/>
    <w:rsid w:val="008F152B"/>
    <w:rsid w:val="008F1799"/>
    <w:rsid w:val="008F213E"/>
    <w:rsid w:val="008F27E5"/>
    <w:rsid w:val="008F2F11"/>
    <w:rsid w:val="008F4B86"/>
    <w:rsid w:val="008F6FC1"/>
    <w:rsid w:val="0090012A"/>
    <w:rsid w:val="00900334"/>
    <w:rsid w:val="00900AB0"/>
    <w:rsid w:val="00901DF3"/>
    <w:rsid w:val="00902D40"/>
    <w:rsid w:val="00902EE5"/>
    <w:rsid w:val="00903453"/>
    <w:rsid w:val="00903718"/>
    <w:rsid w:val="00904068"/>
    <w:rsid w:val="00904A28"/>
    <w:rsid w:val="00904B01"/>
    <w:rsid w:val="00906A79"/>
    <w:rsid w:val="00906C46"/>
    <w:rsid w:val="009107D5"/>
    <w:rsid w:val="00910B3E"/>
    <w:rsid w:val="0091196B"/>
    <w:rsid w:val="00911A3C"/>
    <w:rsid w:val="00911E1D"/>
    <w:rsid w:val="00913168"/>
    <w:rsid w:val="009144B7"/>
    <w:rsid w:val="00915113"/>
    <w:rsid w:val="00915515"/>
    <w:rsid w:val="00915F6E"/>
    <w:rsid w:val="00916453"/>
    <w:rsid w:val="00916473"/>
    <w:rsid w:val="009171A6"/>
    <w:rsid w:val="009201E6"/>
    <w:rsid w:val="009210A9"/>
    <w:rsid w:val="00921716"/>
    <w:rsid w:val="00921A2F"/>
    <w:rsid w:val="00923BF1"/>
    <w:rsid w:val="0092455C"/>
    <w:rsid w:val="00924A96"/>
    <w:rsid w:val="00925384"/>
    <w:rsid w:val="009253DA"/>
    <w:rsid w:val="009256D8"/>
    <w:rsid w:val="00926394"/>
    <w:rsid w:val="009274AD"/>
    <w:rsid w:val="0092787A"/>
    <w:rsid w:val="00927ABB"/>
    <w:rsid w:val="00930639"/>
    <w:rsid w:val="00930CF1"/>
    <w:rsid w:val="00930E82"/>
    <w:rsid w:val="00931328"/>
    <w:rsid w:val="00931ED4"/>
    <w:rsid w:val="009336B1"/>
    <w:rsid w:val="0093379B"/>
    <w:rsid w:val="00933EBD"/>
    <w:rsid w:val="00936C9C"/>
    <w:rsid w:val="0093704E"/>
    <w:rsid w:val="00937DB3"/>
    <w:rsid w:val="00937F22"/>
    <w:rsid w:val="0094029E"/>
    <w:rsid w:val="00940E1A"/>
    <w:rsid w:val="00941986"/>
    <w:rsid w:val="00941D13"/>
    <w:rsid w:val="00942FA3"/>
    <w:rsid w:val="00942FB5"/>
    <w:rsid w:val="00944063"/>
    <w:rsid w:val="00944781"/>
    <w:rsid w:val="009449D0"/>
    <w:rsid w:val="00946463"/>
    <w:rsid w:val="0094690D"/>
    <w:rsid w:val="0094691A"/>
    <w:rsid w:val="009469DA"/>
    <w:rsid w:val="00947C51"/>
    <w:rsid w:val="009511B6"/>
    <w:rsid w:val="009518A1"/>
    <w:rsid w:val="00951AF4"/>
    <w:rsid w:val="00952032"/>
    <w:rsid w:val="0095228F"/>
    <w:rsid w:val="00952AB3"/>
    <w:rsid w:val="00952DEB"/>
    <w:rsid w:val="00954896"/>
    <w:rsid w:val="00954F1E"/>
    <w:rsid w:val="0095504C"/>
    <w:rsid w:val="009551FF"/>
    <w:rsid w:val="009552DF"/>
    <w:rsid w:val="009552EE"/>
    <w:rsid w:val="00955A92"/>
    <w:rsid w:val="00955DDD"/>
    <w:rsid w:val="00955E6C"/>
    <w:rsid w:val="00956697"/>
    <w:rsid w:val="00956EFE"/>
    <w:rsid w:val="00957658"/>
    <w:rsid w:val="0096153B"/>
    <w:rsid w:val="00961D36"/>
    <w:rsid w:val="00963177"/>
    <w:rsid w:val="009633B0"/>
    <w:rsid w:val="00964496"/>
    <w:rsid w:val="009645E4"/>
    <w:rsid w:val="009647F6"/>
    <w:rsid w:val="009657BE"/>
    <w:rsid w:val="0096588E"/>
    <w:rsid w:val="0096591A"/>
    <w:rsid w:val="00965BD0"/>
    <w:rsid w:val="00965D16"/>
    <w:rsid w:val="009668FE"/>
    <w:rsid w:val="00966D7E"/>
    <w:rsid w:val="00967247"/>
    <w:rsid w:val="00967A37"/>
    <w:rsid w:val="00970F6E"/>
    <w:rsid w:val="0097180B"/>
    <w:rsid w:val="009720F0"/>
    <w:rsid w:val="00972774"/>
    <w:rsid w:val="00974C24"/>
    <w:rsid w:val="00974F39"/>
    <w:rsid w:val="009765AA"/>
    <w:rsid w:val="009803C7"/>
    <w:rsid w:val="00980AB6"/>
    <w:rsid w:val="00980C89"/>
    <w:rsid w:val="00980E6E"/>
    <w:rsid w:val="0098213C"/>
    <w:rsid w:val="00982B9E"/>
    <w:rsid w:val="00982E04"/>
    <w:rsid w:val="00983B89"/>
    <w:rsid w:val="009848BA"/>
    <w:rsid w:val="00984DD5"/>
    <w:rsid w:val="009851BA"/>
    <w:rsid w:val="00985AA9"/>
    <w:rsid w:val="0098642D"/>
    <w:rsid w:val="0098739E"/>
    <w:rsid w:val="00987DE6"/>
    <w:rsid w:val="00987FBD"/>
    <w:rsid w:val="0099160C"/>
    <w:rsid w:val="00991AB2"/>
    <w:rsid w:val="00992787"/>
    <w:rsid w:val="009938A0"/>
    <w:rsid w:val="009940E8"/>
    <w:rsid w:val="0099445F"/>
    <w:rsid w:val="00994B67"/>
    <w:rsid w:val="00995489"/>
    <w:rsid w:val="00995BA0"/>
    <w:rsid w:val="009964A4"/>
    <w:rsid w:val="009967A1"/>
    <w:rsid w:val="00996957"/>
    <w:rsid w:val="00996B90"/>
    <w:rsid w:val="00996C83"/>
    <w:rsid w:val="00997E7B"/>
    <w:rsid w:val="00997F5A"/>
    <w:rsid w:val="009A1465"/>
    <w:rsid w:val="009A247D"/>
    <w:rsid w:val="009A260D"/>
    <w:rsid w:val="009A2BD3"/>
    <w:rsid w:val="009A2DAF"/>
    <w:rsid w:val="009A2F64"/>
    <w:rsid w:val="009A333B"/>
    <w:rsid w:val="009A4032"/>
    <w:rsid w:val="009A4F48"/>
    <w:rsid w:val="009A511E"/>
    <w:rsid w:val="009A539E"/>
    <w:rsid w:val="009A57F7"/>
    <w:rsid w:val="009A5C79"/>
    <w:rsid w:val="009A63E3"/>
    <w:rsid w:val="009A64D6"/>
    <w:rsid w:val="009A6564"/>
    <w:rsid w:val="009A673C"/>
    <w:rsid w:val="009B0027"/>
    <w:rsid w:val="009B058D"/>
    <w:rsid w:val="009B0F8E"/>
    <w:rsid w:val="009B1A55"/>
    <w:rsid w:val="009B1D8F"/>
    <w:rsid w:val="009B25FB"/>
    <w:rsid w:val="009B2642"/>
    <w:rsid w:val="009B2BEB"/>
    <w:rsid w:val="009B2F4A"/>
    <w:rsid w:val="009B3A4D"/>
    <w:rsid w:val="009B3DC7"/>
    <w:rsid w:val="009B3E54"/>
    <w:rsid w:val="009B45AD"/>
    <w:rsid w:val="009B496B"/>
    <w:rsid w:val="009B4F6F"/>
    <w:rsid w:val="009B53E5"/>
    <w:rsid w:val="009B54A5"/>
    <w:rsid w:val="009B596D"/>
    <w:rsid w:val="009B6359"/>
    <w:rsid w:val="009B6462"/>
    <w:rsid w:val="009B69D9"/>
    <w:rsid w:val="009B6AB3"/>
    <w:rsid w:val="009C0883"/>
    <w:rsid w:val="009C0CA1"/>
    <w:rsid w:val="009C139E"/>
    <w:rsid w:val="009C286D"/>
    <w:rsid w:val="009C3BF6"/>
    <w:rsid w:val="009C4330"/>
    <w:rsid w:val="009C4FA9"/>
    <w:rsid w:val="009C5586"/>
    <w:rsid w:val="009C5AA3"/>
    <w:rsid w:val="009C5AE3"/>
    <w:rsid w:val="009C62FF"/>
    <w:rsid w:val="009C63EA"/>
    <w:rsid w:val="009C64D2"/>
    <w:rsid w:val="009C6BB5"/>
    <w:rsid w:val="009C6DB8"/>
    <w:rsid w:val="009C73F5"/>
    <w:rsid w:val="009C77D9"/>
    <w:rsid w:val="009C7BF6"/>
    <w:rsid w:val="009C7C18"/>
    <w:rsid w:val="009C7C77"/>
    <w:rsid w:val="009D05B7"/>
    <w:rsid w:val="009D05D6"/>
    <w:rsid w:val="009D06D4"/>
    <w:rsid w:val="009D0952"/>
    <w:rsid w:val="009D0E5A"/>
    <w:rsid w:val="009D1323"/>
    <w:rsid w:val="009D1CD5"/>
    <w:rsid w:val="009D3371"/>
    <w:rsid w:val="009D36C0"/>
    <w:rsid w:val="009D37A5"/>
    <w:rsid w:val="009D419E"/>
    <w:rsid w:val="009D42E6"/>
    <w:rsid w:val="009D4BC3"/>
    <w:rsid w:val="009D4F19"/>
    <w:rsid w:val="009D6895"/>
    <w:rsid w:val="009D7254"/>
    <w:rsid w:val="009E019E"/>
    <w:rsid w:val="009E0C56"/>
    <w:rsid w:val="009E0F5D"/>
    <w:rsid w:val="009E1EC9"/>
    <w:rsid w:val="009E2104"/>
    <w:rsid w:val="009E24B0"/>
    <w:rsid w:val="009E2BE4"/>
    <w:rsid w:val="009E2D91"/>
    <w:rsid w:val="009E4BE9"/>
    <w:rsid w:val="009E5027"/>
    <w:rsid w:val="009E5756"/>
    <w:rsid w:val="009E6591"/>
    <w:rsid w:val="009E69D6"/>
    <w:rsid w:val="009E70A2"/>
    <w:rsid w:val="009F02CE"/>
    <w:rsid w:val="009F15F8"/>
    <w:rsid w:val="009F1E8E"/>
    <w:rsid w:val="009F240D"/>
    <w:rsid w:val="009F2461"/>
    <w:rsid w:val="009F27D1"/>
    <w:rsid w:val="009F28EE"/>
    <w:rsid w:val="009F2D0A"/>
    <w:rsid w:val="009F35E1"/>
    <w:rsid w:val="009F374A"/>
    <w:rsid w:val="009F4390"/>
    <w:rsid w:val="009F5348"/>
    <w:rsid w:val="009F6DE7"/>
    <w:rsid w:val="009F6F41"/>
    <w:rsid w:val="00A01763"/>
    <w:rsid w:val="00A045C6"/>
    <w:rsid w:val="00A0465F"/>
    <w:rsid w:val="00A04B64"/>
    <w:rsid w:val="00A05679"/>
    <w:rsid w:val="00A0587D"/>
    <w:rsid w:val="00A06B31"/>
    <w:rsid w:val="00A06C1B"/>
    <w:rsid w:val="00A072C0"/>
    <w:rsid w:val="00A074B2"/>
    <w:rsid w:val="00A07E11"/>
    <w:rsid w:val="00A10A2B"/>
    <w:rsid w:val="00A11046"/>
    <w:rsid w:val="00A11D2A"/>
    <w:rsid w:val="00A1353A"/>
    <w:rsid w:val="00A14F83"/>
    <w:rsid w:val="00A15385"/>
    <w:rsid w:val="00A157DE"/>
    <w:rsid w:val="00A16945"/>
    <w:rsid w:val="00A1721F"/>
    <w:rsid w:val="00A17544"/>
    <w:rsid w:val="00A203ED"/>
    <w:rsid w:val="00A209F6"/>
    <w:rsid w:val="00A20DF1"/>
    <w:rsid w:val="00A21BBB"/>
    <w:rsid w:val="00A23765"/>
    <w:rsid w:val="00A237CB"/>
    <w:rsid w:val="00A2426E"/>
    <w:rsid w:val="00A244DD"/>
    <w:rsid w:val="00A25E16"/>
    <w:rsid w:val="00A260A6"/>
    <w:rsid w:val="00A26416"/>
    <w:rsid w:val="00A26F17"/>
    <w:rsid w:val="00A2704E"/>
    <w:rsid w:val="00A27641"/>
    <w:rsid w:val="00A27709"/>
    <w:rsid w:val="00A27B2D"/>
    <w:rsid w:val="00A30189"/>
    <w:rsid w:val="00A30329"/>
    <w:rsid w:val="00A31C08"/>
    <w:rsid w:val="00A3236E"/>
    <w:rsid w:val="00A329C8"/>
    <w:rsid w:val="00A32A89"/>
    <w:rsid w:val="00A32D6F"/>
    <w:rsid w:val="00A32DBF"/>
    <w:rsid w:val="00A332E4"/>
    <w:rsid w:val="00A33C08"/>
    <w:rsid w:val="00A33E8C"/>
    <w:rsid w:val="00A34C23"/>
    <w:rsid w:val="00A35B2F"/>
    <w:rsid w:val="00A36285"/>
    <w:rsid w:val="00A36B1A"/>
    <w:rsid w:val="00A40FF5"/>
    <w:rsid w:val="00A4157C"/>
    <w:rsid w:val="00A42E46"/>
    <w:rsid w:val="00A438E5"/>
    <w:rsid w:val="00A4471E"/>
    <w:rsid w:val="00A447B0"/>
    <w:rsid w:val="00A4657E"/>
    <w:rsid w:val="00A466B7"/>
    <w:rsid w:val="00A472A1"/>
    <w:rsid w:val="00A47E70"/>
    <w:rsid w:val="00A50343"/>
    <w:rsid w:val="00A503B7"/>
    <w:rsid w:val="00A50959"/>
    <w:rsid w:val="00A51778"/>
    <w:rsid w:val="00A52048"/>
    <w:rsid w:val="00A5211D"/>
    <w:rsid w:val="00A53F0E"/>
    <w:rsid w:val="00A5524E"/>
    <w:rsid w:val="00A61211"/>
    <w:rsid w:val="00A61869"/>
    <w:rsid w:val="00A622AA"/>
    <w:rsid w:val="00A624FE"/>
    <w:rsid w:val="00A62AF0"/>
    <w:rsid w:val="00A6389E"/>
    <w:rsid w:val="00A63C46"/>
    <w:rsid w:val="00A63DD8"/>
    <w:rsid w:val="00A63EEA"/>
    <w:rsid w:val="00A64293"/>
    <w:rsid w:val="00A6451C"/>
    <w:rsid w:val="00A65CA6"/>
    <w:rsid w:val="00A67C3B"/>
    <w:rsid w:val="00A702CC"/>
    <w:rsid w:val="00A7032F"/>
    <w:rsid w:val="00A7059B"/>
    <w:rsid w:val="00A70714"/>
    <w:rsid w:val="00A708E2"/>
    <w:rsid w:val="00A70914"/>
    <w:rsid w:val="00A70E9D"/>
    <w:rsid w:val="00A726DF"/>
    <w:rsid w:val="00A72EC0"/>
    <w:rsid w:val="00A73804"/>
    <w:rsid w:val="00A73B60"/>
    <w:rsid w:val="00A73E4B"/>
    <w:rsid w:val="00A7550A"/>
    <w:rsid w:val="00A75C80"/>
    <w:rsid w:val="00A80B58"/>
    <w:rsid w:val="00A81714"/>
    <w:rsid w:val="00A81858"/>
    <w:rsid w:val="00A81AFC"/>
    <w:rsid w:val="00A81C21"/>
    <w:rsid w:val="00A81EF4"/>
    <w:rsid w:val="00A82314"/>
    <w:rsid w:val="00A828D9"/>
    <w:rsid w:val="00A82CD0"/>
    <w:rsid w:val="00A82E66"/>
    <w:rsid w:val="00A8437C"/>
    <w:rsid w:val="00A84752"/>
    <w:rsid w:val="00A8482E"/>
    <w:rsid w:val="00A84AE2"/>
    <w:rsid w:val="00A85188"/>
    <w:rsid w:val="00A8527E"/>
    <w:rsid w:val="00A8675A"/>
    <w:rsid w:val="00A86A9E"/>
    <w:rsid w:val="00A86B87"/>
    <w:rsid w:val="00A90504"/>
    <w:rsid w:val="00A9087A"/>
    <w:rsid w:val="00A9089E"/>
    <w:rsid w:val="00A91366"/>
    <w:rsid w:val="00A91635"/>
    <w:rsid w:val="00A92E09"/>
    <w:rsid w:val="00A949A7"/>
    <w:rsid w:val="00A94FF2"/>
    <w:rsid w:val="00A95490"/>
    <w:rsid w:val="00A95612"/>
    <w:rsid w:val="00A9569F"/>
    <w:rsid w:val="00A95DDB"/>
    <w:rsid w:val="00A9624F"/>
    <w:rsid w:val="00A9671F"/>
    <w:rsid w:val="00A9782F"/>
    <w:rsid w:val="00AA016E"/>
    <w:rsid w:val="00AA046C"/>
    <w:rsid w:val="00AA26FD"/>
    <w:rsid w:val="00AA3B37"/>
    <w:rsid w:val="00AA47B1"/>
    <w:rsid w:val="00AA50BD"/>
    <w:rsid w:val="00AA5F9F"/>
    <w:rsid w:val="00AA6073"/>
    <w:rsid w:val="00AA6727"/>
    <w:rsid w:val="00AA6B09"/>
    <w:rsid w:val="00AA759C"/>
    <w:rsid w:val="00AB012B"/>
    <w:rsid w:val="00AB1662"/>
    <w:rsid w:val="00AB1671"/>
    <w:rsid w:val="00AB1969"/>
    <w:rsid w:val="00AB1E43"/>
    <w:rsid w:val="00AB2142"/>
    <w:rsid w:val="00AB2461"/>
    <w:rsid w:val="00AB271B"/>
    <w:rsid w:val="00AB39EF"/>
    <w:rsid w:val="00AB3FEC"/>
    <w:rsid w:val="00AB47D6"/>
    <w:rsid w:val="00AB51D1"/>
    <w:rsid w:val="00AB539F"/>
    <w:rsid w:val="00AB54CE"/>
    <w:rsid w:val="00AB54F5"/>
    <w:rsid w:val="00AB5D0B"/>
    <w:rsid w:val="00AB6D6E"/>
    <w:rsid w:val="00AB73B5"/>
    <w:rsid w:val="00AB74DE"/>
    <w:rsid w:val="00AB7545"/>
    <w:rsid w:val="00AB7CB6"/>
    <w:rsid w:val="00AC0160"/>
    <w:rsid w:val="00AC064B"/>
    <w:rsid w:val="00AC10FF"/>
    <w:rsid w:val="00AC11D3"/>
    <w:rsid w:val="00AC190E"/>
    <w:rsid w:val="00AC21FD"/>
    <w:rsid w:val="00AC3FAE"/>
    <w:rsid w:val="00AC49A1"/>
    <w:rsid w:val="00AC4A26"/>
    <w:rsid w:val="00AC5040"/>
    <w:rsid w:val="00AC50CD"/>
    <w:rsid w:val="00AC52AA"/>
    <w:rsid w:val="00AC59E9"/>
    <w:rsid w:val="00AC5BFF"/>
    <w:rsid w:val="00AC6633"/>
    <w:rsid w:val="00AC7E3B"/>
    <w:rsid w:val="00AD002E"/>
    <w:rsid w:val="00AD01C7"/>
    <w:rsid w:val="00AD0477"/>
    <w:rsid w:val="00AD096A"/>
    <w:rsid w:val="00AD097B"/>
    <w:rsid w:val="00AD213D"/>
    <w:rsid w:val="00AD22FB"/>
    <w:rsid w:val="00AD2628"/>
    <w:rsid w:val="00AD2DFB"/>
    <w:rsid w:val="00AD4C47"/>
    <w:rsid w:val="00AD5898"/>
    <w:rsid w:val="00AD5949"/>
    <w:rsid w:val="00AD5FDD"/>
    <w:rsid w:val="00AD621E"/>
    <w:rsid w:val="00AD731B"/>
    <w:rsid w:val="00AD7C70"/>
    <w:rsid w:val="00AD7DA5"/>
    <w:rsid w:val="00AD7DBB"/>
    <w:rsid w:val="00AE04D3"/>
    <w:rsid w:val="00AE09B9"/>
    <w:rsid w:val="00AE0FB4"/>
    <w:rsid w:val="00AE1898"/>
    <w:rsid w:val="00AE18E6"/>
    <w:rsid w:val="00AE256E"/>
    <w:rsid w:val="00AE2C8A"/>
    <w:rsid w:val="00AE3157"/>
    <w:rsid w:val="00AE3278"/>
    <w:rsid w:val="00AE38BA"/>
    <w:rsid w:val="00AE3D24"/>
    <w:rsid w:val="00AE4143"/>
    <w:rsid w:val="00AE4CC0"/>
    <w:rsid w:val="00AE53D0"/>
    <w:rsid w:val="00AE540A"/>
    <w:rsid w:val="00AE54A7"/>
    <w:rsid w:val="00AE6944"/>
    <w:rsid w:val="00AE6BF9"/>
    <w:rsid w:val="00AE6F31"/>
    <w:rsid w:val="00AE716C"/>
    <w:rsid w:val="00AF00BD"/>
    <w:rsid w:val="00AF00C8"/>
    <w:rsid w:val="00AF0BAC"/>
    <w:rsid w:val="00AF0CE0"/>
    <w:rsid w:val="00AF1075"/>
    <w:rsid w:val="00AF15E1"/>
    <w:rsid w:val="00AF195F"/>
    <w:rsid w:val="00AF28FE"/>
    <w:rsid w:val="00AF388D"/>
    <w:rsid w:val="00AF3B38"/>
    <w:rsid w:val="00AF4674"/>
    <w:rsid w:val="00AF63C5"/>
    <w:rsid w:val="00AF67EC"/>
    <w:rsid w:val="00B00BE3"/>
    <w:rsid w:val="00B01453"/>
    <w:rsid w:val="00B01ABE"/>
    <w:rsid w:val="00B02768"/>
    <w:rsid w:val="00B029C7"/>
    <w:rsid w:val="00B035C2"/>
    <w:rsid w:val="00B037AB"/>
    <w:rsid w:val="00B05D08"/>
    <w:rsid w:val="00B0605A"/>
    <w:rsid w:val="00B06C3B"/>
    <w:rsid w:val="00B077F7"/>
    <w:rsid w:val="00B07F40"/>
    <w:rsid w:val="00B106C6"/>
    <w:rsid w:val="00B1129F"/>
    <w:rsid w:val="00B115A0"/>
    <w:rsid w:val="00B11ECA"/>
    <w:rsid w:val="00B12087"/>
    <w:rsid w:val="00B13340"/>
    <w:rsid w:val="00B13F2E"/>
    <w:rsid w:val="00B1410A"/>
    <w:rsid w:val="00B14F67"/>
    <w:rsid w:val="00B15FD6"/>
    <w:rsid w:val="00B174CC"/>
    <w:rsid w:val="00B17C52"/>
    <w:rsid w:val="00B200C7"/>
    <w:rsid w:val="00B202D1"/>
    <w:rsid w:val="00B205B0"/>
    <w:rsid w:val="00B20742"/>
    <w:rsid w:val="00B21135"/>
    <w:rsid w:val="00B21764"/>
    <w:rsid w:val="00B21886"/>
    <w:rsid w:val="00B21D33"/>
    <w:rsid w:val="00B2272A"/>
    <w:rsid w:val="00B23137"/>
    <w:rsid w:val="00B24DE4"/>
    <w:rsid w:val="00B25590"/>
    <w:rsid w:val="00B2559D"/>
    <w:rsid w:val="00B270DE"/>
    <w:rsid w:val="00B3031F"/>
    <w:rsid w:val="00B30538"/>
    <w:rsid w:val="00B306A8"/>
    <w:rsid w:val="00B32393"/>
    <w:rsid w:val="00B3287E"/>
    <w:rsid w:val="00B3327D"/>
    <w:rsid w:val="00B336BB"/>
    <w:rsid w:val="00B337DB"/>
    <w:rsid w:val="00B338F6"/>
    <w:rsid w:val="00B3415E"/>
    <w:rsid w:val="00B348D3"/>
    <w:rsid w:val="00B34C80"/>
    <w:rsid w:val="00B35E91"/>
    <w:rsid w:val="00B36A2E"/>
    <w:rsid w:val="00B371BE"/>
    <w:rsid w:val="00B371D6"/>
    <w:rsid w:val="00B37D4C"/>
    <w:rsid w:val="00B37DA3"/>
    <w:rsid w:val="00B41138"/>
    <w:rsid w:val="00B42734"/>
    <w:rsid w:val="00B42FAE"/>
    <w:rsid w:val="00B4381D"/>
    <w:rsid w:val="00B44D67"/>
    <w:rsid w:val="00B44FCE"/>
    <w:rsid w:val="00B4526E"/>
    <w:rsid w:val="00B46382"/>
    <w:rsid w:val="00B46493"/>
    <w:rsid w:val="00B46548"/>
    <w:rsid w:val="00B466FE"/>
    <w:rsid w:val="00B46920"/>
    <w:rsid w:val="00B472E2"/>
    <w:rsid w:val="00B50653"/>
    <w:rsid w:val="00B5129B"/>
    <w:rsid w:val="00B51ABF"/>
    <w:rsid w:val="00B522F1"/>
    <w:rsid w:val="00B54165"/>
    <w:rsid w:val="00B54C94"/>
    <w:rsid w:val="00B54FA4"/>
    <w:rsid w:val="00B57E94"/>
    <w:rsid w:val="00B57ED1"/>
    <w:rsid w:val="00B60825"/>
    <w:rsid w:val="00B60DAA"/>
    <w:rsid w:val="00B61889"/>
    <w:rsid w:val="00B61D74"/>
    <w:rsid w:val="00B6216A"/>
    <w:rsid w:val="00B630CF"/>
    <w:rsid w:val="00B63111"/>
    <w:rsid w:val="00B63184"/>
    <w:rsid w:val="00B63368"/>
    <w:rsid w:val="00B64281"/>
    <w:rsid w:val="00B65E14"/>
    <w:rsid w:val="00B6639F"/>
    <w:rsid w:val="00B66647"/>
    <w:rsid w:val="00B6732E"/>
    <w:rsid w:val="00B67A1B"/>
    <w:rsid w:val="00B67BE1"/>
    <w:rsid w:val="00B67EBB"/>
    <w:rsid w:val="00B67F51"/>
    <w:rsid w:val="00B67FEC"/>
    <w:rsid w:val="00B70076"/>
    <w:rsid w:val="00B70884"/>
    <w:rsid w:val="00B708CC"/>
    <w:rsid w:val="00B70C44"/>
    <w:rsid w:val="00B711A5"/>
    <w:rsid w:val="00B7180D"/>
    <w:rsid w:val="00B71854"/>
    <w:rsid w:val="00B73140"/>
    <w:rsid w:val="00B73464"/>
    <w:rsid w:val="00B73C79"/>
    <w:rsid w:val="00B7424D"/>
    <w:rsid w:val="00B74647"/>
    <w:rsid w:val="00B74880"/>
    <w:rsid w:val="00B74A24"/>
    <w:rsid w:val="00B74BFB"/>
    <w:rsid w:val="00B765C6"/>
    <w:rsid w:val="00B76614"/>
    <w:rsid w:val="00B76A43"/>
    <w:rsid w:val="00B76E7A"/>
    <w:rsid w:val="00B77782"/>
    <w:rsid w:val="00B80179"/>
    <w:rsid w:val="00B801AF"/>
    <w:rsid w:val="00B8047D"/>
    <w:rsid w:val="00B81219"/>
    <w:rsid w:val="00B81BEB"/>
    <w:rsid w:val="00B821A5"/>
    <w:rsid w:val="00B82227"/>
    <w:rsid w:val="00B8297C"/>
    <w:rsid w:val="00B83534"/>
    <w:rsid w:val="00B83B81"/>
    <w:rsid w:val="00B84849"/>
    <w:rsid w:val="00B84862"/>
    <w:rsid w:val="00B848E2"/>
    <w:rsid w:val="00B849C6"/>
    <w:rsid w:val="00B84BF3"/>
    <w:rsid w:val="00B84EE1"/>
    <w:rsid w:val="00B8534E"/>
    <w:rsid w:val="00B85AFB"/>
    <w:rsid w:val="00B85CD0"/>
    <w:rsid w:val="00B85DAB"/>
    <w:rsid w:val="00B85DAC"/>
    <w:rsid w:val="00B85F80"/>
    <w:rsid w:val="00B90993"/>
    <w:rsid w:val="00B91606"/>
    <w:rsid w:val="00B91C9C"/>
    <w:rsid w:val="00B91ED4"/>
    <w:rsid w:val="00B92134"/>
    <w:rsid w:val="00B93092"/>
    <w:rsid w:val="00B931ED"/>
    <w:rsid w:val="00B936BF"/>
    <w:rsid w:val="00B9428D"/>
    <w:rsid w:val="00B94307"/>
    <w:rsid w:val="00B95132"/>
    <w:rsid w:val="00B95D2A"/>
    <w:rsid w:val="00B95D3E"/>
    <w:rsid w:val="00B96ADE"/>
    <w:rsid w:val="00B973B4"/>
    <w:rsid w:val="00B97607"/>
    <w:rsid w:val="00B978D7"/>
    <w:rsid w:val="00B97CEB"/>
    <w:rsid w:val="00B97F11"/>
    <w:rsid w:val="00BA006F"/>
    <w:rsid w:val="00BA00CA"/>
    <w:rsid w:val="00BA057C"/>
    <w:rsid w:val="00BA1836"/>
    <w:rsid w:val="00BA1A76"/>
    <w:rsid w:val="00BA384F"/>
    <w:rsid w:val="00BA5263"/>
    <w:rsid w:val="00BA7E53"/>
    <w:rsid w:val="00BB0B14"/>
    <w:rsid w:val="00BB119B"/>
    <w:rsid w:val="00BB21B0"/>
    <w:rsid w:val="00BB2A76"/>
    <w:rsid w:val="00BB3679"/>
    <w:rsid w:val="00BB3A15"/>
    <w:rsid w:val="00BB3FC2"/>
    <w:rsid w:val="00BB4999"/>
    <w:rsid w:val="00BB4C40"/>
    <w:rsid w:val="00BB79D2"/>
    <w:rsid w:val="00BB7D48"/>
    <w:rsid w:val="00BB7E51"/>
    <w:rsid w:val="00BC0514"/>
    <w:rsid w:val="00BC0D0C"/>
    <w:rsid w:val="00BC1652"/>
    <w:rsid w:val="00BC16D6"/>
    <w:rsid w:val="00BC1A21"/>
    <w:rsid w:val="00BC1AA0"/>
    <w:rsid w:val="00BC21A8"/>
    <w:rsid w:val="00BC2541"/>
    <w:rsid w:val="00BC334E"/>
    <w:rsid w:val="00BC3C51"/>
    <w:rsid w:val="00BC4652"/>
    <w:rsid w:val="00BC5403"/>
    <w:rsid w:val="00BC59FC"/>
    <w:rsid w:val="00BC5CAD"/>
    <w:rsid w:val="00BC6D79"/>
    <w:rsid w:val="00BC7B99"/>
    <w:rsid w:val="00BD18C4"/>
    <w:rsid w:val="00BD1C4F"/>
    <w:rsid w:val="00BD1CB9"/>
    <w:rsid w:val="00BD2941"/>
    <w:rsid w:val="00BD3190"/>
    <w:rsid w:val="00BD31BC"/>
    <w:rsid w:val="00BD3C21"/>
    <w:rsid w:val="00BD3DD0"/>
    <w:rsid w:val="00BD3E89"/>
    <w:rsid w:val="00BD4B76"/>
    <w:rsid w:val="00BD4F00"/>
    <w:rsid w:val="00BD5D8A"/>
    <w:rsid w:val="00BD765A"/>
    <w:rsid w:val="00BE072A"/>
    <w:rsid w:val="00BE1337"/>
    <w:rsid w:val="00BE181B"/>
    <w:rsid w:val="00BE1826"/>
    <w:rsid w:val="00BE2042"/>
    <w:rsid w:val="00BE2167"/>
    <w:rsid w:val="00BE2425"/>
    <w:rsid w:val="00BE3957"/>
    <w:rsid w:val="00BE3E48"/>
    <w:rsid w:val="00BE4885"/>
    <w:rsid w:val="00BE4EAC"/>
    <w:rsid w:val="00BE5C36"/>
    <w:rsid w:val="00BE5D9B"/>
    <w:rsid w:val="00BE5EDF"/>
    <w:rsid w:val="00BE611D"/>
    <w:rsid w:val="00BE6B04"/>
    <w:rsid w:val="00BE7624"/>
    <w:rsid w:val="00BE7847"/>
    <w:rsid w:val="00BF07A4"/>
    <w:rsid w:val="00BF0D68"/>
    <w:rsid w:val="00BF15D4"/>
    <w:rsid w:val="00BF19F7"/>
    <w:rsid w:val="00BF1CAB"/>
    <w:rsid w:val="00BF23E3"/>
    <w:rsid w:val="00BF29C6"/>
    <w:rsid w:val="00BF2B60"/>
    <w:rsid w:val="00BF2C6C"/>
    <w:rsid w:val="00BF3B68"/>
    <w:rsid w:val="00BF45DD"/>
    <w:rsid w:val="00BF4CA8"/>
    <w:rsid w:val="00BF4CFA"/>
    <w:rsid w:val="00BF68BE"/>
    <w:rsid w:val="00BF6C5E"/>
    <w:rsid w:val="00BF78AF"/>
    <w:rsid w:val="00C000E3"/>
    <w:rsid w:val="00C00984"/>
    <w:rsid w:val="00C0129E"/>
    <w:rsid w:val="00C01DCD"/>
    <w:rsid w:val="00C01DD6"/>
    <w:rsid w:val="00C02714"/>
    <w:rsid w:val="00C02DDC"/>
    <w:rsid w:val="00C032B7"/>
    <w:rsid w:val="00C046C0"/>
    <w:rsid w:val="00C04CAB"/>
    <w:rsid w:val="00C052E9"/>
    <w:rsid w:val="00C05A03"/>
    <w:rsid w:val="00C06156"/>
    <w:rsid w:val="00C07C45"/>
    <w:rsid w:val="00C10C40"/>
    <w:rsid w:val="00C10FAF"/>
    <w:rsid w:val="00C115BC"/>
    <w:rsid w:val="00C121AF"/>
    <w:rsid w:val="00C12453"/>
    <w:rsid w:val="00C13637"/>
    <w:rsid w:val="00C13D2C"/>
    <w:rsid w:val="00C1522D"/>
    <w:rsid w:val="00C15710"/>
    <w:rsid w:val="00C15BBC"/>
    <w:rsid w:val="00C160C7"/>
    <w:rsid w:val="00C1647C"/>
    <w:rsid w:val="00C1658B"/>
    <w:rsid w:val="00C16914"/>
    <w:rsid w:val="00C16F1E"/>
    <w:rsid w:val="00C175F2"/>
    <w:rsid w:val="00C2038F"/>
    <w:rsid w:val="00C20C09"/>
    <w:rsid w:val="00C20E13"/>
    <w:rsid w:val="00C21022"/>
    <w:rsid w:val="00C2112A"/>
    <w:rsid w:val="00C2137D"/>
    <w:rsid w:val="00C228AC"/>
    <w:rsid w:val="00C23D1D"/>
    <w:rsid w:val="00C2468E"/>
    <w:rsid w:val="00C24B6D"/>
    <w:rsid w:val="00C24CFC"/>
    <w:rsid w:val="00C24D25"/>
    <w:rsid w:val="00C24EF8"/>
    <w:rsid w:val="00C25007"/>
    <w:rsid w:val="00C2504A"/>
    <w:rsid w:val="00C250E8"/>
    <w:rsid w:val="00C262B5"/>
    <w:rsid w:val="00C26A52"/>
    <w:rsid w:val="00C26C37"/>
    <w:rsid w:val="00C27D9C"/>
    <w:rsid w:val="00C300AB"/>
    <w:rsid w:val="00C311CD"/>
    <w:rsid w:val="00C314B8"/>
    <w:rsid w:val="00C315D3"/>
    <w:rsid w:val="00C32C97"/>
    <w:rsid w:val="00C32E39"/>
    <w:rsid w:val="00C33031"/>
    <w:rsid w:val="00C33714"/>
    <w:rsid w:val="00C34741"/>
    <w:rsid w:val="00C34C10"/>
    <w:rsid w:val="00C351F2"/>
    <w:rsid w:val="00C361AF"/>
    <w:rsid w:val="00C36555"/>
    <w:rsid w:val="00C365D4"/>
    <w:rsid w:val="00C37CB2"/>
    <w:rsid w:val="00C4127C"/>
    <w:rsid w:val="00C4143D"/>
    <w:rsid w:val="00C4167A"/>
    <w:rsid w:val="00C417DB"/>
    <w:rsid w:val="00C424F7"/>
    <w:rsid w:val="00C42941"/>
    <w:rsid w:val="00C42F0A"/>
    <w:rsid w:val="00C43620"/>
    <w:rsid w:val="00C44471"/>
    <w:rsid w:val="00C46C39"/>
    <w:rsid w:val="00C4709B"/>
    <w:rsid w:val="00C475D6"/>
    <w:rsid w:val="00C47849"/>
    <w:rsid w:val="00C47E35"/>
    <w:rsid w:val="00C51858"/>
    <w:rsid w:val="00C53448"/>
    <w:rsid w:val="00C55503"/>
    <w:rsid w:val="00C5567B"/>
    <w:rsid w:val="00C568E9"/>
    <w:rsid w:val="00C569E2"/>
    <w:rsid w:val="00C5737A"/>
    <w:rsid w:val="00C57E73"/>
    <w:rsid w:val="00C6105B"/>
    <w:rsid w:val="00C61261"/>
    <w:rsid w:val="00C61692"/>
    <w:rsid w:val="00C62182"/>
    <w:rsid w:val="00C623BA"/>
    <w:rsid w:val="00C62597"/>
    <w:rsid w:val="00C62DAB"/>
    <w:rsid w:val="00C64560"/>
    <w:rsid w:val="00C6665B"/>
    <w:rsid w:val="00C66AC7"/>
    <w:rsid w:val="00C676DD"/>
    <w:rsid w:val="00C7049E"/>
    <w:rsid w:val="00C7081A"/>
    <w:rsid w:val="00C70C5D"/>
    <w:rsid w:val="00C71209"/>
    <w:rsid w:val="00C72419"/>
    <w:rsid w:val="00C724DE"/>
    <w:rsid w:val="00C72C0C"/>
    <w:rsid w:val="00C7311F"/>
    <w:rsid w:val="00C73CBD"/>
    <w:rsid w:val="00C7418B"/>
    <w:rsid w:val="00C741B8"/>
    <w:rsid w:val="00C74C2E"/>
    <w:rsid w:val="00C74E0C"/>
    <w:rsid w:val="00C75AB6"/>
    <w:rsid w:val="00C7663F"/>
    <w:rsid w:val="00C778D2"/>
    <w:rsid w:val="00C77BF3"/>
    <w:rsid w:val="00C802C9"/>
    <w:rsid w:val="00C80323"/>
    <w:rsid w:val="00C803F6"/>
    <w:rsid w:val="00C807EF"/>
    <w:rsid w:val="00C81433"/>
    <w:rsid w:val="00C81820"/>
    <w:rsid w:val="00C82005"/>
    <w:rsid w:val="00C82B3D"/>
    <w:rsid w:val="00C82EBD"/>
    <w:rsid w:val="00C8377F"/>
    <w:rsid w:val="00C8381E"/>
    <w:rsid w:val="00C84675"/>
    <w:rsid w:val="00C84A0E"/>
    <w:rsid w:val="00C84DE2"/>
    <w:rsid w:val="00C8557D"/>
    <w:rsid w:val="00C85CCB"/>
    <w:rsid w:val="00C85E16"/>
    <w:rsid w:val="00C867ED"/>
    <w:rsid w:val="00C8793D"/>
    <w:rsid w:val="00C87A19"/>
    <w:rsid w:val="00C901C6"/>
    <w:rsid w:val="00C90430"/>
    <w:rsid w:val="00C9109B"/>
    <w:rsid w:val="00C9149F"/>
    <w:rsid w:val="00C914D1"/>
    <w:rsid w:val="00C92551"/>
    <w:rsid w:val="00C9318C"/>
    <w:rsid w:val="00C93205"/>
    <w:rsid w:val="00C93349"/>
    <w:rsid w:val="00C93469"/>
    <w:rsid w:val="00C93995"/>
    <w:rsid w:val="00C93DF2"/>
    <w:rsid w:val="00C94D53"/>
    <w:rsid w:val="00C94F53"/>
    <w:rsid w:val="00C956D1"/>
    <w:rsid w:val="00C95C6A"/>
    <w:rsid w:val="00C961E7"/>
    <w:rsid w:val="00C97937"/>
    <w:rsid w:val="00C97B5A"/>
    <w:rsid w:val="00C97F9B"/>
    <w:rsid w:val="00CA01EF"/>
    <w:rsid w:val="00CA1730"/>
    <w:rsid w:val="00CA1F9B"/>
    <w:rsid w:val="00CA2751"/>
    <w:rsid w:val="00CA2FA1"/>
    <w:rsid w:val="00CA466A"/>
    <w:rsid w:val="00CA4775"/>
    <w:rsid w:val="00CA5912"/>
    <w:rsid w:val="00CA6471"/>
    <w:rsid w:val="00CA676F"/>
    <w:rsid w:val="00CA69C2"/>
    <w:rsid w:val="00CA7105"/>
    <w:rsid w:val="00CA740D"/>
    <w:rsid w:val="00CB0364"/>
    <w:rsid w:val="00CB0442"/>
    <w:rsid w:val="00CB13BF"/>
    <w:rsid w:val="00CB2E02"/>
    <w:rsid w:val="00CB386E"/>
    <w:rsid w:val="00CB42AE"/>
    <w:rsid w:val="00CB4B11"/>
    <w:rsid w:val="00CB4C31"/>
    <w:rsid w:val="00CB5363"/>
    <w:rsid w:val="00CB5F3C"/>
    <w:rsid w:val="00CB6D25"/>
    <w:rsid w:val="00CB797E"/>
    <w:rsid w:val="00CB7C0D"/>
    <w:rsid w:val="00CC033F"/>
    <w:rsid w:val="00CC0466"/>
    <w:rsid w:val="00CC1265"/>
    <w:rsid w:val="00CC1975"/>
    <w:rsid w:val="00CC2160"/>
    <w:rsid w:val="00CC2666"/>
    <w:rsid w:val="00CC2CAC"/>
    <w:rsid w:val="00CC4D48"/>
    <w:rsid w:val="00CC4ED0"/>
    <w:rsid w:val="00CC5126"/>
    <w:rsid w:val="00CC5625"/>
    <w:rsid w:val="00CC5B11"/>
    <w:rsid w:val="00CC631D"/>
    <w:rsid w:val="00CC6E1C"/>
    <w:rsid w:val="00CC732D"/>
    <w:rsid w:val="00CD0B7E"/>
    <w:rsid w:val="00CD299C"/>
    <w:rsid w:val="00CD34E3"/>
    <w:rsid w:val="00CD39C8"/>
    <w:rsid w:val="00CD4037"/>
    <w:rsid w:val="00CD45C7"/>
    <w:rsid w:val="00CD612E"/>
    <w:rsid w:val="00CD79BE"/>
    <w:rsid w:val="00CD7B1C"/>
    <w:rsid w:val="00CE0344"/>
    <w:rsid w:val="00CE0F43"/>
    <w:rsid w:val="00CE151D"/>
    <w:rsid w:val="00CE287E"/>
    <w:rsid w:val="00CE293D"/>
    <w:rsid w:val="00CE4521"/>
    <w:rsid w:val="00CE4986"/>
    <w:rsid w:val="00CE50BF"/>
    <w:rsid w:val="00CE6803"/>
    <w:rsid w:val="00CE68B6"/>
    <w:rsid w:val="00CE7572"/>
    <w:rsid w:val="00CF01DB"/>
    <w:rsid w:val="00CF0D04"/>
    <w:rsid w:val="00CF0E94"/>
    <w:rsid w:val="00CF0F02"/>
    <w:rsid w:val="00CF1294"/>
    <w:rsid w:val="00CF157E"/>
    <w:rsid w:val="00CF17FA"/>
    <w:rsid w:val="00CF278D"/>
    <w:rsid w:val="00CF2C71"/>
    <w:rsid w:val="00CF4F7A"/>
    <w:rsid w:val="00CF5528"/>
    <w:rsid w:val="00CF5F1F"/>
    <w:rsid w:val="00CF7406"/>
    <w:rsid w:val="00CF7B6C"/>
    <w:rsid w:val="00D006ED"/>
    <w:rsid w:val="00D02FF1"/>
    <w:rsid w:val="00D0320F"/>
    <w:rsid w:val="00D03777"/>
    <w:rsid w:val="00D037FA"/>
    <w:rsid w:val="00D03928"/>
    <w:rsid w:val="00D03C0C"/>
    <w:rsid w:val="00D043B6"/>
    <w:rsid w:val="00D0707B"/>
    <w:rsid w:val="00D07252"/>
    <w:rsid w:val="00D07BD6"/>
    <w:rsid w:val="00D109D7"/>
    <w:rsid w:val="00D11526"/>
    <w:rsid w:val="00D126A4"/>
    <w:rsid w:val="00D129FC"/>
    <w:rsid w:val="00D13779"/>
    <w:rsid w:val="00D139C8"/>
    <w:rsid w:val="00D13AF0"/>
    <w:rsid w:val="00D144A7"/>
    <w:rsid w:val="00D14A49"/>
    <w:rsid w:val="00D14A7F"/>
    <w:rsid w:val="00D14EE6"/>
    <w:rsid w:val="00D15204"/>
    <w:rsid w:val="00D157CB"/>
    <w:rsid w:val="00D15A38"/>
    <w:rsid w:val="00D15A89"/>
    <w:rsid w:val="00D15B11"/>
    <w:rsid w:val="00D15C45"/>
    <w:rsid w:val="00D1610F"/>
    <w:rsid w:val="00D164CE"/>
    <w:rsid w:val="00D16735"/>
    <w:rsid w:val="00D16D8C"/>
    <w:rsid w:val="00D175B6"/>
    <w:rsid w:val="00D178B5"/>
    <w:rsid w:val="00D20262"/>
    <w:rsid w:val="00D2037A"/>
    <w:rsid w:val="00D205D9"/>
    <w:rsid w:val="00D21906"/>
    <w:rsid w:val="00D21B06"/>
    <w:rsid w:val="00D21BAC"/>
    <w:rsid w:val="00D21F16"/>
    <w:rsid w:val="00D23025"/>
    <w:rsid w:val="00D24935"/>
    <w:rsid w:val="00D24DC7"/>
    <w:rsid w:val="00D25BED"/>
    <w:rsid w:val="00D26F1F"/>
    <w:rsid w:val="00D30519"/>
    <w:rsid w:val="00D305F6"/>
    <w:rsid w:val="00D308C3"/>
    <w:rsid w:val="00D31B76"/>
    <w:rsid w:val="00D323AE"/>
    <w:rsid w:val="00D32795"/>
    <w:rsid w:val="00D32F29"/>
    <w:rsid w:val="00D3347A"/>
    <w:rsid w:val="00D338AD"/>
    <w:rsid w:val="00D33B7F"/>
    <w:rsid w:val="00D34301"/>
    <w:rsid w:val="00D3457B"/>
    <w:rsid w:val="00D346C1"/>
    <w:rsid w:val="00D34814"/>
    <w:rsid w:val="00D35F81"/>
    <w:rsid w:val="00D372C6"/>
    <w:rsid w:val="00D3765B"/>
    <w:rsid w:val="00D37823"/>
    <w:rsid w:val="00D40AA0"/>
    <w:rsid w:val="00D41D47"/>
    <w:rsid w:val="00D424FF"/>
    <w:rsid w:val="00D42618"/>
    <w:rsid w:val="00D42990"/>
    <w:rsid w:val="00D4313E"/>
    <w:rsid w:val="00D43A31"/>
    <w:rsid w:val="00D43B62"/>
    <w:rsid w:val="00D45633"/>
    <w:rsid w:val="00D467CA"/>
    <w:rsid w:val="00D47890"/>
    <w:rsid w:val="00D50091"/>
    <w:rsid w:val="00D503F7"/>
    <w:rsid w:val="00D50964"/>
    <w:rsid w:val="00D50BED"/>
    <w:rsid w:val="00D51CE2"/>
    <w:rsid w:val="00D51F47"/>
    <w:rsid w:val="00D5299F"/>
    <w:rsid w:val="00D53618"/>
    <w:rsid w:val="00D540C4"/>
    <w:rsid w:val="00D5495E"/>
    <w:rsid w:val="00D54986"/>
    <w:rsid w:val="00D54FA3"/>
    <w:rsid w:val="00D55808"/>
    <w:rsid w:val="00D568DF"/>
    <w:rsid w:val="00D56F21"/>
    <w:rsid w:val="00D574B8"/>
    <w:rsid w:val="00D60A18"/>
    <w:rsid w:val="00D61110"/>
    <w:rsid w:val="00D611E0"/>
    <w:rsid w:val="00D61759"/>
    <w:rsid w:val="00D62F7E"/>
    <w:rsid w:val="00D638AB"/>
    <w:rsid w:val="00D63AC7"/>
    <w:rsid w:val="00D63BF9"/>
    <w:rsid w:val="00D64626"/>
    <w:rsid w:val="00D64B9D"/>
    <w:rsid w:val="00D6511F"/>
    <w:rsid w:val="00D6539D"/>
    <w:rsid w:val="00D65FAA"/>
    <w:rsid w:val="00D66C8C"/>
    <w:rsid w:val="00D66E03"/>
    <w:rsid w:val="00D67503"/>
    <w:rsid w:val="00D700C7"/>
    <w:rsid w:val="00D7021B"/>
    <w:rsid w:val="00D7029D"/>
    <w:rsid w:val="00D708F8"/>
    <w:rsid w:val="00D716E0"/>
    <w:rsid w:val="00D71C8A"/>
    <w:rsid w:val="00D71F8A"/>
    <w:rsid w:val="00D723CC"/>
    <w:rsid w:val="00D72DDA"/>
    <w:rsid w:val="00D7313A"/>
    <w:rsid w:val="00D73CD4"/>
    <w:rsid w:val="00D73FE7"/>
    <w:rsid w:val="00D74E25"/>
    <w:rsid w:val="00D7575F"/>
    <w:rsid w:val="00D760B0"/>
    <w:rsid w:val="00D76F29"/>
    <w:rsid w:val="00D80A8B"/>
    <w:rsid w:val="00D80C8D"/>
    <w:rsid w:val="00D81088"/>
    <w:rsid w:val="00D812DB"/>
    <w:rsid w:val="00D81D2B"/>
    <w:rsid w:val="00D82C1C"/>
    <w:rsid w:val="00D82F70"/>
    <w:rsid w:val="00D83462"/>
    <w:rsid w:val="00D8354C"/>
    <w:rsid w:val="00D83564"/>
    <w:rsid w:val="00D8369B"/>
    <w:rsid w:val="00D841C1"/>
    <w:rsid w:val="00D8447A"/>
    <w:rsid w:val="00D84CE8"/>
    <w:rsid w:val="00D84D1C"/>
    <w:rsid w:val="00D8515D"/>
    <w:rsid w:val="00D853B6"/>
    <w:rsid w:val="00D856F7"/>
    <w:rsid w:val="00D85C33"/>
    <w:rsid w:val="00D85E15"/>
    <w:rsid w:val="00D85E7F"/>
    <w:rsid w:val="00D86905"/>
    <w:rsid w:val="00D86CBD"/>
    <w:rsid w:val="00D87153"/>
    <w:rsid w:val="00D87221"/>
    <w:rsid w:val="00D87B3E"/>
    <w:rsid w:val="00D90F80"/>
    <w:rsid w:val="00D920A8"/>
    <w:rsid w:val="00D924EB"/>
    <w:rsid w:val="00D93A24"/>
    <w:rsid w:val="00D94287"/>
    <w:rsid w:val="00D948E3"/>
    <w:rsid w:val="00D952B8"/>
    <w:rsid w:val="00D953AB"/>
    <w:rsid w:val="00D9657E"/>
    <w:rsid w:val="00D973E1"/>
    <w:rsid w:val="00D97D3E"/>
    <w:rsid w:val="00DA0041"/>
    <w:rsid w:val="00DA0654"/>
    <w:rsid w:val="00DA09AE"/>
    <w:rsid w:val="00DA0E46"/>
    <w:rsid w:val="00DA0E8D"/>
    <w:rsid w:val="00DA128D"/>
    <w:rsid w:val="00DA209F"/>
    <w:rsid w:val="00DA2513"/>
    <w:rsid w:val="00DA2EC1"/>
    <w:rsid w:val="00DA3462"/>
    <w:rsid w:val="00DA388B"/>
    <w:rsid w:val="00DA451C"/>
    <w:rsid w:val="00DA5868"/>
    <w:rsid w:val="00DA58E2"/>
    <w:rsid w:val="00DA64DD"/>
    <w:rsid w:val="00DA6651"/>
    <w:rsid w:val="00DA6698"/>
    <w:rsid w:val="00DA669B"/>
    <w:rsid w:val="00DA6807"/>
    <w:rsid w:val="00DA6A40"/>
    <w:rsid w:val="00DA7C9D"/>
    <w:rsid w:val="00DB11F8"/>
    <w:rsid w:val="00DB1848"/>
    <w:rsid w:val="00DB19C1"/>
    <w:rsid w:val="00DB2618"/>
    <w:rsid w:val="00DB2711"/>
    <w:rsid w:val="00DB3A3A"/>
    <w:rsid w:val="00DB3BC5"/>
    <w:rsid w:val="00DB5B54"/>
    <w:rsid w:val="00DB6699"/>
    <w:rsid w:val="00DB6787"/>
    <w:rsid w:val="00DB6807"/>
    <w:rsid w:val="00DB696C"/>
    <w:rsid w:val="00DB6F0A"/>
    <w:rsid w:val="00DC1037"/>
    <w:rsid w:val="00DC1398"/>
    <w:rsid w:val="00DC1409"/>
    <w:rsid w:val="00DC24A1"/>
    <w:rsid w:val="00DC3786"/>
    <w:rsid w:val="00DC3F2F"/>
    <w:rsid w:val="00DC4BFD"/>
    <w:rsid w:val="00DC58AD"/>
    <w:rsid w:val="00DC628B"/>
    <w:rsid w:val="00DC63F9"/>
    <w:rsid w:val="00DC65B4"/>
    <w:rsid w:val="00DC6757"/>
    <w:rsid w:val="00DC6B23"/>
    <w:rsid w:val="00DD15E4"/>
    <w:rsid w:val="00DD1748"/>
    <w:rsid w:val="00DD18D3"/>
    <w:rsid w:val="00DD216C"/>
    <w:rsid w:val="00DD2F95"/>
    <w:rsid w:val="00DD31BC"/>
    <w:rsid w:val="00DD3281"/>
    <w:rsid w:val="00DD379F"/>
    <w:rsid w:val="00DD3876"/>
    <w:rsid w:val="00DD3D0E"/>
    <w:rsid w:val="00DD3D81"/>
    <w:rsid w:val="00DD43A1"/>
    <w:rsid w:val="00DD518E"/>
    <w:rsid w:val="00DD5F21"/>
    <w:rsid w:val="00DD5FC3"/>
    <w:rsid w:val="00DD6FF9"/>
    <w:rsid w:val="00DE1497"/>
    <w:rsid w:val="00DE19EF"/>
    <w:rsid w:val="00DE1E8D"/>
    <w:rsid w:val="00DE2382"/>
    <w:rsid w:val="00DE4215"/>
    <w:rsid w:val="00DE5912"/>
    <w:rsid w:val="00DE5F9A"/>
    <w:rsid w:val="00DE760B"/>
    <w:rsid w:val="00DE7C5A"/>
    <w:rsid w:val="00DF0A84"/>
    <w:rsid w:val="00DF19AE"/>
    <w:rsid w:val="00DF1F5D"/>
    <w:rsid w:val="00DF21E3"/>
    <w:rsid w:val="00DF375A"/>
    <w:rsid w:val="00DF41E5"/>
    <w:rsid w:val="00DF4747"/>
    <w:rsid w:val="00DF4B24"/>
    <w:rsid w:val="00DF4FAD"/>
    <w:rsid w:val="00DF70BE"/>
    <w:rsid w:val="00DF7258"/>
    <w:rsid w:val="00DF7529"/>
    <w:rsid w:val="00E00CD9"/>
    <w:rsid w:val="00E02CBC"/>
    <w:rsid w:val="00E041A5"/>
    <w:rsid w:val="00E04965"/>
    <w:rsid w:val="00E04B79"/>
    <w:rsid w:val="00E04EA3"/>
    <w:rsid w:val="00E05671"/>
    <w:rsid w:val="00E05AE4"/>
    <w:rsid w:val="00E07360"/>
    <w:rsid w:val="00E103DB"/>
    <w:rsid w:val="00E104A1"/>
    <w:rsid w:val="00E10767"/>
    <w:rsid w:val="00E107D5"/>
    <w:rsid w:val="00E10BD9"/>
    <w:rsid w:val="00E10CB3"/>
    <w:rsid w:val="00E11F53"/>
    <w:rsid w:val="00E12975"/>
    <w:rsid w:val="00E12FDB"/>
    <w:rsid w:val="00E1402D"/>
    <w:rsid w:val="00E14180"/>
    <w:rsid w:val="00E141D4"/>
    <w:rsid w:val="00E166CB"/>
    <w:rsid w:val="00E1695D"/>
    <w:rsid w:val="00E169F3"/>
    <w:rsid w:val="00E174E0"/>
    <w:rsid w:val="00E17B19"/>
    <w:rsid w:val="00E21062"/>
    <w:rsid w:val="00E217D2"/>
    <w:rsid w:val="00E21908"/>
    <w:rsid w:val="00E22C49"/>
    <w:rsid w:val="00E23446"/>
    <w:rsid w:val="00E24438"/>
    <w:rsid w:val="00E245F8"/>
    <w:rsid w:val="00E24692"/>
    <w:rsid w:val="00E2473E"/>
    <w:rsid w:val="00E24969"/>
    <w:rsid w:val="00E25316"/>
    <w:rsid w:val="00E258AB"/>
    <w:rsid w:val="00E25B46"/>
    <w:rsid w:val="00E26071"/>
    <w:rsid w:val="00E262A0"/>
    <w:rsid w:val="00E2663D"/>
    <w:rsid w:val="00E274D5"/>
    <w:rsid w:val="00E27648"/>
    <w:rsid w:val="00E27CD4"/>
    <w:rsid w:val="00E32870"/>
    <w:rsid w:val="00E329AA"/>
    <w:rsid w:val="00E32BE8"/>
    <w:rsid w:val="00E32E6C"/>
    <w:rsid w:val="00E337B6"/>
    <w:rsid w:val="00E33B32"/>
    <w:rsid w:val="00E345E9"/>
    <w:rsid w:val="00E346DC"/>
    <w:rsid w:val="00E347F9"/>
    <w:rsid w:val="00E354CD"/>
    <w:rsid w:val="00E3666C"/>
    <w:rsid w:val="00E36B1B"/>
    <w:rsid w:val="00E41036"/>
    <w:rsid w:val="00E41560"/>
    <w:rsid w:val="00E4168C"/>
    <w:rsid w:val="00E41B62"/>
    <w:rsid w:val="00E4230E"/>
    <w:rsid w:val="00E42AD4"/>
    <w:rsid w:val="00E42EA1"/>
    <w:rsid w:val="00E43F9C"/>
    <w:rsid w:val="00E443AD"/>
    <w:rsid w:val="00E4473D"/>
    <w:rsid w:val="00E44B12"/>
    <w:rsid w:val="00E44D5B"/>
    <w:rsid w:val="00E44E9E"/>
    <w:rsid w:val="00E45F1C"/>
    <w:rsid w:val="00E47D8A"/>
    <w:rsid w:val="00E5122F"/>
    <w:rsid w:val="00E52730"/>
    <w:rsid w:val="00E532C8"/>
    <w:rsid w:val="00E53A9C"/>
    <w:rsid w:val="00E53C30"/>
    <w:rsid w:val="00E54200"/>
    <w:rsid w:val="00E54314"/>
    <w:rsid w:val="00E54323"/>
    <w:rsid w:val="00E547CB"/>
    <w:rsid w:val="00E5493F"/>
    <w:rsid w:val="00E55354"/>
    <w:rsid w:val="00E5545F"/>
    <w:rsid w:val="00E55984"/>
    <w:rsid w:val="00E56223"/>
    <w:rsid w:val="00E56688"/>
    <w:rsid w:val="00E57116"/>
    <w:rsid w:val="00E602ED"/>
    <w:rsid w:val="00E6067F"/>
    <w:rsid w:val="00E60A48"/>
    <w:rsid w:val="00E60F83"/>
    <w:rsid w:val="00E61BE5"/>
    <w:rsid w:val="00E61C2A"/>
    <w:rsid w:val="00E62347"/>
    <w:rsid w:val="00E62659"/>
    <w:rsid w:val="00E62A3B"/>
    <w:rsid w:val="00E62D34"/>
    <w:rsid w:val="00E6376F"/>
    <w:rsid w:val="00E63A6F"/>
    <w:rsid w:val="00E63B50"/>
    <w:rsid w:val="00E63D5E"/>
    <w:rsid w:val="00E640E2"/>
    <w:rsid w:val="00E6410E"/>
    <w:rsid w:val="00E645F2"/>
    <w:rsid w:val="00E652C4"/>
    <w:rsid w:val="00E65520"/>
    <w:rsid w:val="00E65A8B"/>
    <w:rsid w:val="00E667F5"/>
    <w:rsid w:val="00E66EF8"/>
    <w:rsid w:val="00E70C8D"/>
    <w:rsid w:val="00E71AB2"/>
    <w:rsid w:val="00E7212A"/>
    <w:rsid w:val="00E72E50"/>
    <w:rsid w:val="00E7487D"/>
    <w:rsid w:val="00E74DF4"/>
    <w:rsid w:val="00E75528"/>
    <w:rsid w:val="00E76581"/>
    <w:rsid w:val="00E76DF0"/>
    <w:rsid w:val="00E770BC"/>
    <w:rsid w:val="00E772ED"/>
    <w:rsid w:val="00E77919"/>
    <w:rsid w:val="00E80071"/>
    <w:rsid w:val="00E80356"/>
    <w:rsid w:val="00E80DCF"/>
    <w:rsid w:val="00E81217"/>
    <w:rsid w:val="00E82CA7"/>
    <w:rsid w:val="00E8402E"/>
    <w:rsid w:val="00E856B2"/>
    <w:rsid w:val="00E877DA"/>
    <w:rsid w:val="00E905FA"/>
    <w:rsid w:val="00E90696"/>
    <w:rsid w:val="00E90E5F"/>
    <w:rsid w:val="00E91BA0"/>
    <w:rsid w:val="00E91FCF"/>
    <w:rsid w:val="00E926C6"/>
    <w:rsid w:val="00E9279C"/>
    <w:rsid w:val="00E92EC0"/>
    <w:rsid w:val="00E9316E"/>
    <w:rsid w:val="00E931D3"/>
    <w:rsid w:val="00E938F3"/>
    <w:rsid w:val="00E93EFE"/>
    <w:rsid w:val="00E94147"/>
    <w:rsid w:val="00E94C1C"/>
    <w:rsid w:val="00E94D05"/>
    <w:rsid w:val="00E95264"/>
    <w:rsid w:val="00E9561D"/>
    <w:rsid w:val="00EA03F7"/>
    <w:rsid w:val="00EA1AFF"/>
    <w:rsid w:val="00EA1E91"/>
    <w:rsid w:val="00EA2AB8"/>
    <w:rsid w:val="00EA3D94"/>
    <w:rsid w:val="00EA47D4"/>
    <w:rsid w:val="00EA4A77"/>
    <w:rsid w:val="00EA4EDD"/>
    <w:rsid w:val="00EA5380"/>
    <w:rsid w:val="00EA5CFE"/>
    <w:rsid w:val="00EA6B9A"/>
    <w:rsid w:val="00EA7013"/>
    <w:rsid w:val="00EA72EC"/>
    <w:rsid w:val="00EA7904"/>
    <w:rsid w:val="00EB27FA"/>
    <w:rsid w:val="00EB308D"/>
    <w:rsid w:val="00EB3377"/>
    <w:rsid w:val="00EB3986"/>
    <w:rsid w:val="00EB3C63"/>
    <w:rsid w:val="00EB5414"/>
    <w:rsid w:val="00EB6171"/>
    <w:rsid w:val="00EB67B2"/>
    <w:rsid w:val="00EB6871"/>
    <w:rsid w:val="00EC02BC"/>
    <w:rsid w:val="00EC10FA"/>
    <w:rsid w:val="00EC16ED"/>
    <w:rsid w:val="00EC18C4"/>
    <w:rsid w:val="00EC2263"/>
    <w:rsid w:val="00EC2A6C"/>
    <w:rsid w:val="00EC35D1"/>
    <w:rsid w:val="00EC4F2A"/>
    <w:rsid w:val="00EC5022"/>
    <w:rsid w:val="00EC5127"/>
    <w:rsid w:val="00EC64DC"/>
    <w:rsid w:val="00EC65F5"/>
    <w:rsid w:val="00EC71AE"/>
    <w:rsid w:val="00ED0230"/>
    <w:rsid w:val="00ED0370"/>
    <w:rsid w:val="00ED062D"/>
    <w:rsid w:val="00ED0710"/>
    <w:rsid w:val="00ED0F3B"/>
    <w:rsid w:val="00ED17A4"/>
    <w:rsid w:val="00ED18C7"/>
    <w:rsid w:val="00ED1CFB"/>
    <w:rsid w:val="00ED210A"/>
    <w:rsid w:val="00ED39B9"/>
    <w:rsid w:val="00ED3B61"/>
    <w:rsid w:val="00ED40E2"/>
    <w:rsid w:val="00ED41CE"/>
    <w:rsid w:val="00ED50A5"/>
    <w:rsid w:val="00ED5AC4"/>
    <w:rsid w:val="00ED67F3"/>
    <w:rsid w:val="00ED724C"/>
    <w:rsid w:val="00ED7B55"/>
    <w:rsid w:val="00ED7E0F"/>
    <w:rsid w:val="00EE103C"/>
    <w:rsid w:val="00EE15FF"/>
    <w:rsid w:val="00EE1B84"/>
    <w:rsid w:val="00EE205F"/>
    <w:rsid w:val="00EE25C7"/>
    <w:rsid w:val="00EE3D32"/>
    <w:rsid w:val="00EE3DBD"/>
    <w:rsid w:val="00EE40D5"/>
    <w:rsid w:val="00EE4858"/>
    <w:rsid w:val="00EE4F2A"/>
    <w:rsid w:val="00EE61C0"/>
    <w:rsid w:val="00EE71B6"/>
    <w:rsid w:val="00EF0442"/>
    <w:rsid w:val="00EF056B"/>
    <w:rsid w:val="00EF1777"/>
    <w:rsid w:val="00EF1832"/>
    <w:rsid w:val="00EF1A59"/>
    <w:rsid w:val="00EF1B87"/>
    <w:rsid w:val="00EF31F4"/>
    <w:rsid w:val="00EF35C6"/>
    <w:rsid w:val="00EF3BF9"/>
    <w:rsid w:val="00EF3CA3"/>
    <w:rsid w:val="00EF4996"/>
    <w:rsid w:val="00EF4C20"/>
    <w:rsid w:val="00EF4EDD"/>
    <w:rsid w:val="00EF5310"/>
    <w:rsid w:val="00EF59B1"/>
    <w:rsid w:val="00EF6132"/>
    <w:rsid w:val="00EF7546"/>
    <w:rsid w:val="00EF7D90"/>
    <w:rsid w:val="00F000DE"/>
    <w:rsid w:val="00F0061C"/>
    <w:rsid w:val="00F00BBE"/>
    <w:rsid w:val="00F012DC"/>
    <w:rsid w:val="00F0508F"/>
    <w:rsid w:val="00F05FB6"/>
    <w:rsid w:val="00F06B23"/>
    <w:rsid w:val="00F06EA3"/>
    <w:rsid w:val="00F07A14"/>
    <w:rsid w:val="00F07A24"/>
    <w:rsid w:val="00F07D29"/>
    <w:rsid w:val="00F1145F"/>
    <w:rsid w:val="00F1179C"/>
    <w:rsid w:val="00F12DE6"/>
    <w:rsid w:val="00F12F6A"/>
    <w:rsid w:val="00F133A7"/>
    <w:rsid w:val="00F13FBF"/>
    <w:rsid w:val="00F150A3"/>
    <w:rsid w:val="00F16786"/>
    <w:rsid w:val="00F16C47"/>
    <w:rsid w:val="00F16EEA"/>
    <w:rsid w:val="00F1702B"/>
    <w:rsid w:val="00F2018F"/>
    <w:rsid w:val="00F206D3"/>
    <w:rsid w:val="00F20DC0"/>
    <w:rsid w:val="00F20EBC"/>
    <w:rsid w:val="00F2196F"/>
    <w:rsid w:val="00F228BB"/>
    <w:rsid w:val="00F23327"/>
    <w:rsid w:val="00F235B2"/>
    <w:rsid w:val="00F246B1"/>
    <w:rsid w:val="00F2539E"/>
    <w:rsid w:val="00F257F1"/>
    <w:rsid w:val="00F25FDE"/>
    <w:rsid w:val="00F26B00"/>
    <w:rsid w:val="00F26F01"/>
    <w:rsid w:val="00F275F4"/>
    <w:rsid w:val="00F30550"/>
    <w:rsid w:val="00F317C0"/>
    <w:rsid w:val="00F3194C"/>
    <w:rsid w:val="00F32B78"/>
    <w:rsid w:val="00F32BBE"/>
    <w:rsid w:val="00F32EAD"/>
    <w:rsid w:val="00F33241"/>
    <w:rsid w:val="00F33A7F"/>
    <w:rsid w:val="00F340C8"/>
    <w:rsid w:val="00F3414B"/>
    <w:rsid w:val="00F34F3E"/>
    <w:rsid w:val="00F34FD3"/>
    <w:rsid w:val="00F35473"/>
    <w:rsid w:val="00F3742D"/>
    <w:rsid w:val="00F37856"/>
    <w:rsid w:val="00F37D55"/>
    <w:rsid w:val="00F40B0B"/>
    <w:rsid w:val="00F40EB3"/>
    <w:rsid w:val="00F414D7"/>
    <w:rsid w:val="00F418CB"/>
    <w:rsid w:val="00F41A03"/>
    <w:rsid w:val="00F4271B"/>
    <w:rsid w:val="00F42738"/>
    <w:rsid w:val="00F437A8"/>
    <w:rsid w:val="00F44BA4"/>
    <w:rsid w:val="00F45358"/>
    <w:rsid w:val="00F454AE"/>
    <w:rsid w:val="00F45E72"/>
    <w:rsid w:val="00F45E8A"/>
    <w:rsid w:val="00F46754"/>
    <w:rsid w:val="00F4749E"/>
    <w:rsid w:val="00F47508"/>
    <w:rsid w:val="00F47AB3"/>
    <w:rsid w:val="00F47B71"/>
    <w:rsid w:val="00F5059A"/>
    <w:rsid w:val="00F5134E"/>
    <w:rsid w:val="00F51A86"/>
    <w:rsid w:val="00F52006"/>
    <w:rsid w:val="00F52A94"/>
    <w:rsid w:val="00F52DAF"/>
    <w:rsid w:val="00F54095"/>
    <w:rsid w:val="00F543F0"/>
    <w:rsid w:val="00F54F0A"/>
    <w:rsid w:val="00F552E4"/>
    <w:rsid w:val="00F56124"/>
    <w:rsid w:val="00F56D24"/>
    <w:rsid w:val="00F57833"/>
    <w:rsid w:val="00F600E3"/>
    <w:rsid w:val="00F60D9D"/>
    <w:rsid w:val="00F61156"/>
    <w:rsid w:val="00F61AC1"/>
    <w:rsid w:val="00F61E4C"/>
    <w:rsid w:val="00F623A2"/>
    <w:rsid w:val="00F62C8F"/>
    <w:rsid w:val="00F62E53"/>
    <w:rsid w:val="00F63021"/>
    <w:rsid w:val="00F6351E"/>
    <w:rsid w:val="00F6370F"/>
    <w:rsid w:val="00F6380F"/>
    <w:rsid w:val="00F6398C"/>
    <w:rsid w:val="00F6422D"/>
    <w:rsid w:val="00F646C0"/>
    <w:rsid w:val="00F64742"/>
    <w:rsid w:val="00F65121"/>
    <w:rsid w:val="00F65ADF"/>
    <w:rsid w:val="00F668C6"/>
    <w:rsid w:val="00F66E14"/>
    <w:rsid w:val="00F673FF"/>
    <w:rsid w:val="00F67407"/>
    <w:rsid w:val="00F6770F"/>
    <w:rsid w:val="00F6790D"/>
    <w:rsid w:val="00F70406"/>
    <w:rsid w:val="00F7042E"/>
    <w:rsid w:val="00F7161C"/>
    <w:rsid w:val="00F72B7E"/>
    <w:rsid w:val="00F72CEB"/>
    <w:rsid w:val="00F736E6"/>
    <w:rsid w:val="00F73867"/>
    <w:rsid w:val="00F73A8B"/>
    <w:rsid w:val="00F73CAC"/>
    <w:rsid w:val="00F73CCF"/>
    <w:rsid w:val="00F73DFC"/>
    <w:rsid w:val="00F74C66"/>
    <w:rsid w:val="00F75311"/>
    <w:rsid w:val="00F756E4"/>
    <w:rsid w:val="00F76178"/>
    <w:rsid w:val="00F77B10"/>
    <w:rsid w:val="00F77C7B"/>
    <w:rsid w:val="00F802E4"/>
    <w:rsid w:val="00F81660"/>
    <w:rsid w:val="00F81ABE"/>
    <w:rsid w:val="00F84B42"/>
    <w:rsid w:val="00F84B78"/>
    <w:rsid w:val="00F84F5C"/>
    <w:rsid w:val="00F923E5"/>
    <w:rsid w:val="00F92577"/>
    <w:rsid w:val="00F93C2D"/>
    <w:rsid w:val="00F945B9"/>
    <w:rsid w:val="00F95367"/>
    <w:rsid w:val="00F96152"/>
    <w:rsid w:val="00F9620F"/>
    <w:rsid w:val="00F96922"/>
    <w:rsid w:val="00F97791"/>
    <w:rsid w:val="00F978BB"/>
    <w:rsid w:val="00FA0142"/>
    <w:rsid w:val="00FA02CA"/>
    <w:rsid w:val="00FA08A1"/>
    <w:rsid w:val="00FA159F"/>
    <w:rsid w:val="00FA1657"/>
    <w:rsid w:val="00FA2790"/>
    <w:rsid w:val="00FA3EEE"/>
    <w:rsid w:val="00FA4194"/>
    <w:rsid w:val="00FA47BB"/>
    <w:rsid w:val="00FA574C"/>
    <w:rsid w:val="00FA6198"/>
    <w:rsid w:val="00FA6EEA"/>
    <w:rsid w:val="00FA7024"/>
    <w:rsid w:val="00FB0549"/>
    <w:rsid w:val="00FB3402"/>
    <w:rsid w:val="00FC0FAA"/>
    <w:rsid w:val="00FC1AF2"/>
    <w:rsid w:val="00FC58C2"/>
    <w:rsid w:val="00FC6BDA"/>
    <w:rsid w:val="00FC6C51"/>
    <w:rsid w:val="00FC7388"/>
    <w:rsid w:val="00FC7718"/>
    <w:rsid w:val="00FC7E5E"/>
    <w:rsid w:val="00FC7FAA"/>
    <w:rsid w:val="00FD046D"/>
    <w:rsid w:val="00FD0597"/>
    <w:rsid w:val="00FD0838"/>
    <w:rsid w:val="00FD0D5B"/>
    <w:rsid w:val="00FD1065"/>
    <w:rsid w:val="00FD1DA2"/>
    <w:rsid w:val="00FD204C"/>
    <w:rsid w:val="00FD2C19"/>
    <w:rsid w:val="00FD6099"/>
    <w:rsid w:val="00FD624D"/>
    <w:rsid w:val="00FD724B"/>
    <w:rsid w:val="00FD7AB0"/>
    <w:rsid w:val="00FE07F3"/>
    <w:rsid w:val="00FE2004"/>
    <w:rsid w:val="00FE2466"/>
    <w:rsid w:val="00FE2B87"/>
    <w:rsid w:val="00FE3D74"/>
    <w:rsid w:val="00FE432A"/>
    <w:rsid w:val="00FE4529"/>
    <w:rsid w:val="00FE4CCC"/>
    <w:rsid w:val="00FE5F2B"/>
    <w:rsid w:val="00FE6900"/>
    <w:rsid w:val="00FE6AC5"/>
    <w:rsid w:val="00FE6F08"/>
    <w:rsid w:val="00FE7401"/>
    <w:rsid w:val="00FE79DB"/>
    <w:rsid w:val="00FF0984"/>
    <w:rsid w:val="00FF0A12"/>
    <w:rsid w:val="00FF0EB1"/>
    <w:rsid w:val="00FF1219"/>
    <w:rsid w:val="00FF24C5"/>
    <w:rsid w:val="00FF2665"/>
    <w:rsid w:val="00FF31D9"/>
    <w:rsid w:val="00FF48F5"/>
    <w:rsid w:val="00FF5161"/>
    <w:rsid w:val="00FF614C"/>
    <w:rsid w:val="00FF63C3"/>
    <w:rsid w:val="00FF6AAD"/>
    <w:rsid w:val="00FF6EDC"/>
    <w:rsid w:val="00FF749B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31C09"/>
  <w15:docId w15:val="{844F6B31-7886-4F70-B53D-CD347D37D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30CAE"/>
    <w:rPr>
      <w:rFonts w:ascii="Times New Roman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3CC5"/>
    <w:pPr>
      <w:widowControl w:val="0"/>
      <w:ind w:firstLineChars="200" w:firstLine="420"/>
      <w:jc w:val="both"/>
    </w:pPr>
    <w:rPr>
      <w:rFonts w:asciiTheme="minorHAnsi" w:hAnsiTheme="minorHAnsi"/>
      <w:kern w:val="2"/>
    </w:rPr>
  </w:style>
  <w:style w:type="paragraph" w:customStyle="1" w:styleId="p1">
    <w:name w:val="p1"/>
    <w:basedOn w:val="a"/>
    <w:rsid w:val="004747A7"/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747A7"/>
    <w:pPr>
      <w:widowControl w:val="0"/>
      <w:jc w:val="center"/>
    </w:pPr>
    <w:rPr>
      <w:rFonts w:ascii="等线" w:eastAsia="等线" w:hAnsi="等线"/>
      <w:kern w:val="2"/>
    </w:rPr>
  </w:style>
  <w:style w:type="paragraph" w:customStyle="1" w:styleId="EndNoteBibliography">
    <w:name w:val="EndNote Bibliography"/>
    <w:basedOn w:val="a"/>
    <w:link w:val="EndNoteBibliography0"/>
    <w:rsid w:val="004747A7"/>
    <w:pPr>
      <w:widowControl w:val="0"/>
      <w:jc w:val="both"/>
    </w:pPr>
    <w:rPr>
      <w:rFonts w:ascii="等线" w:eastAsia="等线" w:hAnsi="等线"/>
      <w:kern w:val="2"/>
    </w:rPr>
  </w:style>
  <w:style w:type="character" w:styleId="a4">
    <w:name w:val="annotation reference"/>
    <w:basedOn w:val="a0"/>
    <w:uiPriority w:val="99"/>
    <w:semiHidden/>
    <w:unhideWhenUsed/>
    <w:rsid w:val="00AB39EF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AB39EF"/>
    <w:pPr>
      <w:widowControl w:val="0"/>
    </w:pPr>
    <w:rPr>
      <w:rFonts w:asciiTheme="minorHAnsi" w:hAnsiTheme="minorHAnsi"/>
      <w:kern w:val="2"/>
    </w:rPr>
  </w:style>
  <w:style w:type="character" w:customStyle="1" w:styleId="a6">
    <w:name w:val="批注文字 字符"/>
    <w:basedOn w:val="a0"/>
    <w:link w:val="a5"/>
    <w:uiPriority w:val="99"/>
    <w:rsid w:val="00AB39EF"/>
  </w:style>
  <w:style w:type="paragraph" w:styleId="a7">
    <w:name w:val="annotation subject"/>
    <w:basedOn w:val="a5"/>
    <w:next w:val="a5"/>
    <w:link w:val="a8"/>
    <w:uiPriority w:val="99"/>
    <w:semiHidden/>
    <w:unhideWhenUsed/>
    <w:rsid w:val="00AB39E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B39E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B39EF"/>
    <w:rPr>
      <w:rFonts w:ascii="宋体" w:eastAsia="宋体"/>
      <w:sz w:val="20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B39EF"/>
    <w:rPr>
      <w:rFonts w:ascii="宋体" w:eastAsia="宋体"/>
      <w:sz w:val="20"/>
      <w:szCs w:val="18"/>
    </w:rPr>
  </w:style>
  <w:style w:type="character" w:customStyle="1" w:styleId="apple-converted-space">
    <w:name w:val="apple-converted-space"/>
    <w:basedOn w:val="a0"/>
    <w:rsid w:val="009B1A55"/>
  </w:style>
  <w:style w:type="character" w:customStyle="1" w:styleId="EndNoteBibliographyTitle0">
    <w:name w:val="EndNote Bibliography Title 字符"/>
    <w:basedOn w:val="a0"/>
    <w:link w:val="EndNoteBibliographyTitle"/>
    <w:rsid w:val="0025597A"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sid w:val="0025597A"/>
    <w:rPr>
      <w:rFonts w:ascii="等线" w:eastAsia="等线" w:hAnsi="等线"/>
    </w:rPr>
  </w:style>
  <w:style w:type="paragraph" w:styleId="ab">
    <w:name w:val="Revision"/>
    <w:hidden/>
    <w:uiPriority w:val="99"/>
    <w:semiHidden/>
    <w:rsid w:val="0025597A"/>
    <w:rPr>
      <w:sz w:val="21"/>
      <w:szCs w:val="22"/>
    </w:rPr>
  </w:style>
  <w:style w:type="paragraph" w:styleId="ac">
    <w:name w:val="header"/>
    <w:basedOn w:val="a"/>
    <w:link w:val="ad"/>
    <w:uiPriority w:val="99"/>
    <w:unhideWhenUsed/>
    <w:rsid w:val="002559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5597A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5597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5597A"/>
    <w:rPr>
      <w:sz w:val="18"/>
      <w:szCs w:val="18"/>
    </w:rPr>
  </w:style>
  <w:style w:type="paragraph" w:styleId="af0">
    <w:name w:val="Document Map"/>
    <w:basedOn w:val="a"/>
    <w:link w:val="af1"/>
    <w:uiPriority w:val="99"/>
    <w:semiHidden/>
    <w:unhideWhenUsed/>
    <w:rsid w:val="007E3343"/>
    <w:rPr>
      <w:rFonts w:ascii="宋体" w:eastAsia="宋体"/>
    </w:rPr>
  </w:style>
  <w:style w:type="character" w:customStyle="1" w:styleId="af1">
    <w:name w:val="文档结构图 字符"/>
    <w:basedOn w:val="a0"/>
    <w:link w:val="af0"/>
    <w:uiPriority w:val="99"/>
    <w:semiHidden/>
    <w:rsid w:val="007E3343"/>
    <w:rPr>
      <w:rFonts w:ascii="宋体" w:eastAsia="宋体"/>
    </w:rPr>
  </w:style>
  <w:style w:type="character" w:customStyle="1" w:styleId="s1">
    <w:name w:val="s1"/>
    <w:basedOn w:val="a0"/>
    <w:rsid w:val="00347246"/>
  </w:style>
  <w:style w:type="paragraph" w:styleId="af2">
    <w:name w:val="Normal (Web)"/>
    <w:basedOn w:val="a"/>
    <w:uiPriority w:val="99"/>
    <w:unhideWhenUsed/>
    <w:rsid w:val="003C4958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styleId="af3">
    <w:name w:val="line number"/>
    <w:basedOn w:val="a0"/>
    <w:uiPriority w:val="99"/>
    <w:semiHidden/>
    <w:unhideWhenUsed/>
    <w:rsid w:val="00AB7545"/>
  </w:style>
  <w:style w:type="character" w:styleId="af4">
    <w:name w:val="page number"/>
    <w:basedOn w:val="a0"/>
    <w:uiPriority w:val="99"/>
    <w:semiHidden/>
    <w:unhideWhenUsed/>
    <w:rsid w:val="00C15710"/>
  </w:style>
  <w:style w:type="table" w:styleId="af5">
    <w:name w:val="Table Grid"/>
    <w:basedOn w:val="a1"/>
    <w:uiPriority w:val="39"/>
    <w:rsid w:val="00BF1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0"/>
    <w:uiPriority w:val="22"/>
    <w:qFormat/>
    <w:rsid w:val="00B85D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9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4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6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2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D19DB-B782-41C0-989D-30FE8C42D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2</TotalTime>
  <Pages>7</Pages>
  <Words>1145</Words>
  <Characters>6527</Characters>
  <Application>Microsoft Office Word</Application>
  <DocSecurity>0</DocSecurity>
  <Lines>54</Lines>
  <Paragraphs>15</Paragraphs>
  <ScaleCrop>false</ScaleCrop>
  <Company/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Zhang</dc:creator>
  <cp:keywords/>
  <dc:description/>
  <cp:lastModifiedBy>Zhang Lingyu</cp:lastModifiedBy>
  <cp:revision>541</cp:revision>
  <cp:lastPrinted>2020-05-02T01:43:00Z</cp:lastPrinted>
  <dcterms:created xsi:type="dcterms:W3CDTF">2023-09-12T10:24:00Z</dcterms:created>
  <dcterms:modified xsi:type="dcterms:W3CDTF">2024-07-14T05:45:00Z</dcterms:modified>
</cp:coreProperties>
</file>